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bookmarkStart w:id="0" w:name="_GoBack"/>
      <w:bookmarkEnd w:id="0"/>
      <w:r w:rsidRPr="001549D3">
        <w:t>Supplementary Material</w:t>
      </w:r>
    </w:p>
    <w:p w14:paraId="77056506" w14:textId="77777777" w:rsidR="00BA6640" w:rsidRDefault="00BA6640" w:rsidP="00994A3D">
      <w:pPr>
        <w:jc w:val="both"/>
        <w:rPr>
          <w:rFonts w:cs="Times New Roman"/>
          <w:szCs w:val="24"/>
        </w:rPr>
      </w:pPr>
    </w:p>
    <w:p w14:paraId="2BBD9FC6" w14:textId="0082EC00" w:rsidR="00BA6640" w:rsidRPr="00BA6640" w:rsidRDefault="00BA6640" w:rsidP="00BA6640">
      <w:pPr>
        <w:jc w:val="both"/>
        <w:rPr>
          <w:rFonts w:cs="Times New Roman"/>
          <w:szCs w:val="24"/>
        </w:rPr>
      </w:pPr>
      <w:r w:rsidRPr="00BA6640">
        <w:rPr>
          <w:rFonts w:cs="Times New Roman"/>
          <w:szCs w:val="24"/>
        </w:rPr>
        <w:t xml:space="preserve">The categories for reasons for smoking (Table S1), barriers (Table S2), motivation (Table S3) and support (Table S4) to quit smoking were defined based on theoretical frameworks, including behavioral theory </w:t>
      </w:r>
      <w:sdt>
        <w:sdtPr>
          <w:rPr>
            <w:rFonts w:cs="Times New Roman"/>
            <w:szCs w:val="24"/>
          </w:rPr>
          <w:alias w:val="To edit, see citavi.com/edit"/>
          <w:tag w:val="CitaviPlaceholder#55c48889-1c9d-4034-937e-f42cde53e230"/>
          <w:id w:val="-870613429"/>
          <w:placeholder>
            <w:docPart w:val="DefaultPlaceholder_-1854013440"/>
          </w:placeholder>
        </w:sdtPr>
        <w:sdtEndPr/>
        <w:sdtContent>
          <w:r>
            <w:rPr>
              <w:rFonts w:cs="Times New Roman"/>
              <w:noProof/>
              <w:szCs w:val="24"/>
            </w:rPr>
            <w:fldChar w:fldCharType="begin"/>
          </w:r>
          <w:r w:rsidR="003315C8">
            <w:rPr>
              <w:rFonts w:cs="Times New Roman"/>
              <w:noProof/>
              <w:szCs w:val="24"/>
            </w:rPr>
            <w:instrText>ADDIN CitaviPlaceholder{eyIkaWQiOiIxIiwiRW50cmllcyI6W3siJGlkIjoiMiIsIklkIjoiZGMyNzAwZGUtODYxNy00N2ZiLWE3ZGMtZDFhNTU1Yzg4NGRkIiwiUmFuZ2VMZW5ndGgiOjMsIlJlZmVyZW5jZUlkIjoiNTc4MmJiMjktNzQwMC00NDZhLWJlNGQtMzM5ZGU5MDNlMDU1IiwiUmVmZXJlbmNlIjp7IiRpZCI6IjMiLCJBYnN0cmFjdENvbXBsZXhpdHkiOjAsIkFic3RyYWN0U291cmNlVGV4dEZvcm1hdCI6MCwiQXV0aG9ycyI6W3siJGlkIjoiNCIsIkZpcnN0TmFtZSI6IlJ5YW4iLCJMYXN0TmFtZSI6IlJob2RlcyIsIk1pZGRsZU5hbWUiOiJFLiIsIlByb3RlY3RlZCI6ZmFsc2UsIlNleCI6MiwiQ3JlYXRlZEJ5IjoiX1N0ZWZhbmllIFNjaMO2dHRsIiwiQ3JlYXRlZE9uIjoiMjAyNC0wOC0xNFQxNDoxNjoxOCIsIk1vZGlmaWVkQnkiOiJfU3RlZmFuaWUgU2Now7Z0dGwiLCJJZCI6ImFhYTkwNTRmLTc3M2YtNDA4OC05MWQ0LWFmZGJjYmE4Y2YyNCIsIk1vZGlmaWVkT24iOiIyMDI0LTA4LTE0VDE0OjE2OjE4IiwiUHJvamVjdCI6eyIkaWQiOiI1In19LHsiJGlkIjoiNiIsIkZpcnN0TmFtZSI6IlBhdHJpY2siLCJMYXN0TmFtZSI6IkJvdWRyZWF1IiwiUHJvdGVjdGVkIjpmYWxzZSwiU2V4IjoyLCJDcmVhdGVkQnkiOiJfU3RlZmFuaWUgU2Now7Z0dGwiLCJDcmVhdGVkT24iOiIyMDI0LTA4LTE0VDE0OjE2OjE4IiwiTW9kaWZpZWRCeSI6Il9TdGVmYW5pZSBTY2jDtnR0bCIsIklkIjoiOWU3ZGFiMWEtNjg2ZS00MGY1LTlkYzgtNjVlYzk5YjdlMTFlIiwiTW9kaWZpZWRPbiI6IjIwMjQtMDgtMTRUMTQ6MTY6MTgiLCJQcm9qZWN0Ijp7IiRyZWYiOiI1In19LHsiJGlkIjoiNyIsIkZpcnN0TmFtZSI6IkthcmluIiwiTGFzdE5hbWUiOiJKb3NlZnNzb24iLCJNaWRkbGVOYW1lIjoiV2VtYW4iLCJQcm90ZWN0ZWQiOmZhbHNlLCJTZXgiOjEsIkNyZWF0ZWRCeSI6Il9TdGVmYW5pZSBTY2jDtnR0bCIsIkNyZWF0ZWRPbiI6IjIwMjQtMDgtMTRUMTQ6MTY6MTgiLCJNb2RpZmllZEJ5IjoiX1N0ZWZhbmllIFNjaMO2dHRsIiwiSWQiOiI1MmVhYjM1Zi02Y2Q4LTQyNjMtODRiNC05MGNkYTY5YTE4M2EiLCJNb2RpZmllZE9uIjoiMjAyNC0wOC0xNFQxNDoxNjoxOCIsIlByb2plY3QiOnsiJHJlZiI6IjUifX0seyIkaWQiOiI4IiwiRmlyc3ROYW1lIjoiQW5kcmVhcyIsIkxhc3ROYW1lIjoiSXZhcnNzb24iLCJQcm90ZWN0ZWQiOmZhbHNlLCJTZXgiOjIsIkNyZWF0ZWRCeSI6Il9TdGVmYW5pZSBTY2jDtnR0bCIsIkNyZWF0ZWRPbiI6IjIwMjQtMDgtMTRUMTQ6MTY6MTgiLCJNb2RpZmllZEJ5IjoiX1N0ZWZhbmllIFNjaMO2dHRsIiwiSWQiOiJhOTVmZjM4OS1jNmI2LTRiZDMtYTlkZC00NTA0NDJhODZkODgiLCJNb2RpZmllZE9uIjoiMjAyNC0wOC0xNFQxNDoxNjoxOCIsIlByb2plY3QiOnsiJHJlZiI6IjUifX1dLCJDaXRhdGlvbktleVVwZGF0ZVR5cGUiOjAsIkNvbGxhYm9yYXRvcnMiOltdLCJEYXRlMiI6IjA4LjAxLjIwMjAiLCJEb2kiOiIxMC4xMDgwLzE3NDM3MTk5LjIwMTkuMTcwNjYxNCIsIkVkaXRvcnMiOltdLCJFdmFsdWF0aW9uQ29tcGxleGl0eSI6MCwiRXZhbHVhdGlvblNvdXJjZVRleHRGb3JtYXQiOjAsIkdyb3VwcyI6W10sIkhhc0xhYmVsMSI6ZmFsc2UsIkhhc0xhYmVsMiI6ZmFsc2UsIktleXdvcmRzIjpbXSwiTGFuZ3VhZ2UiOiJlbmciLCJMYW5ndWFnZUNvZGUiOiJlbiIsIkxvY2F0aW9ucyI6W3siJGlkIjoiOSIsIkFkZHJlc3MiOnsiJGlkIjoiMTAiLCJJc0xvY2FsQ2xvdWRQcm9qZWN0RmlsZUxpbmsiOmZhbHNlLCJMaW5rZWRSZXNvdXJjZVN0YXR1cyI6OCwiT3JpZ2luYWxTdHJpbmciOiIxMC4xMDgwLzE3NDM3MTk5LjIwMTkuMTcwNjYxNCIsIkxpbmtlZFJlc291cmNlVHlwZSI6NSwiVXJpU3RyaW5nIjoiaHR0cHM6Ly9kb2kub3JnLzEwLjEwODAvMTc0MzcxOTkuMjAxOS4xNzA2NjE0IiwiUHJvcGVydGllcyI6eyIkaWQiOiIxMSJ9fSwiQW5ub3RhdGlvbnMiOltdLCJMb2NhdGlvblR5cGUiOjAsIk1pcnJvcnNSZWZlcmVuY2VQcm9wZXJ0eUlkIjoxMjgsIkNyZWF0ZWRCeSI6Il9TdGVmYW5pZSBTY2jDtnR0bCIsIkNyZWF0ZWRPbiI6IjIwMjQtMDgtMTRUMTQ6MTY6MTgiLCJNb2RpZmllZEJ5IjoiX1N0ZWZhbmllIFNjaMO2dHRsIiwiSWQiOiJkMmZmZmE2OS0zNzY4LTQ2NGYtOWIyMi0zMGY0NDkyN2NlZTQiLCJNb2RpZmllZE9uIjoiMjAyNC0wOC0xNFQxNDoxNjoxOCIsIlByb2plY3QiOnsiJHJlZiI6IjUifX0seyIkaWQiOiIxMiIsIkFkZHJlc3MiOnsiJGlkIjoiMTMiLCJJc0xvY2FsQ2xvdWRQcm9qZWN0RmlsZUxpbmsiOmZhbHNlLCJMaW5rZWRSZXNvdXJjZVN0YXR1cyI6OCwiT3JpZ2luYWxTdHJpbmciOiIzMTg3NTc2OCIsIkxpbmtlZFJlc291cmNlVHlwZSI6NSwiVXJpU3RyaW5nIjoiaHR0cDovL3d3dy5uY2JpLm5sbS5uaWguZ292L3B1Ym1lZC8zMTg3NTc2OCIsIlByb3BlcnRpZXMiOnsiJGlkIjoiMTQifX0sIkFubm90YXRpb25zIjpbXSwiTG9jYXRpb25UeXBlIjowLCJNaXJyb3JzUmVmZXJlbmNlUHJvcGVydHlJZCI6MTY0LCJDcmVhdGVkQnkiOiJfU3RlZmFuaWUgU2Now7Z0dGwiLCJDcmVhdGVkT24iOiIyMDI0LTA4LTE0VDE0OjE2OjE4IiwiTW9kaWZpZWRCeSI6Il9TdGVmYW5pZSBTY2jDtnR0bCIsIklkIjoiYWZkNjIxMmQtYzVmZC00ZjI1LWFhZTEtODdlNjYzNjZkMGIwIiwiTW9kaWZpZWRPbiI6IjIwMjQtMDgtMTRUMTQ6MTY6MTgiLCJQcm9qZWN0Ijp7IiRyZWYiOiI1In19XSwiTnVtYmVyIjoiMiIsIk9yZ2FuaXphdGlvbnMiOltdLCJPdGhlcnNJbnZvbHZlZCI6W10sIlBhZ2VSYW5nZSI6IjxzcD5cclxuICA8bj4yNzI8L24+XHJcbiAgPGluPnRydWU8L2luPlxyXG4gIDxvcz4yNzI8L29zPlxyXG4gIDxwcz4yNzI8L3BzPlxyXG48L3NwPlxyXG48ZXA+XHJcbiAgPG4+Mjg2PC9uPlxyXG4gIDxpbj50cnVlPC9pbj5cclxuICA8b3M+Mjg2PC9vcz5cclxuICA8cHM+Mjg2PC9wcz5cclxuPC9lcD5cclxuPG9zPjI3Mi0yODY8L29zPiIsIlBlcmlvZGljYWwiOnsiJGlkIjoiMTUiLCJFaXNzbiI6IjE3NDMtNzIwMiIsIk5hbWUiOiJIZWFsdGggcHN5Y2hvbG9neSByZXZpZXciLCJQYWdpbmF0aW9uIjowLCJQcm90ZWN0ZWQiOmZhbHNlLCJVc2VyQWJicmV2aWF0aW9uMSI6IkhlYWx0aCBQc3ljaG9sIFJldiIsIkNyZWF0ZWRCeSI6Il9TdGVmYW5pZSBTY2jDtnR0bCIsIkNyZWF0ZWRPbiI6IjIwMjQtMDgtMTRUMTQ6MTY6MTgiLCJNb2RpZmllZEJ5IjoiX1N0ZWZhbmllIFNjaMO2dHRsIiwiSWQiOiJlYzQ2NmYwZS0zYWQ4LTQ4MmYtYmRlYS0wYTEwNmU3NDA0MzkiLCJNb2RpZmllZE9uIjoiMjAyNC0wOC0xNFQxNDoxNjoxOCIsIlByb2plY3QiOnsiJHJlZiI6IjUifX0sIlB1Ymxpc2hlcnMiOltdLCJQdWJNZWRJZCI6IjMxODc1NzY4IiwiUXVvdGF0aW9ucyI6W10sIlJlZmVyZW5jZVR5cGUiOiJKb3VybmFsQXJ0aWNsZSIsIlNob3J0VGl0bGUiOiJSaG9kZXMsIEJvdWRyZWF1IGV0IGFsLiAyMDIxIOKAkyBNZWRpYXRvcnMgb2YgcGh5c2ljYWwgYWN0aXZpdHkgYmVoYXZpb3VyIiwiU2hvcnRUaXRsZVVwZGF0ZVR5cGUiOjAsIlNvdXJjZU9mQmlibGlvZ3JhcGhpY0luZm9ybWF0aW9uIjoiUHViTWVkIiwiU3RhdGljSWRzIjpbImVhMTNiMGU1LWUwNmItNGQ1NS04NzkyLWQzMTlmNzJiMjhkZiJdLCJUYWJsZU9mQ29udGVudHNDb21wbGV4aXR5IjowLCJUYWJsZU9mQ29udGVudHNTb3VyY2VUZXh0Rm9ybWF0IjowLCJUYXNrcyI6W10sIlRpdGxlIjoiTWVkaWF0b3JzIG9mIHBoeXNpY2FsIGFjdGl2aXR5IGJlaGF2aW91ciBjaGFuZ2UgaW50ZXJ2ZW50aW9ucyBhbW9uZyBhZHVsdHM6IGEgc3lzdGVtYXRpYyByZXZpZXcgYW5kIG1ldGEtYW5hbHlzaXMiLCJUcmFuc2xhdG9ycyI6W10sIlZvbHVtZSI6IjE1IiwiWWVhciI6IjIwMjEiLCJZZWFyUmVzb2x2ZWQiOiIyMDIxIiwiQ3JlYXRlZEJ5IjoiX1N0ZWZhbmllIFNjaMO2dHRsIiwiQ3JlYXRlZE9uIjoiMjAyNC0wOC0xNFQxNDoxNjoxOCIsIk1vZGlmaWVkQnkiOiJfQzYyMTExNzEiLCJJZCI6IjU3ODJiYjI5LTc0MDAtNDQ2YS1iZTRkLTMzOWRlOTAzZTA1NSIsIk1vZGlmaWVkT24iOiIyMDI1LTAzLTA2VDE5OjAzOjIyIiwiUHJvamVjdCI6eyIkcmVmIjoiNSJ9fSwiVXNlTnVtYmVyaW5nVHlwZU9mUGFyZW50RG9jdW1lbnQiOmZhbHNlfV0sIkZvcm1hdHRlZFRleHQiOnsiJGlkIjoiMTYiLCJDb3VudCI6MSwiVGV4dFVuaXRzIjpbeyIkaWQiOiIxNyIsIkZvbnRTdHlsZSI6eyIkaWQiOiIxOCIsIk5ldXRyYWwiOnRydWV9LCJSZWFkaW5nT3JkZXIiOjEsIlRleHQiOiIoMSkifV19LCJUYWciOiJDaXRhdmlQbGFjZWhvbGRlciM1NWM0ODg4OS0xYzlkLTQwMzQtOTM3ZS1mNDJjZGU1M2UyMzAiLCJUZXh0IjoiKDEpIiwiV0FJVmVyc2lvbiI6IjYuNC4wLjAifQ==}</w:instrText>
          </w:r>
          <w:r>
            <w:rPr>
              <w:rFonts w:cs="Times New Roman"/>
              <w:noProof/>
              <w:szCs w:val="24"/>
            </w:rPr>
            <w:fldChar w:fldCharType="separate"/>
          </w:r>
          <w:r w:rsidR="00234B2C">
            <w:rPr>
              <w:rFonts w:cs="Times New Roman"/>
              <w:noProof/>
              <w:szCs w:val="24"/>
            </w:rPr>
            <w:t>(1)</w:t>
          </w:r>
          <w:r>
            <w:rPr>
              <w:rFonts w:cs="Times New Roman"/>
              <w:noProof/>
              <w:szCs w:val="24"/>
            </w:rPr>
            <w:fldChar w:fldCharType="end"/>
          </w:r>
        </w:sdtContent>
      </w:sdt>
      <w:r w:rsidRPr="00BA6640">
        <w:rPr>
          <w:rFonts w:cs="Times New Roman"/>
          <w:szCs w:val="24"/>
        </w:rPr>
        <w:t xml:space="preserve">, self-determination theory </w:t>
      </w:r>
      <w:sdt>
        <w:sdtPr>
          <w:rPr>
            <w:rFonts w:cs="Times New Roman"/>
            <w:szCs w:val="24"/>
          </w:rPr>
          <w:alias w:val="To edit, see citavi.com/edit"/>
          <w:tag w:val="CitaviPlaceholder#849e684b-766b-4c69-9b9b-967753e7f269"/>
          <w:id w:val="-1431955902"/>
          <w:placeholder>
            <w:docPart w:val="DefaultPlaceholder_-1854013440"/>
          </w:placeholder>
        </w:sdtPr>
        <w:sdtEndPr/>
        <w:sdtContent>
          <w:r>
            <w:rPr>
              <w:rFonts w:cs="Times New Roman"/>
              <w:noProof/>
              <w:szCs w:val="24"/>
            </w:rPr>
            <w:fldChar w:fldCharType="begin"/>
          </w:r>
          <w:r w:rsidR="003315C8">
            <w:rPr>
              <w:rFonts w:cs="Times New Roman"/>
              <w:noProof/>
              <w:szCs w:val="24"/>
            </w:rPr>
            <w:instrText>ADDIN CitaviPlaceholder{eyIkaWQiOiIxIiwiRW50cmllcyI6W3siJGlkIjoiMiIsIklkIjoiYTVhNmM0MGUtZjQ1Ny00ZGI1LWI4ZTYtMTFjYTEwYzhjOWZjIiwiUmFuZ2VMZW5ndGgiOjIsIlJlZmVyZW5jZUlkIjoiZGY5ZWUyZTAtZTEwZi00NDAxLWEzNjMtYjlmZDc2OTkwZTY1IiwiUmVmZXJlbmNlIjp7IiRpZCI6IjMiLCJBYnN0cmFjdENvbXBsZXhpdHkiOjAsIkFic3RyYWN0U291cmNlVGV4dEZvcm1hdCI6MCwiQXV0aG9ycyI6W3siJGlkIjoiNCIsIkZpcnN0TmFtZSI6Ik1vaGFtbWFkIiwiTGFzdE5hbWUiOiJEYXJhYnNlaCIsIk1pZGRsZU5hbWUiOiJaLiIsIlByb3RlY3RlZCI6ZmFsc2UsIlNleCI6MiwiQ3JlYXRlZEJ5IjoiX1N0ZWZhbmllIFNjaMO2dHRsIiwiQ3JlYXRlZE9uIjoiMjAyMy0xMS0yOFQxMDoxODoyNyIsIk1vZGlmaWVkQnkiOiJfU3RlZmFuaWUgU2Now7Z0dGwiLCJJZCI6ImFjNWRlNzZhLTBkMWItNGFkNS05Y2ZjLWE0ZDU2MzdlMmJmNCIsIk1vZGlmaWVkT24iOiIyMDIzLTExLTI4VDEwOjE4OjI3IiwiUHJvamVjdCI6eyIkaWQiOiI1In19LHsiJGlkIjoiNiIsIkZpcnN0TmFtZSI6IkphbWVzIiwiTGFzdE5hbWUiOiJTZWxmZSIsIlByb3RlY3RlZCI6ZmFsc2UsIlNleCI6MiwiQ3JlYXRlZEJ5IjoiX1N0ZWZhbmllIFNjaMO2dHRsIiwiQ3JlYXRlZE9uIjoiMjAyMy0xMS0yOFQxMDoxODoyNyIsIk1vZGlmaWVkQnkiOiJfU3RlZmFuaWUgU2Now7Z0dGwiLCJJZCI6IjgxOTY5NjEwLTQ4NWEtNDU1OC04YTFiLTA4ZWQxZTRjYTc3NCIsIk1vZGlmaWVkT24iOiIyMDIzLTExLTI4VDEwOjE4OjI3IiwiUHJvamVjdCI6eyIkcmVmIjoiNSJ9fSx7IiRpZCI6IjciLCJGaXJzdE5hbWUiOiJDaHJpc3RvcGhlciIsIkxhc3ROYW1lIjoiTW9yc2UiLCJNaWRkbGVOYW1lIjoiSS4iLCJQcm90ZWN0ZWQiOmZhbHNlLCJTZXgiOjIsIkNyZWF0ZWRCeSI6Il9TdGVmYW5pZSBTY2jDtnR0bCIsIkNyZWF0ZWRPbiI6IjIwMjMtMTEtMjhUMTA6MTg6MjciLCJNb2RpZmllZEJ5IjoiX1N0ZWZhbmllIFNjaMO2dHRsIiwiSWQiOiIxZTA1ZWFkOS1iZDAwLTQyMWItOGVjMy03ZTc1OGQ1MGI5MTIiLCJNb2RpZmllZE9uIjoiMjAyMy0xMS0yOFQxMDoxODoyNyIsIlByb2plY3QiOnsiJHJlZiI6IjUifX0seyIkaWQiOiI4IiwiRmlyc3ROYW1lIjoiQXNlZWwiLCJMYXN0TmFtZSI6IkFidXJ1YiIsIlByb3RlY3RlZCI6ZmFsc2UsIlNleCI6MCwiQ3JlYXRlZEJ5IjoiX1N0ZWZhbmllIFNjaMO2dHRsIiwiQ3JlYXRlZE9uIjoiMjAyMy0xMS0yOFQxMDoxODoyNyIsIk1vZGlmaWVkQnkiOiJfU3RlZmFuaWUgU2Now7Z0dGwiLCJJZCI6ImMwYjhlNWIxLTAyMGEtNDBjNS1hMzViLTQ0NDUxNDk0ZTY4MyIsIk1vZGlmaWVkT24iOiIyMDIzLTExLTI4VDEwOjE4OjI3IiwiUHJvamVjdCI6eyIkcmVmIjoiNSJ9fSx7IiRpZCI6IjkiLCJGaXJzdE5hbWUiOiJIYW5zIiwiTGFzdE5hbWUiOiJEZWdlbnMiLCJQcm90ZWN0ZWQiOmZhbHNlLCJTZXgiOjIsIkNyZWF0ZWRCeSI6Il9TdGVmYW5pZSBTY2jDtnR0bCIsIkNyZWF0ZWRPbiI6IjIwMjMtMTEtMjhUMTA6MTg6MjciLCJNb2RpZmllZEJ5IjoiX1N0ZWZhbmllIFNjaMO2dHRsIiwiSWQiOiI0MjhmMzYwNy1jYmVhLTQ4MjUtOTQyMy01MmQzMjFmNzE0YTUiLCJNb2RpZmllZE9uIjoiMjAyMy0xMS0yOFQxMDoxODoyNyIsIlByb2plY3QiOnsiJHJlZiI6IjUifX1dLCJDaXRhdGlvbktleVVwZGF0ZVR5cGUiOjAsIkNvbGxhYm9yYXRvcnMiOltdLCJEYXRlMiI6IjI4LjEwLjIwMjIiLCJEb2kiOiIxMC4zMzkwL2lqZXJwaDE5MjExNDAzNCIsIkVkaXRvcnMiOltdLCJFdmFsdWF0aW9uQ29tcGxleGl0eSI6MCwiRXZhbHVhdGlvblNvdXJjZVRleHRGb3JtYXQiOjAsIkdyb3VwcyI6W10sIkhhc0xhYmVsMSI6ZmFsc2UsIkhhc0xhYmVsMiI6ZmFsc2UsIktleXdvcmRzIjpbXSwiTGFuZ3VhZ2UiOiJlbmciLCJMYW5ndWFnZUNvZGUiOiJlbiIsIkxvY2F0aW9ucyI6W3siJGlkIjoiMTAiLCJBZGRyZXNzIjp7IiRpZCI6IjExIiwiSXNMb2NhbENsb3VkUHJvamVjdEZpbGVMaW5rIjpmYWxzZSwiTGlua2VkUmVzb3VyY2VTdGF0dXMiOjgsIk9yaWdpbmFsU3RyaW5nIjoiMzYzNjA5MTMiLCJMaW5rZWRSZXNvdXJjZVR5cGUiOjUsIlVyaVN0cmluZyI6Imh0dHA6Ly93d3cubmNiaS5ubG0ubmloLmdvdi9wdWJtZWQvMzYzNjA5MTMiLCJQcm9wZXJ0aWVzIjp7IiRpZCI6IjEyIn19LCJBbm5vdGF0aW9ucyI6W10sIkxvY2F0aW9uVHlwZSI6MCwiTWlycm9yc1JlZmVyZW5jZVByb3BlcnR5SWQiOjE2NCwiQ3JlYXRlZEJ5IjoiX1N0ZWZhbmllIFNjaMO2dHRsIiwiQ3JlYXRlZE9uIjoiMjAyMy0xMS0yOFQxMDoxODoyNyIsIk1vZGlmaWVkQnkiOiJfU3RlZmFuaWUgU2Now7Z0dGwiLCJJZCI6ImMyMmU4N2EzLTFhZmUtNDc0Zi1iODIzLTE0YjFlN2JhNmM2YiIsIk1vZGlmaWVkT24iOiIyMDIzLTExLTI4VDEwOjE4OjI3IiwiUHJvamVjdCI6eyIkcmVmIjoiNSJ9fSx7IiRpZCI6IjEzIiwiQWRkcmVzcyI6eyIkaWQiOiIxNCIsIklzTG9jYWxDbG91ZFByb2plY3RGaWxlTGluayI6ZmFsc2UsIkxpbmtlZFJlc291cmNlU3RhdHVzIjo4LCJPcmlnaW5hbFN0cmluZyI6IlBNQzk2NTg1NDgiLCJMaW5rZWRSZXNvdXJjZVR5cGUiOjUsIlVyaVN0cmluZyI6Imh0dHBzOi8vd3d3Lm5jYmkubmxtLm5paC5nb3YvcG1jL2FydGljbGVzL1BNQzk2NTg1NDgiLCJQcm9wZXJ0aWVzIjp7IiRpZCI6IjE1In19LCJBbm5vdGF0aW9ucyI6W10sIkxvY2F0aW9uVHlwZSI6MCwiTWlycm9yc1JlZmVyZW5jZVByb3BlcnR5SWQiOjIwOCwiQ3JlYXRlZEJ5IjoiX1N0ZWZhbmllIFNjaMO2dHRsIiwiQ3JlYXRlZE9uIjoiMjAyMy0xMS0yOFQxMDoxODoyNyIsIk1vZGlmaWVkQnkiOiJfU3RlZmFuaWUgU2Now7Z0dGwiLCJJZCI6ImE5Y2YxYjk2LTQzNGQtNGQ4Yy1hOGViLTM3Nzg0ZjdmMGFjNCIsIk1vZGlmaWVkT24iOiIyMDIzLTExLTI4VDEwOjE4OjI3IiwiUHJvamVjdCI6eyIkcmVmIjoiNSJ9fSx7IiRpZCI6IjE2IiwiQWRkcmVzcyI6eyIkaWQiOiIxNyIsIklzTG9jYWxDbG91ZFByb2plY3RGaWxlTGluayI6ZmFsc2UsIkxpbmtlZFJlc291cmNlU3RhdHVzIjo4LCJPcmlnaW5hbFN0cmluZyI6IjEwLjMzOTAvaWplcnBoMTkyMTE0MDM0IiwiTGlua2VkUmVzb3VyY2VUeXBlIjo1LCJVcmlTdHJpbmciOiJodHRwczovL2RvaS5vcmcvMTAuMzM5MC9pamVycGgxOTIxMTQwMzQiLCJQcm9wZXJ0aWVzIjp7IiRpZCI6IjE4In19LCJBbm5vdGF0aW9ucyI6W10sIkxvY2F0aW9uVHlwZSI6MCwiTWlycm9yc1JlZmVyZW5jZVByb3BlcnR5SWQiOjEyOCwiQ3JlYXRlZEJ5IjoiX1N0ZWZhbmllIFNjaMO2dHRsIiwiQ3JlYXRlZE9uIjoiMjAyMy0xMS0yOFQxMDoxODoyNyIsIk1vZGlmaWVkQnkiOiJfU3RlZmFuaWUgU2Now7Z0dGwiLCJJZCI6IjZhM2YzMmY0LTk4OTktNGJhNy1iNTExLTVkOGRlNWJkOTNkOSIsIk1vZGlmaWVkT24iOiIyMDIzLTExLTI4VDEwOjE4OjI3IiwiUHJvamVjdCI6eyIkcmVmIjoiNSJ9fV0sIk51bWJlciI6IjIxIiwiT3JnYW5pemF0aW9ucyI6W10sIk90aGVyc0ludm9sdmVkIjpbXSwiUGFnZVJhbmdlIjoiPHNwPlxyXG4gIDxuPjE0MDM0PC9uPlxyXG4gIDxpbj50cnVlPC9pbj5cclxuICA8b3M+MTQwMzQ8L29zPlxyXG4gIDxwcz4xNDAzNDwvcHM+XHJcbjwvc3A+XHJcbjxvcz4xNDAzNDwvb3M+IiwiUGVyaW9kaWNhbCI6eyIkaWQiOiIxOSIsIkVpc3NuIjoiMTY2MC00NjAxIiwiTmFtZSI6IkludGVybmF0aW9uYWwgam91cm5hbCBvZiBlbnZpcm9ubWVudGFsIHJlc2VhcmNoIGFuZCBwdWJsaWMgaGVhbHRoIiwiUGFnaW5hdGlvbiI6MCwiUHJvdGVjdGVkIjpmYWxzZSwiVXNlckFiYnJldmlhdGlvbjEiOiJJbnQgSiBFbnZpcm9uIFJlcyBQdWJsaWMgSGVhbHRoIiwiQ3JlYXRlZEJ5IjoiX1N0ZWZhbmllIFNjaMO2dHRsIiwiQ3JlYXRlZE9uIjoiMjAyMy0xMS0yOFQxMDoxODoyNyIsIk1vZGlmaWVkQnkiOiJfU3RlZmFuaWUgU2Now7Z0dGwiLCJJZCI6IjNiODY5ZjdmLTIzNGUtNDcwNi1iMTllLTU4ZDg1YTgyMmVhYSIsIk1vZGlmaWVkT24iOiIyMDIzLTExLTI4VDEwOjE4OjI3IiwiUHJvamVjdCI6eyIkcmVmIjoiNSJ9fSwiUG1jSWQiOiJQTUM5NjU4NTQ4IiwiUHVibGlzaGVycyI6W10sIlB1Yk1lZElkIjoiMzYzNjA5MTMiLCJRdW90YXRpb25zIjpbXSwiUmVmZXJlbmNlVHlwZSI6IkpvdXJuYWxBcnRpY2xlIiwiU2hvcnRUaXRsZSI6IkRhcmFic2VoLCBTZWxmZSBldCBhbC4gMjAyMiDigJMgRG9lcyBBZXJvYmljIEV4ZXJjaXNlIEZhY2lsaXRhdGUgVmFwaW5nIiwiU2hvcnRUaXRsZVVwZGF0ZVR5cGUiOjAsIlNvdXJjZU9mQmlibGlvZ3JhcGhpY0luZm9ybWF0aW9uIjoiUHViTWVkIiwiU3RhdGljSWRzIjpbIjI1ZTZjYzExLWZlOWYtNDNlNi1hZTU5LTY4MDZmZTlhMmEwZSJdLCJUYWJsZU9mQ29udGVudHNDb21wbGV4aXR5IjowLCJUYWJsZU9mQ29udGVudHNTb3VyY2VUZXh0Rm9ybWF0IjowLCJUYXNrcyI6W10sIlRpdGxlIjoiRG9lcyBBZXJvYmljIEV4ZXJjaXNlIEZhY2lsaXRhdGUgVmFwaW5nIGFuZCBTbW9raW5nIENlc3NhdGlvbjogQSBTeXN0ZW1hdGljIFJldmlldyBvZiBSYW5kb21pemVkIENvbnRyb2xsZWQgVHJpYWxzIHdpdGggTWV0YS1BbmFseXNpcyIsIlRyYW5zbGF0b3JzIjpbXSwiVm9sdW1lIjoiMTkiLCJZZWFyIjoiMjAyMiIsIlllYXJSZXNvbHZlZCI6IjIwMjIiLCJDcmVhdGVkQnkiOiJfU3RlZmFuaWUgU2Now7Z0dGwiLCJDcmVhdGVkT24iOiIyMDIzLTExLTI4VDEwOjE4OjI3IiwiTW9kaWZpZWRCeSI6Il9DNjIxMTE3MSIsIklkIjoiZGY5ZWUyZTAtZTEwZi00NDAxLWEzNjMtYjlmZDc2OTkwZTY1IiwiTW9kaWZpZWRPbiI6IjIwMjUtMDMtMDZUMTk6MDM6MjIiLCJQcm9qZWN0Ijp7IiRyZWYiOiI1In19LCJVc2VOdW1iZXJpbmdUeXBlT2ZQYXJlbnREb2N1bWVudCI6ZmFsc2V9LHsiJGlkIjoiMjAiLCJJZCI6IjlmMzU4ODI1LTk4ZTQtNDNlYS04ZWEzLWU3OTIyMzU3ZTJlZiIsIlJhbmdlU3RhcnQiOjIsIlJhbmdlTGVuZ3RoIjo0LCJSZWZlcmVuY2VJZCI6ImU1YjJjMTgwLTdlNzItNDViYy1iZDhkLTkwMmE1YTczOGZkMyIsIlJlZmVyZW5jZSI6eyIkaWQiOiIyMSIsIkFic3RyYWN0Q29tcGxleGl0eSI6MCwiQWJzdHJhY3RTb3VyY2VUZXh0Rm9ybWF0IjowLCJBdXRob3JzIjpbeyIkaWQiOiIyMiIsIkZpcnN0TmFtZSI6Ik1pY2hhZWwiLCJMYXN0TmFtZSI6IlVzc2hlciIsIk1pZGRsZU5hbWUiOiJILiIsIlByb3RlY3RlZCI6ZmFsc2UsIlNleCI6MiwiQ3JlYXRlZEJ5IjoiX1N0ZWZhbmllIFNjaMO2dHRsIiwiQ3JlYXRlZE9uIjoiMjAyMy0xMS0xNVQxMzowMToxNCIsIk1vZGlmaWVkQnkiOiJfU3RlZmFuaWUgU2Now7Z0dGwiLCJJZCI6IjBiYWI2MzMxLTUxNGEtNDBhMS04YWUzLTBhZGE0Y2ZlYTA1NiIsIk1vZGlmaWVkT24iOiIyMDIzLTExLTE1VDEzOjAxOjE0IiwiUHJvamVjdCI6eyIkcmVmIjoiNSJ9fSx7IiRpZCI6IjIzIiwiRmlyc3ROYW1lIjoiR3V5IiwiTGFzdE5hbWUiOiJGYXVsa25lciIsIk1pZGRsZU5hbWUiOiJFLiBKLiIsIlByb3RlY3RlZCI6ZmFsc2UsIlNleCI6MiwiQ3JlYXRlZEJ5IjoiX1N0ZWZhbmllIFNjaMO2dHRsIiwiQ3JlYXRlZE9uIjoiMjAyMy0xMS0xNVQxMzowMToxNCIsIk1vZGlmaWVkQnkiOiJfU3RlZmFuaWUgU2Now7Z0dGwiLCJJZCI6IjhhMDYzZWI3LTZkY2EtNDljMC1iNjBlLTA4NjQ2MzQ5MjBmZSIsIk1vZGlmaWVkT24iOiIyMDIzLTExLTE1VDEzOjAxOjE0IiwiUHJvamVjdCI6eyIkcmVmIjoiNSJ9fSx7IiRpZCI6IjI0IiwiRmlyc3ROYW1lIjoiS2F0aHJ5biIsIkxhc3ROYW1lIjoiQW5ndXMiLCJQcm90ZWN0ZWQiOmZhbHNlLCJTZXgiOjEsIkNyZWF0ZWRCeSI6Il9TdGVmYW5pZSBTY2jDtnR0bCIsIkNyZWF0ZWRPbiI6IjIwMjMtMTEtMTVUMTM6MDE6MTQiLCJNb2RpZmllZEJ5IjoiX1N0ZWZhbmllIFNjaMO2dHRsIiwiSWQiOiJkNzk1NTQ5Zi1kMWE0LTQzYWItOWRiMy1lODlhMTU3NzBkZWEiLCJNb2RpZmllZE9uIjoiMjAyMy0xMS0xNVQxMzowMToxNCIsIlByb2plY3QiOnsiJHJlZiI6IjUifX0seyIkaWQiOiIyNSIsIkZpcnN0TmFtZSI6IkphbWllIiwiTGFzdE5hbWUiOiJIYXJ0bWFubi1Cb3ljZSIsIlByb3RlY3RlZCI6ZmFsc2UsIlNleCI6MCwiQ3JlYXRlZEJ5IjoiX1N0ZWZhbmllIFNjaMO2dHRsIiwiQ3JlYXRlZE9uIjoiMjAyMy0xMS0xNVQxMzowMToxNCIsIk1vZGlmaWVkQnkiOiJfU3RlZmFuaWUgU2Now7Z0dGwiLCJJZCI6ImE4OTY4ZmQyLTlkYmMtNGJhOC04MGY2LWYxOWJiZDg1MzIzMCIsIk1vZGlmaWVkT24iOiIyMDIzLTExLTE1VDEzOjAxOjE0IiwiUHJvamVjdCI6eyIkcmVmIjoiNSJ9fSx7IiRpZCI6IjI2IiwiRmlyc3ROYW1lIjoiQWRyaWFuIiwiTGFzdE5hbWUiOiJUYXlsb3IiLCJNaWRkbGVOYW1lIjoiSC4iLCJQcm90ZWN0ZWQiOmZhbHNlLCJTZXgiOjIsIkNyZWF0ZWRCeSI6Il9TdGVmYW5pZSBTY2jDtnR0bCIsIkNyZWF0ZWRPbiI6IjIwMjMtMTEtMTVUMTM6MDE6MTQiLCJNb2RpZmllZEJ5IjoiX1N0ZWZhbmllIFNjaMO2dHRsIiwiSWQiOiI3MDVkODk5Yi1iYjUzLTQ0YWYtYTQyZC01MWZjNDc1MjFkYjYiLCJNb2RpZmllZE9uIjoiMjAyMy0xMS0xNVQxMzowMToxNCIsIlByb2plY3QiOnsiJHJlZiI6IjUifX1dLCJDaXRhdGlvbktleVVwZGF0ZVR5cGUiOjAsIkNvbGxhYm9yYXRvcnMiOltdLCJEYXRlMiI6IjMwLjEwLjIwMTkiLCJEb2kiOiIxMC4xMDAyLzE0NjUxODU4LkNEMDAyMjk1LnB1YjYuIiwiRWRpdG9ycyI6W10sIkV2YWx1YXRpb25Db21wbGV4aXR5IjowLCJFdmFsdWF0aW9uU291cmNlVGV4dEZvcm1hdCI6MCwiR3JvdXBzIjpbXSwiSGFzTGFiZWwxIjpmYWxzZSwiSGFzTGFiZWwyIjpmYWxzZSwiS2V5d29yZHMiOltdLCJMYW5ndWFnZSI6ImVuZyIsIkxhbmd1YWdlQ29kZSI6ImVuIiwiTG9jYXRpb25zIjpbeyIkaWQiOiIyNyIsIkFkZHJlc3MiOnsiJGlkIjoiMjgiLCJJc0xvY2FsQ2xvdWRQcm9qZWN0RmlsZUxpbmsiOmZhbHNlLCJMaW5rZWRSZXNvdXJjZVN0YXR1cyI6OCwiT3JpZ2luYWxTdHJpbmciOiIxMC4xMDAyLzE0NjUxODU4LkNEMDAyMjk1LnB1YjYiLCJMaW5rZWRSZXNvdXJjZVR5cGUiOjUsIlVyaVN0cmluZyI6Imh0dHBzOi8vZG9pLm9yZy8xMC4xMDAyLzE0NjUxODU4LkNEMDAyMjk1LnB1YjYuIiwiUHJvcGVydGllcyI6eyIkaWQiOiIyOSJ9fSwiQW5ub3RhdGlvbnMiOltdLCJMb2NhdGlvblR5cGUiOjAsIk1pcnJvcnNSZWZlcmVuY2VQcm9wZXJ0eUlkIjoxMjgsIkNyZWF0ZWRCeSI6Il9TdGVmYW5pZSBTY2jDtnR0bCIsIkNyZWF0ZWRPbiI6IjIwMjMtMTEtMTVUMTM6MDE6MTQiLCJNb2RpZmllZEJ5IjoiX1N0ZWZhbmllIFNjaMO2dHRsIiwiSWQiOiJkMDc5MmEyOS00Y2I5LTQxNWMtYjgzMS0wMTc1ZWQ4MmMwNTIiLCJNb2RpZmllZE9uIjoiMjAyMy0xMS0xNVQxMzowMToxNCIsIlByb2plY3QiOnsiJHJlZiI6IjUifX0seyIkaWQiOiIzMCIsIkFkZHJlc3MiOnsiJGlkIjoiMzEiLCJJc0xvY2FsQ2xvdWRQcm9qZWN0RmlsZUxpbmsiOmZhbHNlLCJMaW5rZWRSZXNvdXJjZVN0YXR1cyI6OCwiT3JpZ2luYWxTdHJpbmciOiIzMTY4NDY5MSIsIkxpbmtlZFJlc291cmNlVHlwZSI6NSwiVXJpU3RyaW5nIjoiaHR0cDovL3d3dy5uY2JpLm5sbS5uaWguZ292L3B1Ym1lZC8zMTY4NDY5MSIsIlByb3BlcnRpZXMiOnsiJGlkIjoiMzIifX0sIkFubm90YXRpb25zIjpbXSwiTG9jYXRpb25UeXBlIjowLCJNaXJyb3JzUmVmZXJlbmNlUHJvcGVydHlJZCI6MTY0LCJDcmVhdGVkQnkiOiJfU3RlZmFuaWUgU2Now7Z0dGwiLCJDcmVhdGVkT24iOiIyMDIzLTExLTE1VDEzOjAxOjE0IiwiTW9kaWZpZWRCeSI6Il9TdGVmYW5pZSBTY2jDtnR0bCIsIklkIjoiOWRjOGJkZTYtNjRhNy00MzEyLTgwODQtOTQ2ODU2YzYxYWFlIiwiTW9kaWZpZWRPbiI6IjIwMjMtMTEtMTVUMTM6MDE6MTQiLCJQcm9qZWN0Ijp7IiRyZWYiOiI1In19LHsiJGlkIjoiMzMiLCJBZGRyZXNzIjp7IiRpZCI6IjM0IiwiSXNMb2NhbENsb3VkUHJvamVjdEZpbGVMaW5rIjpmYWxzZSwiTGlua2VkUmVzb3VyY2VTdGF0dXMiOjgsIk9yaWdpbmFsU3RyaW5nIjoiUE1DNjgxOTk4MiIsIkxpbmtlZFJlc291cmNlVHlwZSI6NSwiVXJpU3RyaW5nIjoiaHR0cHM6Ly93d3cubmNiaS5ubG0ubmloLmdvdi9wbWMvYXJ0aWNsZXMvUE1DNjgxOTk4MiIsIlByb3BlcnRpZXMiOnsiJGlkIjoiMzUifX0sIkFubm90YXRpb25zIjpbXSwiTG9jYXRpb25UeXBlIjowLCJNaXJyb3JzUmVmZXJlbmNlUHJvcGVydHlJZCI6MjA4LCJDcmVhdGVkQnkiOiJfU3RlZmFuaWUgU2Now7Z0dGwiLCJDcmVhdGVkT24iOiIyMDIzLTExLTE1VDEzOjAxOjE0IiwiTW9kaWZpZWRCeSI6Il9TdGVmYW5pZSBTY2jDtnR0bCIsIklkIjoiZWU2YWUyOTktZTAyMi00ZGNjLTkyYWMtY2Q3MmFkMDkwYTZmIiwiTW9kaWZpZWRPbiI6IjIwMjMtMTEtMTVUMTM6MDE6MTQiLCJQcm9qZWN0Ijp7IiRyZWYiOiI1In19XSwiTnVtYmVyIjoiMTAiLCJPcmdhbml6YXRpb25zIjpbXSwiT3RoZXJzSW52b2x2ZWQiOltdLCJQZXJpb2RpY2FsIjp7IiRpZCI6IjM2IiwiRWlzc24iOiIxNDY5LTQ5M1giLCJOYW1lIjoiVGhlIENvY2hyYW5lIGRhdGFiYXNlIG9mIHN5c3RlbWF0aWMgcmV2aWV3cyIsIlBhZ2luYXRpb24iOjAsIlByb3RlY3RlZCI6ZmFsc2UsIlVzZXJBYmJyZXZpYXRpb24xIjoiQ29jaHJhbmUgRGF0YWJhc2UgU3lzdCBSZXYiLCJDcmVhdGVkQnkiOiJfU3RlZmFuaWUgU2Now7Z0dGwiLCJDcmVhdGVkT24iOiIyMDIzLTExLTE1VDEzOjAxOjE0IiwiTW9kaWZpZWRCeSI6Il9TdGVmYW5pZSBTY2jDtnR0bCIsIklkIjoiZWFmNTA1YWMtZjI0MS00ZDJhLThkZDMtMGJlNzUwY2RmZTZlIiwiTW9kaWZpZWRPbiI6IjIwMjMtMTEtMTVUMTM6MDE6MTQiLCJQcm9qZWN0Ijp7IiRyZWYiOiI1In19LCJQbWNJZCI6IlBNQzY4MTk5ODIiLCJQdWJsaXNoZXJzIjpbXSwiUHViTWVkSWQiOiIzMTY4NDY5MSIsIlF1b3RhdGlvbnMiOltdLCJSZWZlcmVuY2VUeXBlIjoiSm91cm5hbEFydGljbGUiLCJTaG9ydFRpdGxlIjoiVXNzaGVyLCBGYXVsa25lciBldCBhbC4gMjAxOSDigJMgRXhlcmNpc2UgaW50ZXJ2ZW50aW9ucyBmb3Igc21va2luZyBjZXNzYXRpb24iLCJTaG9ydFRpdGxlVXBkYXRlVHlwZSI6MCwiU291cmNlT2ZCaWJsaW9ncmFwaGljSW5mb3JtYXRpb24iOiJQdWJNZWQiLCJTdGF0aWNJZHMiOlsiYTBjNmVhYjgtNDJkYi00YzFlLWFhOGMtOTNkMjlhYTJkMmFlIl0sIlRhYmxlT2ZDb250ZW50c0NvbXBsZXhpdHkiOjAsIlRhYmxlT2ZDb250ZW50c1NvdXJjZVRleHRGb3JtYXQiOjAsIlRhc2tzIjpbXSwiVGl0bGUiOiJFeGVyY2lzZSBpbnRlcnZlbnRpb25zIGZvciBzbW9raW5nIGNlc3NhdGlvbiIsIlRyYW5zbGF0b3JzIjpbXSwiVm9sdW1lIjoiMjAxOSIsIlllYXIiOiIyMDE5IiwiWWVhclJlc29sdmVkIjoiMjAxOSIsIkNyZWF0ZWRCeSI6Il9TdGVmYW5pZSBTY2jDtnR0bCIsIkNyZWF0ZWRPbiI6IjIwMjMtMTEtMTVUMTM6MDE6MTQiLCJNb2RpZmllZEJ5IjoiX0M2MjExMTcxIiwiSWQiOiJlNWIyYzE4MC03ZTcyLTQ1YmMtYmQ4ZC05MDJhNWE3MzhmZDMiLCJNb2RpZmllZE9uIjoiMjAyNS0wMy0wNlQxOTowMzoyMiIsIlByb2plY3QiOnsiJHJlZiI6IjUifX0sIlVzZU51bWJlcmluZ1R5cGVPZlBhcmVudERvY3VtZW50IjpmYWxzZX1dLCJGb3JtYXR0ZWRUZXh0Ijp7IiRpZCI6IjM3IiwiQ291bnQiOjEsIlRleHRVbml0cyI6W3siJGlkIjoiMzgiLCJGb250U3R5bGUiOnsiJGlkIjoiMzkiLCJOZXV0cmFsIjp0cnVlfSwiUmVhZGluZ09yZGVyIjoxLCJUZXh0IjoiKDIsIDMpIn1dfSwiVGFnIjoiQ2l0YXZpUGxhY2Vob2xkZXIjODQ5ZTY4NGItNzY2Yi00YzY5LTliOWItOTY3NzUzZTdmMjY5IiwiVGV4dCI6IigyLCAzKSIsIldBSVZlcnNpb24iOiI2LjQuMC4wIn0=}</w:instrText>
          </w:r>
          <w:r>
            <w:rPr>
              <w:rFonts w:cs="Times New Roman"/>
              <w:noProof/>
              <w:szCs w:val="24"/>
            </w:rPr>
            <w:fldChar w:fldCharType="separate"/>
          </w:r>
          <w:r w:rsidR="00234B2C">
            <w:rPr>
              <w:rFonts w:cs="Times New Roman"/>
              <w:noProof/>
              <w:szCs w:val="24"/>
            </w:rPr>
            <w:t>(2, 3)</w:t>
          </w:r>
          <w:r>
            <w:rPr>
              <w:rFonts w:cs="Times New Roman"/>
              <w:noProof/>
              <w:szCs w:val="24"/>
            </w:rPr>
            <w:fldChar w:fldCharType="end"/>
          </w:r>
        </w:sdtContent>
      </w:sdt>
      <w:r w:rsidRPr="00BA6640">
        <w:rPr>
          <w:rFonts w:cs="Times New Roman"/>
          <w:szCs w:val="24"/>
        </w:rPr>
        <w:t xml:space="preserve">, coping theory </w:t>
      </w:r>
      <w:sdt>
        <w:sdtPr>
          <w:rPr>
            <w:rFonts w:cs="Times New Roman"/>
            <w:szCs w:val="24"/>
          </w:rPr>
          <w:alias w:val="To edit, see citavi.com/edit"/>
          <w:tag w:val="CitaviPlaceholder#5cd9b87c-8575-415b-a4c2-24be21dad310"/>
          <w:id w:val="-1973197469"/>
          <w:placeholder>
            <w:docPart w:val="DefaultPlaceholder_-1854013440"/>
          </w:placeholder>
        </w:sdtPr>
        <w:sdtEndPr/>
        <w:sdtContent>
          <w:r>
            <w:rPr>
              <w:rFonts w:cs="Times New Roman"/>
              <w:noProof/>
              <w:szCs w:val="24"/>
            </w:rPr>
            <w:fldChar w:fldCharType="begin"/>
          </w:r>
          <w:r w:rsidR="003315C8">
            <w:rPr>
              <w:rFonts w:cs="Times New Roman"/>
              <w:noProof/>
              <w:szCs w:val="24"/>
            </w:rPr>
            <w:instrText>ADDIN CitaviPlaceholder{eyIkaWQiOiIxIiwiRW50cmllcyI6W3siJGlkIjoiMiIsIklkIjoiYzU2ODRkNjItMzc3Zi00OWJmLWIxYTctZjNkYjQ4NDZmYjg3IiwiUmFuZ2VMZW5ndGgiOjIsIlJlZmVyZW5jZUlkIjoiMWVkMGRiODYtMGNjNC00MmE0LThmNGItZTA0OGEwYmExNjE3IiwiUmVmZXJlbmNlIjp7IiRpZCI6IjMiLCJBYnN0cmFjdENvbXBsZXhpdHkiOjAsIkFic3RyYWN0U291cmNlVGV4dEZvcm1hdCI6MCwiQXV0aG9ycyI6W3siJGlkIjoiNCIsIkZpcnN0TmFtZSI6IlJpY2hhcmQiLCJMYXN0TmFtZSI6IkxhemFydXMiLCJNaWRkbGVOYW1lIjoiUy4iLCJQcm90ZWN0ZWQiOmZhbHNlLCJTZXgiOjIsIkNyZWF0ZWRCeSI6Il9TdGVmYW5pZSBTY2jDtnR0bCIsIkNyZWF0ZWRPbiI6IjIwMjQtMDgtMTRUMTE6NDQ6MTkiLCJNb2RpZmllZEJ5IjoiX1N0ZWZhbmllIFNjaMO2dHRsIiwiSWQiOiI3YTg3YTU3MS03NDBhLTRhNWUtYTk5MC03MmQwMmE0NTc2NjUiLCJNb2RpZmllZE9uIjoiMjAyNC0wOC0xNFQxMTo0NDoxOSIsIlByb2plY3QiOnsiJGlkIjoiNSJ9fSx7IiRpZCI6IjYiLCJGaXJzdE5hbWUiOiJTdXNhbiIsIkxhc3ROYW1lIjoiRm9sa21hbiIsIlByb3RlY3RlZCI6ZmFsc2UsIlNleCI6MSwiQ3JlYXRlZEJ5IjoiX1N0ZWZhbmllIFNjaMO2dHRsIiwiQ3JlYXRlZE9uIjoiMjAyNC0wOC0xNFQxMTo0NDoxOSIsIk1vZGlmaWVkQnkiOiJfU3RlZmFuaWUgU2Now7Z0dGwiLCJJZCI6IjRhODJjOTg4LTYxOGQtNGM1MS1hNGY1LWVkYjczMjZmMTMxMCIsIk1vZGlmaWVkT24iOiIyMDI0LTA4LTE0VDExOjQ0OjE5IiwiUHJvamVjdCI6eyIkcmVmIjoiNSJ9fV0sIkNpdGF0aW9uS2V5VXBkYXRlVHlwZSI6MCwiQ29sbGFib3JhdG9ycyI6W10sIkRvaSI6IjEwLjEwMDIvcGVyLjI0MTAwMTAzMDQiLCJFZGl0b3JzIjpbXSwiRXZhbHVhdGlvbkNvbXBsZXhpdHkiOjAsIkV2YWx1YXRpb25Tb3VyY2VUZXh0Rm9ybWF0IjowLCJHcm91cHMiOltdLCJIYXNMYWJlbDEiOmZhbHNlLCJIYXNMYWJlbDIiOmZhbHNlLCJLZXl3b3JkcyI6W10sIkxvY2F0aW9ucyI6W3siJGlkIjoiNyIsIkFkZHJlc3MiOnsiJGlkIjoiOCIsIklzTG9jYWxDbG91ZFByb2plY3RGaWxlTGluayI6ZmFsc2UsIkxpbmtlZFJlc291cmNlU3RhdHVzIjo4LCJPcmlnaW5hbFN0cmluZyI6IjEwLjEwMDIvcGVyLjI0MTAwMTAzMDQiLCJMaW5rZWRSZXNvdXJjZVR5cGUiOjUsIlVyaVN0cmluZyI6Imh0dHBzOi8vZG9pLm9yZy8xMC4xMDAyL3Blci4yNDEwMDEwMzA0IiwiUHJvcGVydGllcyI6eyIkaWQiOiI5In19LCJBbm5vdGF0aW9ucyI6W10sIkxvY2F0aW9uVHlwZSI6MCwiTWlycm9yc1JlZmVyZW5jZVByb3BlcnR5SWQiOjEyOCwiQ3JlYXRlZEJ5IjoiX1N0ZWZhbmllIFNjaMO2dHRsIiwiQ3JlYXRlZE9uIjoiMjAyNC0wOC0xNFQxMTo0NDoxOSIsIk1vZGlmaWVkQnkiOiJfU3RlZmFuaWUgU2Now7Z0dGwiLCJJZCI6IjU2MzUxNmY2LTRjMGYtNGRkOC04ZGU4LTFkNmYyNWE5NmM4ZCIsIk1vZGlmaWVkT24iOiIyMDI0LTA4LTE0VDExOjQ0OjE5IiwiUHJvamVjdCI6eyIkcmVmIjoiNSJ9fV0sIk51bWJlciI6IjMiLCJPcmdhbml6YXRpb25zIjpbXSwiT3RoZXJzSW52b2x2ZWQiOltdLCJQYWdlUmFuZ2UiOiI8c3A+XHJcbiAgPG4+MTQxPC9uPlxyXG4gIDxpbj50cnVlPC9pbj5cclxuICA8b3M+MTQxPC9vcz5cclxuICA8cHM+MTQxPC9wcz5cclxuPC9zcD5cclxuPGVwPlxyXG4gIDxuPjE2OTwvbj5cclxuICA8aW4+dHJ1ZTwvaW4+XHJcbiAgPG9zPjE2OTwvb3M+XHJcbiAgPHBzPjE2OTwvcHM+XHJcbjwvZXA+XHJcbjxvcz4xNDEtMTY5PC9vcz4iLCJQZXJpb2RpY2FsIjp7IiRpZCI6IjEwIiwiTmFtZSI6IkV1cm9wZWFuIEpvdXJuYWwgb2YgUGVyc29uYWxpdHkiLCJQYWdpbmF0aW9uIjowLCJQcm90ZWN0ZWQiOmZhbHNlLCJDcmVhdGVkQnkiOiJfU3RlZmFuaWUgU2Now7Z0dGwiLCJDcmVhdGVkT24iOiIyMDI0LTA4LTE0VDExOjQ0OjMwIiwiTW9kaWZpZWRCeSI6Il9TdGVmYW5pZSBTY2jDtnR0bCIsIklkIjoiZDM3ZjUxYWEtYmFmNy00Y2JiLWE4MzktMzAyNWU0YjFkZGMyIiwiTW9kaWZpZWRPbiI6IjIwMjQtMDgtMTRUMTE6NDQ6MzAiLCJQcm9qZWN0Ijp7IiRyZWYiOiI1In19LCJQdWJsaXNoZXJzIjpbXSwiUXVvdGF0aW9ucyI6W10sIlJlZmVyZW5jZVR5cGUiOiJKb3VybmFsQXJ0aWNsZSIsIlNob3J0VGl0bGUiOiJMYXphcnVzLCBGb2xrbWFuIDE5ODcg4oCTIFRyYW5zYWN0aW9uYWwgdGhlb3J5IGFuZCByZXNlYXJjaCIsIlNob3J0VGl0bGVVcGRhdGVUeXBlIjowLCJTb3VyY2VPZkJpYmxpb2dyYXBoaWNJbmZvcm1hdGlvbiI6IkNyb3NzUmVmIiwiU3RhdGljSWRzIjpbIjdhOWZkODI5LTVlOTMtNGE4My04ZDAyLTg1MGZiNmU5ZDczZiJdLCJUYWJsZU9mQ29udGVudHNDb21wbGV4aXR5IjowLCJUYWJsZU9mQ29udGVudHNTb3VyY2VUZXh0Rm9ybWF0IjowLCJUYXNrcyI6W10sIlRpdGxlIjoiVHJhbnNhY3Rpb25hbCB0aGVvcnkgYW5kIHJlc2VhcmNoIG9uIGVtb3Rpb25zIGFuZCBjb3BpbmciLCJUcmFuc2xhdG9ycyI6W10sIlZvbHVtZSI6IjEiLCJZZWFyIjoiMTk4NyIsIlllYXJSZXNvbHZlZCI6IjE5ODciLCJDcmVhdGVkQnkiOiJfU3RlZmFuaWUgU2Now7Z0dGwiLCJDcmVhdGVkT24iOiIyMDI0LTA4LTE0VDExOjQ0OjE5IiwiTW9kaWZpZWRCeSI6Il9DNjIxMTE3MSIsIklkIjoiMWVkMGRiODYtMGNjNC00MmE0LThmNGItZTA0OGEwYmExNjE3IiwiTW9kaWZpZWRPbiI6IjIwMjUtMDMtMDZUMTk6MDM6MjIiLCJQcm9qZWN0Ijp7IiRyZWYiOiI1In19LCJVc2VOdW1iZXJpbmdUeXBlT2ZQYXJlbnREb2N1bWVudCI6ZmFsc2V9LHsiJGlkIjoiMTEiLCJJZCI6IjZhZWY0MmIwLTM3M2ItNGZjOC1iY2I2LWFkNTI2NjNiOGMxOCIsIlJhbmdlU3RhcnQiOjIsIlJhbmdlTGVuZ3RoIjo0LCJSZWZlcmVuY2VJZCI6ImYzYWNlMWQ5LTEzMGItNDQ5Ni04YzA3LTlkMjQ4ZTJmMDcwNSIsIlJlZmVyZW5jZSI6eyIkaWQiOiIxMiIsIkFic3RyYWN0Q29tcGxleGl0eSI6MCwiQWJzdHJhY3RTb3VyY2VUZXh0Rm9ybWF0IjowLCJBdXRob3JzIjpbeyIkaWQiOiIxMyIsIkZpcnN0TmFtZSI6IkxhcmEiLCJMYXN0TmFtZSI6IlRyZXZpw7FvIiwiTWlkZGxlTmFtZSI6IkEuIiwiUHJvdGVjdGVkIjpmYWxzZSwiU2V4IjoxLCJDcmVhdGVkQnkiOiJfU3RlZmFuaWUgU2Now7Z0dGwiLCJDcmVhdGVkT24iOiIyMDI0LTAxLTExVDE0OjI2OjI3IiwiTW9kaWZpZWRCeSI6Il9TdGVmYW5pZSBTY2jDtnR0bCIsIklkIjoiYmUyZTNkNjEtNDNlYS00MWRmLTkyNTYtZGIyOGU0ZDc0NWM0IiwiTW9kaWZpZWRPbiI6IjIwMjQtMDEtMTFUMTQ6MjY6MjciLCJQcm9qZWN0Ijp7IiRyZWYiOiI1In19LHsiJGlkIjoiMTQiLCJGaXJzdE5hbWUiOiJMaWFuYSIsIkxhc3ROYW1lIjoiQmFrZXIiLCJQcm90ZWN0ZWQiOmZhbHNlLCJTZXgiOjEsIkNyZWF0ZWRCeSI6Il9TdGVmYW5pZSBTY2jDtnR0bCIsIkNyZWF0ZWRPbiI6IjIwMjQtMDEtMTFUMTQ6MjY6MjciLCJNb2RpZmllZEJ5IjoiX1N0ZWZhbmllIFNjaMO2dHRsIiwiSWQiOiI2OThhNDA0MS1mMmNmLTRhODEtYjIzYS05ZDI2Njc3Mzc3YTciLCJNb2RpZmllZE9uIjoiMjAyNC0wMS0xMVQxNDoyNjoyNyIsIlByb2plY3QiOnsiJHJlZiI6IjUifX0seyIkaWQiOiIxNSIsIkZpcnN0TmFtZSI6IlNjb3R0IiwiTGFzdE5hbWUiOiJNY0ludG9zaCIsIlByb3RlY3RlZCI6ZmFsc2UsIlNleCI6MiwiQ3JlYXRlZEJ5IjoiX1N0ZWZhbmllIFNjaMO2dHRsIiwiQ3JlYXRlZE9uIjoiMjAyNC0wMS0xMVQxNDoyNjoyNyIsIk1vZGlmaWVkQnkiOiJfU3RlZmFuaWUgU2Now7Z0dGwiLCJJZCI6IjBmOGY2ODEzLTdiZjEtNGE5Ny1iNjA2LWI5ZmFkZmNhYTdlZCIsIk1vZGlmaWVkT24iOiIyMDI0LTAxLTExVDE0OjI2OjI3IiwiUHJvamVjdCI6eyIkcmVmIjoiNSJ9fSx7IiRpZCI6IjE2IiwiRmlyc3ROYW1lIjoiS2FyZW4iLCJMYXN0TmFtZSI6Ik11c3RpYW4iLCJQcm90ZWN0ZWQiOmZhbHNlLCJTZXgiOjEsIkNyZWF0ZWRCeSI6Il9TdGVmYW5pZSBTY2jDtnR0bCIsIkNyZWF0ZWRPbiI6IjIwMjQtMDEtMTFUMTQ6MjY6MjciLCJNb2RpZmllZEJ5IjoiX1N0ZWZhbmllIFNjaMO2dHRsIiwiSWQiOiJlMTg4ZjI2ZS0wMDg1LTQ2NzQtOGY4ZC1jZTFiMzAxMWM5YzEiLCJNb2RpZmllZE9uIjoiMjAyNC0wMS0xMVQxNDoyNjoyNyIsIlByb2plY3QiOnsiJHJlZiI6IjUifX0seyIkaWQiOiIxNyIsIkZpcnN0TmFtZSI6IkNocmlzdG9waGVyIiwiTGFzdE5hbWUiOiJTZXBsYWtpIiwiTWlkZGxlTmFtZSI6IkwuIiwiUHJvdGVjdGVkIjpmYWxzZSwiU2V4IjoyLCJDcmVhdGVkQnkiOiJfU3RlZmFuaWUgU2Now7Z0dGwiLCJDcmVhdGVkT24iOiIyMDI0LTAxLTExVDE0OjI2OjI3IiwiTW9kaWZpZWRCeSI6Il9TdGVmYW5pZSBTY2jDtnR0bCIsIklkIjoiOGZmMWZmNGItMWY0ZS00Y2YzLWE1MTktMTNiNTZkYTcwNjgyIiwiTW9kaWZpZWRPbiI6IjIwMjQtMDEtMTFUMTQ6MjY6MjciLCJQcm9qZWN0Ijp7IiRyZWYiOiI1In19LHsiJGlkIjoiMTgiLCJGaXJzdE5hbWUiOiJKb3NlcGgiLCJMYXN0TmFtZSI6Ikd1aWRvIiwiTWlkZGxlTmFtZSI6IkouIiwiUHJvdGVjdGVkIjpmYWxzZSwiU2V4IjoyLCJDcmVhdGVkQnkiOiJfU3RlZmFuaWUgU2Now7Z0dGwiLCJDcmVhdGVkT24iOiIyMDI0LTAxLTExVDE0OjI2OjI3IiwiTW9kaWZpZWRCeSI6Il9TdGVmYW5pZSBTY2jDtnR0bCIsIklkIjoiY2UxZGQ3NDktZTE2Zi00YjRhLWEzNjEtYzlhNDhkM2FkNTk0IiwiTW9kaWZpZWRPbiI6IjIwMjQtMDEtMTFUMTQ6MjY6MjciLCJQcm9qZWN0Ijp7IiRyZWYiOiI1In19LHsiJGlkIjoiMTkiLCJGaXJzdE5hbWUiOiJEZWJvcmFoIiwiTGFzdE5hbWUiOiJPc3NpcCIsIk1pZGRsZU5hbWUiOiJKLiIsIlByb3RlY3RlZCI6ZmFsc2UsIlNleCI6MSwiQ3JlYXRlZEJ5IjoiX1N0ZWZhbmllIFNjaMO2dHRsIiwiQ3JlYXRlZE9uIjoiMjAyNC0wMS0xMVQxNDoyNjoyNyIsIk1vZGlmaWVkQnkiOiJfU3RlZmFuaWUgU2Now7Z0dGwiLCJJZCI6IjM5Yzg4NjQzLWRlYjAtNGE2MC05NzhkLWYzOTY0NDNmMDMwYiIsIk1vZGlmaWVkT24iOiIyMDI0LTAxLTExVDE0OjI2OjI3IiwiUHJvamVjdCI6eyIkcmVmIjoiNSJ9fV0sIkNpdGF0aW9uS2V5VXBkYXRlVHlwZSI6MCwiQ29sbGFib3JhdG9ycyI6W10sIkRhdGUyIjoiMDQuMDIuMjAxNCIsIkRvaSI6IjEwLjEwMTYvai5hZGRiZWguMjAxNC4wMS4wMTQiLCJFZGl0b3JzIjpbXSwiRXZhbHVhdGlvbkNvbXBsZXhpdHkiOjAsIkV2YWx1YXRpb25Tb3VyY2VUZXh0Rm9ybWF0IjowLCJHcm91cHMiOltdLCJIYXNMYWJlbDEiOmZhbHNlLCJIYXNMYWJlbDIiOmZhbHNlLCJLZXl3b3JkcyI6W10sIkxhbmd1YWdlIjoiZW5nIiwiTGFuZ3VhZ2VDb2RlIjoiZW4iLCJMb2NhdGlvbnMiOlt7IiRpZCI6IjIwIiwiQWRkcmVzcyI6eyIkaWQiOiIyMSIsIklzTG9jYWxDbG91ZFByb2plY3RGaWxlTGluayI6ZmFsc2UsIkxpbmtlZFJlc291cmNlU3RhdHVzIjo4LCJPcmlnaW5hbFN0cmluZyI6IjI0NTg5ODcwIiwiTGlua2VkUmVzb3VyY2VUeXBlIjo1LCJVcmlTdHJpbmciOiJodHRwOi8vd3d3Lm5jYmkubmxtLm5paC5nb3YvcHVibWVkLzI0NTg5ODcwIiwiUHJvcGVydGllcyI6eyIkaWQiOiIyMiJ9fSwiQW5ub3RhdGlvbnMiOltdLCJMb2NhdGlvblR5cGUiOjAsIk1pcnJvcnNSZWZlcmVuY2VQcm9wZXJ0eUlkIjoxNjQsIkNyZWF0ZWRCeSI6Il9TdGVmYW5pZSBTY2jDtnR0bCIsIkNyZWF0ZWRPbiI6IjIwMjQtMDEtMTFUMTQ6MjY6MjciLCJNb2RpZmllZEJ5IjoiX1N0ZWZhbmllIFNjaMO2dHRsIiwiSWQiOiJjY2NkYTUyMy1lNDI3LTRiZTMtODQzNi03Y2ExNDczODRlNGIiLCJNb2RpZmllZE9uIjoiMjAyNC0wMS0xMVQxNDoyNjoyNyIsIlByb2plY3QiOnsiJHJlZiI6IjUifX0seyIkaWQiOiIyMyIsIkFkZHJlc3MiOnsiJGlkIjoiMjQiLCJJc0xvY2FsQ2xvdWRQcm9qZWN0RmlsZUxpbmsiOmZhbHNlLCJMaW5rZWRSZXNvdXJjZVN0YXR1cyI6OCwiT3JpZ2luYWxTdHJpbmciOiJQTUMzOTk5OTYwIiwiTGlua2VkUmVzb3VyY2VUeXBlIjo1LCJVcmlTdHJpbmciOiJodHRwczovL3d3dy5uY2JpLm5sbS5uaWguZ292L3BtYy9hcnRpY2xlcy9QTUMzOTk5OTYwIiwiUHJvcGVydGllcyI6eyIkaWQiOiIyNSJ9fSwiQW5ub3RhdGlvbnMiOltdLCJMb2NhdGlvblR5cGUiOjAsIk1pcnJvcnNSZWZlcmVuY2VQcm9wZXJ0eUlkIjoyMDgsIkNyZWF0ZWRCeSI6Il9TdGVmYW5pZSBTY2jDtnR0bCIsIkNyZWF0ZWRPbiI6IjIwMjQtMDEtMTFUMTQ6MjY6MjciLCJNb2RpZmllZEJ5IjoiX1N0ZWZhbmllIFNjaMO2dHRsIiwiSWQiOiI2ZDdkNDM3MC02Nzg4LTQ3YTYtOTRhMC05OTJiZjQ0NTc3OGYiLCJNb2RpZmllZE9uIjoiMjAyNC0wMS0xMVQxNDoyNjoyNyIsIlByb2plY3QiOnsiJHJlZiI6IjUifX0seyIkaWQiOiIyNiIsIkFkZHJlc3MiOnsiJGlkIjoiMjciLCJJc0xvY2FsQ2xvdWRQcm9qZWN0RmlsZUxpbmsiOmZhbHNlLCJMaW5rZWRSZXNvdXJjZVN0YXR1cyI6OCwiT3JpZ2luYWxTdHJpbmciOiIxMC4xMDE2L2ouYWRkYmVoLjIwMTQuMDEuMDE0IiwiTGlua2VkUmVzb3VyY2VUeXBlIjo1LCJVcmlTdHJpbmciOiJodHRwczovL2RvaS5vcmcvMTAuMTAxNi9qLmFkZGJlaC4yMDE0LjAxLjAxNCIsIlByb3BlcnRpZXMiOnsiJGlkIjoiMjgifX0sIkFubm90YXRpb25zIjpbXSwiTG9jYXRpb25UeXBlIjowLCJNaXJyb3JzUmVmZXJlbmNlUHJvcGVydHlJZCI6MTI4LCJDcmVhdGVkQnkiOiJfU3RlZmFuaWUgU2Now7Z0dGwiLCJDcmVhdGVkT24iOiIyMDI0LTAxLTExVDE0OjI2OjI3IiwiTW9kaWZpZWRCeSI6Il9TdGVmYW5pZSBTY2jDtnR0bCIsIklkIjoiYjk5MDIwZDgtZjY5NC00MzhiLWE5Y2YtYmE3OWYwMTcxZDUyIiwiTW9kaWZpZWRPbiI6IjIwMjQtMDEtMTFUMTQ6MjY6MjciLCJQcm9qZWN0Ijp7IiRyZWYiOiI1In19XSwiTnVtYmVyIjoiNSIsIk9yZ2FuaXphdGlvbnMiOltdLCJPdGhlcnNJbnZvbHZlZCI6W10sIlBhZ2VSYW5nZSI6IjxzcD5cclxuICA8bj44ODU8L24+XHJcbiAgPGluPnRydWU8L2luPlxyXG4gIDxvcz44ODU8L29zPlxyXG4gIDxwcz44ODU8L3BzPlxyXG48L3NwPlxyXG48ZXA+XHJcbiAgPG4+ODg4PC9uPlxyXG4gIDxpbj50cnVlPC9pbj5cclxuICA8b3M+ODg4PC9vcz5cclxuICA8cHM+ODg4PC9wcz5cclxuPC9lcD5cclxuPG9zPjg4NS04PC9vcz4iLCJQZXJpb2RpY2FsIjp7IiRpZCI6IjI5IiwiSXNzbiI6IjAzMDYtNDYwMyIsIk5hbWUiOiJBZGRpY3RpdmUgYmVoYXZpb3JzIiwiUGFnaW5hdGlvbiI6MCwiUHJvdGVjdGVkIjpmYWxzZSwiVXNlckFiYnJldmlhdGlvbjEiOiJBZGRpY3QgQmVoYXYiLCJDcmVhdGVkQnkiOiJfU3RlZmFuaWUgU2Now7Z0dGwiLCJDcmVhdGVkT24iOiIyMDIzLTA4LTAzVDEyOjU0OjE1IiwiTW9kaWZpZWRCeSI6Il9TdGVmYW5pZSBTY2jDtnR0bCIsIklkIjoiMzAwMWZjYmYtZDAxNS00ZTBiLWE0MmUtNDgzZWNjNjYyY2Q5IiwiTW9kaWZpZWRPbiI6IjIwMjMtMDgtMDNUMTI6NTQ6MTUiLCJQcm9qZWN0Ijp7IiRyZWYiOiI1In19LCJQbWNJZCI6IlBNQzM5OTk5NjAiLCJQdWJsaXNoZXJzIjpbXSwiUHViTWVkSWQiOiIyNDU4OTg3MCIsIlF1b3RhdGlvbnMiOltdLCJSZWZlcmVuY2VUeXBlIjoiSm91cm5hbEFydGljbGUiLCJTaG9ydFRpdGxlIjoiVHJldmnDsW8sIEJha2VyIGV0IGFsLiAyMDE0IOKAkyBQaHlzaWNhbCBhY3Rpdml0eSBhcyBhIGNvcGluZyIsIlNob3J0VGl0bGVVcGRhdGVUeXBlIjowLCJTb3VyY2VPZkJpYmxpb2dyYXBoaWNJbmZvcm1hdGlvbiI6IlB1Yk1lZCIsIlN0YXRpY0lkcyI6WyI1ZDdlYjc2Zi1lOTI0LTRkMDktOThiYS1kNDZmNzk3Mzk3OGQiXSwiVGFibGVPZkNvbnRlbnRzQ29tcGxleGl0eSI6MCwiVGFibGVPZkNvbnRlbnRzU291cmNlVGV4dEZvcm1hdCI6MCwiVGFza3MiOltdLCJUaXRsZSI6IlBoeXNpY2FsIGFjdGl2aXR5IGFzIGEgY29waW5nIHN0cmF0ZWd5IGZvciBzbW9raW5nIGNlc3NhdGlvbiBpbiBtaWQtbGlmZSBhbmQgb2xkZXIgYWR1bHRzIiwiVHJhbnNsYXRvcnMiOltdLCJWb2x1bWUiOiIzOSIsIlllYXIiOiIyMDE0IiwiWWVhclJlc29sdmVkIjoiMjAxNCIsIkNyZWF0ZWRCeSI6Il9TdGVmYW5pZSBTY2jDtnR0bCIsIkNyZWF0ZWRPbiI6IjIwMjQtMDEtMTFUMTQ6MjY6MjciLCJNb2RpZmllZEJ5IjoiX0M2MjExMTcxIiwiSWQiOiJmM2FjZTFkOS0xMzBiLTQ0OTYtOGMwNy05ZDI0OGUyZjA3MDUiLCJNb2RpZmllZE9uIjoiMjAyNS0wMy0wNlQxOTowMzoyMiIsIlByb2plY3QiOnsiJHJlZiI6IjUifX0sIlVzZU51bWJlcmluZ1R5cGVPZlBhcmVudERvY3VtZW50IjpmYWxzZX1dLCJGb3JtYXR0ZWRUZXh0Ijp7IiRpZCI6IjMwIiwiQ291bnQiOjEsIlRleHRVbml0cyI6W3siJGlkIjoiMzEiLCJGb250U3R5bGUiOnsiJGlkIjoiMzIiLCJOZXV0cmFsIjp0cnVlfSwiUmVhZGluZ09yZGVyIjoxLCJUZXh0IjoiKDQsIDUpIn1dfSwiVGFnIjoiQ2l0YXZpUGxhY2Vob2xkZXIjNWNkOWI4N2MtODU3NS00MTViLWE0YzItMjRiZTIxZGFkMzEwIiwiVGV4dCI6Iig0LCA1KSIsIldBSVZlcnNpb24iOiI2LjQuMC4wIn0=}</w:instrText>
          </w:r>
          <w:r>
            <w:rPr>
              <w:rFonts w:cs="Times New Roman"/>
              <w:noProof/>
              <w:szCs w:val="24"/>
            </w:rPr>
            <w:fldChar w:fldCharType="separate"/>
          </w:r>
          <w:r w:rsidR="00234B2C">
            <w:rPr>
              <w:rFonts w:cs="Times New Roman"/>
              <w:noProof/>
              <w:szCs w:val="24"/>
            </w:rPr>
            <w:t>(4, 5)</w:t>
          </w:r>
          <w:r>
            <w:rPr>
              <w:rFonts w:cs="Times New Roman"/>
              <w:noProof/>
              <w:szCs w:val="24"/>
            </w:rPr>
            <w:fldChar w:fldCharType="end"/>
          </w:r>
        </w:sdtContent>
      </w:sdt>
      <w:r w:rsidRPr="00BA6640">
        <w:rPr>
          <w:rFonts w:cs="Times New Roman"/>
          <w:szCs w:val="24"/>
        </w:rPr>
        <w:t xml:space="preserve">, transtheoretical model of behavior change </w:t>
      </w:r>
      <w:sdt>
        <w:sdtPr>
          <w:rPr>
            <w:rFonts w:cs="Times New Roman"/>
            <w:szCs w:val="24"/>
          </w:rPr>
          <w:alias w:val="To edit, see citavi.com/edit"/>
          <w:tag w:val="CitaviPlaceholder#065f7d0d-a6f3-4e71-9a58-14e4d916b7ed"/>
          <w:id w:val="773288820"/>
          <w:placeholder>
            <w:docPart w:val="DefaultPlaceholder_-1854013440"/>
          </w:placeholder>
        </w:sdtPr>
        <w:sdtEndPr/>
        <w:sdtContent>
          <w:r>
            <w:rPr>
              <w:rFonts w:cs="Times New Roman"/>
              <w:noProof/>
              <w:szCs w:val="24"/>
            </w:rPr>
            <w:fldChar w:fldCharType="begin"/>
          </w:r>
          <w:r w:rsidR="003315C8">
            <w:rPr>
              <w:rFonts w:cs="Times New Roman"/>
              <w:noProof/>
              <w:szCs w:val="24"/>
            </w:rPr>
            <w:instrText>ADDIN CitaviPlaceholder{eyIkaWQiOiIxIiwiRW50cmllcyI6W3siJGlkIjoiMiIsIklkIjoiNThmYTNjOWMtMGVmZi00ODllLTgzNDItMWZmYWNiMGFlMjg0IiwiUmFuZ2VMZW5ndGgiOjMsIlJlZmVyZW5jZUlkIjoiYTExYjA1ZjEtOWM4ZS00Mzc0LWEzYTYtZWYzMzIxNTg1ZmVhIiwiUmVmZXJlbmNlIjp7IiRpZCI6IjMiLCJBYnN0cmFjdENvbXBsZXhpdHkiOjAsIkFic3RyYWN0U291cmNlVGV4dEZvcm1hdCI6MCwiQXV0aG9ycyI6W3siJGlkIjoiNCIsIkZpcnN0TmFtZSI6IkouIiwiTGFzdE5hbWUiOiJQcm9jaGFza2EiLCJNaWRkbGVOYW1lIjoiTy4iLCJQcm90ZWN0ZWQiOmZhbHNlLCJTZXgiOjAsIkNyZWF0ZWRCeSI6Il9TdGVmYW5pZSBTY2jDtnR0bCIsIkNyZWF0ZWRPbiI6IjIwMjMtMDctMTNUMTI6NDU6NDAiLCJNb2RpZmllZEJ5IjoiX1N0ZWZhbmllIFNjaMO2dHRsIiwiSWQiOiI0ZDE3MDgyYy1jZTA0LTRiYjktYmViZi1kZGQ1NTdjY2FiNDQiLCJNb2RpZmllZE9uIjoiMjAyMy0wNy0xM1QxMjo0NTo0MCIsIlByb2plY3QiOnsiJGlkIjoiNSJ9fSx7IiRpZCI6IjYiLCJGaXJzdE5hbWUiOiJDLiIsIkxhc3ROYW1lIjoiRGlDbGVtZW50ZSIsIk1pZGRsZU5hbWUiOiJDLiIsIlByb3RlY3RlZCI6ZmFsc2UsIlNleCI6MCwiQ3JlYXRlZEJ5IjoiX1N0ZWZhbmllIFNjaMO2dHRsIiwiQ3JlYXRlZE9uIjoiMjAyMy0wNy0xM1QxMjo0NTo0MCIsIk1vZGlmaWVkQnkiOiJfU3RlZmFuaWUgU2Now7Z0dGwiLCJJZCI6ImI2YjRkYmYxLWFiMWItNDM3YS1iZDRjLTRiMWY5OTkxN2RiZCIsIk1vZGlmaWVkT24iOiIyMDIzLTA3LTEzVDEyOjQ1OjQwIiwiUHJvamVjdCI6eyIkcmVmIjoiNSJ9fV0sIkNpdGF0aW9uS2V5VXBkYXRlVHlwZSI6MCwiQ29sbGFib3JhdG9ycyI6W10sIkRvaSI6IjEwLjEwMzcvMDAyMi0wMDZYLjUxLjMuMzkwIiwiRWRpdG9ycyI6W10sIkV2YWx1YXRpb25Db21wbGV4aXR5IjowLCJFdmFsdWF0aW9uU291cmNlVGV4dEZvcm1hdCI6MCwiR3JvdXBzIjpbXSwiSGFzTGFiZWwxIjpmYWxzZSwiSGFzTGFiZWwyIjpmYWxzZSwiS2V5d29yZHMiOltdLCJMYW5ndWFnZSI6ImVuZyIsIkxhbmd1YWdlQ29kZSI6ImVuIiwiTG9jYXRpb25zIjpbeyIkaWQiOiI3IiwiQWRkcmVzcyI6eyIkaWQiOiI4IiwiSXNMb2NhbENsb3VkUHJvamVjdEZpbGVMaW5rIjpmYWxzZSwiTGlua2VkUmVzb3VyY2VTdGF0dXMiOjgsIk9yaWdpbmFsU3RyaW5nIjoiNjg2MzY5OSIsIkxpbmtlZFJlc291cmNlVHlwZSI6NSwiVXJpU3RyaW5nIjoiaHR0cDovL3d3dy5uY2JpLm5sbS5uaWguZ292L3B1Ym1lZC82ODYzNjk5IiwiUHJvcGVydGllcyI6eyIkaWQiOiI5In19LCJBbm5vdGF0aW9ucyI6W10sIkxvY2F0aW9uVHlwZSI6MCwiTWlycm9yc1JlZmVyZW5jZVByb3BlcnR5SWQiOjE2NCwiQ3JlYXRlZEJ5IjoiX1N0ZWZhbmllIFNjaMO2dHRsIiwiQ3JlYXRlZE9uIjoiMjAyNC0wMS0xMVQxMzoxMDo1MCIsIk1vZGlmaWVkQnkiOiJfU3RlZmFuaWUgU2Now7Z0dGwiLCJJZCI6ImZiZWU0MzFkLTNiOTMtNGEzZC1hOWI4LTRlNzE1MGI4ODcxMyIsIk1vZGlmaWVkT24iOiIyMDI0LTAxLTExVDEzOjEwOjUwIiwiUHJvamVjdCI6eyIkcmVmIjoiNSJ9fSx7IiRpZCI6IjEwIiwiQWRkcmVzcyI6eyIkaWQiOiIxMSIsIklzTG9jYWxDbG91ZFByb2plY3RGaWxlTGluayI6ZmFsc2UsIkxpbmtlZFJlc291cmNlU3RhdHVzIjo4LCJPcmlnaW5hbFN0cmluZyI6IjEwLjEwMzcvLzAwMjItMDA2eC41MS4zLjM5MCIsIkxpbmtlZFJlc291cmNlVHlwZSI6NSwiVXJpU3RyaW5nIjoiaHR0cHM6Ly9kb2kub3JnLzEwLjEwMzcvMDAyMi0wMDZYLjUxLjMuMzkwIiwiUHJvcGVydGllcyI6eyIkaWQiOiIxMiJ9fSwiQW5ub3RhdGlvbnMiOltdLCJMb2NhdGlvblR5cGUiOjAsIk1pcnJvcnNSZWZlcmVuY2VQcm9wZXJ0eUlkIjoxMjgsIkNyZWF0ZWRCeSI6Il9TdGVmYW5pZSBTY2jDtnR0bCIsIkNyZWF0ZWRPbiI6IjIwMjQtMDEtMTFUMTM6MTA6NTAiLCJNb2RpZmllZEJ5IjoiX1N0ZWZhbmllIFNjaMO2dHRsIiwiSWQiOiI3NjVmZjgxMS1jM2FlLTQ2NTYtODVhYy1lNGFiOWU0Y2ExNTYiLCJNb2RpZmllZE9uIjoiMjAyNC0wMS0xMVQxMzoxMDo1MCIsIlByb2plY3QiOnsiJHJlZiI6IjUifX1dLCJOdW1iZXIiOiIzIiwiT3JnYW5pemF0aW9ucyI6W10sIk90aGVyc0ludm9sdmVkIjpbXSwiUGFnZVJhbmdlIjoiPHNwPlxyXG4gIDxuPjM5MDwvbj5cclxuICA8aW4+dHJ1ZTwvaW4+XHJcbiAgPG9zPjM5MDwvb3M+XHJcbiAgPHBzPjM5MDwvcHM+XHJcbjwvc3A+XHJcbjxlcD5cclxuICA8bj4zOTU8L24+XHJcbiAgPGluPnRydWU8L2luPlxyXG4gIDxvcz4zOTU8L29zPlxyXG4gIDxwcz4zOTU8L3BzPlxyXG48L2VwPlxyXG48b3M+MzkwLTU8L29zPiIsIlBlcmlvZGljYWwiOnsiJGlkIjoiMTMiLCJJc3NuIjoiMDAyMi0wMDZYIiwiTmFtZSI6IkpvdXJuYWwgb2YgY29uc3VsdGluZyBhbmQgY2xpbmljYWwgcHN5Y2hvbG9neSIsIlBhZ2luYXRpb24iOjAsIlByb3RlY3RlZCI6ZmFsc2UsIlVzZXJBYmJyZXZpYXRpb24xIjoiSiBDb25zdWx0IENsaW4gUHN5Y2hvbCIsIkNyZWF0ZWRCeSI6Il9TdGVmYW5pZSBTY2jDtnR0bCIsIkNyZWF0ZWRPbiI6IjIwMjMtMDctMTNUMTI6NDU6NDEiLCJNb2RpZmllZEJ5IjoiX1N0ZWZhbmllIFNjaMO2dHRsIiwiSWQiOiIxNTEwYjI5OC04M2ZmLTRmOTAtOTBiZi1lNTNhMmMzNGZhMzMiLCJNb2RpZmllZE9uIjoiMjAyMy0wNy0xM1QxMjo0NTo0MSIsIlByb2plY3QiOnsiJHJlZiI6IjUifX0sIlB1Ymxpc2hlcnMiOltdLCJQdWJNZWRJZCI6IjY4NjM2OTkiLCJRdW90YXRpb25zIjpbXSwiUmVmZXJlbmNlVHlwZSI6IkpvdXJuYWxBcnRpY2xlIiwiU2hvcnRUaXRsZSI6IlByb2NoYXNrYSwgRGlDbGVtZW50ZSAxOTgzIOKAkyBTdGFnZXMgYW5kIHByb2Nlc3NlcyBvZiBzZWxmLWNoYW5nZSIsIlNob3J0VGl0bGVVcGRhdGVUeXBlIjowLCJTb3VyY2VPZkJpYmxpb2dyYXBoaWNJbmZvcm1hdGlvbiI6IlB1Yk1lZCIsIlN0YXRpY0lkcyI6WyJmOWQxZTM0NS1kZTFhLTRkODQtOTVkMy01MjZhY2ExYzdiNmYiXSwiVGFibGVPZkNvbnRlbnRzQ29tcGxleGl0eSI6MCwiVGFibGVPZkNvbnRlbnRzU291cmNlVGV4dEZvcm1hdCI6MCwiVGFza3MiOltdLCJUaXRsZSI6IlN0YWdlcyBhbmQgcHJvY2Vzc2VzIG9mIHNlbGYtY2hhbmdlIG9mIHNtb2tpbmc6IHRvd2FyZCBhbiBpbnRlZ3JhdGl2ZSBtb2RlbCBvZiBjaGFuZ2UiLCJUcmFuc2xhdG9ycyI6W10sIlZvbHVtZSI6IjUxIiwiWWVhciI6IjE5ODMiLCJZZWFyUmVzb2x2ZWQiOiIxOTgzIiwiQ3JlYXRlZEJ5IjoiX1N0ZWZhbmllIFNjaMO2dHRsIiwiQ3JlYXRlZE9uIjoiMjAyNC0wMS0xMVQxMzoxMDo1MCIsIk1vZGlmaWVkQnkiOiJfQzYyMTExNzEiLCJJZCI6ImExMWIwNWYxLTljOGUtNDM3NC1hM2E2LWVmMzMyMTU4NWZlYSIsIk1vZGlmaWVkT24iOiIyMDI1LTAzLTA2VDE5OjAzOjIyIiwiUHJvamVjdCI6eyIkcmVmIjoiNSJ9fSwiVXNlTnVtYmVyaW5nVHlwZU9mUGFyZW50RG9jdW1lbnQiOmZhbHNlfV0sIkZvcm1hdHRlZFRleHQiOnsiJGlkIjoiMTQiLCJDb3VudCI6MSwiVGV4dFVuaXRzIjpbeyIkaWQiOiIxNSIsIkZvbnRTdHlsZSI6eyIkaWQiOiIxNiIsIk5ldXRyYWwiOnRydWV9LCJSZWFkaW5nT3JkZXIiOjEsIlRleHQiOiIoNikifV19LCJUYWciOiJDaXRhdmlQbGFjZWhvbGRlciMwNjVmN2QwZC1hNmYzLTRlNzEtOWE1OC0xNGU0ZDkxNmI3ZWQiLCJUZXh0IjoiKDYpIiwiV0FJVmVyc2lvbiI6IjYuNC4wLjAifQ==}</w:instrText>
          </w:r>
          <w:r>
            <w:rPr>
              <w:rFonts w:cs="Times New Roman"/>
              <w:noProof/>
              <w:szCs w:val="24"/>
            </w:rPr>
            <w:fldChar w:fldCharType="separate"/>
          </w:r>
          <w:r w:rsidR="00234B2C">
            <w:rPr>
              <w:rFonts w:cs="Times New Roman"/>
              <w:noProof/>
              <w:szCs w:val="24"/>
            </w:rPr>
            <w:t>(6)</w:t>
          </w:r>
          <w:r>
            <w:rPr>
              <w:rFonts w:cs="Times New Roman"/>
              <w:noProof/>
              <w:szCs w:val="24"/>
            </w:rPr>
            <w:fldChar w:fldCharType="end"/>
          </w:r>
        </w:sdtContent>
      </w:sdt>
      <w:r w:rsidRPr="00BA6640">
        <w:rPr>
          <w:rFonts w:cs="Times New Roman"/>
          <w:szCs w:val="24"/>
        </w:rPr>
        <w:t xml:space="preserve">, as well as relevant literature. </w:t>
      </w:r>
    </w:p>
    <w:p w14:paraId="074E7E6B" w14:textId="1C57B492" w:rsidR="00BA6640" w:rsidRDefault="00BA6640" w:rsidP="00BA6640">
      <w:pPr>
        <w:jc w:val="both"/>
        <w:rPr>
          <w:rFonts w:cs="Times New Roman"/>
          <w:szCs w:val="24"/>
        </w:rPr>
      </w:pPr>
      <w:r w:rsidRPr="00BA6640">
        <w:rPr>
          <w:rFonts w:cs="Times New Roman"/>
          <w:szCs w:val="24"/>
        </w:rPr>
        <w:t xml:space="preserve">The classification of smoking reasons was based on the aforementioned theoretical approaches and previous research </w:t>
      </w:r>
      <w:sdt>
        <w:sdtPr>
          <w:rPr>
            <w:rFonts w:cs="Times New Roman"/>
            <w:szCs w:val="24"/>
          </w:rPr>
          <w:alias w:val="To edit, see citavi.com/edit"/>
          <w:tag w:val="CitaviPlaceholder#b0708487-a83f-4f88-83e9-7d30e79cefca"/>
          <w:id w:val="1525593081"/>
          <w:placeholder>
            <w:docPart w:val="DefaultPlaceholder_-1854013440"/>
          </w:placeholder>
        </w:sdtPr>
        <w:sdtEndPr/>
        <w:sdtContent>
          <w:r>
            <w:rPr>
              <w:rFonts w:cs="Times New Roman"/>
              <w:noProof/>
              <w:szCs w:val="24"/>
            </w:rPr>
            <w:fldChar w:fldCharType="begin"/>
          </w:r>
          <w:r w:rsidR="003315C8">
            <w:rPr>
              <w:rFonts w:cs="Times New Roman"/>
              <w:noProof/>
              <w:szCs w:val="24"/>
            </w:rPr>
            <w:instrText>ADDIN CitaviPlaceholder{eyIkaWQiOiIxIiwiRW50cmllcyI6W3siJGlkIjoiMiIsIklkIjoiNWI5YzYwMzgtM2E2Ny00ZjlhLWIyZDEtOWRhMjRjODEzOWExIiwiUmFuZ2VMZW5ndGgiOjIsIlJlZmVyZW5jZUlkIjoiODBiNzU0MWMtZDg2NS00ZDM5LWFmMWQtNTlhZTVmZGVhNzRkIiwiUmVmZXJlbmNlIjp7IiRpZCI6IjMiLCJBYnN0cmFjdENvbXBsZXhpdHkiOjAsIkFic3RyYWN0U291cmNlVGV4dEZvcm1hdCI6MCwiQXV0aG9ycyI6W3siJGlkIjoiNCIsIkZpcnN0TmFtZSI6IkNocmlzdG9waGVyIiwiTGFzdE5hbWUiOiJKb25lcyIsIk1pZGRsZU5hbWUiOiJNLiIsIlByb3RlY3RlZCI6ZmFsc2UsIlNleCI6MiwiQ3JlYXRlZEJ5IjoiX1N0ZWZhbmllIFNjaMO2dHRsIiwiQ3JlYXRlZE9uIjoiMjAyNS0wMi0wNFQxNzowMzowMiIsIk1vZGlmaWVkQnkiOiJfU3RlZmFuaWUgU2Now7Z0dGwiLCJJZCI6Ijk1M2FiMGM4LTMzMzMtNDA5ZS1iN2NkLWZiYjNkODBmM2IxZiIsIk1vZGlmaWVkT24iOiIyMDI1LTAyLTA0VDE3OjAzOjAyIiwiUHJvamVjdCI6eyIkaWQiOiI1In19LHsiJGlkIjoiNiIsIkZpcnN0TmFtZSI6IkJlbmphbWluIiwiTGFzdE5hbWUiOiJTY2jDvHoiLCJQcm90ZWN0ZWQiOmZhbHNlLCJTZXgiOjIsIkNyZWF0ZWRCeSI6Il9TdGVmYW5pZSBTY2jDtnR0bCIsIkNyZWF0ZWRPbiI6IjIwMjUtMDItMDRUMTc6MDM6MDIiLCJNb2RpZmllZEJ5IjoiX1N0ZWZhbmllIFNjaMO2dHRsIiwiSWQiOiI4Y2M5ZDgyMS01YWYwLTQxZGUtOWIzMi0xNzU2YzRmOWY3Y2IiLCJNb2RpZmllZE9uIjoiMjAyNS0wMi0wNFQxNzowMzowMiIsIlByb2plY3QiOnsiJHJlZiI6IjUifX1dLCJDaXRhdGlvbktleVVwZGF0ZVR5cGUiOjAsIkNvbGxhYm9yYXRvcnMiOltdLCJEYXRlMiI6IjA2LjA4LjIwMjEiLCJEb2kiOiIxMC4xMDA3L3MxMDg2NS0wMjEtMDAyNDgtNCIsIkVkaXRvcnMiOltdLCJFdmFsdWF0aW9uQ29tcGxleGl0eSI6MCwiRXZhbHVhdGlvblNvdXJjZVRleHRGb3JtYXQiOjAsIkdyb3VwcyI6W10sIkhhc0xhYmVsMSI6ZmFsc2UsIkhhc0xhYmVsMiI6ZmFsc2UsIktleXdvcmRzIjpbXSwiTGFuZ3VhZ2UiOiJlbmciLCJMYW5ndWFnZUNvZGUiOiJlbiIsIkxvY2F0aW9ucyI6W3siJGlkIjoiNyIsIkFkZHJlc3MiOnsiJGlkIjoiOCIsIklzTG9jYWxDbG91ZFByb2plY3RGaWxlTGluayI6ZmFsc2UsIkxpbmtlZFJlc291cmNlU3RhdHVzIjo4LCJPcmlnaW5hbFN0cmluZyI6IjM0MzYzMTQ2IiwiTGlua2VkUmVzb3VyY2VUeXBlIjo1LCJVcmlTdHJpbmciOiJodHRwOi8vd3d3Lm5jYmkubmxtLm5paC5nb3YvcHVibWVkLzM0MzYzMTQ2IiwiUHJvcGVydGllcyI6eyIkaWQiOiI5In19LCJBbm5vdGF0aW9ucyI6W10sIkxvY2F0aW9uVHlwZSI6MCwiTWlycm9yc1JlZmVyZW5jZVByb3BlcnR5SWQiOjE2NCwiQ3JlYXRlZEJ5IjoiX1N0ZWZhbmllIFNjaMO2dHRsIiwiQ3JlYXRlZE9uIjoiMjAyNS0wMi0wNFQxNzowMzowMiIsIk1vZGlmaWVkQnkiOiJfU3RlZmFuaWUgU2Now7Z0dGwiLCJJZCI6IjAzNjY5Y2I3LTNlN2EtNGM3ZS1iNjcwLWNkMWVjNWYwNmI0MCIsIk1vZGlmaWVkT24iOiIyMDI1LTAyLTA0VDE3OjAzOjAyIiwiUHJvamVjdCI6eyIkcmVmIjoiNSJ9fSx7IiRpZCI6IjEwIiwiQWRkcmVzcyI6eyIkaWQiOiIxMSIsIklzTG9jYWxDbG91ZFByb2plY3RGaWxlTGluayI6ZmFsc2UsIkxpbmtlZFJlc291cmNlU3RhdHVzIjo4LCJPcmlnaW5hbFN0cmluZyI6IlBNQzg4MTg2MzAiLCJMaW5rZWRSZXNvdXJjZVR5cGUiOjUsIlVyaVN0cmluZyI6Imh0dHBzOi8vd3d3Lm5jYmkubmxtLm5paC5nb3YvcG1jL2FydGljbGVzL1BNQzg4MTg2MzAiLCJQcm9wZXJ0aWVzIjp7IiRpZCI6IjEyIn19LCJBbm5vdGF0aW9ucyI6W10sIkxvY2F0aW9uVHlwZSI6MCwiTWlycm9yc1JlZmVyZW5jZVByb3BlcnR5SWQiOjIwOCwiQ3JlYXRlZEJ5IjoiX1N0ZWZhbmllIFNjaMO2dHRsIiwiQ3JlYXRlZE9uIjoiMjAyNS0wMi0wNFQxNzowMzowMiIsIk1vZGlmaWVkQnkiOiJfU3RlZmFuaWUgU2Now7Z0dGwiLCJJZCI6IjVmODIzNjRjLTE0NWUtNGNhYS05NDYwLTczZjQ3MTMyMDU1YiIsIk1vZGlmaWVkT24iOiIyMDI1LTAyLTA0VDE3OjAzOjAyIiwiUHJvamVjdCI6eyIkcmVmIjoiNSJ9fSx7IiRpZCI6IjEzIiwiQWRkcmVzcyI6eyIkaWQiOiIxNCIsIklzTG9jYWxDbG91ZFByb2plY3RGaWxlTGluayI6ZmFsc2UsIkxpbmtlZFJlc291cmNlU3RhdHVzIjo4LCJPcmlnaW5hbFN0cmluZyI6IjEwLjEwMDcvczEwODY1LTAyMS0wMDI0OC00IiwiTGlua2VkUmVzb3VyY2VUeXBlIjo1LCJVcmlTdHJpbmciOiJodHRwczovL2RvaS5vcmcvMTAuMTAwNy9zMTA4NjUtMDIxLTAwMjQ4LTQiLCJQcm9wZXJ0aWVzIjp7IiRpZCI6IjE1In19LCJBbm5vdGF0aW9ucyI6W10sIkxvY2F0aW9uVHlwZSI6MCwiTWlycm9yc1JlZmVyZW5jZVByb3BlcnR5SWQiOjEyOCwiQ3JlYXRlZEJ5IjoiX1N0ZWZhbmllIFNjaMO2dHRsIiwiQ3JlYXRlZE9uIjoiMjAyNS0wMi0wNFQxNzowMzowMiIsIk1vZGlmaWVkQnkiOiJfU3RlZmFuaWUgU2Now7Z0dGwiLCJJZCI6IjEyZGIyNGIxLTBmNGItNGRhMS05NTNiLTAyMzA5MzM3MzA1ZiIsIk1vZGlmaWVkT24iOiIyMDI1LTAyLTA0VDE3OjAzOjAyIiwiUHJvamVjdCI6eyIkcmVmIjoiNSJ9fV0sIk51bWJlciI6IjEiLCJPcmdhbml6YXRpb25zIjpbXSwiT3RoZXJzSW52b2x2ZWQiOltdLCJQYWdlUmFuZ2UiOiI8c3A+XHJcbiAgPG4+NTA8L24+XHJcbiAgPGluPnRydWU8L2luPlxyXG4gIDxvcz41MDwvb3M+XHJcbiAgPHBzPjUwPC9wcz5cclxuPC9zcD5cclxuPGVwPlxyXG4gIDxuPjYxPC9uPlxyXG4gIDxpbj50cnVlPC9pbj5cclxuICA8b3M+NjE8L29zPlxyXG4gIDxwcz42MTwvcHM+XHJcbjwvZXA+XHJcbjxvcz41MC02MTwvb3M+IiwiUGVyaW9kaWNhbCI6eyIkaWQiOiIxNiIsIkVpc3NuIjoiMTU3My0zNTIxIiwiTmFtZSI6IkpvdXJuYWwgb2YgYmVoYXZpb3JhbCBtZWRpY2luZSIsIlBhZ2luYXRpb24iOjAsIlByb3RlY3RlZCI6ZmFsc2UsIlVzZXJBYmJyZXZpYXRpb24xIjoiSiBCZWhhdiBNZWQiLCJDcmVhdGVkQnkiOiJfU3RlZmFuaWUgU2Now7Z0dGwiLCJDcmVhdGVkT24iOiIyMDI0LTAxLTIyVDEzOjA1OjI1IiwiTW9kaWZpZWRCeSI6Il9TdGVmYW5pZSBTY2jDtnR0bCIsIklkIjoiY2I2ZmM5MzMtNWMyYi00NWUzLTkwNTgtMDg0YzUxMGFiYWVkIiwiTW9kaWZpZWRPbiI6IjIwMjQtMDEtMjJUMTM6MDU6MjUiLCJQcm9qZWN0Ijp7IiRyZWYiOiI1In19LCJQbWNJZCI6IlBNQzg4MTg2MzAiLCJQdWJsaXNoZXJzIjpbXSwiUHViTWVkSWQiOiIzNDM2MzE0NiIsIlF1b3RhdGlvbnMiOltdLCJSZWZlcmVuY2VUeXBlIjoiSm91cm5hbEFydGljbGUiLCJTaG9ydFRpdGxlIjoiSm9uZXMsIFNjaMO8eiAyMDIyIOKAkyBTdGFibGUgYW5kIG1vbWVudGFyeSBwc3ljaG9zb2NpYWwgY29ycmVsYXRlcyIsIlNob3J0VGl0bGVVcGRhdGVUeXBlIjowLCJTb3VyY2VPZkJpYmxpb2dyYXBoaWNJbmZvcm1hdGlvbiI6IlB1Yk1lZCIsIlN0YXRpY0lkcyI6WyJiM2ZmNmUxMi1hMWY5LTQ2OWUtYjE2Mi1lZGJiMjgyMjFkZTAiXSwiVGFibGVPZkNvbnRlbnRzQ29tcGxleGl0eSI6MCwiVGFibGVPZkNvbnRlbnRzU291cmNlVGV4dEZvcm1hdCI6MCwiVGFza3MiOltdLCJUaXRsZSI6IlN0YWJsZSBhbmQgbW9tZW50YXJ5IHBzeWNob3NvY2lhbCBjb3JyZWxhdGVzIG9mIGV2ZXJ5ZGF5IHNtb2tpbmc6IEFuIGFwcGxpY2F0aW9uIG9mIFRlbXBvcmFsIFNlbGYtUmVndWxhdGlvbiBUaGVvcnkiLCJUcmFuc2xhdG9ycyI6W10sIlZvbHVtZSI6IjQ1IiwiWWVhciI6IjIwMjIiLCJZZWFyUmVzb2x2ZWQiOiIyMDIyIiwiQ3JlYXRlZEJ5IjoiX1N0ZWZhbmllIFNjaMO2dHRsIiwiQ3JlYXRlZE9uIjoiMjAyNS0wMi0wNFQxNzowMzowMiIsIk1vZGlmaWVkQnkiOiJfQzYyMTExNzEiLCJJZCI6IjgwYjc1NDFjLWQ4NjUtNGQzOS1hZjFkLTU5YWU1ZmRlYTc0ZCIsIk1vZGlmaWVkT24iOiIyMDI1LTAzLTA2VDE5OjAzOjIyIiwiUHJvamVjdCI6eyIkcmVmIjoiNSJ9fSwiVXNlTnVtYmVyaW5nVHlwZU9mUGFyZW50RG9jdW1lbnQiOmZhbHNlfSx7IiRpZCI6IjE3IiwiSWQiOiJlZmRjNjU3NS00MmYwLTQwNzAtYjNiMS1kZDE5NDVkOWJmMmUiLCJSYW5nZVN0YXJ0IjoyLCJSZWZlcmVuY2VJZCI6IjA1MWVmNjY4LTI5Y2ItNGZkZS05NTY4LTJjNTBiMjI2ZDAxMiIsIlJlZmVyZW5jZSI6eyIkaWQiOiIxOCIsIkFic3RyYWN0Q29tcGxleGl0eSI6MCwiQWJzdHJhY3RTb3VyY2VUZXh0Rm9ybWF0IjowLCJBdXRob3JzIjpbeyIkaWQiOiIxOSIsIkZpcnN0TmFtZSI6IkcuIiwiTGFzdE5hbWUiOiJQb25jaWFuby1Sb2Ryw61ndWV6IiwiUHJvdGVjdGVkIjpmYWxzZSwiU2V4IjowLCJDcmVhdGVkQnkiOiJfU3RlZmFuaWUgU2Now7Z0dGwiLCJDcmVhdGVkT24iOiIyMDI1LTAyLTA0VDE3OjEwOjEzIiwiTW9kaWZpZWRCeSI6Il9TdGVmYW5pZSBTY2jDtnR0bCIsIklkIjoiYTQxNDNmYzUtMGUwNy00OTIzLTkyYjItZTIyNGUzOGQ5Njk4IiwiTW9kaWZpZWRPbiI6IjIwMjUtMDItMDRUMTc6MTA6MTMiLCJQcm9qZWN0Ijp7IiRyZWYiOiI1In19LHsiJGlkIjoiMjAiLCJGaXJzdE5hbWUiOiJSLiIsIkxhc3ROYW1lIjoiVmFsZXJpby1HdXRpw6lycmV6IiwiUHJvdGVjdGVkIjpmYWxzZSwiU2V4IjowLCJDcmVhdGVkQnkiOiJfU3RlZmFuaWUgU2Now7Z0dGwiLCJDcmVhdGVkT24iOiIyMDI1LTAyLTA0VDE3OjEwOjEzIiwiTW9kaWZpZWRCeSI6Il9TdGVmYW5pZSBTY2jDtnR0bCIsIklkIjoiMGMyNDQ5NzgtMDZhNS00ZDY5LThiNzEtMDU4YzI5ZDkwMjIyIiwiTW9kaWZpZWRPbiI6IjIwMjUtMDItMDRUMTc6MTA6MTMiLCJQcm9qZWN0Ijp7IiRyZWYiOiI1In19LHsiJGlkIjoiMjEiLCJGaXJzdE5hbWUiOiJDQS4iLCJMYXN0TmFtZSI6IlBsaWVnby1Sb3NhcyIsIlByb3RlY3RlZCI6ZmFsc2UsIlNleCI6MCwiQ3JlYXRlZEJ5IjoiX1N0ZWZhbmllIFNjaMO2dHRsIiwiQ3JlYXRlZE9uIjoiMjAyNS0wMi0wNFQxNzoxMDoxMyIsIk1vZGlmaWVkQnkiOiJfU3RlZmFuaWUgU2Now7Z0dGwiLCJJZCI6ImJlZDcyZGFmLTYzZGEtNGZmNy05Nzk5LThiZjA1ZDJlYjFiYiIsIk1vZGlmaWVkT24iOiIyMDI1LTAyLTA0VDE3OjEwOjEzIiwiUHJvamVjdCI6eyIkcmVmIjoiNSJ9fSx7IiRpZCI6IjIyIiwiRmlyc3ROYW1lIjoiQS4iLCJMYXN0TmFtZSI6IkPDs3Jkb3ZhLUFsY2Fyw6F6IiwiUHJvdGVjdGVkIjpmYWxzZSwiU2V4IjowLCJDcmVhdGVkQnkiOiJfU3RlZmFuaWUgU2Now7Z0dGwiLCJDcmVhdGVkT24iOiIyMDI1LTAyLTA0VDE3OjEwOjEzIiwiTW9kaWZpZWRCeSI6Il9TdGVmYW5pZSBTY2jDtnR0bCIsIklkIjoiODYyYTJlOGMtYWRlZC00YjlhLTk3MjUtMjhiMTQzOTgxMWJiIiwiTW9kaWZpZWRPbiI6IjIwMjUtMDItMDRUMTc6MTA6MTM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OdW1iZXIiOiIyIiwiT3JnYW5pemF0aW9ucyI6W10sIk90aGVyc0ludm9sdmVkIjpbXSwiUGFnZVJhbmdlIjoiPHNwPlxyXG4gIDxuPjEwMTY8L24+XHJcbiAgPGluPnRydWU8L2luPlxyXG4gIDxvcz4xMDE2PC9vcz5cclxuICA8cHM+MTAxNjwvcHM+XHJcbjwvc3A+XHJcbjxvcz4xMDE2PC9vcz4iLCJQZXJpb2RpY2FsIjp7IiRpZCI6IjIzIiwiTmFtZSI6IkpvdXJuYWwgb2YgQWRkaWN0aW9uIE1lZGljaW5lIGFuZCBUaGVyYXB5IiwiUGFnaW5hdGlvbiI6MCwiUHJvdGVjdGVkIjpmYWxzZSwiQ3JlYXRlZEJ5IjoiX1N0ZWZhbmllIFNjaMO2dHRsIiwiQ3JlYXRlZE9uIjoiMjAyNS0wMi0wNFQxNzowNzo1OCIsIk1vZGlmaWVkQnkiOiJfU3RlZmFuaWUgU2Now7Z0dGwiLCJJZCI6IjdjZDEyMGY3LWY0NjAtNGQ3Yi04YWQyLWQzMzM2YjBjZjk1YSIsIk1vZGlmaWVkT24iOiIyMDI1LTAyLTA0VDE3OjA3OjU4IiwiUHJvamVjdCI6eyIkcmVmIjoiNSJ9fSwiUHVibGlzaGVycyI6W10sIlF1b3RhdGlvbnMiOltdLCJSZWZlcmVuY2VUeXBlIjoiSm91cm5hbEFydGljbGUiLCJTaG9ydFRpdGxlIjoiUG9uY2lhbm8tUm9kcsOtZ3VleiwgVmFsZXJpby1HdXRpw6lycmV6IGV0IGFsLiAyMDE1IOKAkyBEZXZlbG9wbWVudCBhbmQgRXZhbHVhdGlvbiIsIlNob3J0VGl0bGVVcGRhdGVUeXBlIjowLCJTdGF0aWNJZHMiOlsiNjY4OWY5NDktYmJhNC00MDBjLTg0MTAtMjg0YmViZmUxMmJiIl0sIlRhYmxlT2ZDb250ZW50c0NvbXBsZXhpdHkiOjAsIlRhYmxlT2ZDb250ZW50c1NvdXJjZVRleHRGb3JtYXQiOjAsIlRhc2tzIjpbXSwiVGl0bGUiOiJEZXZlbG9wbWVudCBhbmQgRXZhbHVhdGlvbiBvZiBhIE5ldyBTZWxmLVJhdGluZyBUZXN0IHRvIEFzc2VzcyB0aGUgUHN5Y2hvbG9naWNhbCBEZXBlbmRlbmNlIG9uIFNtb2tpbmcgKFRBUERTKSIsIlRyYW5zbGF0b3JzIjpbXSwiVm9sdW1lIjoiMyIsIlllYXIiOiIyMDE1IiwiWWVhclJlc29sdmVkIjoiMjAxNSIsIkNyZWF0ZWRCeSI6Il9TdGVmYW5pZSBTY2jDtnR0bCIsIkNyZWF0ZWRPbiI6IjIwMjUtMDItMDRUMTc6MDc6MTAiLCJNb2RpZmllZEJ5IjoiX1N0ZWZhbmllIFNjaMO2dHRsIiwiSWQiOiIwNTFlZjY2OC0yOWNiLTRmZGUtOTU2OC0yYzUwYjIyNmQwMTIiLCJNb2RpZmllZE9uIjoiMjAyNS0wMi0wNFQxNzoxMDoxMyIsIlByb2plY3QiOnsiJHJlZiI6IjUifX0sIlVzZU51bWJlcmluZ1R5cGVPZlBhcmVudERvY3VtZW50IjpmYWxzZX0seyIkaWQiOiIyNCIsIklkIjoiY2Q0ODBiNzEtODBiYy00YjJhLWE1NGEtZDFkZTY1NzcwZDAxIiwiUmFuZ2VTdGFydCI6MiwiUmVmZXJlbmNlSWQiOiJiOTFkNDBiNC0yNzRhLTQ5ODMtYjA3Zi1lNjYxYjFlY2RiMmIiLCJSZWZlcmVuY2UiOnsiJGlkIjoiMjUiLCJBYnN0cmFjdENvbXBsZXhpdHkiOjAsIkFic3RyYWN0U291cmNlVGV4dEZvcm1hdCI6MCwiQXV0aG9ycyI6W3siJGlkIjoiMjYiLCJGaXJzdE5hbWUiOiJTaW1vbmUiLCJMYXN0TmFtZSI6IlJvY2hhIiwiTWlkZGxlTmFtZSI6IkFwYXJlY2lkYSBWaWVpcmEiLCJQcm90ZWN0ZWQiOmZhbHNlLCJTZXgiOjAsIkNyZWF0ZWRCeSI6Il9TdGVmYW5pZSBTY2jDtnR0bCIsIkNyZWF0ZWRPbiI6IjIwMjMtMTEtMzBUMTU6MzM6MjQiLCJNb2RpZmllZEJ5IjoiX1N0ZWZhbmllIFNjaMO2dHRsIiwiSWQiOiI4ZjgwZDhmNy0zNjk4LTQ0N2QtYjJlZC0wZjkxYmI2NTBiMzQiLCJNb2RpZmllZE9uIjoiMjAyMy0xMS0zMFQxNTozMzoyNCIsIlByb2plY3QiOnsiJHJlZiI6IjUifX0seyIkaWQiOiIyNyIsIkZpcnN0TmFtZSI6IkFuZHLDqWEiLCJMYXN0TmFtZSI6IkhvZXBlcnMiLCJNaWRkbGVOYW1lIjoiVGhpdmVzIGRlIENhcnZhbGhvIiwiUHJvdGVjdGVkIjpmYWxzZSwiU2V4IjowLCJDcmVhdGVkQnkiOiJfU3RlZmFuaWUgU2Now7Z0dGwiLCJDcmVhdGVkT24iOiIyMDIzLTExLTMwVDE1OjMzOjI0IiwiTW9kaWZpZWRCeSI6Il9TdGVmYW5pZSBTY2jDtnR0bCIsIklkIjoiMWNiZmMyZjctOTJiNS00MmI5LWE0YTMtM2ZjNDg3Y2NiZGM1IiwiTW9kaWZpZWRPbiI6IjIwMjMtMTEtMzBUMTU6MzM6MjQiLCJQcm9qZWN0Ijp7IiRyZWYiOiI1In19LHsiJGlkIjoiMjgiLCJGaXJzdE5hbWUiOiJUw6JuaWEiLCJMYXN0TmFtZSI6IkZyw7ZkZSIsIk1pZGRsZU5hbWUiOiJTaWx2aWEiLCJQcm90ZWN0ZWQiOmZhbHNlLCJTZXgiOjAsIkNyZWF0ZWRCeSI6Il9TdGVmYW5pZSBTY2jDtnR0bCIsIkNyZWF0ZWRPbiI6IjIwMjMtMTEtMzBUMTU6MzM6MjQiLCJNb2RpZmllZEJ5IjoiX1N0ZWZhbmllIFNjaMO2dHRsIiwiSWQiOiI0M2NhZjdkNC02MmNlLTQzOTctODZmYS0xZDg5MmI5NTZiMjMiLCJNb2RpZmllZE9uIjoiMjAyMy0xMS0zMFQxNTozMzoyNCIsIlByb2plY3QiOnsiJHJlZiI6IjUifX0seyIkaWQiOiIyOSIsIkZpcnN0TmFtZSI6IkxlaWxhIiwiTGFzdE5hbWUiOiJTdGVpZGxlIiwiTWlkZGxlTmFtZSI6IkpvaG4gTWFycXVlcyIsIlByb3RlY3RlZCI6ZmFsc2UsIlNleCI6MSwiQ3JlYXRlZEJ5IjoiX1N0ZWZhbmllIFNjaMO2dHRsIiwiQ3JlYXRlZE9uIjoiMjAyMy0xMS0zMFQxNTozMzoyNCIsIk1vZGlmaWVkQnkiOiJfU3RlZmFuaWUgU2Now7Z0dGwiLCJJZCI6ImQ1MmEyZGQ1LTRjYTYtNDQwMi1iYzZkLTkxN2Y2ZWI1ODc0YSIsIk1vZGlmaWVkT24iOiIyMDIzLTExLTMwVDE1OjMzOjI0IiwiUHJvamVjdCI6eyIkcmVmIjoiNSJ9fSx7IiRpZCI6IjMwIiwiRmlyc3ROYW1lIjoiRW1pbGlvIiwiTGFzdE5hbWUiOiJQaXp6aWNoaW5pIiwiUHJvdGVjdGVkIjpmYWxzZSwiU2V4IjoyLCJDcmVhdGVkQnkiOiJfU3RlZmFuaWUgU2Now7Z0dGwiLCJDcmVhdGVkT24iOiIyMDIzLTExLTMwVDE1OjMzOjI0IiwiTW9kaWZpZWRCeSI6Il9TdGVmYW5pZSBTY2jDtnR0bCIsIklkIjoiMGRiZjM5MmItMDhjNy00OTAwLWIxZDEtNjBhMGVlMDQ1NDBhIiwiTW9kaWZpZWRPbiI6IjIwMjMtMTEtMzBUMTU6MzM6MjQiLCJQcm9qZWN0Ijp7IiRyZWYiOiI1In19LHsiJGlkIjoiMzEiLCJGaXJzdE5hbWUiOiJNw6FyY2lhIiwiTGFzdE5hbWUiOiJQaXp6aWNoaW5pIiwiTWlkZGxlTmFtZSI6Ik1hcmdhcmV0IE1lbmV6ZXMiLCJQcm90ZWN0ZWQiOmZhbHNlLCJTZXgiOjAsIkNyZWF0ZWRCeSI6Il9TdGVmYW5pZSBTY2jDtnR0bCIsIkNyZWF0ZWRPbiI6IjIwMjMtMTEtMzBUMTU6MzM6MjQiLCJNb2RpZmllZEJ5IjoiX1N0ZWZhbmllIFNjaMO2dHRsIiwiSWQiOiJiOWM4ZWMzNi0yMmM2LTQ5NzItODRhYy1jNDljODljNzAyNmUiLCJNb2RpZmllZE9uIjoiMjAyMy0xMS0zMFQxNTozMzoyNCIsIlByb2plY3QiOnsiJHJlZiI6IjUifX1dLCJDaXRhdGlvbktleVVwZGF0ZVR5cGUiOjAsIkNvbGxhYm9yYXRvcnMiOltdLCJEb2kiOiIxMC4xNTkwLzE4MDYtMzcxMy9lMjAxNzAwODAiLCJFZGl0b3JzIjpbXSwiRXZhbHVhdGlvbkNvbXBsZXhpdHkiOjAsIkV2YWx1YXRpb25Tb3VyY2VUZXh0Rm9ybWF0IjowLCJHcm91cHMiOltdLCJIYXNMYWJlbDEiOmZhbHNlLCJIYXNMYWJlbDIiOmZhbHNlLCJLZXl3b3JkcyI6W10sIkxvY2F0aW9ucyI6W3siJGlkIjoiMzIiLCJBZGRyZXNzIjp7IiRpZCI6IjMzIiwiSXNMb2NhbENsb3VkUHJvamVjdEZpbGVMaW5rIjpmYWxzZSwiTGlua2VkUmVzb3VyY2VTdGF0dXMiOjgsIk9yaWdpbmFsU3RyaW5nIjoiMTAuMTU5MC8xODA2LTM3MTMvZTIwMTcwMDgwIiwiTGlua2VkUmVzb3VyY2VUeXBlIjo1LCJVcmlTdHJpbmciOiJodHRwczovL2RvaS5vcmcvMTAuMTU5MC8xODA2LTM3MTMvZTIwMTcwMDgwIiwiUHJvcGVydGllcyI6eyIkaWQiOiIzNCJ9fSwiQW5ub3RhdGlvbnMiOltdLCJMb2NhdGlvblR5cGUiOjAsIk1pcnJvcnNSZWZlcmVuY2VQcm9wZXJ0eUlkIjoxMjgsIkNyZWF0ZWRCeSI6Il9TdGVmYW5pZSBTY2jDtnR0bCIsIkNyZWF0ZWRPbiI6IjIwMjMtMTEtMzBUMTU6MzM6MjQiLCJNb2RpZmllZEJ5IjoiX1N0ZWZhbmllIFNjaMO2dHRsIiwiSWQiOiJjOGNjMDkxMC0yMDY3LTRhMDMtYTcxNi0yYjBlNjFhMjA0ZDQiLCJNb2RpZmllZE9uIjoiMjAyMy0xMS0zMFQxNTozMzoyNCIsIlByb2plY3QiOnsiJHJlZiI6IjUifX1dLCJOdW1iZXIiOiI0IiwiTnVtYmVyT2ZWb2x1bWVzIjoiZTIwMTcwMDgwIiwiT3JnYW5pemF0aW9ucyI6W10sIk90aGVyc0ludm9sdmVkIjpbXSwiUGFnZVJhbmdlIjoiPHNwPlxyXG4gIDxucz5PbWl0PC9ucz5cclxuICA8b3M+ZTIwMTcwMDgwPC9vcz5cclxuICA8cHM+ZTIwMTcwMDgwPC9wcz5cclxuPC9zcD5cclxuPG9zPmUyMDE3MDA4MDwvb3M+IiwiUGVyaW9kaWNhbCI6eyIkaWQiOiIzNSIsIkVpc3NuIjoiMTgwNi0zNzU2IiwiSXNzbiI6IjE4MDYtMzcxMyIsIk5hbWUiOiJKb3JuYWwgQnJhc2lsZWlybyBkZSBQbmV1bW9sb2dpYSIsIlBhZ2luYXRpb24iOjAsIlByb3RlY3RlZCI6ZmFsc2UsIlN0YW5kYXJkQWJicmV2aWF0aW9uIjoiSi4gYnJhcy4gcG5ldW1vbC4iLCJDcmVhdGVkQnkiOiJfU3RlZmFuaWUgU2Now7Z0dGwiLCJDcmVhdGVkT24iOiIyMDIzLTExLTMwVDE1OjMzOjI0IiwiTW9kaWZpZWRCeSI6Il9TdGVmYW5pZSBTY2jDtnR0bCIsIklkIjoiZjQyZDc2NDktZTdjMy00Y2M0LTk1OGItNmZmY2ZjZThjZWY1IiwiTW9kaWZpZWRPbiI6IjIwMjMtMTEtMzBUMTU6MzM6MjQiLCJQcm9qZWN0Ijp7IiRyZWYiOiI1In19LCJQdWJsaXNoZXJzIjpbXSwiUXVvdGF0aW9ucyI6W10sIlJlZmVyZW5jZVR5cGUiOiJKb3VybmFsQXJ0aWNsZSIsIlNob3J0VGl0bGUiOiJSb2NoYSwgSG9lcGVycyBldCBhbC4gMjAxOSDigJMgUHJldmFsZW5jZSBvZiBzbW9raW5nIGFuZCByZWFzb25zIiwiU2hvcnRUaXRsZVVwZGF0ZVR5cGUiOjAsIlNvdXJjZU9mQmlibGlvZ3JhcGhpY0luZm9ybWF0aW9uIjoiQ3Jvc3NSZWYiLCJTdGF0aWNJZHMiOlsiY2Q1ZDhkZTctNGM4NC00MDM5LTk1MDktMmRhMDUzNWE3Y2UyIl0sIlRhYmxlT2ZDb250ZW50c0NvbXBsZXhpdHkiOjAsIlRhYmxlT2ZDb250ZW50c1NvdXJjZVRleHRGb3JtYXQiOjAsIlRhc2tzIjpbXSwiVGl0bGUiOiJQcmV2YWxlbmNlIG9mIHNtb2tpbmcgYW5kIHJlYXNvbnMgZm9yIGNvbnRpbnVpbmcgdG8gc21va2U6IGEgcG9wdWxhdGlvbi1iYXNlZCBzdHVkeSIsIlRyYW5zbGF0b3JzIjpbXSwiVm9sdW1lIjoiNDUiLCJZZWFyIjoiMjAxOSIsIlllYXJSZXNvbHZlZCI6IjIwMTkiLCJDcmVhdGVkQnkiOiJfU3RlZmFuaWUgU2Now7Z0dGwiLCJDcmVhdGVkT24iOiIyMDIzLTExLTMwVDE1OjMzOjI0IiwiTW9kaWZpZWRCeSI6Il9DNjIxMTE3MSIsIklkIjoiYjkxZDQwYjQtMjc0YS00OTgzLWIwN2YtZTY2MWIxZWNkYjJiIiwiTW9kaWZpZWRPbiI6IjIwMjUtMDMtMDZUMTk6MDM6MjIiLCJQcm9qZWN0Ijp7IiRyZWYiOiI1In19LCJVc2VOdW1iZXJpbmdUeXBlT2ZQYXJlbnREb2N1bWVudCI6ZmFsc2V9LHsiJGlkIjoiMzYiLCJJZCI6ImY1N2MzOGE2LTI1OGQtNGJmYS05NTVmLWFiY2Q0MWIzMGZlNCIsIlJhbmdlU3RhcnQiOjIsIlJlZmVyZW5jZUlkIjoiZmQ3NGRkZTctMjA0NS00ZDM2LTg0ZGMtYzM4MTllNWZiYTBiIiwiUmVmZXJlbmNlIjp7IiRpZCI6IjM3IiwiQWJzdHJhY3RDb21wbGV4aXR5IjowLCJBYnN0cmFjdFNvdXJjZVRleHRGb3JtYXQiOjAsIkF1dGhvcnMiOlt7IiRpZCI6IjM4IiwiRmlyc3ROYW1lIjoiTS4iLCJMYXN0TmFtZSI6IlJ1c3NlbGwiLCJNaWRkbGVOYW1lIjoiQS4gSC4iLCJQcm90ZWN0ZWQiOmZhbHNlLCJTZXgiOjAsIkNyZWF0ZWRCeSI6Il9TdGVmYW5pZSBTY2jDtnR0bCIsIkNyZWF0ZWRPbiI6IjIwMjUtMDEtMjlUMTA6NDE6MzgiLCJNb2RpZmllZEJ5IjoiX1N0ZWZhbmllIFNjaMO2dHRsIiwiSWQiOiJhYTBjYWVhNi1mMGJjLTQyYjgtYjBlYy05N2RlN2U3YzI2OTAiLCJNb2RpZmllZE9uIjoiMjAyNS0wMS0yOVQxMDo0MTozOCIsIlByb2plY3QiOnsiJHJlZiI6IjUifX0seyIkaWQiOiIzOSIsIkZpcnN0TmFtZSI6IkouIiwiTGFzdE5hbWUiOiJQZXRvIiwiUHJvdGVjdGVkIjpmYWxzZSwiU2V4IjowLCJDcmVhdGVkQnkiOiJfU3RlZmFuaWUgU2Now7Z0dGwiLCJDcmVhdGVkT24iOiIyMDI1LTAxLTI5VDEwOjQxOjM4IiwiTW9kaWZpZWRCeSI6Il9TdGVmYW5pZSBTY2jDtnR0bCIsIklkIjoiNTc0ZjA2MDYtNzI2OC00NmVlLTljMDYtYzEyMWNhNWM4NTkyIiwiTW9kaWZpZWRPbiI6IjIwMjUtMDEtMjlUMTA6NDE6MzgiLCJQcm9qZWN0Ijp7IiRyZWYiOiI1In19LHsiJGlkIjoiNDAiLCJGaXJzdE5hbWUiOiJVLiIsIkxhc3ROYW1lIjoiUGF0ZWwiLCJNaWRkbGVOYW1lIjoiQS4iLCJQcm90ZWN0ZWQiOmZhbHNlLCJTZXgiOjAsIkNyZWF0ZWRCeSI6Il9TdGVmYW5pZSBTY2jDtnR0bCIsIkNyZWF0ZWRPbiI6IjIwMjUtMDEtMjlUMTA6NDE6MzgiLCJNb2RpZmllZEJ5IjoiX1N0ZWZhbmllIFNjaMO2dHRsIiwiSWQiOiJmOGU3N2IxNC02YTBkLTRmYmItOWY3Yy02NDg2ZWU4NTQ3NWYiLCJNb2RpZmllZE9uIjoiMjAyNS0wMS0yOVQxMDo0MTozOCIsIlByb2plY3QiOnsiJHJlZiI6IjUifX1dLCJDaXRhdGlvbktleVVwZGF0ZVR5cGUiOjAsIkNvbGxhYm9yYXRvcnMiOltdLCJEb2kiOiIxMC4yMzA3LzIzNDQ5NTMiLCJFZGl0b3JzIjpbXSwiRXZhbHVhdGlvbkNvbXBsZXhpdHkiOjAsIkV2YWx1YXRpb25Tb3VyY2VUZXh0Rm9ybWF0IjowLCJHcm91cHMiOltdLCJIYXNMYWJlbDEiOmZhbHNlLCJIYXNMYWJlbDIiOmZhbHNlLCJLZXl3b3JkcyI6W10sIkxvY2F0aW9ucyI6W3siJGlkIjoiNDEiLCJBZGRyZXNzIjp7IiRpZCI6IjQyIiwiSXNMb2NhbENsb3VkUHJvamVjdEZpbGVMaW5rIjpmYWxzZSwiTGlua2VkUmVzb3VyY2VTdGF0dXMiOjgsIk9yaWdpbmFsU3RyaW5nIjoiMTAuMjMwNy8yMzQ0OTUzIiwiTGlua2VkUmVzb3VyY2VUeXBlIjo1LCJVcmlTdHJpbmciOiJodHRwczovL2RvaS5vcmcvMTAuMjMwNy8yMzQ0OTUzIiwiUHJvcGVydGllcyI6eyIkaWQiOiI0MyJ9fSwiQW5ub3RhdGlvbnMiOltdLCJMb2NhdGlvblR5cGUiOjAsIk1pcnJvcnNSZWZlcmVuY2VQcm9wZXJ0eUlkIjoxMjgsIkNyZWF0ZWRCeSI6Il9TdGVmYW5pZSBTY2jDtnR0bCIsIkNyZWF0ZWRPbiI6IjIwMjUtMDEtMjlUMTA6NDE6MzgiLCJNb2RpZmllZEJ5IjoiX1N0ZWZhbmllIFNjaMO2dHRsIiwiSWQiOiI4NGU1NDNiNi0yOTg2LTQyY2EtODgzZC0xOThhZTQwMzgyYWYiLCJNb2RpZmllZE9uIjoiMjAyNS0wMS0yOVQxMDo0MTozOCIsIlByb2plY3QiOnsiJHJlZiI6IjUifX1dLCJOdW1iZXIiOiIzIiwiT3JnYW5pemF0aW9ucyI6W10sIk90aGVyc0ludm9sdmVkIjpbXSwiUGFnZVJhbmdlIjoiPHNwPlxyXG4gIDxuPjMxMzwvbj5cclxuICA8aW4+dHJ1ZTwvaW4+XHJcbiAgPG9zPjMxMzwvb3M+XHJcbiAgPHBzPjMxMzwvcHM+XHJcbjwvc3A+XHJcbjxvcz4zMTM8L29zPiIsIlBlcmlvZGljYWwiOnsiJGlkIjoiNDQiLCJJc3NuIjoiMDAzNTkyMzgiLCJOYW1lIjoiSm91cm5hbCBvZiB0aGUgUm95YWwgU3RhdGlzdGljYWwgU29jaWV0eS4gU2VyaWVzIEEgKEdlbmVyYWwpIiwiUGFnaW5hdGlvbiI6MCwiUHJvdGVjdGVkIjpmYWxzZSwiQ3JlYXRlZEJ5IjoiX1N0ZWZhbmllIFNjaMO2dHRsIiwiQ3JlYXRlZE9uIjoiMjAyNS0wMS0yOVQxMDo0MTozOCIsIk1vZGlmaWVkQnkiOiJfU3RlZmFuaWUgU2Now7Z0dGwiLCJJZCI6ImU3Y2FiMmJhLTNjYjUtNGExNi04MTA0LTE0MjVkY2E4MGM3YSIsIk1vZGlmaWVkT24iOiIyMDI1LTAxLTI5VDEwOjQxOjM4IiwiUHJvamVjdCI6eyIkcmVmIjoiNSJ9fSwiUHVibGlzaGVycyI6W10sIlF1b3RhdGlvbnMiOltdLCJSZWZlcmVuY2VUeXBlIjoiSm91cm5hbEFydGljbGUiLCJTaG9ydFRpdGxlIjoiUnVzc2VsbCwgUGV0byBldCBhbC4gMTk3NCDigJMgVGhlIENsYXNzaWZpY2F0aW9uIG9mIFNtb2tpbmciLCJTaG9ydFRpdGxlVXBkYXRlVHlwZSI6MCwiU291cmNlT2ZCaWJsaW9ncmFwaGljSW5mb3JtYXRpb24iOiJDcm9zc1JlZiIsIlN0YXRpY0lkcyI6WyJmNDRhNzAzNS0yYTdiLTQ5YzctOWQ3OC1mNGFmZmE0ZWIyMGYiXSwiVGFibGVPZkNvbnRlbnRzQ29tcGxleGl0eSI6MCwiVGFibGVPZkNvbnRlbnRzU291cmNlVGV4dEZvcm1hdCI6MCwiVGFza3MiOltdLCJUaXRsZSI6IlRoZSBDbGFzc2lmaWNhdGlvbiBvZiBTbW9raW5nIGJ5IEZhY3RvcmlhbCBTdHJ1Y3R1cmUgb2YgTW90aXZlcyIsIlRyYW5zbGF0b3JzIjpbXSwiVm9sdW1lIjoiMTM3IiwiWWVhciI6IjE5NzQiLCJZZWFyUmVzb2x2ZWQiOiIxOTc0IiwiQ3JlYXRlZEJ5IjoiX1N0ZWZhbmllIFNjaMO2dHRsIiwiQ3JlYXRlZE9uIjoiMjAyNS0wMS0yOVQxMDo0MTozOCIsIk1vZGlmaWVkQnkiOiJfU3RlZmFuaWUgU2Now7Z0dGwiLCJJZCI6ImZkNzRkZGU3LTIwNDUtNGQzNi04NGRjLWMzODE5ZTVmYmEwYiIsIk1vZGlmaWVkT24iOiIyMDI1LTAxLTI5VDEwOjQxOjM4IiwiUHJvamVjdCI6eyIkcmVmIjoiNSJ9fSwiVXNlTnVtYmVyaW5nVHlwZU9mUGFyZW50RG9jdW1lbnQiOmZhbHNlfSx7IiRpZCI6IjQ1IiwiSWQiOiJiMTQxYTNkZC1kZWQ1LTRjZmYtODFmZS1mY2FmOTQxZDNjMmQiLCJSYW5nZVN0YXJ0IjoyLCJSYW5nZUxlbmd0aCI6NCwiUmVmZXJlbmNlSWQiOiI2MDhjNzJjNy0wZTE3LTRlZWQtODEzZS1kNmVlN2IwZTc0ZTYiLCJSZWZlcmVuY2UiOnsiJGlkIjoiNDYiLCJBYnN0cmFjdENvbXBsZXhpdHkiOjAsIkFic3RyYWN0U291cmNlVGV4dEZvcm1hdCI6MCwiQXV0aG9ycyI6W3siJGlkIjoiNDciLCJGaXJzdE5hbWUiOiJTLiIsIkxhc3ROYW1lIjoiVG9ta2lucyIsIk1pZGRsZU5hbWUiOiJTLiIsIlByb3RlY3RlZCI6ZmFsc2UsIlNleCI6MCwiQ3JlYXRlZEJ5IjoiX1N0ZWZhbmllIFNjaMO2dHRsIiwiQ3JlYXRlZE9uIjoiMjAyNS0wMi0wNFQxNzowMjoxMiIsIk1vZGlmaWVkQnkiOiJfU3RlZmFuaWUgU2Now7Z0dGwiLCJJZCI6IjMzMWFkYThlLWYwYWMtNGRjYy1hYWQxLWQ0ZDU2NzkyYTdmNSIsIk1vZGlmaWVkT24iOiIyMDI1LTAyLTA0VDE3OjAyOjEyIiwiUHJvamVjdCI6eyIkcmVmIjoiNSJ9fV0sIkNpdGF0aW9uS2V5VXBkYXRlVHlwZSI6MCwiQ29sbGFib3JhdG9ycyI6W10sIkRvaSI6IjEwLjIxMDUvYWpwaC41Ni4xMl9zdXBwbC4xNyIsIkVkaXRvcnMiOltdLCJFdmFsdWF0aW9uQ29tcGxleGl0eSI6MCwiRXZhbHVhdGlvblNvdXJjZVRleHRGb3JtYXQiOjAsIkdyb3VwcyI6W10sIkhhc0xhYmVsMSI6ZmFsc2UsIkhhc0xhYmVsMiI6ZmFsc2UsIktleXdvcmRzIjpbXSwiTGFuZ3VhZ2UiOiJlbmciLCJMYW5ndWFnZUNvZGUiOiJlbiIsIkxvY2F0aW9ucyI6W3siJGlkIjoiNDgiLCJBZGRyZXNzIjp7IiRpZCI6IjQ5IiwiSXNMb2NhbENsb3VkUHJvamVjdEZpbGVMaW5rIjpmYWxzZSwiTGlua2VkUmVzb3VyY2VTdGF0dXMiOjgsIk9yaWdpbmFsU3RyaW5nIjoiNTk1MTU4NiIsIkxpbmtlZFJlc291cmNlVHlwZSI6NSwiVXJpU3RyaW5nIjoiaHR0cDovL3d3dy5uY2JpLm5sbS5uaWguZ292L3B1Ym1lZC81OTUxNTg2IiwiUHJvcGVydGllcyI6eyIkaWQiOiI1MCJ9fSwiQW5ub3RhdGlvbnMiOltdLCJMb2NhdGlvblR5cGUiOjAsIk1pcnJvcnNSZWZlcmVuY2VQcm9wZXJ0eUlkIjoxNjQsIkNyZWF0ZWRCeSI6Il9TdGVmYW5pZSBTY2jDtnR0bCIsIkNyZWF0ZWRPbiI6IjIwMjUtMDItMDRUMTc6MDI6MTIiLCJNb2RpZmllZEJ5IjoiX1N0ZWZhbmllIFNjaMO2dHRsIiwiSWQiOiI2MDk3YWUyMC04OGNmLTQzYmUtYTYxMi05MTgyOWQxNDRiNzAiLCJNb2RpZmllZE9uIjoiMjAyNS0wMi0wNFQxNzowMjoxMiIsIlByb2plY3QiOnsiJHJlZiI6IjUifX0seyIkaWQiOiI1MSIsIkFkZHJlc3MiOnsiJGlkIjoiNTIiLCJJc0xvY2FsQ2xvdWRQcm9qZWN0RmlsZUxpbmsiOmZhbHNlLCJMaW5rZWRSZXNvdXJjZVN0YXR1cyI6OCwiT3JpZ2luYWxTdHJpbmciOiJQTUMxMjY3MjQxIiwiTGlua2VkUmVzb3VyY2VUeXBlIjo1LCJVcmlTdHJpbmciOiJodHRwczovL3d3dy5uY2JpLm5sbS5uaWguZ292L3BtYy9hcnRpY2xlcy9QTUMxMjY3MjQxIiwiUHJvcGVydGllcyI6eyIkaWQiOiI1MyJ9fSwiQW5ub3RhdGlvbnMiOltdLCJMb2NhdGlvblR5cGUiOjAsIk1pcnJvcnNSZWZlcmVuY2VQcm9wZXJ0eUlkIjoyMDgsIkNyZWF0ZWRCeSI6Il9TdGVmYW5pZSBTY2jDtnR0bCIsIkNyZWF0ZWRPbiI6IjIwMjUtMDItMDRUMTc6MDI6MTIiLCJNb2RpZmllZEJ5IjoiX1N0ZWZhbmllIFNjaMO2dHRsIiwiSWQiOiIwMTFiZDgwOC03ODZiLTQzZTUtOWQwZS1mOWJlYmI1ODEzMjgiLCJNb2RpZmllZE9uIjoiMjAyNS0wMi0wNFQxNzowMjoxMiIsIlByb2plY3QiOnsiJHJlZiI6IjUifX0seyIkaWQiOiI1NCIsIkFkZHJlc3MiOnsiJGlkIjoiNTUiLCJJc0xvY2FsQ2xvdWRQcm9qZWN0RmlsZUxpbmsiOmZhbHNlLCJMaW5rZWRSZXNvdXJjZVN0YXR1cyI6OCwiT3JpZ2luYWxTdHJpbmciOiIxMC4yMTA1L2FqcGguNTYuMTJfc3VwcGwuMTciLCJMaW5rZWRSZXNvdXJjZVR5cGUiOjUsIlVyaVN0cmluZyI6Imh0dHBzOi8vZG9pLm9yZy8xMC4yMTA1L2FqcGguNTYuMTJfc3VwcGwuMTciLCJQcm9wZXJ0aWVzIjp7IiRpZCI6IjU2In19LCJBbm5vdGF0aW9ucyI6W10sIkxvY2F0aW9uVHlwZSI6MCwiTWlycm9yc1JlZmVyZW5jZVByb3BlcnR5SWQiOjEyOCwiQ3JlYXRlZEJ5IjoiX1N0ZWZhbmllIFNjaMO2dHRsIiwiQ3JlYXRlZE9uIjoiMjAyNS0wMi0wNFQxNzowMjoxMiIsIk1vZGlmaWVkQnkiOiJfU3RlZmFuaWUgU2Now7Z0dGwiLCJJZCI6ImUwNTdhMmM4LTgyZTEtNGFiMy1hNzkzLTk1NjQxODAxYmY1YiIsIk1vZGlmaWVkT24iOiIyMDI1LTAyLTA0VDE3OjAyOjEyIiwiUHJvamVjdCI6eyIkcmVmIjoiNSJ9fV0sIk51bWJlciI6IjEyIiwiT3JnYW5pemF0aW9ucyI6W10sIk90aGVyc0ludm9sdmVkIjpbXSwiUGFnZVJhbmdlIjoiPHNwPlxyXG4gIDxuPjU2PC9uPlxyXG4gIDxucz5PbWl0PC9ucz5cclxuICA8b3M+U3VwcGwgNTY6MTctMjA8L29zPlxyXG4gIDxwcz5TdXBwbCA1NjoxNy0yMDwvcHM+XHJcbjwvc3A+XHJcbjxvcz5TdXBwbCA1NjoxNy0yMDwvb3M+IiwiUGVyaW9kaWNhbCI6eyIkaWQiOiI1NyIsIklzc24iOiIwMDAyLTk1NzIiLCJOYW1lIjoiQW1lcmljYW4gam91cm5hbCBvZiBwdWJsaWMgaGVhbHRoIGFuZCB0aGUgbmF0aW9uJ3MgaGVhbHRoIiwiUGFnaW5hdGlvbiI6MCwiUHJvdGVjdGVkIjpmYWxzZSwiVXNlckFiYnJldmlhdGlvbjEiOiJBbSBKIFB1YmxpYyBIZWFsdGggTmF0aW9ucyBIZWFsdGgiLCJDcmVhdGVkQnkiOiJfU3RlZmFuaWUgU2Now7Z0dGwiLCJDcmVhdGVkT24iOiIyMDI1LTAyLTA0VDE3OjAyOjEyIiwiTW9kaWZpZWRCeSI6Il9TdGVmYW5pZSBTY2jDtnR0bCIsIklkIjoiMTYwZjQ4NWEtYjg4My00MGFmLWJjZDctMjQ3YmFiZWZkYzA0IiwiTW9kaWZpZWRPbiI6IjIwMjUtMDItMDRUMTc6MDI6MTIiLCJQcm9qZWN0Ijp7IiRyZWYiOiI1In19LCJQbWNJZCI6IlBNQzEyNjcyNDEiLCJQdWJsaXNoZXJzIjpbXSwiUHViTWVkSWQiOiI1OTUxNTg2IiwiUXVvdGF0aW9ucyI6W10sIlJlZmVyZW5jZVR5cGUiOiJKb3VybmFsQXJ0aWNsZSIsIlNob3J0VGl0bGUiOiJUb21raW5zIDE5NjYg4oCTIFBzeWNob2xvZ2ljYWwgbW9kZWwgZm9yIHNtb2tpbmcgYmVoYXZpb3IiLCJTaG9ydFRpdGxlVXBkYXRlVHlwZSI6MCwiU291cmNlT2ZCaWJsaW9ncmFwaGljSW5mb3JtYXRpb24iOiJQdWJNZWQiLCJTdGF0aWNJZHMiOlsiMGQzZWNiM2UtMTI0Yy00YjZiLWFkNTEtYzk3MmQ5YWU1ZmM2Il0sIlRhYmxlT2ZDb250ZW50c0NvbXBsZXhpdHkiOjAsIlRhYmxlT2ZDb250ZW50c1NvdXJjZVRleHRGb3JtYXQiOjAsIlRhc2tzIjpbXSwiVGl0bGUiOiJQc3ljaG9sb2dpY2FsIG1vZGVsIGZvciBzbW9raW5nIGJlaGF2aW9yIiwiVHJhbnNsYXRvcnMiOltdLCJWb2x1bWUiOiI1NiIsIlllYXIiOiIxOTY2IiwiWWVhclJlc29sdmVkIjoiMTk2NiIsIkNyZWF0ZWRCeSI6Il9TdGVmYW5pZSBTY2jDtnR0bCIsIkNyZWF0ZWRPbiI6IjIwMjUtMDItMDRUMTc6MDI6MTIiLCJNb2RpZmllZEJ5IjoiX0M2MjExMTcxIiwiSWQiOiI2MDhjNzJjNy0wZTE3LTRlZWQtODEzZS1kNmVlN2IwZTc0ZTYiLCJNb2RpZmllZE9uIjoiMjAyNS0wMy0wNlQxOTowMzoyMiIsIlByb2plY3QiOnsiJHJlZiI6IjUifX0sIlVzZU51bWJlcmluZ1R5cGVPZlBhcmVudERvY3VtZW50IjpmYWxzZX1dLCJGb3JtYXR0ZWRUZXh0Ijp7IiRpZCI6IjU4IiwiQ291bnQiOjEsIlRleHRVbml0cyI6W3siJGlkIjoiNTkiLCJGb250U3R5bGUiOnsiJGlkIjoiNjAiLCJOZXV0cmFsIjp0cnVlfSwiUmVhZGluZ09yZGVyIjoxLCJUZXh0IjoiKDfigJMxMSkifV19LCJUYWciOiJDaXRhdmlQbGFjZWhvbGRlciNiMDcwODQ4Ny1hODNmLTRmODgtODNlOS03ZDMwZTc5Y2VmY2EiLCJUZXh0IjoiKDfigJMxMSkiLCJXQUlWZXJzaW9uIjoiNi40LjAuMCJ9}</w:instrText>
          </w:r>
          <w:r>
            <w:rPr>
              <w:rFonts w:cs="Times New Roman"/>
              <w:noProof/>
              <w:szCs w:val="24"/>
            </w:rPr>
            <w:fldChar w:fldCharType="separate"/>
          </w:r>
          <w:r w:rsidR="00234B2C">
            <w:rPr>
              <w:rFonts w:cs="Times New Roman"/>
              <w:noProof/>
              <w:szCs w:val="24"/>
            </w:rPr>
            <w:t>(7–11)</w:t>
          </w:r>
          <w:r>
            <w:rPr>
              <w:rFonts w:cs="Times New Roman"/>
              <w:noProof/>
              <w:szCs w:val="24"/>
            </w:rPr>
            <w:fldChar w:fldCharType="end"/>
          </w:r>
        </w:sdtContent>
      </w:sdt>
      <w:r w:rsidRPr="00BA6640">
        <w:rPr>
          <w:rFonts w:cs="Times New Roman"/>
          <w:szCs w:val="24"/>
        </w:rPr>
        <w:t>. Based on these frameworks, reasons for smoking were grouped into five categories: 1) stress-/mental-related factors, 2) reward-related factors, 3) addiction-related factors, 4) social factors and 5) behavioral factors. The categorization of smoking cessation barriers in this study was based on the Smoking Cessation Barriers Model developed by</w:t>
      </w:r>
      <w:r w:rsidR="00234B2C">
        <w:rPr>
          <w:rFonts w:cs="Times New Roman"/>
          <w:szCs w:val="24"/>
        </w:rPr>
        <w:t xml:space="preserve"> Twyman et al.</w:t>
      </w:r>
      <w:r>
        <w:rPr>
          <w:rFonts w:cs="Times New Roman"/>
          <w:szCs w:val="24"/>
        </w:rPr>
        <w:t xml:space="preserve"> </w:t>
      </w:r>
      <w:sdt>
        <w:sdtPr>
          <w:rPr>
            <w:rFonts w:cs="Times New Roman"/>
            <w:szCs w:val="24"/>
          </w:rPr>
          <w:alias w:val="To edit, see citavi.com/edit"/>
          <w:tag w:val="CitaviPlaceholder#3af3794f-1081-4a2f-992c-55b0006602d7"/>
          <w:id w:val="68929550"/>
          <w:placeholder>
            <w:docPart w:val="DefaultPlaceholder_-1854013440"/>
          </w:placeholder>
        </w:sdtPr>
        <w:sdtEndPr/>
        <w:sdtContent>
          <w:r>
            <w:rPr>
              <w:rFonts w:cs="Times New Roman"/>
              <w:noProof/>
              <w:szCs w:val="24"/>
            </w:rPr>
            <w:fldChar w:fldCharType="begin"/>
          </w:r>
          <w:r w:rsidR="003315C8">
            <w:rPr>
              <w:rFonts w:cs="Times New Roman"/>
              <w:noProof/>
              <w:szCs w:val="24"/>
            </w:rPr>
            <w:instrText>ADDIN CitaviPlaceholder{eyIkaWQiOiIxIiwiRW50cmllcyI6W3siJGlkIjoiMiIsIklkIjoiYzRjZjQ2OGEtODUyNi00YWFlLThhZmYtODc2NTliN2M2ZjYwIiwiUmFuZ2VMZW5ndGgiOjQsIlJlZmVyZW5jZUlkIjoiMWFhNWVkNzYtNzQ1OC00YTE5LTg1NmUtN2RhNWM2OWUwZGMzIiwiUGFnZVJhbmdlIjp7IiRpZCI6IjMiLCJFbmRQYWdlIjp7IiRpZCI6IjQiLCJJc0Z1bGx5TnVtZXJpYyI6ZmFsc2UsIk51bWJlcmluZ1R5cGUiOjAsIk51bWVyYWxTeXN0ZW0iOi0xfSwiTnVtYmVyaW5nVHlwZSI6MCwiTnVtZXJhbFN5c3RlbSI6LTEsIlN0YXJ0UGFnZSI6eyIkaWQiOiI1IiwiSXNGdWxseU51bWVyaWMiOmZhbHNlLCJOdW1iZXJpbmdUeXBlIjowLCJOdW1lcmFsU3lzdGVtIjotMX19LCJSZWZlcmVuY2UiOnsiJGlkIjoiNiIsIkFic3RyYWN0Q29tcGxleGl0eSI6MCwiQWJzdHJhY3RTb3VyY2VUZXh0Rm9ybWF0IjowLCJBdXRob3JzIjpbeyIkaWQiOiI3IiwiRmlyc3ROYW1lIjoiTGF1cmEiLCJMYXN0TmFtZSI6IlR3eW1hbiIsIlByb3RlY3RlZCI6ZmFsc2UsIlNleCI6MSwiQ3JlYXRlZEJ5IjoiX1N0ZWZhbmllIFNjaMO2dHRsIiwiQ3JlYXRlZE9uIjoiMjAyMy0wOS0yOFQxMjo1Mzo0NiIsIk1vZGlmaWVkQnkiOiJfU3RlZmFuaWUgU2Now7Z0dGwiLCJJZCI6IjM5ZTA5NDlkLTllODMtNDk0ZC05M2FkLTljMTU4MzM5ZWE1ZCIsIk1vZGlmaWVkT24iOiIyMDIzLTA5LTI4VDEyOjUzOjQ2IiwiUHJvamVjdCI6eyIkaWQiOiI4In19LHsiJGlkIjoiOSIsIkZpcnN0TmFtZSI6IkJpbGxpZSIsIkxhc3ROYW1lIjoiQm9uZXZza2kiLCJQcm90ZWN0ZWQiOmZhbHNlLCJTZXgiOjIsIkNyZWF0ZWRCeSI6Il9TdGVmYW5pZSBTY2jDtnR0bCIsIkNyZWF0ZWRPbiI6IjIwMjMtMDktMjhUMTI6NTM6NDYiLCJNb2RpZmllZEJ5IjoiX1N0ZWZhbmllIFNjaMO2dHRsIiwiSWQiOiJmNmRkNzY2Yi0wMDM1LTQ4NWUtYTQ3YS0yNmQxMWY1MzRmYzEiLCJNb2RpZmllZE9uIjoiMjAyMy0wOS0yOFQxMjo1Mzo0NiIsIlByb2plY3QiOnsiJHJlZiI6IjgifX0seyIkaWQiOiIxMCIsIkZpcnN0TmFtZSI6IkNocmlzdGluZSIsIkxhc3ROYW1lIjoiUGF1bCIsIlByb3RlY3RlZCI6ZmFsc2UsIlNleCI6MSwiQ3JlYXRlZEJ5IjoiX1N0ZWZhbmllIFNjaMO2dHRsIiwiQ3JlYXRlZE9uIjoiMjAyMy0wOS0yOFQxMjo1Mzo0NiIsIk1vZGlmaWVkQnkiOiJfU3RlZmFuaWUgU2Now7Z0dGwiLCJJZCI6ImNlYjRhNWUwLWM2YzYtNDVlNS05NTIwLTliNmU1NDc1ZDY0ZCIsIk1vZGlmaWVkT24iOiIyMDIzLTA5LTI4VDEyOjUzOjQ2IiwiUHJvamVjdCI6eyIkcmVmIjoiOCJ9fSx7IiRpZCI6IjExIiwiRmlyc3ROYW1lIjoiSmFtaWUiLCJMYXN0TmFtZSI6IkJyeWFudCIsIlByb3RlY3RlZCI6ZmFsc2UsIlNleCI6MCwiQ3JlYXRlZEJ5IjoiX1N0ZWZhbmllIFNjaMO2dHRsIiwiQ3JlYXRlZE9uIjoiMjAyMy0wOS0yOFQxMjo1Mzo0NiIsIk1vZGlmaWVkQnkiOiJfU3RlZmFuaWUgU2Now7Z0dGwiLCJJZCI6IjhhZjdlNGJhLTljZDctNDQ1Mi04NTM5LTBkZjhmM2RiMDQxYiIsIk1vZGlmaWVkT24iOiIyMDIzLTA5LTI4VDEyOjUzOjQ2IiwiUHJvamVjdCI6eyIkcmVmIjoiOCJ9fV0sIkNpdGF0aW9uS2V5VXBkYXRlVHlwZSI6MCwiQ29sbGFib3JhdG9ycyI6W10sIkRhdGUyIjoiMjIuMTIuMjAxNCIsIkRvaSI6IjEwLjExMzYvYm1qb3Blbi0yMDE0LTAwNjQxNCIsIkVkaXRvcnMiOltdLCJFdmFsdWF0aW9uQ29tcGxleGl0eSI6MCwiRXZhbHVhdGlvblNvdXJjZVRleHRGb3JtYXQiOjAsIkdyb3VwcyI6W10sIkhhc0xhYmVsMSI6ZmFsc2UsIkhhc0xhYmVsMiI6ZmFsc2UsIktleXdvcmRzIjpbXSwiTGFuZ3VhZ2UiOiJlbmciLCJMYW5ndWFnZUNvZGUiOiJlbiIsIkxvY2F0aW9ucyI6W3siJGlkIjoiMTIiLCJBZGRyZXNzIjp7IiRpZCI6IjEzIiwiSXNMb2NhbENsb3VkUHJvamVjdEZpbGVMaW5rIjpmYWxzZSwiTGlua2VkUmVzb3VyY2VTdGF0dXMiOjgsIk9yaWdpbmFsU3RyaW5nIjoiUE1DNDI3NTY5OCIsIkxpbmtlZFJlc291cmNlVHlwZSI6NSwiVXJpU3RyaW5nIjoiaHR0cHM6Ly93d3cubmNiaS5ubG0ubmloLmdvdi9wbWMvYXJ0aWNsZXMvUE1DNDI3NTY5OCIsIlByb3BlcnRpZXMiOnsiJGlkIjoiMTQifX0sIkFubm90YXRpb25zIjpbXSwiTG9jYXRpb25UeXBlIjowLCJNaXJyb3JzUmVmZXJlbmNlUHJvcGVydHlJZCI6MjA4LCJDcmVhdGVkQnkiOiJfU3RlZmFuaWUgU2Now7Z0dGwiLCJDcmVhdGVkT24iOiIyMDIzLTA5LTI4VDEyOjUzOjQ2IiwiTW9kaWZpZWRCeSI6Il9TdGVmYW5pZSBTY2jDtnR0bCIsIklkIjoiMTY1YjE3MWYtNTdiNy00ZWViLWFjMmMtMjgxOTZhODg5OTdjIiwiTW9kaWZpZWRPbiI6IjIwMjMtMDktMjhUMTI6NTM6NDYiLCJQcm9qZWN0Ijp7IiRyZWYiOiI4In19LHsiJGlkIjoiMTUiLCJBZGRyZXNzIjp7IiRpZCI6IjE2IiwiSXNMb2NhbENsb3VkUHJvamVjdEZpbGVMaW5rIjpmYWxzZSwiTGlua2VkUmVzb3VyY2VTdGF0dXMiOjgsIk9yaWdpbmFsU3RyaW5nIjoiMjU1MzQyMTIiLCJMaW5rZWRSZXNvdXJjZVR5cGUiOjUsIlVyaVN0cmluZyI6Imh0dHA6Ly93d3cubmNiaS5ubG0ubmloLmdvdi9wdWJtZWQvMjU1MzQyMTIiLCJQcm9wZXJ0aWVzIjp7IiRpZCI6IjE3In19LCJBbm5vdGF0aW9ucyI6W10sIkxvY2F0aW9uVHlwZSI6MCwiTWlycm9yc1JlZmVyZW5jZVByb3BlcnR5SWQiOjE2NCwiQ3JlYXRlZEJ5IjoiX1N0ZWZhbmllIFNjaMO2dHRsIiwiQ3JlYXRlZE9uIjoiMjAyMy0wOS0yOFQxMjo1Mzo0NiIsIk1vZGlmaWVkQnkiOiJfU3RlZmFuaWUgU2Now7Z0dGwiLCJJZCI6ImE2OWJlMGM0LWM5NmUtNGQ4Ni04ZmIzLTk3NmM2YzYxOWRjZSIsIk1vZGlmaWVkT24iOiIyMDIzLTA5LTI4VDEyOjUzOjQ2IiwiUHJvamVjdCI6eyIkcmVmIjoiOCJ9fSx7IiRpZCI6IjE4IiwiQWRkcmVzcyI6eyIkaWQiOiIxOSIsIklzTG9jYWxDbG91ZFByb2plY3RGaWxlTGluayI6ZmFsc2UsIkxpbmtlZFJlc291cmNlU3RhdHVzIjo4LCJPcmlnaW5hbFN0cmluZyI6IjEwLjExMzYvYm1qb3Blbi0yMDE0LTAwNjQxNCIsIkxpbmtlZFJlc291cmNlVHlwZSI6NSwiVXJpU3RyaW5nIjoiaHR0cHM6Ly9kb2kub3JnLzEwLjExMzYvYm1qb3Blbi0yMDE0LTAwNjQxNCIsIlByb3BlcnRpZXMiOnsiJGlkIjoiMjAifX0sIkFubm90YXRpb25zIjpbXSwiTG9jYXRpb25UeXBlIjowLCJNaXJyb3JzUmVmZXJlbmNlUHJvcGVydHlJZCI6MTI4LCJDcmVhdGVkQnkiOiJfU3RlZmFuaWUgU2Now7Z0dGwiLCJDcmVhdGVkT24iOiIyMDIzLTA5LTI4VDEyOjUzOjQ2IiwiTW9kaWZpZWRCeSI6Il9TdGVmYW5pZSBTY2jDtnR0bCIsIklkIjoiZGFjMTBhZTktNzY0ZC00MGMzLWI1Y2UtZThmZWQyNDgyNTU2IiwiTW9kaWZpZWRPbiI6IjIwMjMtMDktMjhUMTI6NTM6NDYiLCJQcm9qZWN0Ijp7IiRyZWYiOiI4In19XSwiTnVtYmVyIjoiMTIiLCJPcmdhbml6YXRpb25zIjpbXSwiT3RoZXJzSW52b2x2ZWQiOltdLCJQYWdlUmFuZ2UiOiI8c3A+XHJcbiAgPG5zPk9taXQ8L25zPlxyXG4gIDxvcz5lMDA2NDE0PC9vcz5cclxuICA8cHM+ZTAwNjQxNDwvcHM+XHJcbjwvc3A+XHJcbjxvcz5lMDA2NDE0PC9vcz4iLCJQZXJpb2RpY2FsIjp7IiRpZCI6IjIxIiwiRWlzc24iOiIyMDQ0LTYwNTUiLCJOYW1lIjoiQk1KIG9wZW4iLCJQYWdpbmF0aW9uIjowLCJQcm90ZWN0ZWQiOmZhbHNlLCJVc2VyQWJicmV2aWF0aW9uMSI6IkJNSiBPcGVuIiwiQ3JlYXRlZEJ5IjoiX1N0ZWZhbmllIFNjaMO2dHRsIiwiQ3JlYXRlZE9uIjoiMjAyMy0wOS0yOFQxMjo1Mzo0NiIsIk1vZGlmaWVkQnkiOiJfU3RlZmFuaWUgU2Now7Z0dGwiLCJJZCI6IjViZWQ2NjE2LTNiZDctNGYxMy1hOGIxLTI2YmUwZjZiZGFkOCIsIk1vZGlmaWVkT24iOiIyMDIzLTA5LTI4VDEyOjUzOjQ2IiwiUHJvamVjdCI6eyIkcmVmIjoiOCJ9fSwiUG1jSWQiOiJQTUM0Mjc1Njk4IiwiUHVibGlzaGVycyI6W10sIlB1Yk1lZElkIjoiMjU1MzQyMTIiLCJRdW90YXRpb25zIjpbXSwiUmVmZXJlbmNlVHlwZSI6IkpvdXJuYWxBcnRpY2xlIiwiU2hvcnRUaXRsZSI6IlR3eW1hbiwgQm9uZXZza2kgZXQgYWwuIDIwMTQg4oCTIFBlcmNlaXZlZCBiYXJyaWVycyB0byBzbW9raW5nIGNlc3NhdGlvbiIsIlNob3J0VGl0bGVVcGRhdGVUeXBlIjowLCJTb3VyY2VPZkJpYmxpb2dyYXBoaWNJbmZvcm1hdGlvbiI6IlB1Yk1lZCIsIlN0YXRpY0lkcyI6WyI2NzQ0ZjQ1Ni04NGU2LTQ3ZjYtOWIwMC0wOTMxNGFiNTczYmYiXSwiVGFibGVPZkNvbnRlbnRzQ29tcGxleGl0eSI6MCwiVGFibGVPZkNvbnRlbnRzU291cmNlVGV4dEZvcm1hdCI6MCwiVGFza3MiOltdLCJUaXRsZSI6IlBlcmNlaXZlZCBiYXJyaWVycyB0byBzbW9raW5nIGNlc3NhdGlvbiBpbiBzZWxlY3RlZCB2dWxuZXJhYmxlIGdyb3VwczogYSBzeXN0ZW1hdGljIHJldmlldyBvZiB0aGUgcXVhbGl0YXRpdmUgYW5kIHF1YW50aXRhdGl2ZSBsaXRlcmF0dXJlIiwiVHJhbnNsYXRvcnMiOltdLCJWb2x1bWUiOiI0IiwiWWVhciI6IjIwMTQiLCJZZWFyUmVzb2x2ZWQiOiIyMDE0IiwiQ3JlYXRlZEJ5IjoiX1N0ZWZhbmllIFNjaMO2dHRsIiwiQ3JlYXRlZE9uIjoiMjAyMy0wOS0yOFQxMjo1Mzo0NiIsIk1vZGlmaWVkQnkiOiJfQzYyMTExNzEiLCJJZCI6IjFhYTVlZDc2LTc0NTgtNGExOS04NTZlLTdkYTVjNjllMGRjMyIsIk1vZGlmaWVkT24iOiIyMDI1LTAzLTA2VDE5OjAzOjIyIiwiUHJvamVjdCI6eyIkcmVmIjoiOCJ9fSwiVXNlTnVtYmVyaW5nVHlwZU9mUGFyZW50RG9jdW1lbnQiOmZhbHNlLCJZZWFyT25seSI6dHJ1ZX1dLCJGb3JtYXR0ZWRUZXh0Ijp7IiRpZCI6IjIyIiwiQ291bnQiOjEsIlRleHRVbml0cyI6W3siJGlkIjoiMjMiLCJGb250U3R5bGUiOnsiJGlkIjoiMjQiLCJOZXV0cmFsIjp0cnVlfSwiUmVhZGluZ09yZGVyIjoxLCJUZXh0IjoiKDEyKSJ9XX0sIlRhZyI6IkNpdGF2aVBsYWNlaG9sZGVyIzNhZjM3OTRmLTEwODEtNGEyZi05OTJjLTU1YjAwMDY2MDJkNyIsIlRleHQiOiIoMTIpIiwiV0FJVmVyc2lvbiI6IjYuNC4wLjAifQ==}</w:instrText>
          </w:r>
          <w:r>
            <w:rPr>
              <w:rFonts w:cs="Times New Roman"/>
              <w:noProof/>
              <w:szCs w:val="24"/>
            </w:rPr>
            <w:fldChar w:fldCharType="separate"/>
          </w:r>
          <w:r w:rsidR="00234B2C">
            <w:rPr>
              <w:rFonts w:cs="Times New Roman"/>
              <w:noProof/>
              <w:szCs w:val="24"/>
            </w:rPr>
            <w:t>(12)</w:t>
          </w:r>
          <w:r>
            <w:rPr>
              <w:rFonts w:cs="Times New Roman"/>
              <w:noProof/>
              <w:szCs w:val="24"/>
            </w:rPr>
            <w:fldChar w:fldCharType="end"/>
          </w:r>
        </w:sdtContent>
      </w:sdt>
      <w:r w:rsidRPr="00BA6640">
        <w:rPr>
          <w:rFonts w:cs="Times New Roman"/>
          <w:szCs w:val="24"/>
        </w:rPr>
        <w:t xml:space="preserve">. This model, designed to identify barriers in vulnerable populations, is consistent with the social determinants of health framework and provides a structured approach to understanding barriers to smoking cessation. The four domains were used to categorize the reported barriers: 1) individual and lifestyle factors, 2) social and community networks, 3) living and working conditions and 4) cultural, socioeconomic and environmental factors. In addition, smoking cessation motives were categorized into intrinsic and extrinsic factors, following the approaches outlined by </w:t>
      </w:r>
      <w:sdt>
        <w:sdtPr>
          <w:rPr>
            <w:rFonts w:cs="Times New Roman"/>
            <w:szCs w:val="24"/>
          </w:rPr>
          <w:alias w:val="To edit, see citavi.com/edit"/>
          <w:tag w:val="CitaviPlaceholder#0b1a63e6-96f2-4162-82bc-6c00649e7f93"/>
          <w:id w:val="-1519227737"/>
          <w:placeholder>
            <w:docPart w:val="DefaultPlaceholder_-1854013440"/>
          </w:placeholder>
        </w:sdtPr>
        <w:sdtEndPr/>
        <w:sdtContent>
          <w:r w:rsidR="00332C96">
            <w:rPr>
              <w:rFonts w:cs="Times New Roman"/>
              <w:noProof/>
              <w:szCs w:val="24"/>
            </w:rPr>
            <w:fldChar w:fldCharType="begin"/>
          </w:r>
          <w:r w:rsidR="003315C8">
            <w:rPr>
              <w:rFonts w:cs="Times New Roman"/>
              <w:noProof/>
              <w:szCs w:val="24"/>
            </w:rPr>
            <w:instrText>ADDIN CitaviPlaceholder{eyIkaWQiOiIxIiwiRW50cmllcyI6W3siJGlkIjoiMiIsIklkIjoiZTg4M2Y5NWEtOWRiZi00Y2UwLTk5NTYtMmIyYzc2ZjU4NDdiIiwiUmFuZ2VMZW5ndGgiOjMsIlJlZmVyZW5jZUlkIjoiZWQ4M2YzMWEtYjIxYy00OTE0LWE0NDUtNGE3ZTk4ODNiZDQzIiwiUmVmZXJlbmNlIjp7IiRpZCI6IjMiLCJBYnN0cmFjdENvbXBsZXhpdHkiOjAsIkFic3RyYWN0U291cmNlVGV4dEZvcm1hdCI6MCwiQXV0aG9ycyI6W3siJGlkIjoiNCIsIkZpcnN0TmFtZSI6IlMuIiwiTGFzdE5hbWUiOiJDdXJyeSIsIlByb3RlY3RlZCI6ZmFsc2UsIlNleCI6MCwiQ3JlYXRlZEJ5IjoiX1N0ZWZhbmllIFNjaMO2dHRsIiwiQ3JlYXRlZE9uIjoiMjAyNC0wMS0xNlQxMzowMjoyMiIsIk1vZGlmaWVkQnkiOiJfU3RlZmFuaWUgU2Now7Z0dGwiLCJJZCI6IjZlYWEyNDM1LTBkZjktNDFhNi04ZjZjLWE0MmNlZjRhMzk1YSIsIk1vZGlmaWVkT24iOiIyMDI0LTAxLTE2VDEzOjAyOjIyIiwiUHJvamVjdCI6eyIkaWQiOiI1In19LHsiJGlkIjoiNiIsIkZpcnN0TmFtZSI6IkUuIiwiTGFzdE5hbWUiOiJXYWduZXIiLCJNaWRkbGVOYW1lIjoiSC4iLCJQcm90ZWN0ZWQiOmZhbHNlLCJTZXgiOjAsIkNyZWF0ZWRCeSI6Il9TdGVmYW5pZSBTY2jDtnR0bCIsIkNyZWF0ZWRPbiI6IjIwMjQtMDEtMTZUMTM6MDI6MjIiLCJNb2RpZmllZEJ5IjoiX1N0ZWZhbmllIFNjaMO2dHRsIiwiSWQiOiIxMjc2Y2Y3Ny0xNjc4LTRmZWItYWI3ZS04YzVjYWMwOTU0MDMiLCJNb2RpZmllZE9uIjoiMjAyNC0wMS0xNlQxMzowMjoyMiIsIlByb2plY3QiOnsiJHJlZiI6IjUifX0seyIkaWQiOiI3IiwiRmlyc3ROYW1lIjoiTC4iLCJMYXN0TmFtZSI6Ikdyb3RoYXVzIiwiTWlkZGxlTmFtZSI6IkMuIiwiUHJvdGVjdGVkIjpmYWxzZSwiU2V4IjowLCJDcmVhdGVkQnkiOiJfU3RlZmFuaWUgU2Now7Z0dGwiLCJDcmVhdGVkT24iOiIyMDI0LTAxLTE2VDEzOjAyOjIyIiwiTW9kaWZpZWRCeSI6Il9TdGVmYW5pZSBTY2jDtnR0bCIsIklkIjoiYTBmYjgwNzEtNDYwYS00ZmZmLWFhMWItNTQ4ZmEyMmViY2IwIiwiTW9kaWZpZWRPbiI6IjIwMjQtMDEtMTZUMTM6MDI6MjIiLCJQcm9qZWN0Ijp7IiRyZWYiOiI1In19XSwiQ2l0YXRpb25LZXlVcGRhdGVUeXBlIjowLCJDb2xsYWJvcmF0b3JzIjpbXSwiRG9pIjoiMTAuMTAzNy8wMDIyLTAwNlguNTguMy4zMTA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Jc0xvY2FsQ2xvdWRQcm9qZWN0RmlsZUxpbmsiOmZhbHNlLCJMaW5rZWRSZXNvdXJjZVN0YXR1cyI6OCwiT3JpZ2luYWxTdHJpbmciOiIxMC4xMDM3Ly8wMDIyLTAwNnguNTguMy4zMTAiLCJMaW5rZWRSZXNvdXJjZVR5cGUiOjUsIlVyaVN0cmluZyI6Imh0dHBzOi8vZG9pLm9yZy8xMC4xMDM3LzAwMjItMDA2WC41OC4zLjMxMCIsIlByb3BlcnRpZXMiOnsiJGlkIjoiMTAifX0sIkFubm90YXRpb25zIjpbXSwiTG9jYXRpb25UeXBlIjowLCJNaXJyb3JzUmVmZXJlbmNlUHJvcGVydHlJZCI6MTI4LCJDcmVhdGVkQnkiOiJfU3RlZmFuaWUgU2Now7Z0dGwiLCJDcmVhdGVkT24iOiIyMDI0LTAxLTE2VDEzOjAyOjIyIiwiTW9kaWZpZWRCeSI6Il9TdGVmYW5pZSBTY2jDtnR0bCIsIklkIjoiZjI1ODE2NDItYTNjZS00ZmE1LThhZTgtMmZiNjdiMjdiYmE4IiwiTW9kaWZpZWRPbiI6IjIwMjQtMDEtMTZUMTM6MDI6MjIiLCJQcm9qZWN0Ijp7IiRyZWYiOiI1In19LHsiJGlkIjoiMTEiLCJBZGRyZXNzIjp7IiRpZCI6IjEyIiwiSXNMb2NhbENsb3VkUHJvamVjdEZpbGVMaW5rIjpmYWxzZSwiTGlua2VkUmVzb3VyY2VTdGF0dXMiOjgsIk9yaWdpbmFsU3RyaW5nIjoiMjE5NTA4NCIsIkxpbmtlZFJlc291cmNlVHlwZSI6NSwiVXJpU3RyaW5nIjoiaHR0cDovL3d3dy5uY2JpLm5sbS5uaWguZ292L3B1Ym1lZC8yMTk1MDg0IiwiUHJvcGVydGllcyI6eyIkaWQiOiIxMyJ9fSwiQW5ub3RhdGlvbnMiOltdLCJMb2NhdGlvblR5cGUiOjAsIk1pcnJvcnNSZWZlcmVuY2VQcm9wZXJ0eUlkIjoxNjQsIkNyZWF0ZWRCeSI6Il9TdGVmYW5pZSBTY2jDtnR0bCIsIkNyZWF0ZWRPbiI6IjIwMjQtMDEtMTZUMTM6MDI6MjIiLCJNb2RpZmllZEJ5IjoiX1N0ZWZhbmllIFNjaMO2dHRsIiwiSWQiOiI4MThkM2M2Ny1lMTNlLTRjZWYtYTk1OC04YWI4ZGM5YmI1YjMiLCJNb2RpZmllZE9uIjoiMjAyNC0wMS0xNlQxMzowMjoyMiIsIlByb2plY3QiOnsiJHJlZiI6IjUifX1dLCJOdW1iZXIiOiIzIiwiT3JnYW5pemF0aW9ucyI6W10sIk90aGVyc0ludm9sdmVkIjpbXSwiUGFnZVJhbmdlIjoiPHNwPlxyXG4gIDxuPjMxMDwvbj5cclxuICA8aW4+dHJ1ZTwvaW4+XHJcbiAgPG9zPjMxMDwvb3M+XHJcbiAgPHBzPjMxMDwvcHM+XHJcbjwvc3A+XHJcbjxlcD5cclxuICA8bj4zMTY8L24+XHJcbiAgPGluPnRydWU8L2luPlxyXG4gIDxvcz4zMTY8L29zPlxyXG4gIDxwcz4zMTY8L3BzPlxyXG48L2VwPlxyXG48b3M+MzEwLTY8L29zPiIsIlBlcmlvZGljYWwiOnsiJGlkIjoiMTQiLCJJc3NuIjoiMDAyMi0wMDZYIiwiTmFtZSI6IkpvdXJuYWwgb2YgY29uc3VsdGluZyBhbmQgY2xpbmljYWwgcHN5Y2hvbG9neSIsIlBhZ2luYXRpb24iOjAsIlByb3RlY3RlZCI6ZmFsc2UsIlVzZXJBYmJyZXZpYXRpb24xIjoiSiBDb25zdWx0IENsaW4gUHN5Y2hvbCIsIkNyZWF0ZWRCeSI6Il9TdGVmYW5pZSBTY2jDtnR0bCIsIkNyZWF0ZWRPbiI6IjIwMjMtMDctMTNUMTI6NDU6NDEiLCJNb2RpZmllZEJ5IjoiX1N0ZWZhbmllIFNjaMO2dHRsIiwiSWQiOiIxNTEwYjI5OC04M2ZmLTRmOTAtOTBiZi1lNTNhMmMzNGZhMzMiLCJNb2RpZmllZE9uIjoiMjAyMy0wNy0xM1QxMjo0NTo0MSIsIlByb2plY3QiOnsiJHJlZiI6IjUifX0sIlB1Ymxpc2hlcnMiOltdLCJQdWJNZWRJZCI6IjIxOTUwODQiLCJRdW90YXRpb25zIjpbXSwiUmVmZXJlbmNlVHlwZSI6IkpvdXJuYWxBcnRpY2xlIiwiU2hvcnRUaXRsZSI6IkN1cnJ5LCBXYWduZXIgZXQgYWwuIDE5OTAg4oCTIEludHJpbnNpYyBhbmQgZXh0cmluc2ljIG1vdGl2YXRpb24iLCJTaG9ydFRpdGxlVXBkYXRlVHlwZSI6MCwiU291cmNlT2ZCaWJsaW9ncmFwaGljSW5mb3JtYXRpb24iOiJQdWJNZWQiLCJTdGF0aWNJZHMiOlsiMTcxZjA3NDgtMDNkNC00MTZlLTg2NTItYjQ0MWIwMWQ3MDRmIl0sIlRhYmxlT2ZDb250ZW50c0NvbXBsZXhpdHkiOjAsIlRhYmxlT2ZDb250ZW50c1NvdXJjZVRleHRGb3JtYXQiOjAsIlRhc2tzIjpbXSwiVGl0bGUiOiJJbnRyaW5zaWMgYW5kIGV4dHJpbnNpYyBtb3RpdmF0aW9uIGZvciBzbW9raW5nIGNlc3NhdGlvbiIsIlRyYW5zbGF0b3JzIjpbXSwiVm9sdW1lIjoiNTgiLCJZZWFyIjoiMTk5MCIsIlllYXJSZXNvbHZlZCI6IjE5OTAiLCJDcmVhdGVkQnkiOiJfU3RlZmFuaWUgU2Now7Z0dGwiLCJDcmVhdGVkT24iOiIyMDI0LTAxLTE2VDEzOjAyOjIyIiwiTW9kaWZpZWRCeSI6Il9DNjIxMTE3MSIsIklkIjoiZWQ4M2YzMWEtYjIxYy00OTE0LWE0NDUtNGE3ZTk4ODNiZDQzIiwiTW9kaWZpZWRPbiI6IjIwMjUtMDMtMDZUMTk6MDM6MjIiLCJQcm9qZWN0Ijp7IiRyZWYiOiI1In19LCJVc2VOdW1iZXJpbmdUeXBlT2ZQYXJlbnREb2N1bWVudCI6ZmFsc2V9LHsiJGlkIjoiMTUiLCJJZCI6IjAzOGVkYmI2LWYzOTEtNGY3MC1iZDczLWJkNTE1MGViYjI3NCIsIlJhbmdlU3RhcnQiOjMsIlJlZmVyZW5jZUlkIjoiNDQ0NTQxMjItNmVkMi00MmNhLWI5YjMtMGY3ZTk1Nzc0ZWYxIiwiUmVmZXJlbmNlIjp7IiRpZCI6IjE2IiwiQWJzdHJhY3RDb21wbGV4aXR5IjowLCJBYnN0cmFjdFNvdXJjZVRleHRGb3JtYXQiOjAsIkF1dGhvcnMiOlt7IiRpZCI6IjE3IiwiRmlyc3ROYW1lIjoiUy4iLCJMYXN0TmFtZSI6IkN1cnJ5IiwiTWlkZGxlTmFtZSI6IkouIiwiUHJvdGVjdGVkIjpmYWxzZSwiU2V4IjowLCJDcmVhdGVkQnkiOiJfU3RlZmFuaWUgU2Now7Z0dGwiLCJDcmVhdGVkT24iOiIyMDI1LTAyLTA0VDE2OjU3OjIwIiwiTW9kaWZpZWRCeSI6Il9TdGVmYW5pZSBTY2jDtnR0bCIsIklkIjoiZTdkMjcwOTItYjk4My00NTY0LWI1YTEtOGQzZDkyZmEwMDMzIiwiTW9kaWZpZWRPbiI6IjIwMjUtMDItMDRUMTY6NTc6MjAiLCJQcm9qZWN0Ijp7IiRyZWYiOiI1In19LHsiJGlkIjoiMTgiLCJGaXJzdE5hbWUiOiJDLiIsIkxhc3ROYW1lIjoiTWNCcmlkZSIsIlByb3RlY3RlZCI6ZmFsc2UsIlNleCI6MCwiQ3JlYXRlZEJ5IjoiX1N0ZWZhbmllIFNjaMO2dHRsIiwiQ3JlYXRlZE9uIjoiMjAyNS0wMi0wNFQxNjo1NzoyMCIsIk1vZGlmaWVkQnkiOiJfU3RlZmFuaWUgU2Now7Z0dGwiLCJJZCI6IjA5MWYxOTgzLTYyYzctNDdkMS04ZWFlLWVhYWFmYjNhM2RjNSIsIk1vZGlmaWVkT24iOiIyMDI1LTAyLTA0VDE2OjU3OjIwIiwiUHJvamVjdCI6eyIkcmVmIjoiNSJ9fSx7IiRpZCI6IjE5IiwiRmlyc3ROYW1lIjoiTC4iLCJMYXN0TmFtZSI6Ikdyb3RoYXVzIiwiUHJvdGVjdGVkIjpmYWxzZSwiU2V4IjowLCJDcmVhdGVkQnkiOiJfU3RlZmFuaWUgU2Now7Z0dGwiLCJDcmVhdGVkT24iOiIyMDI1LTAyLTA0VDE2OjU3OjIwIiwiTW9kaWZpZWRCeSI6Il9TdGVmYW5pZSBTY2jDtnR0bCIsIklkIjoiNzY0MTU1MjEtNzQzOC00ZmYzLWIwMzctYTE1YzJmNjRmYjEyIiwiTW9kaWZpZWRPbiI6IjIwMjUtMDItMDRUMTY6NTc6MjAiLCJQcm9qZWN0Ijp7IiRyZWYiOiI1In19LHsiJGlkIjoiMjAiLCJGaXJzdE5hbWUiOiJILiIsIkxhc3ROYW1lIjoiTGFuZG8iLCJQcm90ZWN0ZWQiOmZhbHNlLCJTZXgiOjAsIkNyZWF0ZWRCeSI6Il9TdGVmYW5pZSBTY2jDtnR0bCIsIkNyZWF0ZWRPbiI6IjIwMjUtMDItMDRUMTY6NTc6MjAiLCJNb2RpZmllZEJ5IjoiX1N0ZWZhbmllIFNjaMO2dHRsIiwiSWQiOiI1MmIzYWRiNC1lNTU5LTQ4OGQtYmMzYi1iY2EwNGI1MjBhNzkiLCJNb2RpZmllZE9uIjoiMjAyNS0wMi0wNFQxNjo1NzoyMCIsIlByb2plY3QiOnsiJHJlZiI6IjUifX0seyIkaWQiOiIyMSIsIkZpcnN0TmFtZSI6IlAuIiwiTGFzdE5hbWUiOiJQaXJpZSIsIlByb3RlY3RlZCI6ZmFsc2UsIlNleCI6MCwiQ3JlYXRlZEJ5IjoiX1N0ZWZhbmllIFNjaMO2dHRsIiwiQ3JlYXRlZE9uIjoiMjAyNS0wMi0wNFQxNjo1NzoyMCIsIk1vZGlmaWVkQnkiOiJfU3RlZmFuaWUgU2Now7Z0dGwiLCJJZCI6ImRiM2NiMWIwLWU0MjEtNGRkMi1iZTM3LWFmODBhNDE4MGFkNCIsIk1vZGlmaWVkT24iOiIyMDI1LTAyLTA0VDE2OjU3OjIwIiwiUHJvamVjdCI6eyIkcmVmIjoiNSJ9fV0sIkNpdGF0aW9uS2V5VXBkYXRlVHlwZSI6MCwiQ29sbGFib3JhdG9ycyI6W10sIkRvaSI6IjEwLjEwMzcvLzA4OTMtMTY0eC4xNS4yLjEyNiIsIkVkaXRvcnMiOltdLCJFdmFsdWF0aW9uQ29tcGxleGl0eSI6MCwiRXZhbHVhdGlvblNvdXJjZVRleHRGb3JtYXQiOjAsIkdyb3VwcyI6W10sIkhhc0xhYmVsMSI6ZmFsc2UsIkhhc0xhYmVsMiI6ZmFsc2UsIktleXdvcmRzIjpbXSwiTGFuZ3VhZ2UiOiJlbmciLCJMYW5ndWFnZUNvZGUiOiJlbiIsIkxvY2F0aW9ucyI6W3siJGlkIjoiMjIiLCJBZGRyZXNzIjp7IiRpZCI6IjIzIiwiSXNMb2NhbENsb3VkUHJvamVjdEZpbGVMaW5rIjpmYWxzZSwiTGlua2VkUmVzb3VyY2VTdGF0dXMiOjgsIk9yaWdpbmFsU3RyaW5nIjoiMTE0MTkyMjgiLCJMaW5rZWRSZXNvdXJjZVR5cGUiOjUsIlVyaVN0cmluZyI6Imh0dHA6Ly93d3cubmNiaS5ubG0ubmloLmdvdi9wdWJtZWQvMTE0MTkyMjgiLCJQcm9wZXJ0aWVzIjp7IiRpZCI6IjI0In19LCJBbm5vdGF0aW9ucyI6W10sIkxvY2F0aW9uVHlwZSI6MCwiTWlycm9yc1JlZmVyZW5jZVByb3BlcnR5SWQiOjE2NCwiQ3JlYXRlZEJ5IjoiX1N0ZWZhbmllIFNjaMO2dHRsIiwiQ3JlYXRlZE9uIjoiMjAyNS0wMi0wNFQxNjo1NzoyMCIsIk1vZGlmaWVkQnkiOiJfU3RlZmFuaWUgU2Now7Z0dGwiLCJJZCI6IjJjYjlhNjBmLTgwZGQtNDk5Yy04ZWE1LWJhZTdmYzI5ODY2OSIsIk1vZGlmaWVkT24iOiIyMDI1LTAyLTA0VDE2OjU3OjIwIiwiUHJvamVjdCI6eyIkcmVmIjoiNSJ9fSx7IiRpZCI6IjI1IiwiQWRkcmVzcyI6eyIkaWQiOiIyNiIsIklzTG9jYWxDbG91ZFByb2plY3RGaWxlTGluayI6ZmFsc2UsIkxpbmtlZFJlc291cmNlU3RhdHVzIjo4LCJPcmlnaW5hbFN0cmluZyI6IjEwLjEwMzcvLzA4OTMtMTY0eC4xNS4yLjEyNiIsIkxpbmtlZFJlc291cmNlVHlwZSI6NSwiVXJpU3RyaW5nIjoiaHR0cHM6Ly9kb2kub3JnLzEwLjEwMzcvLzA4OTMtMTY0eC4xNS4yLjEyNiIsIlByb3BlcnRpZXMiOnsiJGlkIjoiMjcifX0sIkFubm90YXRpb25zIjpbXSwiTG9jYXRpb25UeXBlIjowLCJNaXJyb3JzUmVmZXJlbmNlUHJvcGVydHlJZCI6MTI4LCJDcmVhdGVkQnkiOiJfU3RlZmFuaWUgU2Now7Z0dGwiLCJDcmVhdGVkT24iOiIyMDI1LTAyLTA0VDE2OjU3OjIwIiwiTW9kaWZpZWRCeSI6Il9TdGVmYW5pZSBTY2jDtnR0bCIsIklkIjoiMjI1YjFhNjgtMWViYy00NDRjLWJhOTQtYTk1MDJmYTA0MjJhIiwiTW9kaWZpZWRPbiI6IjIwMjUtMDItMDRUMTY6NTc6MjAiLCJQcm9qZWN0Ijp7IiRyZWYiOiI1In19XSwiTnVtYmVyIjoiMiIsIk9yZ2FuaXphdGlvbnMiOltdLCJPdGhlcnNJbnZvbHZlZCI6W10sIlBhZ2VSYW5nZSI6IjxzcD5cclxuICA8bj4xMjY8L24+XHJcbiAgPGluPnRydWU8L2luPlxyXG4gIDxvcz4xMjY8L29zPlxyXG4gIDxwcz4xMjY8L3BzPlxyXG48L3NwPlxyXG48ZXA+XHJcbiAgPG4+MTMyPC9uPlxyXG4gIDxpbj50cnVlPC9pbj5cclxuICA8b3M+MTMyPC9vcz5cclxuICA8cHM+MTMyPC9wcz5cclxuPC9lcD5cclxuPG9zPjEyNi0zMjwvb3M+IiwiUGVyaW9kaWNhbCI6eyIkaWQiOiIyOCIsIkVpc3NuIjoiMTkzOS0xNTAxIiwiTmFtZSI6IlBzeWNob2xvZ3kgb2YgYWRkaWN0aXZlIGJlaGF2aW9ycyA6IGpvdXJuYWwgb2YgdGhlIFNvY2lldHkgb2YgUHN5Y2hvbG9naXN0cyBpbiBBZGRpY3RpdmUgQmVoYXZpb3JzIiwiUGFnaW5hdGlvbiI6MCwiUHJvdGVjdGVkIjpmYWxzZSwiVXNlckFiYnJldmlhdGlvbjEiOiJQc3ljaG9sIEFkZGljdCBCZWhhdiIsIkNyZWF0ZWRCeSI6Il9TdGVmYW5pZSBTY2jDtnR0bCIsIkNyZWF0ZWRPbiI6IjIwMjQtMDEtMjJUMTQ6MjM6MjciLCJNb2RpZmllZEJ5IjoiX1N0ZWZhbmllIFNjaMO2dHRsIiwiSWQiOiI0OGZiZWY3Ny1kYTk3LTRkY2MtYWEwZi1mZGJjMjg2OWRlYWQiLCJNb2RpZmllZE9uIjoiMjAyNC0wMS0yMlQxNDoyMzoyNyIsIlByb2plY3QiOnsiJHJlZiI6IjUifX0sIlB1Ymxpc2hlcnMiOltdLCJQdWJNZWRJZCI6IjExNDE5MjI4IiwiUXVvdGF0aW9ucyI6W10sIlJlZmVyZW5jZVR5cGUiOiJKb3VybmFsQXJ0aWNsZSIsIlNob3J0VGl0bGUiOiJDdXJyeSwgTWNCcmlkZSBldCBhbC4gMjAwMSDigJMgTW90aXZhdGlvbiBmb3Igc21va2luZyBjZXNzYXRpb24iLCJTaG9ydFRpdGxlVXBkYXRlVHlwZSI6MCwiU291cmNlT2ZCaWJsaW9ncmFwaGljSW5mb3JtYXRpb24iOiJQdWJNZWQiLCJTdGF0aWNJZHMiOlsiZDExYTBhNzktNDdiNy00MzE5LWE1MmItYzFkODQzM2NlNWZmIl0sIlRhYmxlT2ZDb250ZW50c0NvbXBsZXhpdHkiOjAsIlRhYmxlT2ZDb250ZW50c1NvdXJjZVRleHRGb3JtYXQiOjAsIlRhc2tzIjpbXSwiVGl0bGUiOiJNb3RpdmF0aW9uIGZvciBzbW9raW5nIGNlc3NhdGlvbiBhbW9uZyBwcmVnbmFudCB3b21lbiIsIlRyYW5zbGF0b3JzIjpbXSwiVm9sdW1lIjoiMTUiLCJZZWFyIjoiMjAwMSIsIlllYXJSZXNvbHZlZCI6IjIwMDEiLCJDcmVhdGVkQnkiOiJfU3RlZmFuaWUgU2Now7Z0dGwiLCJDcmVhdGVkT24iOiIyMDI1LTAyLTA0VDE2OjU3OjIwIiwiTW9kaWZpZWRCeSI6Il9DNjIxMTE3MSIsIklkIjoiNDQ0NTQxMjItNmVkMi00MmNhLWI5YjMtMGY3ZTk1Nzc0ZWYxIiwiTW9kaWZpZWRPbiI6IjIwMjUtMDMtMDZUMTk6MDM6MjIiLCJQcm9qZWN0Ijp7IiRyZWYiOiI1In19LCJVc2VOdW1iZXJpbmdUeXBlT2ZQYXJlbnREb2N1bWVudCI6ZmFsc2V9LHsiJGlkIjoiMjkiLCJJZCI6IjEzZTYwMTdiLTI3YjAtNGM4OC05MTMzLTM3MTlmMGZhZWI3NSIsIlJhbmdlU3RhcnQiOjMsIlJhbmdlTGVuZ3RoIjo0LCJSZWZlcmVuY2VJZCI6ImQzMGFhMjdkLTRhN2UtNGMzZi1hM2FiLTJhMDYzYzhkYWM0NCIsIlJlZmVyZW5jZSI6eyIkaWQiOiIzMCIsIkFic3RyYWN0Q29tcGxleGl0eSI6MCwiQWJzdHJhY3RTb3VyY2VUZXh0Rm9ybWF0IjowLCJBdXRob3JzIjpbeyIkaWQiOiIzMSIsIkZpcnN0TmFtZSI6IkthcmlzaG1hIiwiTGFzdE5hbWUiOiJHaWxsIiwiTWlkZGxlTmFtZSI6IkthdXIiLCJQcm90ZWN0ZWQiOmZhbHNlLCJTZXgiOjAsIkNyZWF0ZWRCeSI6Il9TdGVmYW5pZSBTY2jDtnR0bCIsIkNyZWF0ZWRPbiI6IjIwMjMtMTEtMzBUMTU6MzQ6NTIiLCJNb2RpZmllZEJ5IjoiX1N0ZWZhbmllIFNjaMO2dHRsIiwiSWQiOiIyNmQzNDRjNi1mYTI1LTQ1ODgtYTdjNC0xOTI5ZjBjNWNmZTciLCJNb2RpZmllZE9uIjoiMjAyMy0xMS0zMFQxNTozNDo1MiIsIlByb2plY3QiOnsiJHJlZiI6IjUifX0seyIkaWQiOiIzMiIsIkZpcnN0TmFtZSI6IlNhbmRlciIsIkxhc3ROYW1lIjoidmFuIGRlciBNb29sZW4iLCJQcm90ZWN0ZWQiOmZhbHNlLCJTZXgiOjAsIkNyZWF0ZWRCeSI6Il9TdGVmYW5pZSBTY2jDtnR0bCIsIkNyZWF0ZWRPbiI6IjIwMjMtMTEtMzBUMTU6MzQ6NTIiLCJNb2RpZmllZEJ5IjoiX1N0ZWZhbmllIFNjaMO2dHRsIiwiSWQiOiI3OTI2OTMzNS1jNWI5LTRjYzAtYjJhOS1kMjVhZDI1MzVlNWMiLCJNb2RpZmllZE9uIjoiMjAyMy0xMS0zMFQxNTozNDo1MiIsIlByb2plY3QiOnsiJHJlZiI6IjUifX0seyIkaWQiOiIzMyIsIkZpcnN0TmFtZSI6IlNvYmlhIiwiTGFzdE5hbWUiOiJCaWxhbCIsIlByb3RlY3RlZCI6ZmFsc2UsIlNleCI6MCwiQ3JlYXRlZEJ5IjoiX1N0ZWZhbmllIFNjaMO2dHRsIiwiQ3JlYXRlZE9uIjoiMjAyMy0xMS0zMFQxNTozNDo1MiIsIk1vZGlmaWVkQnkiOiJfU3RlZmFuaWUgU2Now7Z0dGwiLCJJZCI6IjhlZDdjMjcxLTQ3YzEtNGE1Yi05Njc3LTEwYjMyMzkzYzEyZSIsIk1vZGlmaWVkT24iOiIyMDIzLTExLTMwVDE1OjM0OjUyIiwiUHJvamVjdCI6eyIkcmVmIjoiNSJ9fV0sIkNpdGF0aW9uS2V5VXBkYXRlVHlwZSI6MCwiQ29sbGFib3JhdG9ycyI6W10sIkRvaSI6IjEwLjEwMTYvai5qc2F0LjIwMjEuMTA4NTgzIiwiRWRpdG9ycyI6W10sIkV2YWx1YXRpb25Db21wbGV4aXR5IjowLCJFdmFsdWF0aW9uU291cmNlVGV4dEZvcm1hdCI6MCwiR3JvdXBzIjpbXSwiSGFzTGFiZWwxIjpmYWxzZSwiSGFzTGFiZWwyIjpmYWxzZSwiS2V5d29yZHMiOltdLCJMb2NhdGlvbnMiOlt7IiRpZCI6IjM0IiwiQWRkcmVzcyI6eyIkaWQiOiIzNSIsIklzTG9jYWxDbG91ZFByb2plY3RGaWxlTGluayI6ZmFsc2UsIkxpbmtlZFJlc291cmNlU3RhdHVzIjo4LCJPcmlnaW5hbFN0cmluZyI6IjEwLjEwMTYvai5qc2F0LjIwMjEuMTA4NTgzIiwiTGlua2VkUmVzb3VyY2VUeXBlIjo1LCJVcmlTdHJpbmciOiJodHRwczovL2RvaS5vcmcvMTAuMTAxNi9qLmpzYXQuMjAyMS4xMDg1ODMiLCJQcm9wZXJ0aWVzIjp7IiRpZCI6IjM2In19LCJBbm5vdGF0aW9ucyI6W10sIkxvY2F0aW9uVHlwZSI6MCwiTWlycm9yc1JlZmVyZW5jZVByb3BlcnR5SWQiOjEyOCwiQ3JlYXRlZEJ5IjoiX1N0ZWZhbmllIFNjaMO2dHRsIiwiQ3JlYXRlZE9uIjoiMjAyMy0xMS0zMFQxNTozNDo1MiIsIk1vZGlmaWVkQnkiOiJfU3RlZmFuaWUgU2Now7Z0dGwiLCJJZCI6IjVmMzY1NTEwLTYzMjUtNGYzNy1iYTViLWUwMGJjY2ZkYzQ3ZiIsIk1vZGlmaWVkT24iOiIyMDIzLTExLTMwVDE1OjM0OjUyIiwiUHJvamVjdCI6eyIkcmVmIjoiNSJ9fV0sIk9yZ2FuaXphdGlvbnMiOltdLCJPdGhlcnNJbnZvbHZlZCI6W10sIlBhZ2VSYW5nZSI6IjxzcD5cclxuICA8bj4xMDg1ODM8L24+XHJcbiAgPGluPnRydWU8L2luPlxyXG4gIDxvcz4xMDg1ODM8L29zPlxyXG4gIDxwcz4xMDg1ODM8L3BzPlxyXG48L3NwPlxyXG48b3M+MTA4NTgzPC9vcz4iLCJQZXJpb2RpY2FsIjp7IiRpZCI6IjM3IiwiRWlzc24iOiIxODczLTY0ODMiLCJOYW1lIjoiSm91cm5hbCBvZiBzdWJzdGFuY2UgYWJ1c2UgdHJlYXRtZW50IiwiUGFnaW5hdGlvbiI6MCwiUHJvdGVjdGVkIjpmYWxzZSwiVXNlckFiYnJldmlhdGlvbjEiOiJKIFN1YnN0IEFidXNlIFRyZWF0IiwiQ3JlYXRlZEJ5IjoiX1N0ZWZhbmllIFNjaMO2dHRsIiwiQ3JlYXRlZE9uIjoiMjAyMy0wOS0yOFQxMjo1NDoxMiIsIk1vZGlmaWVkQnkiOiJfU3RlZmFuaWUgU2Now7Z0dGwiLCJJZCI6IjhiZWQzMjY0LWZlN2ItNGFlYi05MDIzLTI3Y2UyMGQ4OTliYiIsIk1vZGlmaWVkT24iOiIyMDIzLTA5LTI4VDEyOjU0OjEyIiwiUHJvamVjdCI6eyIkcmVmIjoiNSJ9fSwiUHVibGlzaGVycyI6W10sIlF1b3RhdGlvbnMiOltdLCJSZWZlcmVuY2VUeXBlIjoiSm91cm5hbEFydGljbGUiLCJTaG9ydFRpdGxlIjoiR2lsbCwgdmFuIGRlciBNb29sZW4gZXQgYWwuIDIwMjEg4oCTIFBoZW5vbWVub2xvZ2ljYWwgaW5zaWdodCBpbnRvIHRoZSBtb3RpdmF0aW9uIiwiU2hvcnRUaXRsZVVwZGF0ZVR5cGUiOjAsIlNvdXJjZU9mQmlibGlvZ3JhcGhpY0luZm9ybWF0aW9uIjoiQ3Jvc3NSZWYiLCJTdGF0aWNJZHMiOlsiZTJmYTcyM2UtMDUyMi00MDdkLWIwNzgtYmZiYWYxM2Y5MzlkIl0sIlRhYmxlT2ZDb250ZW50c0NvbXBsZXhpdHkiOjAsIlRhYmxlT2ZDb250ZW50c1NvdXJjZVRleHRGb3JtYXQiOjAsIlRhc2tzIjpbXSwiVGl0bGUiOiJQaGVub21lbm9sb2dpY2FsIGluc2lnaHQgaW50byB0aGUgbW90aXZhdGlvbiB0byBxdWl0IHNtb2tpbmciLCJUcmFuc2xhdG9ycyI6W10sIlZvbHVtZSI6IjEzMSIsIlllYXIiOiIyMDIxIiwiWWVhclJlc29sdmVkIjoiMjAyMSIsIkNyZWF0ZWRCeSI6Il9TdGVmYW5pZSBTY2jDtnR0bCIsIkNyZWF0ZWRPbiI6IjIwMjMtMTEtMzBUMTU6MzQ6NTIiLCJNb2RpZmllZEJ5IjoiX0M2MjExMTcxIiwiSWQiOiJkMzBhYTI3ZC00YTdlLTRjM2YtYTNhYi0yYTA2M2M4ZGFjNDQiLCJNb2RpZmllZE9uIjoiMjAyNS0wMy0wNlQxOTowMzoyMiIsIlByb2plY3QiOnsiJHJlZiI6IjUifX0sIlVzZU51bWJlcmluZ1R5cGVPZlBhcmVudERvY3VtZW50IjpmYWxzZX1dLCJGb3JtYXR0ZWRUZXh0Ijp7IiRpZCI6IjM4IiwiQ291bnQiOjEsIlRleHRVbml0cyI6W3siJGlkIjoiMzkiLCJGb250U3R5bGUiOnsiJGlkIjoiNDAiLCJOZXV0cmFsIjp0cnVlfSwiUmVhZGluZ09yZGVyIjoxLCJUZXh0IjoiKDEz4oCTMTUpIn1dfSwiVGFnIjoiQ2l0YXZpUGxhY2Vob2xkZXIjMGIxYTYzZTYtOTZmMi00MTYyLTgyYmMtNmMwMDY0OWU3ZjkzIiwiVGV4dCI6IigxM+KAkzE1KSIsIldBSVZlcnNpb24iOiI2LjQuMC4wIn0=}</w:instrText>
          </w:r>
          <w:r w:rsidR="00332C96">
            <w:rPr>
              <w:rFonts w:cs="Times New Roman"/>
              <w:noProof/>
              <w:szCs w:val="24"/>
            </w:rPr>
            <w:fldChar w:fldCharType="separate"/>
          </w:r>
          <w:r w:rsidR="00234B2C">
            <w:rPr>
              <w:rFonts w:cs="Times New Roman"/>
              <w:noProof/>
              <w:szCs w:val="24"/>
            </w:rPr>
            <w:t>(13–15)</w:t>
          </w:r>
          <w:r w:rsidR="00332C96">
            <w:rPr>
              <w:rFonts w:cs="Times New Roman"/>
              <w:noProof/>
              <w:szCs w:val="24"/>
            </w:rPr>
            <w:fldChar w:fldCharType="end"/>
          </w:r>
        </w:sdtContent>
      </w:sdt>
      <w:r w:rsidRPr="00BA6640">
        <w:rPr>
          <w:rFonts w:cs="Times New Roman"/>
          <w:szCs w:val="24"/>
        </w:rPr>
        <w:t xml:space="preserve">. Intrinsic motives reflect internal drivers and personal aspirations, whereas extrinsic motives stem from external drivers and rewards </w:t>
      </w:r>
      <w:sdt>
        <w:sdtPr>
          <w:rPr>
            <w:rFonts w:cs="Times New Roman"/>
            <w:szCs w:val="24"/>
          </w:rPr>
          <w:alias w:val="To edit, see citavi.com/edit"/>
          <w:tag w:val="CitaviPlaceholder#91a79c54-0599-4875-a3bd-707af4ba04bb"/>
          <w:id w:val="1707835283"/>
          <w:placeholder>
            <w:docPart w:val="DefaultPlaceholder_-1854013440"/>
          </w:placeholder>
        </w:sdtPr>
        <w:sdtEndPr/>
        <w:sdtContent>
          <w:r w:rsidR="00332C96">
            <w:rPr>
              <w:rFonts w:cs="Times New Roman"/>
              <w:noProof/>
              <w:szCs w:val="24"/>
            </w:rPr>
            <w:fldChar w:fldCharType="begin"/>
          </w:r>
          <w:r w:rsidR="003315C8">
            <w:rPr>
              <w:rFonts w:cs="Times New Roman"/>
              <w:noProof/>
              <w:szCs w:val="24"/>
            </w:rPr>
            <w:instrText>ADDIN CitaviPlaceholder{eyIkaWQiOiIxIiwiRW50cmllcyI6W3siJGlkIjoiMiIsIklkIjoiNmU3NjkzYzktYzAwYi00MGY0LThjYmUtOGVmZGM2YThlZmJiIiwiUmFuZ2VMZW5ndGgiOjQsIlJlZmVyZW5jZUlkIjoiZWQ4M2YzMWEtYjIxYy00OTE0LWE0NDUtNGE3ZTk4ODNiZDQzIiwiUmVmZXJlbmNlIjp7IiRpZCI6IjMiLCJBYnN0cmFjdENvbXBsZXhpdHkiOjAsIkFic3RyYWN0U291cmNlVGV4dEZvcm1hdCI6MCwiQXV0aG9ycyI6W3siJGlkIjoiNCIsIkZpcnN0TmFtZSI6IlMuIiwiTGFzdE5hbWUiOiJDdXJyeSIsIlByb3RlY3RlZCI6ZmFsc2UsIlNleCI6MCwiQ3JlYXRlZEJ5IjoiX1N0ZWZhbmllIFNjaMO2dHRsIiwiQ3JlYXRlZE9uIjoiMjAyNC0wMS0xNlQxMzowMjoyMiIsIk1vZGlmaWVkQnkiOiJfU3RlZmFuaWUgU2Now7Z0dGwiLCJJZCI6IjZlYWEyNDM1LTBkZjktNDFhNi04ZjZjLWE0MmNlZjRhMzk1YSIsIk1vZGlmaWVkT24iOiIyMDI0LTAxLTE2VDEzOjAyOjIyIiwiUHJvamVjdCI6eyIkaWQiOiI1In19LHsiJGlkIjoiNiIsIkZpcnN0TmFtZSI6IkUuIiwiTGFzdE5hbWUiOiJXYWduZXIiLCJNaWRkbGVOYW1lIjoiSC4iLCJQcm90ZWN0ZWQiOmZhbHNlLCJTZXgiOjAsIkNyZWF0ZWRCeSI6Il9TdGVmYW5pZSBTY2jDtnR0bCIsIkNyZWF0ZWRPbiI6IjIwMjQtMDEtMTZUMTM6MDI6MjIiLCJNb2RpZmllZEJ5IjoiX1N0ZWZhbmllIFNjaMO2dHRsIiwiSWQiOiIxMjc2Y2Y3Ny0xNjc4LTRmZWItYWI3ZS04YzVjYWMwOTU0MDMiLCJNb2RpZmllZE9uIjoiMjAyNC0wMS0xNlQxMzowMjoyMiIsIlByb2plY3QiOnsiJHJlZiI6IjUifX0seyIkaWQiOiI3IiwiRmlyc3ROYW1lIjoiTC4iLCJMYXN0TmFtZSI6Ikdyb3RoYXVzIiwiTWlkZGxlTmFtZSI6IkMuIiwiUHJvdGVjdGVkIjpmYWxzZSwiU2V4IjowLCJDcmVhdGVkQnkiOiJfU3RlZmFuaWUgU2Now7Z0dGwiLCJDcmVhdGVkT24iOiIyMDI0LTAxLTE2VDEzOjAyOjIyIiwiTW9kaWZpZWRCeSI6Il9TdGVmYW5pZSBTY2jDtnR0bCIsIklkIjoiYTBmYjgwNzEtNDYwYS00ZmZmLWFhMWItNTQ4ZmEyMmViY2IwIiwiTW9kaWZpZWRPbiI6IjIwMjQtMDEtMTZUMTM6MDI6MjIiLCJQcm9qZWN0Ijp7IiRyZWYiOiI1In19XSwiQ2l0YXRpb25LZXlVcGRhdGVUeXBlIjowLCJDb2xsYWJvcmF0b3JzIjpbXSwiRG9pIjoiMTAuMTAzNy8wMDIyLTAwNlguNTguMy4zMTA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Jc0xvY2FsQ2xvdWRQcm9qZWN0RmlsZUxpbmsiOmZhbHNlLCJMaW5rZWRSZXNvdXJjZVN0YXR1cyI6OCwiT3JpZ2luYWxTdHJpbmciOiIxMC4xMDM3Ly8wMDIyLTAwNnguNTguMy4zMTAiLCJMaW5rZWRSZXNvdXJjZVR5cGUiOjUsIlVyaVN0cmluZyI6Imh0dHBzOi8vZG9pLm9yZy8xMC4xMDM3LzAwMjItMDA2WC41OC4zLjMxMCIsIlByb3BlcnRpZXMiOnsiJGlkIjoiMTAifX0sIkFubm90YXRpb25zIjpbXSwiTG9jYXRpb25UeXBlIjowLCJNaXJyb3JzUmVmZXJlbmNlUHJvcGVydHlJZCI6MTI4LCJDcmVhdGVkQnkiOiJfU3RlZmFuaWUgU2Now7Z0dGwiLCJDcmVhdGVkT24iOiIyMDI0LTAxLTE2VDEzOjAyOjIyIiwiTW9kaWZpZWRCeSI6Il9TdGVmYW5pZSBTY2jDtnR0bCIsIklkIjoiZjI1ODE2NDItYTNjZS00ZmE1LThhZTgtMmZiNjdiMjdiYmE4IiwiTW9kaWZpZWRPbiI6IjIwMjQtMDEtMTZUMTM6MDI6MjIiLCJQcm9qZWN0Ijp7IiRyZWYiOiI1In19LHsiJGlkIjoiMTEiLCJBZGRyZXNzIjp7IiRpZCI6IjEyIiwiSXNMb2NhbENsb3VkUHJvamVjdEZpbGVMaW5rIjpmYWxzZSwiTGlua2VkUmVzb3VyY2VTdGF0dXMiOjgsIk9yaWdpbmFsU3RyaW5nIjoiMjE5NTA4NCIsIkxpbmtlZFJlc291cmNlVHlwZSI6NSwiVXJpU3RyaW5nIjoiaHR0cDovL3d3dy5uY2JpLm5sbS5uaWguZ292L3B1Ym1lZC8yMTk1MDg0IiwiUHJvcGVydGllcyI6eyIkaWQiOiIxMyJ9fSwiQW5ub3RhdGlvbnMiOltdLCJMb2NhdGlvblR5cGUiOjAsIk1pcnJvcnNSZWZlcmVuY2VQcm9wZXJ0eUlkIjoxNjQsIkNyZWF0ZWRCeSI6Il9TdGVmYW5pZSBTY2jDtnR0bCIsIkNyZWF0ZWRPbiI6IjIwMjQtMDEtMTZUMTM6MDI6MjIiLCJNb2RpZmllZEJ5IjoiX1N0ZWZhbmllIFNjaMO2dHRsIiwiSWQiOiI4MThkM2M2Ny1lMTNlLTRjZWYtYTk1OC04YWI4ZGM5YmI1YjMiLCJNb2RpZmllZE9uIjoiMjAyNC0wMS0xNlQxMzowMjoyMiIsIlByb2plY3QiOnsiJHJlZiI6IjUifX1dLCJOdW1iZXIiOiIzIiwiT3JnYW5pemF0aW9ucyI6W10sIk90aGVyc0ludm9sdmVkIjpbXSwiUGFnZVJhbmdlIjoiPHNwPlxyXG4gIDxuPjMxMDwvbj5cclxuICA8aW4+dHJ1ZTwvaW4+XHJcbiAgPG9zPjMxMDwvb3M+XHJcbiAgPHBzPjMxMDwvcHM+XHJcbjwvc3A+XHJcbjxlcD5cclxuICA8bj4zMTY8L24+XHJcbiAgPGluPnRydWU8L2luPlxyXG4gIDxvcz4zMTY8L29zPlxyXG4gIDxwcz4zMTY8L3BzPlxyXG48L2VwPlxyXG48b3M+MzEwLTY8L29zPiIsIlBlcmlvZGljYWwiOnsiJGlkIjoiMTQiLCJJc3NuIjoiMDAyMi0wMDZYIiwiTmFtZSI6IkpvdXJuYWwgb2YgY29uc3VsdGluZyBhbmQgY2xpbmljYWwgcHN5Y2hvbG9neSIsIlBhZ2luYXRpb24iOjAsIlByb3RlY3RlZCI6ZmFsc2UsIlVzZXJBYmJyZXZpYXRpb24xIjoiSiBDb25zdWx0IENsaW4gUHN5Y2hvbCIsIkNyZWF0ZWRCeSI6Il9TdGVmYW5pZSBTY2jDtnR0bCIsIkNyZWF0ZWRPbiI6IjIwMjMtMDctMTNUMTI6NDU6NDEiLCJNb2RpZmllZEJ5IjoiX1N0ZWZhbmllIFNjaMO2dHRsIiwiSWQiOiIxNTEwYjI5OC04M2ZmLTRmOTAtOTBiZi1lNTNhMmMzNGZhMzMiLCJNb2RpZmllZE9uIjoiMjAyMy0wNy0xM1QxMjo0NTo0MSIsIlByb2plY3QiOnsiJHJlZiI6IjUifX0sIlB1Ymxpc2hlcnMiOltdLCJQdWJNZWRJZCI6IjIxOTUwODQiLCJRdW90YXRpb25zIjpbXSwiUmVmZXJlbmNlVHlwZSI6IkpvdXJuYWxBcnRpY2xlIiwiU2hvcnRUaXRsZSI6IkN1cnJ5LCBXYWduZXIgZXQgYWwuIDE5OTAg4oCTIEludHJpbnNpYyBhbmQgZXh0cmluc2ljIG1vdGl2YXRpb24iLCJTaG9ydFRpdGxlVXBkYXRlVHlwZSI6MCwiU291cmNlT2ZCaWJsaW9ncmFwaGljSW5mb3JtYXRpb24iOiJQdWJNZWQiLCJTdGF0aWNJZHMiOlsiMTcxZjA3NDgtMDNkNC00MTZlLTg2NTItYjQ0MWIwMWQ3MDRmIl0sIlRhYmxlT2ZDb250ZW50c0NvbXBsZXhpdHkiOjAsIlRhYmxlT2ZDb250ZW50c1NvdXJjZVRleHRGb3JtYXQiOjAsIlRhc2tzIjpbXSwiVGl0bGUiOiJJbnRyaW5zaWMgYW5kIGV4dHJpbnNpYyBtb3RpdmF0aW9uIGZvciBzbW9raW5nIGNlc3NhdGlvbiIsIlRyYW5zbGF0b3JzIjpbXSwiVm9sdW1lIjoiNTgiLCJZZWFyIjoiMTk5MCIsIlllYXJSZXNvbHZlZCI6IjE5OTAiLCJDcmVhdGVkQnkiOiJfU3RlZmFuaWUgU2Now7Z0dGwiLCJDcmVhdGVkT24iOiIyMDI0LTAxLTE2VDEzOjAyOjIyIiwiTW9kaWZpZWRCeSI6Il9DNjIxMTE3MSIsIklkIjoiZWQ4M2YzMWEtYjIxYy00OTE0LWE0NDUtNGE3ZTk4ODNiZDQzIiwiTW9kaWZpZWRPbiI6IjIwMjUtMDMtMDZUMTk6MDM6MjIiLCJQcm9qZWN0Ijp7IiRyZWYiOiI1In19LCJVc2VOdW1iZXJpbmdUeXBlT2ZQYXJlbnREb2N1bWVudCI6ZmFsc2V9XSwiRm9ybWF0dGVkVGV4dCI6eyIkaWQiOiIxNSIsIkNvdW50IjoxLCJUZXh0VW5pdHMiOlt7IiRpZCI6IjE2IiwiRm9udFN0eWxlIjp7IiRpZCI6IjE3IiwiTmV1dHJhbCI6dHJ1ZX0sIlJlYWRpbmdPcmRlciI6MSwiVGV4dCI6IigxMykifV19LCJUYWciOiJDaXRhdmlQbGFjZWhvbGRlciM5MWE3OWM1NC0wNTk5LTQ4NzUtYTNiZC03MDdhZjRiYTA0YmIiLCJUZXh0IjoiKDEzKSIsIldBSVZlcnNpb24iOiI2LjQuMC4wIn0=}</w:instrText>
          </w:r>
          <w:r w:rsidR="00332C96">
            <w:rPr>
              <w:rFonts w:cs="Times New Roman"/>
              <w:noProof/>
              <w:szCs w:val="24"/>
            </w:rPr>
            <w:fldChar w:fldCharType="separate"/>
          </w:r>
          <w:r w:rsidR="00234B2C">
            <w:rPr>
              <w:rFonts w:cs="Times New Roman"/>
              <w:noProof/>
              <w:szCs w:val="24"/>
            </w:rPr>
            <w:t>(13)</w:t>
          </w:r>
          <w:r w:rsidR="00332C96">
            <w:rPr>
              <w:rFonts w:cs="Times New Roman"/>
              <w:noProof/>
              <w:szCs w:val="24"/>
            </w:rPr>
            <w:fldChar w:fldCharType="end"/>
          </w:r>
        </w:sdtContent>
      </w:sdt>
      <w:r w:rsidRPr="00BA6640">
        <w:rPr>
          <w:rFonts w:cs="Times New Roman"/>
          <w:szCs w:val="24"/>
        </w:rPr>
        <w:t xml:space="preserve">. To analyze the supportive factors for smoking cessation, three categories were established based on previous literature </w:t>
      </w:r>
      <w:sdt>
        <w:sdtPr>
          <w:rPr>
            <w:rFonts w:cs="Times New Roman"/>
            <w:szCs w:val="24"/>
          </w:rPr>
          <w:alias w:val="To edit, see citavi.com/edit"/>
          <w:tag w:val="CitaviPlaceholder#20b2a0e9-f9f9-456e-9c88-ac9fb3e323ea"/>
          <w:id w:val="1726871258"/>
          <w:placeholder>
            <w:docPart w:val="DefaultPlaceholder_-1854013440"/>
          </w:placeholder>
        </w:sdtPr>
        <w:sdtEndPr/>
        <w:sdtContent>
          <w:r w:rsidR="00332C96">
            <w:rPr>
              <w:rFonts w:cs="Times New Roman"/>
              <w:noProof/>
              <w:szCs w:val="24"/>
            </w:rPr>
            <w:fldChar w:fldCharType="begin"/>
          </w:r>
          <w:r w:rsidR="003315C8">
            <w:rPr>
              <w:rFonts w:cs="Times New Roman"/>
              <w:noProof/>
              <w:szCs w:val="24"/>
            </w:rPr>
            <w:instrText>ADDIN CitaviPlaceholder{eyIkaWQiOiIxIiwiRW50cmllcyI6W3siJGlkIjoiMiIsIklkIjoiNDkwOGNmNGMtMTdkZi00MjA3LWI1ZjUtOThhM2VkNmNmZjljIiwiUmFuZ2VTdGFydCI6MywiUmFuZ2VMZW5ndGgiOjQsIlJlZmVyZW5jZUlkIjoiMzliYmI5YzktNjgxYS00N2RhLTkzNzUtN2IyNTJmMzFkZmM2IiwiUmVmZXJlbmNlIjp7IiRpZCI6IjMiLCJBYnN0cmFjdENvbXBsZXhpdHkiOjAsIkFic3RyYWN0U291cmNlVGV4dEZvcm1hdCI6MCwiQXV0aG9ycyI6W3siJGlkIjoiNCIsIkZpcnN0TmFtZSI6IlNtaXRhIiwiTGFzdE5hbWUiOiJEYXMiLCJQcm90ZWN0ZWQiOmZhbHNlLCJTZXgiOjAsIkNyZWF0ZWRCeSI6Il9TdGVmYW5pZSBTY2jDtnR0bCIsIkNyZWF0ZWRPbiI6IjIwMjMtMDktMjhUMDk6MDk6NTciLCJNb2RpZmllZEJ5IjoiX1N0ZWZhbmllIFNjaMO2dHRsIiwiSWQiOiIzYzg2MGM2Yy0wNTAxLTRlZWQtOWU1Mi02NWM2ZWY1OTMxMmEiLCJNb2RpZmllZE9uIjoiMjAyMy0wOS0yOFQwOTowOTo1NyIsIlByb2plY3QiOnsiJGlkIjoiNSJ9fSx7IiRpZCI6IjYiLCJGaXJzdE5hbWUiOiJKdWRpdGgiLCJMYXN0TmFtZSI6IlByb2NoYXNrYSIsIk1pZGRsZU5hbWUiOiJKLiIsIlByb3RlY3RlZCI6ZmFsc2UsIlNleCI6MSwiQ3JlYXRlZEJ5IjoiX1N0ZWZhbmllIFNjaMO2dHRsIiwiQ3JlYXRlZE9uIjoiMjAyMy0wOS0yOFQwOTowOTo1NyIsIk1vZGlmaWVkQnkiOiJfU3RlZmFuaWUgU2Now7Z0dGwiLCJJZCI6Ijg5YWIyNDgxLTM4ZTUtNDEzZS1hYjgyLTlhOTBmN2ZmMjUwNiIsIk1vZGlmaWVkT24iOiIyMDIzLTA5LTI4VDA5OjA5OjU3IiwiUHJvamVjdCI6eyIkcmVmIjoiNSJ9fV0sIkNpdGF0aW9uS2V5VXBkYXRlVHlwZSI6MCwiQ29sbGFib3JhdG9ycyI6W10sIkRhdGUyIjoiMDkuMDguMjAxNyIsIkRvaSI6IjEwLjEwODAvMTc0NzYzNDguMjAxNy4xMzYxODIzLiIsIkVkaXRvcnMiOltdLCJFdmFsdWF0aW9uQ29tcGxleGl0eSI6MCwiRXZhbHVhdGlvblNvdXJjZVRleHRGb3JtYXQiOjAsIkdyb3VwcyI6W10sIkhhc0xhYmVsMSI6ZmFsc2UsIkhhc0xhYmVsMiI6ZmFsc2UsIktleXdvcmRzIjpbXSwiTGFuZ3VhZ2UiOiJlbmciLCJMYW5ndWFnZUNvZGUiOiJlbiIsIkxvY2F0aW9ucyI6W3siJGlkIjoiNyIsIkFkZHJlc3MiOnsiJGlkIjoiOCIsIklzTG9jYWxDbG91ZFByb2plY3RGaWxlTGluayI6ZmFsc2UsIkxpbmtlZFJlc291cmNlU3RhdHVzIjo4LCJPcmlnaW5hbFN0cmluZyI6IjI4NzU2NzI4IiwiTGlua2VkUmVzb3VyY2VUeXBlIjo1LCJVcmlTdHJpbmciOiJodHRwOi8vd3d3Lm5jYmkubmxtLm5paC5nb3YvcHVibWVkLzI4NzU2NzI4IiwiUHJvcGVydGllcyI6eyIkaWQiOiI5In19LCJBbm5vdGF0aW9ucyI6W10sIkxvY2F0aW9uVHlwZSI6MCwiTWlycm9yc1JlZmVyZW5jZVByb3BlcnR5SWQiOjE2NCwiQ3JlYXRlZEJ5IjoiX1N0ZWZhbmllIFNjaMO2dHRsIiwiQ3JlYXRlZE9uIjoiMjAyNS0wMi0wNFQxNjo1OTozMCIsIk1vZGlmaWVkQnkiOiJfU3RlZmFuaWUgU2Now7Z0dGwiLCJJZCI6IjA4MmY0NjljLTRkYTItNDNlYi1hZmNkLTJjNTc5ZWM3N2IwNyIsIk1vZGlmaWVkT24iOiIyMDI1LTAyLTA0VDE2OjU5OjMwIiwiUHJvamVjdCI6eyIkcmVmIjoiNSJ9fSx7IiRpZCI6IjEwIiwiQWRkcmVzcyI6eyIkaWQiOiIxMSIsIklzTG9jYWxDbG91ZFByb2plY3RGaWxlTGluayI6ZmFsc2UsIkxpbmtlZFJlc291cmNlU3RhdHVzIjo4LCJPcmlnaW5hbFN0cmluZyI6IlBNQzU3OTAxNjgiLCJMaW5rZWRSZXNvdXJjZVR5cGUiOjUsIlVyaVN0cmluZyI6Imh0dHBzOi8vd3d3Lm5jYmkubmxtLm5paC5nb3YvcG1jL2FydGljbGVzL1BNQzU3OTAxNjgiLCJQcm9wZXJ0aWVzIjp7IiRpZCI6IjEyIn19LCJBbm5vdGF0aW9ucyI6W10sIkxvY2F0aW9uVHlwZSI6MCwiTWlycm9yc1JlZmVyZW5jZVByb3BlcnR5SWQiOjIwOCwiQ3JlYXRlZEJ5IjoiX1N0ZWZhbmllIFNjaMO2dHRsIiwiQ3JlYXRlZE9uIjoiMjAyNS0wMi0wNFQxNjo1OTozMCIsIk1vZGlmaWVkQnkiOiJfU3RlZmFuaWUgU2Now7Z0dGwiLCJJZCI6ImU5ZDRmZjE5LWZkODMtNGQyYi1iMTVkLTlkZjMzOTM5MTY2MyIsIk1vZGlmaWVkT24iOiIyMDI1LTAyLTA0VDE2OjU5OjMwIiwiUHJvamVjdCI6eyIkcmVmIjoiNSJ9fSx7IiRpZCI6IjEzIiwiQWRkcmVzcyI6eyIkaWQiOiIxNCIsIklzTG9jYWxDbG91ZFByb2plY3RGaWxlTGluayI6ZmFsc2UsIkxpbmtlZFJlc291cmNlU3RhdHVzIjo4LCJPcmlnaW5hbFN0cmluZyI6IjEwLjEwODAvMTc0NzYzNDguMjAxNy4xMzYxODIzIiwiTGlua2VkUmVzb3VyY2VUeXBlIjo1LCJVcmlTdHJpbmciOiJodHRwczovL2RvaS5vcmcvMTAuMTA4MC8xNzQ3NjM0OC4yMDE3LjEzNjE4MjMuIiwiUHJvcGVydGllcyI6eyIkaWQiOiIxNSJ9fSwiQW5ub3RhdGlvbnMiOltdLCJMb2NhdGlvblR5cGUiOjAsIk1pcnJvcnNSZWZlcmVuY2VQcm9wZXJ0eUlkIjoxMjgsIkNyZWF0ZWRCeSI6Il9TdGVmYW5pZSBTY2jDtnR0bCIsIkNyZWF0ZWRPbiI6IjIwMjUtMDItMDRUMTY6NTk6MzAiLCJNb2RpZmllZEJ5IjoiX1N0ZWZhbmllIFNjaMO2dHRsIiwiSWQiOiJhZjM4N2MwNS0yNmE1LTRiMGYtOWNhYi0yYTBhZTZkNTY5NmUiLCJNb2RpZmllZE9uIjoiMjAyNS0wMi0wNFQxNjo1OTozMCIsIlByb2plY3QiOnsiJHJlZiI6IjUifX1dLCJOdW1iZXIiOiIxMCIsIk9yZ2FuaXphdGlvbnMiOltdLCJPdGhlcnNJbnZvbHZlZCI6W10sIlBhZ2VSYW5nZSI6IjxzcD5cclxuICA8bj44NDE8L24+XHJcbiAgPGluPnRydWU8L2luPlxyXG4gIDxvcz44NDE8L29zPlxyXG4gIDxwcz44NDE8L3BzPlxyXG48L3NwPlxyXG48ZXA+XHJcbiAgPG4+ODUwPC9uPlxyXG4gIDxpbj50cnVlPC9pbj5cclxuICA8b3M+ODUwPC9vcz5cclxuICA8cHM+ODUwPC9wcz5cclxuPC9lcD5cclxuPG9zPjg0MS04NTA8L29zPiIsIlBlcmlvZGljYWwiOnsiJGlkIjoiMTYiLCJFaXNzbiI6IjE3NDctNjM1NiIsIk5hbWUiOiJFeHBlcnQgcmV2aWV3IG9mIHJlc3BpcmF0b3J5IG1lZGljaW5lIiwiUGFnaW5hdGlvbiI6MCwiUHJvdGVjdGVkIjpmYWxzZSwiVXNlckFiYnJldmlhdGlvbjEiOiJFeHBlcnQgUmV2IFJlc3BpciBNZWQiLCJDcmVhdGVkQnkiOiJfU3RlZmFuaWUgU2Now7Z0dGwiLCJDcmVhdGVkT24iOiIyMDI1LTAyLTA0VDE2OjU5OjMwIiwiTW9kaWZpZWRCeSI6Il9TdGVmYW5pZSBTY2jDtnR0bCIsIklkIjoiOGRkMmI4YTEtNjM3ZS00OWNmLTlkM2EtYjdjZmRmZWY2Y2IxIiwiTW9kaWZpZWRPbiI6IjIwMjUtMDItMDRUMTY6NTk6MzAiLCJQcm9qZWN0Ijp7IiRyZWYiOiI1In19LCJQbWNJZCI6IlBNQzU3OTAxNjgiLCJQdWJsaXNoZXJzIjpbXSwiUHViTWVkSWQiOiIyODc1NjcyOCIsIlF1b3RhdGlvbnMiOltdLCJSZWZlcmVuY2VUeXBlIjoiSm91cm5hbEFydGljbGUiLCJTaG9ydFRpdGxlIjoiRGFzLCBQcm9jaGFza2EgMjAxNyDigJMgSW5ub3ZhdGl2ZSBhcHByb2FjaGVzIHRvIHN1cHBvcnQgc21va2luZyIsIlNob3J0VGl0bGVVcGRhdGVUeXBlIjowLCJTb3VyY2VPZkJpYmxpb2dyYXBoaWNJbmZvcm1hdGlvbiI6IlB1Yk1lZCIsIlN0YXRpY0lkcyI6WyIyNGYzYmU2Mi1jNzk1LTQwODktOWY0Ny1hNGNjOTAyOWQ0YjUiXSwiVGFibGVPZkNvbnRlbnRzQ29tcGxleGl0eSI6MCwiVGFibGVPZkNvbnRlbnRzU291cmNlVGV4dEZvcm1hdCI6MCwiVGFza3MiOltdLCJUaXRsZSI6Iklubm92YXRpdmUgYXBwcm9hY2hlcyB0byBzdXBwb3J0IHNtb2tpbmcgY2Vzc2F0aW9uIGZvciBpbmRpdmlkdWFscyB3aXRoIG1lbnRhbCBpbGxuZXNzIGFuZCBjby1vY2N1cnJpbmcgc3Vic3RhbmNlIHVzZSBkaXNvcmRlcnMiLCJUcmFuc2xhdG9ycyI6W10sIlZvbHVtZSI6IjExIiwiWWVhciI6IjIwMTciLCJZZWFyUmVzb2x2ZWQiOiIyMDE3IiwiQ3JlYXRlZEJ5IjoiX1N0ZWZhbmllIFNjaMO2dHRsIiwiQ3JlYXRlZE9uIjoiMjAyNS0wMi0wNFQxNjo1OTozMCIsIk1vZGlmaWVkQnkiOiJfQzYyMTExNzEiLCJJZCI6IjM5YmJiOWM5LTY4MWEtNDdkYS05Mzc1LTdiMjUyZjMxZGZjNiIsIk1vZGlmaWVkT24iOiIyMDI1LTAzLTA2VDE5OjAzOjIyIiwiUHJvamVjdCI6eyIkcmVmIjoiNSJ9fSwiVXNlTnVtYmVyaW5nVHlwZU9mUGFyZW50RG9jdW1lbnQiOmZhbHNlfSx7IiRpZCI6IjE3IiwiSWQiOiJkNDZhNDgyZi0zZGIyLTRlYjYtOTVhMS0zMDQ3MDUyMmMxMmMiLCJSYW5nZVN0YXJ0Ijo3LCJSZWZlcmVuY2VJZCI6IjQzYTY5NGI0LTY4NDItNDEyZS1hY2I3LWE1Y2I2Zjg2ZjQxNyIsIlJlZmVyZW5jZSI6eyIkaWQiOiIxOCIsIkFic3RyYWN0Q29tcGxleGl0eSI6MCwiQWJzdHJhY3RTb3VyY2VUZXh0Rm9ybWF0IjowLCJBdXRob3JzIjpbeyIkaWQiOiIxOSIsIkZpcnN0TmFtZSI6Ik1pbmd5dSIsIkxhc3ROYW1lIjoiR3UiLCJQcm90ZWN0ZWQiOmZhbHNlLCJTZXgiOjAsIkNyZWF0ZWRCeSI6Il9TdGVmYW5pZSBTY2jDtnR0bCIsIkNyZWF0ZWRPbiI6IjIwMjQtMDEtMTdUMTQ6MTc6MTciLCJNb2RpZmllZEJ5IjoiX1N0ZWZhbmllIFNjaMO2dHRsIiwiSWQiOiIyYjYxYWNiNS1kYWI1LTQzMGYtYTA4MC05NDFhY2YwOTk3ZTciLCJNb2RpZmllZE9uIjoiMjAyNC0wMS0xN1QxNDoxNzoxNyIsIlByb2plY3QiOnsiJHJlZiI6IjUifX0seyIkaWQiOiIyMCIsIkZpcnN0TmFtZSI6IlhpbmdtaW5nIiwiTGFzdE5hbWUiOiJMaSIsIlByb3RlY3RlZCI6ZmFsc2UsIlNleCI6MCwiQ3JlYXRlZEJ5IjoiX1N0ZWZhbmllIFNjaMO2dHRsIiwiQ3JlYXRlZE9uIjoiMjAyNC0wMS0xN1QxNDoxNzoxNyIsIk1vZGlmaWVkQnkiOiJfU3RlZmFuaWUgU2Now7Z0dGwiLCJJZCI6IjIzNGRjNTk5LTRjYmItNDdmMS04OTM0LTkxYTFlMDExOWU0NSIsIk1vZGlmaWVkT24iOiIyMDI0LTAxLTE3VDE0OjE3OjE3IiwiUHJvamVjdCI6eyIkcmVmIjoiNSJ9fSx7IiRpZCI6IjIxIiwiRmlyc3ROYW1lIjoiVGluZ3RpbmciLCJMYXN0TmFtZSI6IlFpbiIsIlByb3RlY3RlZCI6ZmFsc2UsIlNleCI6MCwiQ3JlYXRlZEJ5IjoiX1N0ZWZhbmllIFNjaMO2dHRsIiwiQ3JlYXRlZE9uIjoiMjAyNC0wMS0xN1QxNDoxNzoxNyIsIk1vZGlmaWVkQnkiOiJfU3RlZmFuaWUgU2Now7Z0dGwiLCJJZCI6ImI0Njk1MTlkLWMzMzMtNGE5Ny04N2EyLWU0NmJkYzRlOGRkNyIsIk1vZGlmaWVkT24iOiIyMDI0LTAxLTE3VDE0OjE3OjE3IiwiUHJvamVjdCI6eyIkcmVmIjoiNSJ9fSx7IiRpZCI6IjIyIiwiRmlyc3ROYW1lIjoiS3VuIiwiTGFzdE5hbWUiOiJRaWFvIiwiUHJvdGVjdGVkIjpmYWxzZSwiU2V4IjoyLCJDcmVhdGVkQnkiOiJfU3RlZmFuaWUgU2Now7Z0dGwiLCJDcmVhdGVkT24iOiIyMDI0LTAxLTE3VDE0OjE3OjE3IiwiTW9kaWZpZWRCeSI6Il9TdGVmYW5pZSBTY2jDtnR0bCIsIklkIjoiMTg2ZjA1NDEtYzY0NC00ODE0LWEzNzMtNjNiMzBjNTExYmJiIiwiTW9kaWZpZWRPbiI6IjIwMjQtMDEtMTdUMTQ6MTc6MTciLCJQcm9qZWN0Ijp7IiRyZWYiOiI1In19LHsiJGlkIjoiMjMiLCJGaXJzdE5hbWUiOiJYaW55dWFuIiwiTGFzdE5hbWUiOiJCYWkiLCJQcm90ZWN0ZWQiOmZhbHNlLCJTZXgiOjAsIkNyZWF0ZWRCeSI6Il9TdGVmYW5pZSBTY2jDtnR0bCIsIkNyZWF0ZWRPbiI6IjIwMjQtMDEtMTdUMTQ6MTc6MTciLCJNb2RpZmllZEJ5IjoiX1N0ZWZhbmllIFNjaMO2dHRsIiwiSWQiOiJkYjJhNzQzMy03NzczLTRlNDktOTQxNS1iZjUzZDQ0MWVkMDYiLCJNb2RpZmllZE9uIjoiMjAyNC0wMS0xN1QxNDoxNzoxNyIsIlByb2plY3QiOnsiJHJlZiI6IjUifX0seyIkaWQiOiIyNCIsIkZpcnN0TmFtZSI6IllhbyIsIkxhc3ROYW1lIjoiV2FuZyIsIlByb3RlY3RlZCI6ZmFsc2UsIlNleCI6MCwiQ3JlYXRlZEJ5IjoiX1N0ZWZhbmllIFNjaMO2dHRsIiwiQ3JlYXRlZE9uIjoiMjAyNC0wMS0xN1QxNDoxNzoxNyIsIk1vZGlmaWVkQnkiOiJfU3RlZmFuaWUgU2Now7Z0dGwiLCJJZCI6ImNjNjUyYzZiLTIyN2UtNGNlMi1hMmRiLWFlOTVjNmMwOWExNiIsIk1vZGlmaWVkT24iOiIyMDI0LTAxLTE3VDE0OjE3OjE3IiwiUHJvamVjdCI6eyIkcmVmIjoiNSJ9fSx7IiRpZCI6IjI1IiwiRmlyc3ROYW1lIjoiWXV0b25nIiwiTGFzdE5hbWUiOiJZYW5nIiwiUHJvdGVjdGVkIjpmYWxzZSwiU2V4IjowLCJDcmVhdGVkQnkiOiJfU3RlZmFuaWUgU2Now7Z0dGwiLCJDcmVhdGVkT24iOiIyMDI0LTAxLTE3VDE0OjE3OjE3IiwiTW9kaWZpZWRCeSI6Il9TdGVmYW5pZSBTY2jDtnR0bCIsIklkIjoiODI4ZmVkZmUtYWRlMC00ZDQzLTllYjEtNzdiM2MwNzAwNTdlIiwiTW9kaWZpZWRPbiI6IjIwMjQtMDEtMTdUMTQ6MTc6MTciLCJQcm9qZWN0Ijp7IiRyZWYiOiI1In19LHsiJGlkIjoiMjYiLCJGaXJzdE5hbWUiOiJZdSIsIkxhc3ROYW1lIjoiQmFpIiwiUHJvdGVjdGVkIjpmYWxzZSwiU2V4IjoxLCJDcmVhdGVkQnkiOiJfU3RlZmFuaWUgU2Now7Z0dGwiLCJDcmVhdGVkT24iOiIyMDI0LTAxLTE3VDE0OjE3OjE3IiwiTW9kaWZpZWRCeSI6Il9TdGVmYW5pZSBTY2jDtnR0bCIsIklkIjoiNjc1NDAxOGEtNWVmMS00MWJjLWJkNDctNjQ2MzljYzcxNWI3IiwiTW9kaWZpZWRPbiI6IjIwMjQtMDEtMTdUMTQ6MTc6MTciLCJQcm9qZWN0Ijp7IiRyZWYiOiI1In19LHsiJGlkIjoiMjciLCJGaXJzdE5hbWUiOiJKaWUiLCJMYXN0TmFtZSI6IkdhbyIsIlByb3RlY3RlZCI6ZmFsc2UsIlNleCI6MCwiQ3JlYXRlZEJ5IjoiX1N0ZWZhbmllIFNjaMO2dHRsIiwiQ3JlYXRlZE9uIjoiMjAyNC0wMS0xN1QxNDoxNzoxNyIsIk1vZGlmaWVkQnkiOiJfU3RlZmFuaWUgU2Now7Z0dGwiLCJJZCI6IjNiODVkMGU1LTUzMGUtNDU4Mi1iN2I2LWY3NjczMDE4ODMyYiIsIk1vZGlmaWVkT24iOiIyMDI0LTAxLTE3VDE0OjE3OjE3IiwiUHJvamVjdCI6eyIkcmVmIjoiNSJ9fV0sIkNpdGF0aW9uS2V5VXBkYXRlVHlwZSI6MCwiQ29sbGFib3JhdG9ycyI6W10sIkRhdGUyIjoiMDcuMTEuMjAyMyIsIkRvaSI6IjEwLjE4MzMyL3RpZC8xNzIyMTYiLCJFZGl0b3JzIjpbXSwiRXZhbHVhdGlvbkNvbXBsZXhpdHkiOjAsIkV2YWx1YXRpb25Tb3VyY2VUZXh0Rm9ybWF0IjowLCJHcm91cHMiOltdLCJIYXNMYWJlbDEiOmZhbHNlLCJIYXNMYWJlbDIiOmZhbHNlLCJLZXl3b3JkcyI6W10sIkxhbmd1YWdlIjoiZW5nIiwiTGFuZ3VhZ2VDb2RlIjoiZW4iLCJMb2NhdGlvbnMiOlt7IiRpZCI6IjI4IiwiQWRkcmVzcyI6eyIkaWQiOiIyOSIsIklzTG9jYWxDbG91ZFByb2plY3RGaWxlTGluayI6ZmFsc2UsIkxpbmtlZFJlc291cmNlU3RhdHVzIjo4LCJPcmlnaW5hbFN0cmluZyI6IlBNQzEwNjI5MjI1IiwiTGlua2VkUmVzb3VyY2VUeXBlIjo1LCJVcmlTdHJpbmciOiJodHRwczovL3d3dy5uY2JpLm5sbS5uaWguZ292L3BtYy9hcnRpY2xlcy9QTUMxMDYyOTIyNSIsIlByb3BlcnRpZXMiOnsiJGlkIjoiMzAifX0sIkFubm90YXRpb25zIjpbXSwiTG9jYXRpb25UeXBlIjowLCJNaXJyb3JzUmVmZXJlbmNlUHJvcGVydHlJZCI6MjA4LCJDcmVhdGVkQnkiOiJfU3RlZmFuaWUgU2Now7Z0dGwiLCJDcmVhdGVkT24iOiIyMDI0LTAxLTE3VDE0OjE3OjE3IiwiTW9kaWZpZWRCeSI6Il9TdGVmYW5pZSBTY2jDtnR0bCIsIklkIjoiMmMxMTAxMmUtZjI3YS00MTRhLTg4OGYtMzk2M2QwYzhiYzYzIiwiTW9kaWZpZWRPbiI6IjIwMjQtMDEtMTdUMTQ6MTc6MTciLCJQcm9qZWN0Ijp7IiRyZWYiOiI1In19LHsiJGlkIjoiMzEiLCJBZGRyZXNzIjp7IiRpZCI6IjMyIiwiSXNMb2NhbENsb3VkUHJvamVjdEZpbGVMaW5rIjpmYWxzZSwiTGlua2VkUmVzb3VyY2VTdGF0dXMiOjgsIk9yaWdpbmFsU3RyaW5nIjoiMTAuMTgzMzIvdGlkLzE3MjIxNiIsIkxpbmtlZFJlc291cmNlVHlwZSI6NSwiVXJpU3RyaW5nIjoiaHR0cHM6Ly9kb2kub3JnLzEwLjE4MzMyL3RpZC8xNzIyMTYiLCJQcm9wZXJ0aWVzIjp7IiRpZCI6IjMzIn19LCJBbm5vdGF0aW9ucyI6W10sIkxvY2F0aW9uVHlwZSI6MCwiTWlycm9yc1JlZmVyZW5jZVByb3BlcnR5SWQiOjEyOCwiQ3JlYXRlZEJ5IjoiX1N0ZWZhbmllIFNjaMO2dHRsIiwiQ3JlYXRlZE9uIjoiMjAyNC0wMS0xN1QxNDoxNzoxNyIsIk1vZGlmaWVkQnkiOiJfU3RlZmFuaWUgU2Now7Z0dGwiLCJJZCI6IjUyNDU4ODgyLWQ1N2UtNGUxNC1hZjM3LTlkODU2MzQ5ODEyYiIsIk1vZGlmaWVkT24iOiIyMDI0LTAxLTE3VDE0OjE3OjE3IiwiUHJvamVjdCI6eyIkcmVmIjoiNSJ9fSx7IiRpZCI6IjM0IiwiQWRkcmVzcyI6eyIkaWQiOiIzNSIsIklzTG9jYWxDbG91ZFByb2plY3RGaWxlTGluayI6ZmFsc2UsIkxpbmtlZFJlc291cmNlU3RhdHVzIjo4LCJPcmlnaW5hbFN0cmluZyI6IjM3OTQxODIwIiwiTGlua2VkUmVzb3VyY2VUeXBlIjo1LCJVcmlTdHJpbmciOiJodHRwOi8vd3d3Lm5jYmkubmxtLm5paC5nb3YvcHVibWVkLzM3OTQxODIwIiwiUHJvcGVydGllcyI6eyIkaWQiOiIzNiJ9fSwiQW5ub3RhdGlvbnMiOltdLCJMb2NhdGlvblR5cGUiOjAsIk1pcnJvcnNSZWZlcmVuY2VQcm9wZXJ0eUlkIjoxNjQsIkNyZWF0ZWRCeSI6Il9TdGVmYW5pZSBTY2jDtnR0bCIsIkNyZWF0ZWRPbiI6IjIwMjQtMDEtMTdUMTQ6MTc6MTciLCJNb2RpZmllZEJ5IjoiX1N0ZWZhbmllIFNjaMO2dHRsIiwiSWQiOiI5NWJhYmQyNS1hNGZhLTRkODAtYWUzNi1kNDdmZTVjYWQ2MzgiLCJNb2RpZmllZE9uIjoiMjAyNC0wMS0xN1QxNDoxNzoxNyIsIlByb2plY3QiOnsiJHJlZiI6IjUifX1dLCJPcmdhbml6YXRpb25zIjpbXSwiT3RoZXJzSW52b2x2ZWQiOltdLCJQYWdlUmFuZ2UiOiI8c3A+XHJcbiAgPG4+MTQ1PC9uPlxyXG4gIDxpbj50cnVlPC9pbj5cclxuICA8b3M+MTQ1PC9vcz5cclxuICA8cHM+MTQ1PC9wcz5cclxuPC9zcD5cclxuPG9zPjE0NTwvb3M+IiwiUGVyaW9kaWNhbCI6eyIkaWQiOiIzNyIsIkVpc3NuIjoiMTYxNy05NjI1IiwiTmFtZSI6IlRvYmFjY28gaW5kdWNlZCBkaXNlYXNlcyIsIlBhZ2luYXRpb24iOjAsIlByb3RlY3RlZCI6ZmFsc2UsIlVzZXJBYmJyZXZpYXRpb24xIjoiVG9iIEluZHVjIERpcyIsIkNyZWF0ZWRCeSI6Il9TdGVmYW5pZSBTY2jDtnR0bCIsIkNyZWF0ZWRPbiI6IjIwMjQtMDEtMTdUMTQ6MTc6MTciLCJNb2RpZmllZEJ5IjoiX1N0ZWZhbmllIFNjaMO2dHRsIiwiSWQiOiJhNTNlMDYwNy00YzA2LTQwOWEtODNmYi1iNjJlZjVjZGNhNGUiLCJNb2RpZmllZE9uIjoiMjAyNC0wMS0xN1QxNDoxNzoxNyIsIlByb2plY3QiOnsiJHJlZiI6IjUifX0sIlBtY0lkIjoiUE1DMTA2MjkyMjUiLCJQdWJsaXNoZXJzIjpbXSwiUHViTWVkSWQiOiIzNzk0MTgyMCIsIlF1b3RhdGlvbnMiOltdLCJSZWZlcmVuY2VUeXBlIjoiSm91cm5hbEFydGljbGUiLCJTaG9ydFRpdGxlIjoiR3UsIExpIGV0IGFsLiAyMDIzIOKAkyBFbnZpcm9ubWVudCBhbmQgc29jaWFsIHN1cHBvcnQiLCJTaG9ydFRpdGxlVXBkYXRlVHlwZSI6MCwiU291cmNlT2ZCaWJsaW9ncmFwaGljSW5mb3JtYXRpb24iOiJQdWJNZWQiLCJTdGF0aWNJZHMiOlsiMTJmYjJmMzMtNzNhYy00ZDVlLTlhZTMtY2M3YmQ3ZWVjNTRiIl0sIlRhYmxlT2ZDb250ZW50c0NvbXBsZXhpdHkiOjAsIlRhYmxlT2ZDb250ZW50c1NvdXJjZVRleHRGb3JtYXQiOjAsIlRhc2tzIjpbXSwiVGl0bGUiOiJFbnZpcm9ubWVudCBhbmQgc29jaWFsIHN1cHBvcnQgZm9yIHNtb2tpbmcgY2Vzc2F0aW9uIGFtb25nIGNvbW11bml0eSBzbW9rZXJzIGluIEJlaWppbmcsIENoaW5hIiwiVHJhbnNsYXRvcnMiOltdLCJWb2x1bWUiOiIyMSIsIlllYXIiOiIyMDIzIiwiWWVhclJlc29sdmVkIjoiMjAyMyIsIkNyZWF0ZWRCeSI6Il9TdGVmYW5pZSBTY2jDtnR0bCIsIkNyZWF0ZWRPbiI6IjIwMjQtMDEtMTdUMTQ6MTc6MTciLCJNb2RpZmllZEJ5IjoiX0M2MjExMTcxIiwiSWQiOiI0M2E2OTRiNC02ODQyLTQxMmUtYWNiNy1hNWNiNmY4NmY0MTciLCJNb2RpZmllZE9uIjoiMjAyNS0wMy0wNlQxOTowMzoyMiIsIlByb2plY3QiOnsiJHJlZiI6IjUifX0sIlVzZU51bWJlcmluZ1R5cGVPZlBhcmVudERvY3VtZW50IjpmYWxzZX0seyIkaWQiOiIzOCIsIklkIjoiMDEzMzUxODQtOTIzMi00NzVhLTk3NWUtNTRkNzAwMTI0YzAyIiwiUmFuZ2VTdGFydCI6NywiUmVmZXJlbmNlSWQiOiIyYTUwZDMxMy1mY2Y1LTQ0ZTgtODFjYy04MTBhZjBhMGE2MGEiLCJSZWZlcmVuY2UiOnsiJGlkIjoiMzkiLCJBYnN0cmFjdENvbXBsZXhpdHkiOjAsIkFic3RyYWN0U291cmNlVGV4dEZvcm1hdCI6MCwiQXV0aG9ycyI6W3siJGlkIjoiNDAiLCJGaXJzdE5hbWUiOiJLYXRpZSIsIkxhc3ROYW1lIjoiVHJhaW5vciIsIlByb3RlY3RlZCI6ZmFsc2UsIlNleCI6MSwiQ3JlYXRlZEJ5IjoiX1N0ZWZhbmllIFNjaMO2dHRsIiwiQ3JlYXRlZE9uIjoiMjAyMy0xMS0zMFQxNToyODo0NCIsIk1vZGlmaWVkQnkiOiJfU3RlZmFuaWUgU2Now7Z0dGwiLCJJZCI6IjEwOGVmMzdiLTRjMWUtNDhhYy1iOTg0LTU0M2U1MzViYTMwNCIsIk1vZGlmaWVkT24iOiIyMDIzLTExLTMwVDE1OjI4OjQ0IiwiUHJvamVjdCI6eyIkcmVmIjoiNSJ9fSx7IiRpZCI6IjQxIiwiRmlyc3ROYW1lIjoiR2VyYXJkIiwiTGFzdE5hbWUiOiJMZWF2ZXkiLCJQcm90ZWN0ZWQiOmZhbHNlLCJTZXgiOjIsIkNyZWF0ZWRCeSI6Il9TdGVmYW5pZSBTY2jDtnR0bCIsIkNyZWF0ZWRPbiI6IjIwMjMtMTEtMzBUMTU6Mjg6NDQiLCJNb2RpZmllZEJ5IjoiX1N0ZWZhbmllIFNjaMO2dHRsIiwiSWQiOiJiMmJmNDQ2Mi1hYTA5LTQxYjYtYThlNS1mNDkwYTE2NjYxYjIiLCJNb2RpZmllZE9uIjoiMjAyMy0xMS0zMFQxNToyODo0NCIsIlByb2plY3QiOnsiJHJlZiI6IjUifX1dLCJDaXRhdGlvbktleVVwZGF0ZVR5cGUiOjAsIkNvbGxhYm9yYXRvcnMiOltdLCJEb2kiOiIxMC4xMDkzL250ci9udHcxODMiLCJFZGl0b3JzIjpbXSwiRXZhbHVhdGlvbkNvbXBsZXhpdHkiOjAsIkV2YWx1YXRpb25Tb3VyY2VUZXh0Rm9ybWF0IjowLCJHcm91cHMiOltdLCJIYXNMYWJlbDEiOmZhbHNlLCJIYXNMYWJlbDIiOmZhbHNlLCJLZXl3b3JkcyI6W10sIkxvY2F0aW9ucyI6W3siJGlkIjoiNDIiLCJBZGRyZXNzIjp7IiRpZCI6IjQzIiwiSXNMb2NhbENsb3VkUHJvamVjdEZpbGVMaW5rIjpmYWxzZSwiTGlua2VkUmVzb3VyY2VTdGF0dXMiOjgsIk9yaWdpbmFsU3RyaW5nIjoiMTAuMTA5My9udHIvbnR3MTgzIiwiTGlua2VkUmVzb3VyY2VUeXBlIjo1LCJVcmlTdHJpbmciOiJodHRwczovL2RvaS5vcmcvMTAuMTA5My9udHIvbnR3MTgzIiwiUHJvcGVydGllcyI6eyIkaWQiOiI0NCJ9fSwiQW5ub3RhdGlvbnMiOltdLCJMb2NhdGlvblR5cGUiOjAsIk1pcnJvcnNSZWZlcmVuY2VQcm9wZXJ0eUlkIjoxMjgsIkNyZWF0ZWRCeSI6Il9TdGVmYW5pZSBTY2jDtnR0bCIsIkNyZWF0ZWRPbiI6IjIwMjMtMTEtMzBUMTU6Mjg6NDQiLCJNb2RpZmllZEJ5IjoiX1N0ZWZhbmllIFNjaMO2dHRsIiwiSWQiOiIyZTBkNTVjZC01M2Y5LTRlOGQtOTQ4My0wODAzOGU3MGUxZDgiLCJNb2RpZmllZE9uIjoiMjAyMy0xMS0zMFQxNToyODo0NCIsIlByb2plY3QiOnsiJHJlZiI6IjUifX1dLCJOdW1iZXIiOiIxIiwiT3JnYW5pemF0aW9ucyI6W10sIk90aGVyc0ludm9sdmVkIjpbXSwiUGFnZVJhbmdlIjoiPHNwPlxyXG4gIDxuPjE0PC9uPlxyXG4gIDxpbj50cnVlPC9pbj5cclxuICA8b3M+MTQ8L29zPlxyXG4gIDxwcz4xNDwvcHM+XHJcbjwvc3A+XHJcbjxlcD5cclxuICA8bj4yMzwvbj5cclxuICA8aW4+dHJ1ZTwvaW4+XHJcbiAgPG9zPjIzPC9vcz5cclxuICA8cHM+MjM8L3BzPlxyXG48L2VwPlxyXG48b3M+MTQtMjM8L29zPiIsIlBlcmlvZGljYWwiOnsiJGlkIjoiNDUiLCJFaXNzbiI6IjE0NjktOTk0WCIsIklzc24iOiIxNDYyLTIyMDMiLCJOYW1lIjoiTmljb3RpbmUgJiBUb2JhY2NvIFJlc2VhcmNoIiwiUGFnaW5hdGlvbiI6MCwiUHJvdGVjdGVkIjpmYWxzZSwiU3RhbmRhcmRBYmJyZXZpYXRpb24iOiJOSUNUT0IiLCJDcmVhdGVkQnkiOiJfU3RlZmFuaWUgU2Now7Z0dGwiLCJDcmVhdGVkT24iOiIyMDIzLTExLTMwVDE1OjI4OjQ0IiwiTW9kaWZpZWRCeSI6Il9TdGVmYW5pZSBTY2jDtnR0bCIsIklkIjoiNjc5ZTcyNjYtZmJjNy00OWQ3LWI1MDItNjZhNzQ4Y2NmYjdmIiwiTW9kaWZpZWRPbiI6IjIwMjMtMTEtMzBUMTU6Mjg6NDQiLCJQcm9qZWN0Ijp7IiRyZWYiOiI1In19LCJQdWJsaXNoZXJzIjpbXSwiUXVvdGF0aW9ucyI6W10sIlJlZmVyZW5jZVR5cGUiOiJKb3VybmFsQXJ0aWNsZSIsIlNob3J0VGl0bGUiOiJUcmFpbm9yLCBMZWF2ZXkgMjAxNyDigJMgQmFycmllcnMgYW5kIEZhY2lsaXRhdG9ycyB0byBTbW9raW5nIiwiU2hvcnRUaXRsZVVwZGF0ZVR5cGUiOjAsIlNvdXJjZU9mQmlibGlvZ3JhcGhpY0luZm9ybWF0aW9uIjoiQ3Jvc3NSZWYiLCJTdGF0aWNJZHMiOlsiZmRhYWU2ZTctOTM3MC00YzMwLWJkNmMtM2FjNWI5Y2M0ZDJmIl0sIlRhYmxlT2ZDb250ZW50c0NvbXBsZXhpdHkiOjAsIlRhYmxlT2ZDb250ZW50c1NvdXJjZVRleHRGb3JtYXQiOjAsIlRhc2tzIjpbXSwiVGl0bGUiOiJCYXJyaWVycyBhbmQgRmFjaWxpdGF0b3JzIHRvIFNtb2tpbmcgQ2Vzc2F0aW9uIEFtb25nIFBlb3BsZSBXaXRoIFNldmVyZSBNZW50YWwgSWxsbmVzczogQSBDcml0aWNhbCBBcHByYWlzYWwgb2YgUXVhbGl0YXRpdmUgU3R1ZGllcyIsIlRyYW5zbGF0b3JzIjpbXSwiVm9sdW1lIjoiMTkiLCJZZWFyIjoiMjAxNyIsIlllYXJSZXNvbHZlZCI6IjIwMTciLCJDcmVhdGVkQnkiOiJfU3RlZmFuaWUgU2Now7Z0dGwiLCJDcmVhdGVkT24iOiIyMDIzLTExLTMwVDE1OjI4OjQ0IiwiTW9kaWZpZWRCeSI6Il9TdGVmYW5pZSBTY2jDtnR0bCIsIklkIjoiMmE1MGQzMTMtZmNmNS00NGU4LTgxY2MtODEwYWYwYTBhNjBhIiwiTW9kaWZpZWRPbiI6IjIwMjMtMTEtMzBUMTU6Mjg6NDQiLCJQcm9qZWN0Ijp7IiRyZWYiOiI1In19LCJVc2VOdW1iZXJpbmdUeXBlT2ZQYXJlbnREb2N1bWVudCI6ZmFsc2V9LHsiJGlkIjoiNDYiLCJJZCI6IjJhNzI0ZGEyLTE4YmMtNGYzYi1iYmMzLTFjNTNhOWRkYTAzZiIsIlJhbmdlTGVuZ3RoIjozLCJSZWZlcmVuY2VJZCI6IjFhYTVlZDc2LTc0NTgtNGExOS04NTZlLTdkYTVjNjllMGRjMyIsIlJlZmVyZW5jZSI6eyIkaWQiOiI0NyIsIkFic3RyYWN0Q29tcGxleGl0eSI6MCwiQWJzdHJhY3RTb3VyY2VUZXh0Rm9ybWF0IjowLCJBdXRob3JzIjpbeyIkaWQiOiI0OCIsIkZpcnN0TmFtZSI6IkxhdXJhIiwiTGFzdE5hbWUiOiJUd3ltYW4iLCJQcm90ZWN0ZWQiOmZhbHNlLCJTZXgiOjEsIkNyZWF0ZWRCeSI6Il9TdGVmYW5pZSBTY2jDtnR0bCIsIkNyZWF0ZWRPbiI6IjIwMjMtMDktMjhUMTI6NTM6NDYiLCJNb2RpZmllZEJ5IjoiX1N0ZWZhbmllIFNjaMO2dHRsIiwiSWQiOiIzOWUwOTQ5ZC05ZTgzLTQ5NGQtOTNhZC05YzE1ODMzOWVhNWQiLCJNb2RpZmllZE9uIjoiMjAyMy0wOS0yOFQxMjo1Mzo0NiIsIlByb2plY3QiOnsiJHJlZiI6IjUifX0seyIkaWQiOiI0OSIsIkZpcnN0TmFtZSI6IkJpbGxpZSIsIkxhc3ROYW1lIjoiQm9uZXZza2kiLCJQcm90ZWN0ZWQiOmZhbHNlLCJTZXgiOjIsIkNyZWF0ZWRCeSI6Il9TdGVmYW5pZSBTY2jDtnR0bCIsIkNyZWF0ZWRPbiI6IjIwMjMtMDktMjhUMTI6NTM6NDYiLCJNb2RpZmllZEJ5IjoiX1N0ZWZhbmllIFNjaMO2dHRsIiwiSWQiOiJmNmRkNzY2Yi0wMDM1LTQ4NWUtYTQ3YS0yNmQxMWY1MzRmYzEiLCJNb2RpZmllZE9uIjoiMjAyMy0wOS0yOFQxMjo1Mzo0NiIsIlByb2plY3QiOnsiJHJlZiI6IjUifX0seyIkaWQiOiI1MCIsIkZpcnN0TmFtZSI6IkNocmlzdGluZSIsIkxhc3ROYW1lIjoiUGF1bCIsIlByb3RlY3RlZCI6ZmFsc2UsIlNleCI6MSwiQ3JlYXRlZEJ5IjoiX1N0ZWZhbmllIFNjaMO2dHRsIiwiQ3JlYXRlZE9uIjoiMjAyMy0wOS0yOFQxMjo1Mzo0NiIsIk1vZGlmaWVkQnkiOiJfU3RlZmFuaWUgU2Now7Z0dGwiLCJJZCI6ImNlYjRhNWUwLWM2YzYtNDVlNS05NTIwLTliNmU1NDc1ZDY0ZCIsIk1vZGlmaWVkT24iOiIyMDIzLTA5LTI4VDEyOjUzOjQ2IiwiUHJvamVjdCI6eyIkcmVmIjoiNSJ9fSx7IiRpZCI6IjUxIiwiRmlyc3ROYW1lIjoiSmFtaWUiLCJMYXN0TmFtZSI6IkJyeWFudCIsIlByb3RlY3RlZCI6ZmFsc2UsIlNleCI6MCwiQ3JlYXRlZEJ5IjoiX1N0ZWZhbmllIFNjaMO2dHRsIiwiQ3JlYXRlZE9uIjoiMjAyMy0wOS0yOFQxMjo1Mzo0NiIsIk1vZGlmaWVkQnkiOiJfU3RlZmFuaWUgU2Now7Z0dGwiLCJJZCI6IjhhZjdlNGJhLTljZDctNDQ1Mi04NTM5LTBkZjhmM2RiMDQxYiIsIk1vZGlmaWVkT24iOiIyMDIzLTA5LTI4VDEyOjUzOjQ2IiwiUHJvamVjdCI6eyIkcmVmIjoiNSJ9fV0sIkNpdGF0aW9uS2V5VXBkYXRlVHlwZSI6MCwiQ29sbGFib3JhdG9ycyI6W10sIkRhdGUyIjoiMjIuMTIuMjAxNCIsIkRvaSI6IjEwLjExMzYvYm1qb3Blbi0yMDE0LTAwNjQxNCIsIkVkaXRvcnMiOltdLCJFdmFsdWF0aW9uQ29tcGxleGl0eSI6MCwiRXZhbHVhdGlvblNvdXJjZVRleHRGb3JtYXQiOjAsIkdyb3VwcyI6W10sIkhhc0xhYmVsMSI6ZmFsc2UsIkhhc0xhYmVsMiI6ZmFsc2UsIktleXdvcmRzIjpbXSwiTGFuZ3VhZ2UiOiJlbmciLCJMYW5ndWFnZUNvZGUiOiJlbiIsIkxvY2F0aW9ucyI6W3siJGlkIjoiNTIiLCJBZGRyZXNzIjp7IiRpZCI6IjUzIiwiSXNMb2NhbENsb3VkUHJvamVjdEZpbGVMaW5rIjpmYWxzZSwiTGlua2VkUmVzb3VyY2VTdGF0dXMiOjgsIk9yaWdpbmFsU3RyaW5nIjoiUE1DNDI3NTY5OCIsIkxpbmtlZFJlc291cmNlVHlwZSI6NSwiVXJpU3RyaW5nIjoiaHR0cHM6Ly93d3cubmNiaS5ubG0ubmloLmdvdi9wbWMvYXJ0aWNsZXMvUE1DNDI3NTY5OCIsIlByb3BlcnRpZXMiOnsiJGlkIjoiNTQifX0sIkFubm90YXRpb25zIjpbXSwiTG9jYXRpb25UeXBlIjowLCJNaXJyb3JzUmVmZXJlbmNlUHJvcGVydHlJZCI6MjA4LCJDcmVhdGVkQnkiOiJfU3RlZmFuaWUgU2Now7Z0dGwiLCJDcmVhdGVkT24iOiIyMDIzLTA5LTI4VDEyOjUzOjQ2IiwiTW9kaWZpZWRCeSI6Il9TdGVmYW5pZSBTY2jDtnR0bCIsIklkIjoiMTY1YjE3MWYtNTdiNy00ZWViLWFjMmMtMjgxOTZhODg5OTdjIiwiTW9kaWZpZWRPbiI6IjIwMjMtMDktMjhUMTI6NTM6NDYiLCJQcm9qZWN0Ijp7IiRyZWYiOiI1In19LHsiJGlkIjoiNTUiLCJBZGRyZXNzIjp7IiRpZCI6IjU2IiwiSXNMb2NhbENsb3VkUHJvamVjdEZpbGVMaW5rIjpmYWxzZSwiTGlua2VkUmVzb3VyY2VTdGF0dXMiOjgsIk9yaWdpbmFsU3RyaW5nIjoiMjU1MzQyMTIiLCJMaW5rZWRSZXNvdXJjZVR5cGUiOjUsIlVyaVN0cmluZyI6Imh0dHA6Ly93d3cubmNiaS5ubG0ubmloLmdvdi9wdWJtZWQvMjU1MzQyMTIiLCJQcm9wZXJ0aWVzIjp7IiRpZCI6IjU3In19LCJBbm5vdGF0aW9ucyI6W10sIkxvY2F0aW9uVHlwZSI6MCwiTWlycm9yc1JlZmVyZW5jZVByb3BlcnR5SWQiOjE2NCwiQ3JlYXRlZEJ5IjoiX1N0ZWZhbmllIFNjaMO2dHRsIiwiQ3JlYXRlZE9uIjoiMjAyMy0wOS0yOFQxMjo1Mzo0NiIsIk1vZGlmaWVkQnkiOiJfU3RlZmFuaWUgU2Now7Z0dGwiLCJJZCI6ImE2OWJlMGM0LWM5NmUtNGQ4Ni04ZmIzLTk3NmM2YzYxOWRjZSIsIk1vZGlmaWVkT24iOiIyMDIzLTA5LTI4VDEyOjUzOjQ2IiwiUHJvamVjdCI6eyIkcmVmIjoiNSJ9fSx7IiRpZCI6IjU4IiwiQWRkcmVzcyI6eyIkaWQiOiI1OSIsIklzTG9jYWxDbG91ZFByb2plY3RGaWxlTGluayI6ZmFsc2UsIkxpbmtlZFJlc291cmNlU3RhdHVzIjo4LCJPcmlnaW5hbFN0cmluZyI6IjEwLjExMzYvYm1qb3Blbi0yMDE0LTAwNjQxNCIsIkxpbmtlZFJlc291cmNlVHlwZSI6NSwiVXJpU3RyaW5nIjoiaHR0cHM6Ly9kb2kub3JnLzEwLjExMzYvYm1qb3Blbi0yMDE0LTAwNjQxNCIsIlByb3BlcnRpZXMiOnsiJGlkIjoiNjAifX0sIkFubm90YXRpb25zIjpbXSwiTG9jYXRpb25UeXBlIjowLCJNaXJyb3JzUmVmZXJlbmNlUHJvcGVydHlJZCI6MTI4LCJDcmVhdGVkQnkiOiJfU3RlZmFuaWUgU2Now7Z0dGwiLCJDcmVhdGVkT24iOiIyMDIzLTA5LTI4VDEyOjUzOjQ2IiwiTW9kaWZpZWRCeSI6Il9TdGVmYW5pZSBTY2jDtnR0bCIsIklkIjoiZGFjMTBhZTktNzY0ZC00MGMzLWI1Y2UtZThmZWQyNDgyNTU2IiwiTW9kaWZpZWRPbiI6IjIwMjMtMDktMjhUMTI6NTM6NDYiLCJQcm9qZWN0Ijp7IiRyZWYiOiI1In19XSwiTnVtYmVyIjoiMTIiLCJPcmdhbml6YXRpb25zIjpbXSwiT3RoZXJzSW52b2x2ZWQiOltdLCJQYWdlUmFuZ2UiOiI8c3A+XHJcbiAgPG5zPk9taXQ8L25zPlxyXG4gIDxvcz5lMDA2NDE0PC9vcz5cclxuICA8cHM+ZTAwNjQxNDwvcHM+XHJcbjwvc3A+XHJcbjxvcz5lMDA2NDE0PC9vcz4iLCJQZXJpb2RpY2FsIjp7IiRpZCI6IjYxIiwiRWlzc24iOiIyMDQ0LTYwNTUiLCJOYW1lIjoiQk1KIG9wZW4iLCJQYWdpbmF0aW9uIjowLCJQcm90ZWN0ZWQiOmZhbHNlLCJVc2VyQWJicmV2aWF0aW9uMSI6IkJNSiBPcGVuIiwiQ3JlYXRlZEJ5IjoiX1N0ZWZhbmllIFNjaMO2dHRsIiwiQ3JlYXRlZE9uIjoiMjAyMy0wOS0yOFQxMjo1Mzo0NiIsIk1vZGlmaWVkQnkiOiJfU3RlZmFuaWUgU2Now7Z0dGwiLCJJZCI6IjViZWQ2NjE2LTNiZDctNGYxMy1hOGIxLTI2YmUwZjZiZGFkOCIsIk1vZGlmaWVkT24iOiIyMDIzLTA5LTI4VDEyOjUzOjQ2IiwiUHJvamVjdCI6eyIkcmVmIjoiNSJ9fSwiUG1jSWQiOiJQTUM0Mjc1Njk4IiwiUHVibGlzaGVycyI6W10sIlB1Yk1lZElkIjoiMjU1MzQyMTIiLCJRdW90YXRpb25zIjpbXSwiUmVmZXJlbmNlVHlwZSI6IkpvdXJuYWxBcnRpY2xlIiwiU2hvcnRUaXRsZSI6IlR3eW1hbiwgQm9uZXZza2kgZXQgYWwuIDIwMTQg4oCTIFBlcmNlaXZlZCBiYXJyaWVycyB0byBzbW9raW5nIGNlc3NhdGlvbiIsIlNob3J0VGl0bGVVcGRhdGVUeXBlIjowLCJTb3VyY2VPZkJpYmxpb2dyYXBoaWNJbmZvcm1hdGlvbiI6IlB1Yk1lZCIsIlN0YXRpY0lkcyI6WyI2NzQ0ZjQ1Ni04NGU2LTQ3ZjYtOWIwMC0wOTMxNGFiNTczYmYiXSwiVGFibGVPZkNvbnRlbnRzQ29tcGxleGl0eSI6MCwiVGFibGVPZkNvbnRlbnRzU291cmNlVGV4dEZvcm1hdCI6MCwiVGFza3MiOltdLCJUaXRsZSI6IlBlcmNlaXZlZCBiYXJyaWVycyB0byBzbW9raW5nIGNlc3NhdGlvbiBpbiBzZWxlY3RlZCB2dWxuZXJhYmxlIGdyb3VwczogYSBzeXN0ZW1hdGljIHJldmlldyBvZiB0aGUgcXVhbGl0YXRpdmUgYW5kIHF1YW50aXRhdGl2ZSBsaXRlcmF0dXJlIiwiVHJhbnNsYXRvcnMiOltdLCJWb2x1bWUiOiI0IiwiWWVhciI6IjIwMTQiLCJZZWFyUmVzb2x2ZWQiOiIyMDE0IiwiQ3JlYXRlZEJ5IjoiX1N0ZWZhbmllIFNjaMO2dHRsIiwiQ3JlYXRlZE9uIjoiMjAyMy0wOS0yOFQxMjo1Mzo0NiIsIk1vZGlmaWVkQnkiOiJfQzYyMTExNzEiLCJJZCI6IjFhYTVlZDc2LTc0NTgtNGExOS04NTZlLTdkYTVjNjllMGRjMyIsIk1vZGlmaWVkT24iOiIyMDI1LTAzLTA2VDE5OjAzOjIyIiwiUHJvamVjdCI6eyIkcmVmIjoiNSJ9fSwiVXNlTnVtYmVyaW5nVHlwZU9mUGFyZW50RG9jdW1lbnQiOmZhbHNlfSx7IiRpZCI6IjYyIiwiSWQiOiI2YzA4ZDJiZC1jMWQzLTQ5YTctYjk0Yy0wNTMwNGVmNDFlYzQiLCJSYW5nZVN0YXJ0Ijo3LCJSYW5nZUxlbmd0aCI6NCwiUmVmZXJlbmNlSWQiOiJmZTUwOTNmMi1lZDUwLTRlOWQtYTc3YS03OGY1MWIxYWY5MWEiLCJSZWZlcmVuY2UiOnsiJGlkIjoiNjMiLCJBYnN0cmFjdENvbXBsZXhpdHkiOjAsIkFic3RyYWN0U291cmNlVGV4dEZvcm1hdCI6MCwiQXV0aG9ycyI6W3siJGlkIjoiNjQiLCJGaXJzdE5hbWUiOiJKdWRpdGgiLCJMYXN0TmFtZSI6IlZpc3NlciIsIk1pZGRsZU5hbWUiOiJFLiBNLiIsIlByb3RlY3RlZCI6ZmFsc2UsIlNleCI6MSwiQ3JlYXRlZEJ5IjoiX1N0ZWZhbmllIFNjaMO2dHRsIiwiQ3JlYXRlZE9uIjoiMjAyNS0wMi0wNFQxNjo1ODo1MCIsIk1vZGlmaWVkQnkiOiJfU3RlZmFuaWUgU2Now7Z0dGwiLCJJZCI6IjgzMjUyMzJmLTc0NDUtNGQyOS05NWU4LTUwOWIxOWUyZGIwMCIsIk1vZGlmaWVkT24iOiIyMDI1LTAyLTA0VDE2OjU4OjUwIiwiUHJvamVjdCI6eyIkcmVmIjoiNSJ9fSx7IiRpZCI6IjY1IiwiRmlyc3ROYW1lIjoiQW5kcmVhIiwiTGFzdE5hbWUiOiJSb3plbWEiLCJNaWRkbGVOYW1lIjoiRC4iLCJQcm90ZWN0ZWQiOmZhbHNlLCJTZXgiOjAsIkNyZWF0ZWRCeSI6Il9TdGVmYW5pZSBTY2jDtnR0bCIsIkNyZWF0ZWRPbiI6IjIwMjUtMDItMDRUMTY6NTg6NTAiLCJNb2RpZmllZEJ5IjoiX1N0ZWZhbmllIFNjaMO2dHRsIiwiSWQiOiI4OGU4Y2E4NS1hMTdhLTQ5YzQtOWM5My03YTk1NTQ3N2I2ZWUiLCJNb2RpZmllZE9uIjoiMjAyNS0wMi0wNFQxNjo1ODo1MCIsIlByb2plY3QiOnsiJHJlZiI6IjUifX0seyIkaWQiOiI2NiIsIkZpcnN0TmFtZSI6IkFudG9uIiwiTGFzdE5hbWUiOiJLdW5zdCIsIk1pZGRsZU5hbWUiOiJFLiIsIlByb3RlY3RlZCI6ZmFsc2UsIlNleCI6MiwiQ3JlYXRlZEJ5IjoiX1N0ZWZhbmllIFNjaMO2dHRsIiwiQ3JlYXRlZE9uIjoiMjAyNS0wMi0wNFQxNjo1ODo1MCIsIk1vZGlmaWVkQnkiOiJfU3RlZmFuaWUgU2Now7Z0dGwiLCJJZCI6IjY1YmYzMjg5LTg1YTAtNGM5ZS1iZTg5LWM1MWY1ODEwNjhhMiIsIk1vZGlmaWVkT24iOiIyMDI1LTAyLTA0VDE2OjU4OjUwIiwiUHJvamVjdCI6eyIkcmVmIjoiNSJ9fSx7IiRpZCI6IjY3IiwiRmlyc3ROYW1lIjoiTWlydGUiLCJMYXN0TmFtZSI6Ikt1aXBlcnMiLCJNaWRkbGVOYW1lIjoiQS4gRy4iLCJQcm90ZWN0ZWQiOmZhbHNlLCJTZXgiOjAsIkNyZWF0ZWRCeSI6Il9TdGVmYW5pZSBTY2jDtnR0bCIsIkNyZWF0ZWRPbiI6IjIwMjUtMDItMDRUMTY6NTg6NTAiLCJNb2RpZmllZEJ5IjoiX1N0ZWZhbmllIFNjaMO2dHRsIiwiSWQiOiJiMTI5NGU2Yi0yMzI3LTRmMTgtOGIxNi04ZmI5YTY0OGUzOTciLCJNb2RpZmllZE9uIjoiMjAyNS0wMi0wNFQxNjo1ODo1MCIsIlByb2plY3QiOnsiJHJlZiI6IjUifX1dLCJDaXRhdGlvbktleVVwZGF0ZVR5cGUiOjAsIkNvbGxhYm9yYXRvcnMiOltdLCJEb2kiOiIxMC4xMDkzL250ci9udGFlMDA0IiwiRWRpdG9ycyI6W10sIkV2YWx1YXRpb25Db21wbGV4aXR5IjowLCJFdmFsdWF0aW9uU291cmNlVGV4dEZvcm1hdCI6MCwiR3JvdXBzIjpbXSwiSGFzTGFiZWwxIjpmYWxzZSwiSGFzTGFiZWwyIjpmYWxzZSwiS2V5d29yZHMiOltdLCJMYW5ndWFnZSI6ImVuZyIsIkxhbmd1YWdlQ29kZSI6ImVuIiwiTG9jYXRpb25zIjpbeyIkaWQiOiI2OCIsIkFkZHJlc3MiOnsiJGlkIjoiNjkiLCJJc0xvY2FsQ2xvdWRQcm9qZWN0RmlsZUxpbmsiOmZhbHNlLCJMaW5rZWRSZXNvdXJjZVN0YXR1cyI6OCwiT3JpZ2luYWxTdHJpbmciOiIzODE5NTIzOCIsIkxpbmtlZFJlc291cmNlVHlwZSI6NSwiVXJpU3RyaW5nIjoiaHR0cDovL3d3dy5uY2JpLm5sbS5uaWguZ292L3B1Ym1lZC8zODE5NTIzOCIsIlByb3BlcnRpZXMiOnsiJGlkIjoiNzAifX0sIkFubm90YXRpb25zIjpbXSwiTG9jYXRpb25UeXBlIjowLCJNaXJyb3JzUmVmZXJlbmNlUHJvcGVydHlJZCI6MTY0LCJDcmVhdGVkQnkiOiJfU3RlZmFuaWUgU2Now7Z0dGwiLCJDcmVhdGVkT24iOiIyMDI1LTAyLTA0VDE2OjU4OjUwIiwiTW9kaWZpZWRCeSI6Il9TdGVmYW5pZSBTY2jDtnR0bCIsIklkIjoiMDcwMmVhMTctZmQxYi00MjhlLWJlNzgtZjc2ZjgzMGRhNWIxIiwiTW9kaWZpZWRPbiI6IjIwMjUtMDItMDRUMTY6NTg6NTAiLCJQcm9qZWN0Ijp7IiRyZWYiOiI1In19LHsiJGlkIjoiNzEiLCJBZGRyZXNzIjp7IiRpZCI6IjcyIiwiSXNMb2NhbENsb3VkUHJvamVjdEZpbGVMaW5rIjpmYWxzZSwiTGlua2VkUmVzb3VyY2VTdGF0dXMiOjgsIk9yaWdpbmFsU3RyaW5nIjoiUE1DMTExOTAwNDgiLCJMaW5rZWRSZXNvdXJjZVR5cGUiOjUsIlVyaVN0cmluZyI6Imh0dHBzOi8vd3d3Lm5jYmkubmxtLm5paC5nb3YvcG1jL2FydGljbGVzL1BNQzExMTkwMDQ4IiwiUHJvcGVydGllcyI6eyIkaWQiOiI3MyJ9fSwiQW5ub3RhdGlvbnMiOltdLCJMb2NhdGlvblR5cGUiOjAsIk1pcnJvcnNSZWZlcmVuY2VQcm9wZXJ0eUlkIjoyMDgsIkNyZWF0ZWRCeSI6Il9TdGVmYW5pZSBTY2jDtnR0bCIsIkNyZWF0ZWRPbiI6IjIwMjUtMDItMDRUMTY6NTg6NTAiLCJNb2RpZmllZEJ5IjoiX1N0ZWZhbmllIFNjaMO2dHRsIiwiSWQiOiJjYjY2MDMxYS00MGEwLTQ5NDUtODAyMC0zYWZiNDlhNmI0OTUiLCJNb2RpZmllZE9uIjoiMjAyNS0wMi0wNFQxNjo1ODo1MCIsIlByb2plY3QiOnsiJHJlZiI6IjUifX0seyIkaWQiOiI3NCIsIkFkZHJlc3MiOnsiJGlkIjoiNzUiLCJJc0xvY2FsQ2xvdWRQcm9qZWN0RmlsZUxpbmsiOmZhbHNlLCJMaW5rZWRSZXNvdXJjZVN0YXR1cyI6OCwiT3JpZ2luYWxTdHJpbmciOiIxMC4xMDkzL250ci9udGFlMDA0IiwiTGlua2VkUmVzb3VyY2VUeXBlIjo1LCJVcmlTdHJpbmciOiJodHRwczovL2RvaS5vcmcvMTAuMTA5My9udHIvbnRhZTAwNCIsIlByb3BlcnRpZXMiOnsiJGlkIjoiNzYifX0sIkFubm90YXRpb25zIjpbXSwiTG9jYXRpb25UeXBlIjowLCJNaXJyb3JzUmVmZXJlbmNlUHJvcGVydHlJZCI6MTI4LCJDcmVhdGVkQnkiOiJfU3RlZmFuaWUgU2Now7Z0dGwiLCJDcmVhdGVkT24iOiIyMDI1LTAyLTA0VDE2OjU4OjUwIiwiTW9kaWZpZWRCeSI6Il9TdGVmYW5pZSBTY2jDtnR0bCIsIklkIjoiZTQ4MzZiZTEtNWIzMy00YmYyLTgxZDItMmI3OTEzMDEwMzhkIiwiTW9kaWZpZWRPbiI6IjIwMjUtMDItMDRUMTY6NTg6NTAiLCJQcm9qZWN0Ijp7IiRyZWYiOiI1In19XSwiTnVtYmVyIjoiNyIsIk9yZ2FuaXphdGlvbnMiOltdLCJPdGhlcnNJbnZvbHZlZCI6W10sIlBhZ2VSYW5nZSI6IjxzcD5cclxuICA8bj45MjI8L24+XHJcbiAgPGluPnRydWU8L2luPlxyXG4gIDxvcz45MjI8L29zPlxyXG4gIDxwcz45MjI8L3BzPlxyXG48L3NwPlxyXG48ZXA+XHJcbiAgPG4+OTMwPC9uPlxyXG4gIDxpbj50cnVlPC9pbj5cclxuICA8b3M+OTMwPC9vcz5cclxuICA8cHM+OTMwPC9wcz5cclxuPC9lcD5cclxuPG9zPjkyMi05MzA8L29zPiIsIlBlcmlvZGljYWwiOnsiJHJlZiI6IjQ1In0sIlBtY0lkIjoiUE1DMTExOTAwNDgiLCJQdWJsaXNoZXJzIjpbXSwiUHViTWVkSWQiOiIzODE5NTIzOCIsIlF1b3RhdGlvbnMiOltdLCJSZWZlcmVuY2VUeXBlIjoiSm91cm5hbEFydGljbGUiLCJTaG9ydFRpdGxlIjoiVmlzc2VyLCBSb3plbWEgZXQgYWwuIDIwMjQg4oCTIFNtb2tpbmcgQ2Vzc2F0aW9uIFN1cHBvcnQgaW4gU29jaWFsIiwiU2hvcnRUaXRsZVVwZGF0ZVR5cGUiOjAsIlNvdXJjZU9mQmlibGlvZ3JhcGhpY0luZm9ybWF0aW9uIjoiUHViTWVkIiwiU3RhdGljSWRzIjpbIjIyZTJiMTRlLWE4ODAtNDQ3Ny1hY2I2LTUzYmE0MzVkZGQyNCJdLCJUYWJsZU9mQ29udGVudHNDb21wbGV4aXR5IjowLCJUYWJsZU9mQ29udGVudHNTb3VyY2VUZXh0Rm9ybWF0IjowLCJUYXNrcyI6W10sIlRpdGxlIjoiU21va2luZyBDZXNzYXRpb24gU3VwcG9ydCBpbiBTb2NpYWwgYW5kIENvbW11bml0eSBTZXJ2aWNlIE9yZ2FuaXphdGlvbnM6IFBvdGVudGlhbCBBY3Rpdml0aWVzLCBCYXJyaWVycywgYW5kIEZhY2lsaXRhdG9ycyIsIlRyYW5zbGF0b3JzIjpbXSwiVm9sdW1lIjoiMjYiLCJZZWFyIjoiMjAyNCIsIlllYXJSZXNvbHZlZCI6IjIwMjQiLCJDcmVhdGVkQnkiOiJfU3RlZmFuaWUgU2Now7Z0dGwiLCJDcmVhdGVkT24iOiIyMDI1LTAyLTA0VDE2OjU4OjUwIiwiTW9kaWZpZWRCeSI6Il9DNjIxMTE3MSIsIklkIjoiZmU1MDkzZjItZWQ1MC00ZTlkLWE3N2EtNzhmNTFiMWFmOTFhIiwiTW9kaWZpZWRPbiI6IjIwMjUtMDMtMDZUMTk6MDM6MjIiLCJQcm9qZWN0Ijp7IiRyZWYiOiI1In19LCJVc2VOdW1iZXJpbmdUeXBlT2ZQYXJlbnREb2N1bWVudCI6ZmFsc2V9XSwiRm9ybWF0dGVkVGV4dCI6eyIkaWQiOiI3NyIsIkNvdW50IjoxLCJUZXh0VW5pdHMiOlt7IiRpZCI6Ijc4IiwiRm9udFN0eWxlIjp7IiRpZCI6Ijc5IiwiTmV1dHJhbCI6dHJ1ZX0sIlJlYWRpbmdPcmRlciI6MSwiVGV4dCI6IigxMiwgMTbigJMxOSkifV19LCJUYWciOiJDaXRhdmlQbGFjZWhvbGRlciMyMGIyYTBlOS1mOWY5LTQ1NmUtOWM4OC1hYzlmYjNlMzIzZWEiLCJUZXh0IjoiKDEyLCAxNuKAkzE5KSIsIldBSVZlcnNpb24iOiI2LjQuMC4wIn0=}</w:instrText>
          </w:r>
          <w:r w:rsidR="00332C96">
            <w:rPr>
              <w:rFonts w:cs="Times New Roman"/>
              <w:noProof/>
              <w:szCs w:val="24"/>
            </w:rPr>
            <w:fldChar w:fldCharType="separate"/>
          </w:r>
          <w:r w:rsidR="00234B2C">
            <w:rPr>
              <w:rFonts w:cs="Times New Roman"/>
              <w:noProof/>
              <w:szCs w:val="24"/>
            </w:rPr>
            <w:t>(12, 16–19)</w:t>
          </w:r>
          <w:r w:rsidR="00332C96">
            <w:rPr>
              <w:rFonts w:cs="Times New Roman"/>
              <w:noProof/>
              <w:szCs w:val="24"/>
            </w:rPr>
            <w:fldChar w:fldCharType="end"/>
          </w:r>
        </w:sdtContent>
      </w:sdt>
      <w:r w:rsidRPr="00BA6640">
        <w:rPr>
          <w:rFonts w:cs="Times New Roman"/>
          <w:szCs w:val="24"/>
        </w:rPr>
        <w:t>: individual-level support, social support, and structural support.</w:t>
      </w:r>
    </w:p>
    <w:p w14:paraId="6AAB5A1D" w14:textId="4F223E74" w:rsidR="00332C96" w:rsidRDefault="00332C96">
      <w:pPr>
        <w:spacing w:before="0" w:after="200" w:line="276" w:lineRule="auto"/>
        <w:rPr>
          <w:rFonts w:cs="Times New Roman"/>
          <w:szCs w:val="24"/>
        </w:rPr>
      </w:pPr>
      <w:r>
        <w:rPr>
          <w:rFonts w:cs="Times New Roman"/>
          <w:szCs w:val="24"/>
        </w:rPr>
        <w:br w:type="page"/>
      </w:r>
    </w:p>
    <w:p w14:paraId="6FC2D54F" w14:textId="36015D2B" w:rsidR="00332C96" w:rsidRDefault="00332C96" w:rsidP="00BA6640">
      <w:pPr>
        <w:jc w:val="both"/>
        <w:rPr>
          <w:rFonts w:cs="Times New Roman"/>
          <w:szCs w:val="24"/>
        </w:rPr>
      </w:pPr>
      <w:r>
        <w:rPr>
          <w:rFonts w:cs="Times New Roman"/>
          <w:b/>
          <w:szCs w:val="24"/>
        </w:rPr>
        <w:lastRenderedPageBreak/>
        <w:t xml:space="preserve">Supplementary </w:t>
      </w:r>
      <w:r w:rsidRPr="00332C96">
        <w:rPr>
          <w:rFonts w:cs="Times New Roman"/>
          <w:b/>
          <w:szCs w:val="24"/>
        </w:rPr>
        <w:t>Table 1:</w:t>
      </w:r>
      <w:r w:rsidRPr="00332C96">
        <w:rPr>
          <w:rFonts w:cs="Times New Roman"/>
          <w:szCs w:val="24"/>
        </w:rPr>
        <w:t xml:space="preserve"> Factors for each category of reasons for smoking among smokers without (group S) and with (group SMI) mental illness (multiple answers were possible)</w:t>
      </w:r>
    </w:p>
    <w:p w14:paraId="2330E1BE" w14:textId="0B3B381D" w:rsidR="00332C96" w:rsidRDefault="00332C96" w:rsidP="00BA6640">
      <w:pPr>
        <w:jc w:val="both"/>
        <w:rPr>
          <w:rFonts w:cs="Times New Roman"/>
          <w:szCs w:val="24"/>
        </w:rPr>
      </w:pPr>
    </w:p>
    <w:tbl>
      <w:tblPr>
        <w:tblStyle w:val="EinfacheTabelle212"/>
        <w:tblW w:w="9498" w:type="dxa"/>
        <w:tblBorders>
          <w:top w:val="none" w:sz="0" w:space="0" w:color="auto"/>
          <w:bottom w:val="none" w:sz="0" w:space="0" w:color="auto"/>
        </w:tblBorders>
        <w:tblLayout w:type="fixed"/>
        <w:tblLook w:val="04A0" w:firstRow="1" w:lastRow="0" w:firstColumn="1" w:lastColumn="0" w:noHBand="0" w:noVBand="1"/>
      </w:tblPr>
      <w:tblGrid>
        <w:gridCol w:w="3828"/>
        <w:gridCol w:w="2268"/>
        <w:gridCol w:w="2126"/>
        <w:gridCol w:w="1276"/>
      </w:tblGrid>
      <w:tr w:rsidR="00332C96" w:rsidRPr="00332C96" w14:paraId="31DDC1DD" w14:textId="77777777" w:rsidTr="00332C96">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bottom w:val="single" w:sz="4" w:space="0" w:color="auto"/>
            </w:tcBorders>
          </w:tcPr>
          <w:p w14:paraId="06448FE2" w14:textId="77777777" w:rsidR="00332C96" w:rsidRPr="00332C96" w:rsidRDefault="00332C96" w:rsidP="00332C96">
            <w:pPr>
              <w:spacing w:before="0" w:after="0"/>
              <w:rPr>
                <w:sz w:val="18"/>
                <w:szCs w:val="18"/>
              </w:rPr>
            </w:pPr>
            <w:r w:rsidRPr="00332C96">
              <w:rPr>
                <w:sz w:val="18"/>
                <w:szCs w:val="18"/>
              </w:rPr>
              <w:t>Reasons</w:t>
            </w:r>
          </w:p>
        </w:tc>
        <w:tc>
          <w:tcPr>
            <w:tcW w:w="2268" w:type="dxa"/>
            <w:tcBorders>
              <w:top w:val="single" w:sz="4" w:space="0" w:color="auto"/>
              <w:bottom w:val="single" w:sz="4" w:space="0" w:color="auto"/>
            </w:tcBorders>
          </w:tcPr>
          <w:p w14:paraId="0F507E70" w14:textId="77777777" w:rsidR="00332C96" w:rsidRPr="00332C96" w:rsidRDefault="00332C96" w:rsidP="00332C96">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332C96">
              <w:rPr>
                <w:sz w:val="18"/>
                <w:szCs w:val="18"/>
              </w:rPr>
              <w:t>Group S (n=175)</w:t>
            </w:r>
          </w:p>
        </w:tc>
        <w:tc>
          <w:tcPr>
            <w:tcW w:w="2126" w:type="dxa"/>
            <w:tcBorders>
              <w:top w:val="single" w:sz="4" w:space="0" w:color="auto"/>
              <w:bottom w:val="single" w:sz="4" w:space="0" w:color="auto"/>
            </w:tcBorders>
          </w:tcPr>
          <w:p w14:paraId="1E0F3E0B" w14:textId="77777777" w:rsidR="00332C96" w:rsidRPr="00332C96" w:rsidRDefault="00332C96" w:rsidP="00332C96">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332C96">
              <w:rPr>
                <w:sz w:val="18"/>
                <w:szCs w:val="18"/>
              </w:rPr>
              <w:t>Group SMHP (n=82)</w:t>
            </w:r>
          </w:p>
        </w:tc>
        <w:tc>
          <w:tcPr>
            <w:tcW w:w="1276" w:type="dxa"/>
            <w:tcBorders>
              <w:top w:val="single" w:sz="4" w:space="0" w:color="auto"/>
              <w:bottom w:val="single" w:sz="4" w:space="0" w:color="auto"/>
            </w:tcBorders>
          </w:tcPr>
          <w:p w14:paraId="49CBFE0B" w14:textId="77777777" w:rsidR="00332C96" w:rsidRPr="00332C96" w:rsidRDefault="00332C96" w:rsidP="00332C96">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332C96">
              <w:rPr>
                <w:sz w:val="18"/>
                <w:szCs w:val="18"/>
              </w:rPr>
              <w:t xml:space="preserve">p-value </w:t>
            </w:r>
          </w:p>
        </w:tc>
      </w:tr>
      <w:tr w:rsidR="00332C96" w:rsidRPr="00332C96" w14:paraId="353D6A3B" w14:textId="77777777" w:rsidTr="00332C9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bottom w:val="none" w:sz="0" w:space="0" w:color="auto"/>
            </w:tcBorders>
          </w:tcPr>
          <w:p w14:paraId="23631B45" w14:textId="77777777" w:rsidR="00332C96" w:rsidRPr="00332C96" w:rsidRDefault="00332C96" w:rsidP="00332C96">
            <w:pPr>
              <w:spacing w:before="0" w:after="0"/>
              <w:rPr>
                <w:sz w:val="18"/>
                <w:szCs w:val="18"/>
              </w:rPr>
            </w:pPr>
            <w:r w:rsidRPr="00332C96">
              <w:rPr>
                <w:sz w:val="18"/>
                <w:szCs w:val="18"/>
              </w:rPr>
              <w:t>Stress-/mental-related factors</w:t>
            </w:r>
          </w:p>
        </w:tc>
        <w:tc>
          <w:tcPr>
            <w:tcW w:w="2268" w:type="dxa"/>
            <w:tcBorders>
              <w:top w:val="single" w:sz="4" w:space="0" w:color="auto"/>
              <w:bottom w:val="none" w:sz="0" w:space="0" w:color="auto"/>
            </w:tcBorders>
          </w:tcPr>
          <w:p w14:paraId="2C19F3B2"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2126" w:type="dxa"/>
            <w:tcBorders>
              <w:top w:val="single" w:sz="4" w:space="0" w:color="auto"/>
              <w:bottom w:val="none" w:sz="0" w:space="0" w:color="auto"/>
            </w:tcBorders>
          </w:tcPr>
          <w:p w14:paraId="7AA6AE08"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1276" w:type="dxa"/>
            <w:tcBorders>
              <w:top w:val="single" w:sz="4" w:space="0" w:color="auto"/>
              <w:bottom w:val="none" w:sz="0" w:space="0" w:color="auto"/>
            </w:tcBorders>
          </w:tcPr>
          <w:p w14:paraId="676F55DA"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332C96" w:rsidRPr="00332C96" w14:paraId="379EAA19" w14:textId="77777777" w:rsidTr="00332C96">
        <w:trPr>
          <w:trHeight w:val="340"/>
        </w:trPr>
        <w:tc>
          <w:tcPr>
            <w:cnfStyle w:val="001000000000" w:firstRow="0" w:lastRow="0" w:firstColumn="1" w:lastColumn="0" w:oddVBand="0" w:evenVBand="0" w:oddHBand="0" w:evenHBand="0" w:firstRowFirstColumn="0" w:firstRowLastColumn="0" w:lastRowFirstColumn="0" w:lastRowLastColumn="0"/>
            <w:tcW w:w="3828" w:type="dxa"/>
          </w:tcPr>
          <w:p w14:paraId="102131B4" w14:textId="77777777" w:rsidR="00332C96" w:rsidRPr="00332C96" w:rsidRDefault="00332C96" w:rsidP="00332C96">
            <w:pPr>
              <w:spacing w:before="0" w:after="0"/>
              <w:rPr>
                <w:sz w:val="18"/>
                <w:szCs w:val="18"/>
              </w:rPr>
            </w:pPr>
            <w:r w:rsidRPr="00332C96">
              <w:rPr>
                <w:sz w:val="18"/>
                <w:szCs w:val="18"/>
              </w:rPr>
              <w:t>Stress</w:t>
            </w:r>
          </w:p>
        </w:tc>
        <w:tc>
          <w:tcPr>
            <w:tcW w:w="2268" w:type="dxa"/>
          </w:tcPr>
          <w:p w14:paraId="647C78D1"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54.3%</w:t>
            </w:r>
          </w:p>
        </w:tc>
        <w:tc>
          <w:tcPr>
            <w:tcW w:w="2126" w:type="dxa"/>
          </w:tcPr>
          <w:p w14:paraId="1633CD22"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61.0%</w:t>
            </w:r>
          </w:p>
        </w:tc>
        <w:tc>
          <w:tcPr>
            <w:tcW w:w="1276" w:type="dxa"/>
          </w:tcPr>
          <w:p w14:paraId="5C5157B5"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0.313</w:t>
            </w:r>
          </w:p>
        </w:tc>
      </w:tr>
      <w:tr w:rsidR="00332C96" w:rsidRPr="00332C96" w14:paraId="124027E0" w14:textId="77777777" w:rsidTr="00332C96">
        <w:trPr>
          <w:cnfStyle w:val="000000100000" w:firstRow="0" w:lastRow="0" w:firstColumn="0" w:lastColumn="0" w:oddVBand="0" w:evenVBand="0" w:oddHBand="1"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3828" w:type="dxa"/>
            <w:tcBorders>
              <w:top w:val="none" w:sz="0" w:space="0" w:color="auto"/>
              <w:bottom w:val="none" w:sz="0" w:space="0" w:color="auto"/>
            </w:tcBorders>
          </w:tcPr>
          <w:p w14:paraId="5CF057C6" w14:textId="77777777" w:rsidR="00332C96" w:rsidRPr="00332C96" w:rsidRDefault="00332C96" w:rsidP="00332C96">
            <w:pPr>
              <w:spacing w:before="0" w:after="0"/>
              <w:rPr>
                <w:sz w:val="18"/>
                <w:szCs w:val="18"/>
              </w:rPr>
            </w:pPr>
            <w:r w:rsidRPr="00332C96">
              <w:rPr>
                <w:sz w:val="18"/>
                <w:szCs w:val="18"/>
              </w:rPr>
              <w:t>Coping with negative mental symptoms</w:t>
            </w:r>
          </w:p>
        </w:tc>
        <w:tc>
          <w:tcPr>
            <w:tcW w:w="2268" w:type="dxa"/>
            <w:tcBorders>
              <w:top w:val="none" w:sz="0" w:space="0" w:color="auto"/>
              <w:bottom w:val="none" w:sz="0" w:space="0" w:color="auto"/>
            </w:tcBorders>
          </w:tcPr>
          <w:p w14:paraId="0B6426D7"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4.0%</w:t>
            </w:r>
          </w:p>
        </w:tc>
        <w:tc>
          <w:tcPr>
            <w:tcW w:w="2126" w:type="dxa"/>
            <w:tcBorders>
              <w:top w:val="none" w:sz="0" w:space="0" w:color="auto"/>
              <w:bottom w:val="none" w:sz="0" w:space="0" w:color="auto"/>
            </w:tcBorders>
          </w:tcPr>
          <w:p w14:paraId="1C32CCC4"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41.5%</w:t>
            </w:r>
          </w:p>
        </w:tc>
        <w:tc>
          <w:tcPr>
            <w:tcW w:w="1276" w:type="dxa"/>
            <w:tcBorders>
              <w:top w:val="none" w:sz="0" w:space="0" w:color="auto"/>
              <w:bottom w:val="none" w:sz="0" w:space="0" w:color="auto"/>
            </w:tcBorders>
          </w:tcPr>
          <w:p w14:paraId="63E639B1"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b/>
                <w:sz w:val="18"/>
                <w:szCs w:val="18"/>
              </w:rPr>
              <w:t>&lt;0.001</w:t>
            </w:r>
          </w:p>
        </w:tc>
      </w:tr>
      <w:tr w:rsidR="00332C96" w:rsidRPr="00332C96" w14:paraId="088B4DF2" w14:textId="77777777" w:rsidTr="00332C96">
        <w:trPr>
          <w:trHeight w:val="340"/>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tcBorders>
          </w:tcPr>
          <w:p w14:paraId="4246776B" w14:textId="77777777" w:rsidR="00332C96" w:rsidRPr="00332C96" w:rsidRDefault="00332C96" w:rsidP="00332C96">
            <w:pPr>
              <w:spacing w:before="0" w:after="0"/>
              <w:rPr>
                <w:sz w:val="18"/>
                <w:szCs w:val="18"/>
              </w:rPr>
            </w:pPr>
            <w:r w:rsidRPr="00332C96">
              <w:rPr>
                <w:sz w:val="18"/>
                <w:szCs w:val="18"/>
              </w:rPr>
              <w:t>Reward-related factors</w:t>
            </w:r>
          </w:p>
        </w:tc>
        <w:tc>
          <w:tcPr>
            <w:tcW w:w="2268" w:type="dxa"/>
            <w:tcBorders>
              <w:top w:val="single" w:sz="4" w:space="0" w:color="auto"/>
            </w:tcBorders>
          </w:tcPr>
          <w:p w14:paraId="246022CF"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2126" w:type="dxa"/>
            <w:tcBorders>
              <w:top w:val="single" w:sz="4" w:space="0" w:color="auto"/>
            </w:tcBorders>
          </w:tcPr>
          <w:p w14:paraId="172417FF"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1276" w:type="dxa"/>
            <w:tcBorders>
              <w:top w:val="single" w:sz="4" w:space="0" w:color="auto"/>
            </w:tcBorders>
          </w:tcPr>
          <w:p w14:paraId="5EB95F56"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r>
      <w:tr w:rsidR="00332C96" w:rsidRPr="00332C96" w14:paraId="3E820E23" w14:textId="77777777" w:rsidTr="00332C9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8" w:type="dxa"/>
            <w:tcBorders>
              <w:top w:val="none" w:sz="0" w:space="0" w:color="auto"/>
              <w:bottom w:val="none" w:sz="0" w:space="0" w:color="auto"/>
            </w:tcBorders>
          </w:tcPr>
          <w:p w14:paraId="6339FF60" w14:textId="77777777" w:rsidR="00332C96" w:rsidRPr="00332C96" w:rsidRDefault="00332C96" w:rsidP="00332C96">
            <w:pPr>
              <w:spacing w:before="0" w:after="0"/>
              <w:rPr>
                <w:sz w:val="18"/>
                <w:szCs w:val="18"/>
              </w:rPr>
            </w:pPr>
            <w:r w:rsidRPr="00332C96">
              <w:rPr>
                <w:sz w:val="18"/>
                <w:szCs w:val="18"/>
              </w:rPr>
              <w:t>Pleasure</w:t>
            </w:r>
          </w:p>
        </w:tc>
        <w:tc>
          <w:tcPr>
            <w:tcW w:w="2268" w:type="dxa"/>
            <w:tcBorders>
              <w:top w:val="none" w:sz="0" w:space="0" w:color="auto"/>
              <w:bottom w:val="none" w:sz="0" w:space="0" w:color="auto"/>
            </w:tcBorders>
          </w:tcPr>
          <w:p w14:paraId="4306E423"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68.6%</w:t>
            </w:r>
          </w:p>
        </w:tc>
        <w:tc>
          <w:tcPr>
            <w:tcW w:w="2126" w:type="dxa"/>
            <w:tcBorders>
              <w:top w:val="none" w:sz="0" w:space="0" w:color="auto"/>
              <w:bottom w:val="none" w:sz="0" w:space="0" w:color="auto"/>
            </w:tcBorders>
          </w:tcPr>
          <w:p w14:paraId="7A6AD985"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45.1%</w:t>
            </w:r>
          </w:p>
        </w:tc>
        <w:tc>
          <w:tcPr>
            <w:tcW w:w="1276" w:type="dxa"/>
            <w:tcBorders>
              <w:top w:val="none" w:sz="0" w:space="0" w:color="auto"/>
              <w:bottom w:val="none" w:sz="0" w:space="0" w:color="auto"/>
            </w:tcBorders>
          </w:tcPr>
          <w:p w14:paraId="7027B61B"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b/>
                <w:sz w:val="18"/>
                <w:szCs w:val="18"/>
              </w:rPr>
              <w:t>&lt;0.001</w:t>
            </w:r>
          </w:p>
        </w:tc>
      </w:tr>
      <w:tr w:rsidR="00332C96" w:rsidRPr="00332C96" w14:paraId="75C8ABF4" w14:textId="77777777" w:rsidTr="00332C96">
        <w:trPr>
          <w:trHeight w:val="340"/>
        </w:trPr>
        <w:tc>
          <w:tcPr>
            <w:cnfStyle w:val="001000000000" w:firstRow="0" w:lastRow="0" w:firstColumn="1" w:lastColumn="0" w:oddVBand="0" w:evenVBand="0" w:oddHBand="0" w:evenHBand="0" w:firstRowFirstColumn="0" w:firstRowLastColumn="0" w:lastRowFirstColumn="0" w:lastRowLastColumn="0"/>
            <w:tcW w:w="3828" w:type="dxa"/>
          </w:tcPr>
          <w:p w14:paraId="1E6536F3" w14:textId="77777777" w:rsidR="00332C96" w:rsidRPr="00332C96" w:rsidRDefault="00332C96" w:rsidP="00332C96">
            <w:pPr>
              <w:spacing w:before="0" w:after="0"/>
              <w:rPr>
                <w:sz w:val="18"/>
                <w:szCs w:val="18"/>
              </w:rPr>
            </w:pPr>
            <w:r w:rsidRPr="00332C96">
              <w:rPr>
                <w:sz w:val="18"/>
                <w:szCs w:val="18"/>
              </w:rPr>
              <w:t>Stimulation</w:t>
            </w:r>
          </w:p>
        </w:tc>
        <w:tc>
          <w:tcPr>
            <w:tcW w:w="2268" w:type="dxa"/>
          </w:tcPr>
          <w:p w14:paraId="2BF9C0C6"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19.4%</w:t>
            </w:r>
          </w:p>
        </w:tc>
        <w:tc>
          <w:tcPr>
            <w:tcW w:w="2126" w:type="dxa"/>
          </w:tcPr>
          <w:p w14:paraId="2765441F"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9.8%</w:t>
            </w:r>
          </w:p>
        </w:tc>
        <w:tc>
          <w:tcPr>
            <w:tcW w:w="1276" w:type="dxa"/>
          </w:tcPr>
          <w:p w14:paraId="72F32B15"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0.051</w:t>
            </w:r>
          </w:p>
        </w:tc>
      </w:tr>
      <w:tr w:rsidR="00332C96" w:rsidRPr="00332C96" w14:paraId="5BDAFCD4" w14:textId="77777777" w:rsidTr="00332C9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bottom w:val="none" w:sz="0" w:space="0" w:color="auto"/>
            </w:tcBorders>
          </w:tcPr>
          <w:p w14:paraId="2E799C10" w14:textId="77777777" w:rsidR="00332C96" w:rsidRPr="00332C96" w:rsidRDefault="00332C96" w:rsidP="00332C96">
            <w:pPr>
              <w:spacing w:before="0" w:after="0"/>
              <w:rPr>
                <w:sz w:val="18"/>
                <w:szCs w:val="18"/>
              </w:rPr>
            </w:pPr>
            <w:r w:rsidRPr="00332C96">
              <w:rPr>
                <w:sz w:val="18"/>
                <w:szCs w:val="18"/>
              </w:rPr>
              <w:t>Addiction-related factors</w:t>
            </w:r>
          </w:p>
        </w:tc>
        <w:tc>
          <w:tcPr>
            <w:tcW w:w="2268" w:type="dxa"/>
            <w:tcBorders>
              <w:top w:val="single" w:sz="4" w:space="0" w:color="auto"/>
              <w:bottom w:val="none" w:sz="0" w:space="0" w:color="auto"/>
            </w:tcBorders>
          </w:tcPr>
          <w:p w14:paraId="0A64E55C"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2126" w:type="dxa"/>
            <w:tcBorders>
              <w:top w:val="single" w:sz="4" w:space="0" w:color="auto"/>
              <w:bottom w:val="none" w:sz="0" w:space="0" w:color="auto"/>
            </w:tcBorders>
          </w:tcPr>
          <w:p w14:paraId="5BBFC234"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276" w:type="dxa"/>
            <w:tcBorders>
              <w:top w:val="single" w:sz="4" w:space="0" w:color="auto"/>
              <w:bottom w:val="none" w:sz="0" w:space="0" w:color="auto"/>
            </w:tcBorders>
          </w:tcPr>
          <w:p w14:paraId="668A1F2D"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332C96" w:rsidRPr="00332C96" w14:paraId="227B2D17" w14:textId="77777777" w:rsidTr="00332C96">
        <w:trPr>
          <w:trHeight w:val="340"/>
        </w:trPr>
        <w:tc>
          <w:tcPr>
            <w:cnfStyle w:val="001000000000" w:firstRow="0" w:lastRow="0" w:firstColumn="1" w:lastColumn="0" w:oddVBand="0" w:evenVBand="0" w:oddHBand="0" w:evenHBand="0" w:firstRowFirstColumn="0" w:firstRowLastColumn="0" w:lastRowFirstColumn="0" w:lastRowLastColumn="0"/>
            <w:tcW w:w="3828" w:type="dxa"/>
          </w:tcPr>
          <w:p w14:paraId="7B22380A" w14:textId="77777777" w:rsidR="00332C96" w:rsidRPr="00332C96" w:rsidRDefault="00332C96" w:rsidP="00332C96">
            <w:pPr>
              <w:spacing w:before="0" w:after="0"/>
              <w:rPr>
                <w:sz w:val="18"/>
                <w:szCs w:val="18"/>
              </w:rPr>
            </w:pPr>
            <w:r w:rsidRPr="00332C96">
              <w:rPr>
                <w:sz w:val="18"/>
                <w:szCs w:val="18"/>
              </w:rPr>
              <w:t>Addiction</w:t>
            </w:r>
          </w:p>
        </w:tc>
        <w:tc>
          <w:tcPr>
            <w:tcW w:w="2268" w:type="dxa"/>
          </w:tcPr>
          <w:p w14:paraId="6ACCCE78"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59.4%</w:t>
            </w:r>
          </w:p>
        </w:tc>
        <w:tc>
          <w:tcPr>
            <w:tcW w:w="2126" w:type="dxa"/>
          </w:tcPr>
          <w:p w14:paraId="4E19AEBB"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70.7%</w:t>
            </w:r>
          </w:p>
        </w:tc>
        <w:tc>
          <w:tcPr>
            <w:tcW w:w="1276" w:type="dxa"/>
          </w:tcPr>
          <w:p w14:paraId="4A510D61"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0.080</w:t>
            </w:r>
          </w:p>
        </w:tc>
      </w:tr>
      <w:tr w:rsidR="00332C96" w:rsidRPr="00332C96" w14:paraId="0E3BD728" w14:textId="77777777" w:rsidTr="00332C9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bottom w:val="none" w:sz="0" w:space="0" w:color="auto"/>
            </w:tcBorders>
          </w:tcPr>
          <w:p w14:paraId="6A7D7F94" w14:textId="77777777" w:rsidR="00332C96" w:rsidRPr="00332C96" w:rsidRDefault="00332C96" w:rsidP="00332C96">
            <w:pPr>
              <w:spacing w:before="0" w:after="0"/>
              <w:rPr>
                <w:sz w:val="18"/>
                <w:szCs w:val="18"/>
              </w:rPr>
            </w:pPr>
            <w:r w:rsidRPr="00332C96">
              <w:rPr>
                <w:sz w:val="18"/>
                <w:szCs w:val="18"/>
              </w:rPr>
              <w:t>Social factors</w:t>
            </w:r>
          </w:p>
        </w:tc>
        <w:tc>
          <w:tcPr>
            <w:tcW w:w="2268" w:type="dxa"/>
            <w:tcBorders>
              <w:top w:val="single" w:sz="4" w:space="0" w:color="auto"/>
              <w:bottom w:val="none" w:sz="0" w:space="0" w:color="auto"/>
            </w:tcBorders>
          </w:tcPr>
          <w:p w14:paraId="6B9441C1"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2126" w:type="dxa"/>
            <w:tcBorders>
              <w:top w:val="single" w:sz="4" w:space="0" w:color="auto"/>
              <w:bottom w:val="none" w:sz="0" w:space="0" w:color="auto"/>
            </w:tcBorders>
          </w:tcPr>
          <w:p w14:paraId="31AB8605"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1276" w:type="dxa"/>
            <w:tcBorders>
              <w:top w:val="single" w:sz="4" w:space="0" w:color="auto"/>
              <w:bottom w:val="none" w:sz="0" w:space="0" w:color="auto"/>
            </w:tcBorders>
          </w:tcPr>
          <w:p w14:paraId="1C413FDE"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r>
      <w:tr w:rsidR="00332C96" w:rsidRPr="00332C96" w14:paraId="12485776" w14:textId="77777777" w:rsidTr="00332C96">
        <w:trPr>
          <w:trHeight w:val="340"/>
        </w:trPr>
        <w:tc>
          <w:tcPr>
            <w:cnfStyle w:val="001000000000" w:firstRow="0" w:lastRow="0" w:firstColumn="1" w:lastColumn="0" w:oddVBand="0" w:evenVBand="0" w:oddHBand="0" w:evenHBand="0" w:firstRowFirstColumn="0" w:firstRowLastColumn="0" w:lastRowFirstColumn="0" w:lastRowLastColumn="0"/>
            <w:tcW w:w="3828" w:type="dxa"/>
          </w:tcPr>
          <w:p w14:paraId="28B9D327" w14:textId="77777777" w:rsidR="00332C96" w:rsidRPr="00332C96" w:rsidRDefault="00332C96" w:rsidP="00332C96">
            <w:pPr>
              <w:spacing w:before="0" w:after="0"/>
              <w:rPr>
                <w:sz w:val="18"/>
                <w:szCs w:val="18"/>
              </w:rPr>
            </w:pPr>
            <w:r w:rsidRPr="00332C96">
              <w:rPr>
                <w:sz w:val="18"/>
                <w:szCs w:val="18"/>
              </w:rPr>
              <w:t>Sociability</w:t>
            </w:r>
          </w:p>
        </w:tc>
        <w:tc>
          <w:tcPr>
            <w:tcW w:w="2268" w:type="dxa"/>
          </w:tcPr>
          <w:p w14:paraId="7BE64CCA"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57.1%</w:t>
            </w:r>
          </w:p>
        </w:tc>
        <w:tc>
          <w:tcPr>
            <w:tcW w:w="2126" w:type="dxa"/>
          </w:tcPr>
          <w:p w14:paraId="4D1CE87A"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30.5%</w:t>
            </w:r>
          </w:p>
        </w:tc>
        <w:tc>
          <w:tcPr>
            <w:tcW w:w="1276" w:type="dxa"/>
          </w:tcPr>
          <w:p w14:paraId="690F7D57"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32C96">
              <w:rPr>
                <w:b/>
                <w:sz w:val="18"/>
                <w:szCs w:val="18"/>
              </w:rPr>
              <w:t>&lt;0.001</w:t>
            </w:r>
          </w:p>
        </w:tc>
      </w:tr>
      <w:tr w:rsidR="00332C96" w:rsidRPr="00332C96" w14:paraId="5CA2DDF0" w14:textId="77777777" w:rsidTr="00332C9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8" w:type="dxa"/>
            <w:tcBorders>
              <w:top w:val="none" w:sz="0" w:space="0" w:color="auto"/>
              <w:bottom w:val="none" w:sz="0" w:space="0" w:color="auto"/>
            </w:tcBorders>
          </w:tcPr>
          <w:p w14:paraId="7C501012" w14:textId="77777777" w:rsidR="00332C96" w:rsidRPr="00332C96" w:rsidRDefault="00332C96" w:rsidP="00332C96">
            <w:pPr>
              <w:spacing w:before="0" w:after="0"/>
              <w:rPr>
                <w:sz w:val="18"/>
                <w:szCs w:val="18"/>
              </w:rPr>
            </w:pPr>
            <w:r w:rsidRPr="00332C96">
              <w:rPr>
                <w:sz w:val="18"/>
                <w:szCs w:val="18"/>
              </w:rPr>
              <w:t>Smoking in a social environment</w:t>
            </w:r>
          </w:p>
        </w:tc>
        <w:tc>
          <w:tcPr>
            <w:tcW w:w="2268" w:type="dxa"/>
            <w:tcBorders>
              <w:top w:val="none" w:sz="0" w:space="0" w:color="auto"/>
              <w:bottom w:val="none" w:sz="0" w:space="0" w:color="auto"/>
            </w:tcBorders>
          </w:tcPr>
          <w:p w14:paraId="26858A50"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30.3%</w:t>
            </w:r>
          </w:p>
        </w:tc>
        <w:tc>
          <w:tcPr>
            <w:tcW w:w="2126" w:type="dxa"/>
            <w:tcBorders>
              <w:top w:val="none" w:sz="0" w:space="0" w:color="auto"/>
              <w:bottom w:val="none" w:sz="0" w:space="0" w:color="auto"/>
            </w:tcBorders>
          </w:tcPr>
          <w:p w14:paraId="6C17D7A2"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13.4%</w:t>
            </w:r>
          </w:p>
        </w:tc>
        <w:tc>
          <w:tcPr>
            <w:tcW w:w="1276" w:type="dxa"/>
            <w:tcBorders>
              <w:top w:val="none" w:sz="0" w:space="0" w:color="auto"/>
              <w:bottom w:val="none" w:sz="0" w:space="0" w:color="auto"/>
            </w:tcBorders>
          </w:tcPr>
          <w:p w14:paraId="69B84102"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b/>
                <w:sz w:val="18"/>
                <w:szCs w:val="18"/>
              </w:rPr>
              <w:t>0.004</w:t>
            </w:r>
          </w:p>
        </w:tc>
      </w:tr>
      <w:tr w:rsidR="00332C96" w:rsidRPr="00332C96" w14:paraId="6019E733" w14:textId="77777777" w:rsidTr="00332C96">
        <w:trPr>
          <w:trHeight w:val="340"/>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tcBorders>
          </w:tcPr>
          <w:p w14:paraId="6F2935D3" w14:textId="77777777" w:rsidR="00332C96" w:rsidRPr="00332C96" w:rsidRDefault="00332C96" w:rsidP="00332C96">
            <w:pPr>
              <w:spacing w:before="0" w:after="0"/>
              <w:rPr>
                <w:sz w:val="18"/>
                <w:szCs w:val="18"/>
              </w:rPr>
            </w:pPr>
            <w:r w:rsidRPr="00332C96">
              <w:rPr>
                <w:sz w:val="18"/>
                <w:szCs w:val="18"/>
              </w:rPr>
              <w:t>Behavioral factors</w:t>
            </w:r>
          </w:p>
        </w:tc>
        <w:tc>
          <w:tcPr>
            <w:tcW w:w="2268" w:type="dxa"/>
            <w:tcBorders>
              <w:top w:val="single" w:sz="4" w:space="0" w:color="auto"/>
            </w:tcBorders>
          </w:tcPr>
          <w:p w14:paraId="1B02C03D"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2126" w:type="dxa"/>
            <w:tcBorders>
              <w:top w:val="single" w:sz="4" w:space="0" w:color="auto"/>
            </w:tcBorders>
          </w:tcPr>
          <w:p w14:paraId="53959CE1"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1276" w:type="dxa"/>
            <w:tcBorders>
              <w:top w:val="single" w:sz="4" w:space="0" w:color="auto"/>
            </w:tcBorders>
          </w:tcPr>
          <w:p w14:paraId="2DB050D6"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332C96" w:rsidRPr="00332C96" w14:paraId="51CA3365" w14:textId="77777777" w:rsidTr="00332C9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8" w:type="dxa"/>
            <w:tcBorders>
              <w:top w:val="none" w:sz="0" w:space="0" w:color="auto"/>
              <w:bottom w:val="none" w:sz="0" w:space="0" w:color="auto"/>
            </w:tcBorders>
          </w:tcPr>
          <w:p w14:paraId="5CC777FA" w14:textId="77777777" w:rsidR="00332C96" w:rsidRPr="00332C96" w:rsidRDefault="00332C96" w:rsidP="00332C96">
            <w:pPr>
              <w:spacing w:before="0" w:after="0"/>
              <w:rPr>
                <w:sz w:val="18"/>
                <w:szCs w:val="18"/>
              </w:rPr>
            </w:pPr>
            <w:r w:rsidRPr="00332C96">
              <w:rPr>
                <w:sz w:val="18"/>
                <w:szCs w:val="18"/>
              </w:rPr>
              <w:t>Habit</w:t>
            </w:r>
          </w:p>
        </w:tc>
        <w:tc>
          <w:tcPr>
            <w:tcW w:w="2268" w:type="dxa"/>
            <w:tcBorders>
              <w:top w:val="none" w:sz="0" w:space="0" w:color="auto"/>
              <w:bottom w:val="none" w:sz="0" w:space="0" w:color="auto"/>
            </w:tcBorders>
          </w:tcPr>
          <w:p w14:paraId="6B529399"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72.0%</w:t>
            </w:r>
          </w:p>
        </w:tc>
        <w:tc>
          <w:tcPr>
            <w:tcW w:w="2126" w:type="dxa"/>
            <w:tcBorders>
              <w:top w:val="none" w:sz="0" w:space="0" w:color="auto"/>
              <w:bottom w:val="none" w:sz="0" w:space="0" w:color="auto"/>
            </w:tcBorders>
          </w:tcPr>
          <w:p w14:paraId="59F5565B"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65.9%</w:t>
            </w:r>
          </w:p>
        </w:tc>
        <w:tc>
          <w:tcPr>
            <w:tcW w:w="1276" w:type="dxa"/>
            <w:tcBorders>
              <w:top w:val="none" w:sz="0" w:space="0" w:color="auto"/>
              <w:bottom w:val="none" w:sz="0" w:space="0" w:color="auto"/>
            </w:tcBorders>
          </w:tcPr>
          <w:p w14:paraId="33FED1FA"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0.316</w:t>
            </w:r>
          </w:p>
        </w:tc>
      </w:tr>
      <w:tr w:rsidR="00332C96" w:rsidRPr="00332C96" w14:paraId="2E035848" w14:textId="77777777" w:rsidTr="00332C96">
        <w:trPr>
          <w:trHeight w:val="340"/>
        </w:trPr>
        <w:tc>
          <w:tcPr>
            <w:cnfStyle w:val="001000000000" w:firstRow="0" w:lastRow="0" w:firstColumn="1" w:lastColumn="0" w:oddVBand="0" w:evenVBand="0" w:oddHBand="0" w:evenHBand="0" w:firstRowFirstColumn="0" w:firstRowLastColumn="0" w:lastRowFirstColumn="0" w:lastRowLastColumn="0"/>
            <w:tcW w:w="3828" w:type="dxa"/>
          </w:tcPr>
          <w:p w14:paraId="55227FC8" w14:textId="77777777" w:rsidR="00332C96" w:rsidRPr="00332C96" w:rsidRDefault="00332C96" w:rsidP="00332C96">
            <w:pPr>
              <w:spacing w:before="0" w:after="0"/>
              <w:rPr>
                <w:sz w:val="18"/>
                <w:szCs w:val="18"/>
              </w:rPr>
            </w:pPr>
            <w:r w:rsidRPr="00332C96">
              <w:rPr>
                <w:sz w:val="18"/>
                <w:szCs w:val="18"/>
              </w:rPr>
              <w:t>Boredom</w:t>
            </w:r>
          </w:p>
        </w:tc>
        <w:tc>
          <w:tcPr>
            <w:tcW w:w="2268" w:type="dxa"/>
          </w:tcPr>
          <w:p w14:paraId="278D108C"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42.9%</w:t>
            </w:r>
          </w:p>
        </w:tc>
        <w:tc>
          <w:tcPr>
            <w:tcW w:w="2126" w:type="dxa"/>
          </w:tcPr>
          <w:p w14:paraId="69C08C1F"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48.8%</w:t>
            </w:r>
          </w:p>
        </w:tc>
        <w:tc>
          <w:tcPr>
            <w:tcW w:w="1276" w:type="dxa"/>
          </w:tcPr>
          <w:p w14:paraId="1ACC631F"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0.373</w:t>
            </w:r>
          </w:p>
        </w:tc>
      </w:tr>
      <w:tr w:rsidR="00332C96" w:rsidRPr="00332C96" w14:paraId="32AAD8CE" w14:textId="77777777" w:rsidTr="00332C9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498" w:type="dxa"/>
            <w:gridSpan w:val="4"/>
            <w:tcBorders>
              <w:top w:val="single" w:sz="4" w:space="0" w:color="auto"/>
              <w:bottom w:val="none" w:sz="0" w:space="0" w:color="auto"/>
            </w:tcBorders>
          </w:tcPr>
          <w:p w14:paraId="515E8897" w14:textId="77777777" w:rsidR="00332C96" w:rsidRPr="00332C96" w:rsidRDefault="00332C96" w:rsidP="00332C96">
            <w:pPr>
              <w:spacing w:before="0" w:after="0"/>
              <w:rPr>
                <w:sz w:val="18"/>
                <w:szCs w:val="18"/>
              </w:rPr>
            </w:pPr>
            <w:r w:rsidRPr="00332C96">
              <w:rPr>
                <w:sz w:val="18"/>
                <w:szCs w:val="18"/>
              </w:rPr>
              <w:t>Note: significant differences between groups measured by Chi²-test are shown in bold</w:t>
            </w:r>
          </w:p>
        </w:tc>
      </w:tr>
    </w:tbl>
    <w:p w14:paraId="79E4782A" w14:textId="4CE2D5F9" w:rsidR="00332C96" w:rsidRDefault="00332C96" w:rsidP="00BA6640">
      <w:pPr>
        <w:jc w:val="both"/>
        <w:rPr>
          <w:rFonts w:cs="Times New Roman"/>
          <w:szCs w:val="24"/>
        </w:rPr>
      </w:pPr>
    </w:p>
    <w:p w14:paraId="35378EE5" w14:textId="77EEFB49" w:rsidR="00332C96" w:rsidRDefault="00332C96">
      <w:pPr>
        <w:spacing w:before="0" w:after="200" w:line="276" w:lineRule="auto"/>
        <w:rPr>
          <w:rFonts w:cs="Times New Roman"/>
          <w:szCs w:val="24"/>
        </w:rPr>
      </w:pPr>
      <w:r>
        <w:rPr>
          <w:rFonts w:cs="Times New Roman"/>
          <w:szCs w:val="24"/>
        </w:rPr>
        <w:br w:type="page"/>
      </w:r>
    </w:p>
    <w:p w14:paraId="55F517B2" w14:textId="20D0A5B3" w:rsidR="00332C96" w:rsidRDefault="00332C96">
      <w:pPr>
        <w:spacing w:before="0" w:after="200" w:line="276" w:lineRule="auto"/>
        <w:rPr>
          <w:rFonts w:cs="Times New Roman"/>
          <w:szCs w:val="24"/>
        </w:rPr>
      </w:pPr>
      <w:r w:rsidRPr="00332C96">
        <w:rPr>
          <w:rFonts w:cs="Times New Roman"/>
          <w:b/>
          <w:szCs w:val="24"/>
        </w:rPr>
        <w:lastRenderedPageBreak/>
        <w:t>Supplementary Table 2:</w:t>
      </w:r>
      <w:r w:rsidRPr="00332C96">
        <w:rPr>
          <w:rFonts w:cs="Times New Roman"/>
          <w:szCs w:val="24"/>
        </w:rPr>
        <w:t xml:space="preserve"> Factors for each category of barriers to quit smoking among smokers without (group S) and with (group SMI) mental illness (multiple answers were possible)</w:t>
      </w:r>
    </w:p>
    <w:p w14:paraId="6DCCEEEA" w14:textId="7F71758D" w:rsidR="00332C96" w:rsidRDefault="00332C96">
      <w:pPr>
        <w:spacing w:before="0" w:after="200" w:line="276" w:lineRule="auto"/>
        <w:rPr>
          <w:rFonts w:cs="Times New Roman"/>
          <w:szCs w:val="24"/>
        </w:rPr>
      </w:pPr>
    </w:p>
    <w:tbl>
      <w:tblPr>
        <w:tblStyle w:val="EinfacheTabelle212"/>
        <w:tblW w:w="9356" w:type="dxa"/>
        <w:tblBorders>
          <w:top w:val="none" w:sz="0" w:space="0" w:color="auto"/>
          <w:bottom w:val="none" w:sz="0" w:space="0" w:color="auto"/>
        </w:tblBorders>
        <w:tblLayout w:type="fixed"/>
        <w:tblLook w:val="04A0" w:firstRow="1" w:lastRow="0" w:firstColumn="1" w:lastColumn="0" w:noHBand="0" w:noVBand="1"/>
      </w:tblPr>
      <w:tblGrid>
        <w:gridCol w:w="4678"/>
        <w:gridCol w:w="1418"/>
        <w:gridCol w:w="1842"/>
        <w:gridCol w:w="1418"/>
      </w:tblGrid>
      <w:tr w:rsidR="00332C96" w:rsidRPr="00332C96" w14:paraId="3FCEDE63" w14:textId="77777777" w:rsidTr="00332C96">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left w:val="nil"/>
              <w:bottom w:val="single" w:sz="4" w:space="0" w:color="auto"/>
            </w:tcBorders>
          </w:tcPr>
          <w:p w14:paraId="354B998A" w14:textId="77777777" w:rsidR="00332C96" w:rsidRPr="00332C96" w:rsidRDefault="00332C96" w:rsidP="00332C96">
            <w:pPr>
              <w:spacing w:before="0" w:after="0"/>
              <w:rPr>
                <w:sz w:val="18"/>
                <w:szCs w:val="18"/>
              </w:rPr>
            </w:pPr>
            <w:r w:rsidRPr="00332C96">
              <w:rPr>
                <w:sz w:val="18"/>
                <w:szCs w:val="18"/>
              </w:rPr>
              <w:t>Barriers</w:t>
            </w:r>
          </w:p>
        </w:tc>
        <w:tc>
          <w:tcPr>
            <w:tcW w:w="1418" w:type="dxa"/>
            <w:tcBorders>
              <w:top w:val="single" w:sz="4" w:space="0" w:color="auto"/>
              <w:bottom w:val="single" w:sz="4" w:space="0" w:color="auto"/>
            </w:tcBorders>
          </w:tcPr>
          <w:p w14:paraId="304E0273" w14:textId="77777777" w:rsidR="00332C96" w:rsidRPr="00332C96" w:rsidRDefault="00332C96" w:rsidP="00332C96">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332C96">
              <w:rPr>
                <w:sz w:val="18"/>
                <w:szCs w:val="18"/>
              </w:rPr>
              <w:t>Group S</w:t>
            </w:r>
          </w:p>
          <w:p w14:paraId="3BC0BBE9" w14:textId="77777777" w:rsidR="00332C96" w:rsidRPr="00332C96" w:rsidRDefault="00332C96" w:rsidP="00332C96">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332C96">
              <w:rPr>
                <w:sz w:val="18"/>
                <w:szCs w:val="18"/>
              </w:rPr>
              <w:t>(n=172)</w:t>
            </w:r>
          </w:p>
        </w:tc>
        <w:tc>
          <w:tcPr>
            <w:tcW w:w="1842" w:type="dxa"/>
            <w:tcBorders>
              <w:top w:val="single" w:sz="4" w:space="0" w:color="auto"/>
              <w:bottom w:val="single" w:sz="4" w:space="0" w:color="auto"/>
            </w:tcBorders>
          </w:tcPr>
          <w:p w14:paraId="6BF5B415" w14:textId="77777777" w:rsidR="00332C96" w:rsidRPr="00332C96" w:rsidRDefault="00332C96" w:rsidP="00332C96">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332C96">
              <w:rPr>
                <w:sz w:val="18"/>
                <w:szCs w:val="18"/>
              </w:rPr>
              <w:t>Group SMHP</w:t>
            </w:r>
          </w:p>
          <w:p w14:paraId="4C0A6CAF" w14:textId="77777777" w:rsidR="00332C96" w:rsidRPr="00332C96" w:rsidRDefault="00332C96" w:rsidP="00332C96">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332C96">
              <w:rPr>
                <w:sz w:val="18"/>
                <w:szCs w:val="18"/>
              </w:rPr>
              <w:t>(n=79)</w:t>
            </w:r>
          </w:p>
        </w:tc>
        <w:tc>
          <w:tcPr>
            <w:tcW w:w="1418" w:type="dxa"/>
            <w:tcBorders>
              <w:top w:val="single" w:sz="4" w:space="0" w:color="auto"/>
              <w:bottom w:val="single" w:sz="4" w:space="0" w:color="auto"/>
            </w:tcBorders>
          </w:tcPr>
          <w:p w14:paraId="46F85482" w14:textId="77777777" w:rsidR="00332C96" w:rsidRPr="00332C96" w:rsidRDefault="00332C96" w:rsidP="00332C96">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332C96">
              <w:rPr>
                <w:sz w:val="18"/>
                <w:szCs w:val="18"/>
              </w:rPr>
              <w:t>p-value</w:t>
            </w:r>
          </w:p>
        </w:tc>
      </w:tr>
      <w:tr w:rsidR="00332C96" w:rsidRPr="00332C96" w14:paraId="462DF41A" w14:textId="77777777" w:rsidTr="00332C9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left w:val="nil"/>
              <w:bottom w:val="none" w:sz="0" w:space="0" w:color="auto"/>
            </w:tcBorders>
          </w:tcPr>
          <w:p w14:paraId="7E3649A9" w14:textId="77777777" w:rsidR="00332C96" w:rsidRPr="00332C96" w:rsidRDefault="00332C96" w:rsidP="00332C96">
            <w:pPr>
              <w:spacing w:before="0" w:after="0"/>
              <w:rPr>
                <w:rFonts w:ascii="Cambria" w:hAnsi="Cambria"/>
                <w:sz w:val="18"/>
                <w:szCs w:val="18"/>
              </w:rPr>
            </w:pPr>
            <w:r w:rsidRPr="00332C96">
              <w:rPr>
                <w:rFonts w:ascii="Cambria" w:hAnsi="Cambria"/>
                <w:sz w:val="18"/>
                <w:szCs w:val="18"/>
              </w:rPr>
              <w:t>Individual and lifestyle factors</w:t>
            </w:r>
          </w:p>
        </w:tc>
        <w:tc>
          <w:tcPr>
            <w:tcW w:w="1418" w:type="dxa"/>
            <w:tcBorders>
              <w:top w:val="single" w:sz="4" w:space="0" w:color="auto"/>
              <w:bottom w:val="none" w:sz="0" w:space="0" w:color="auto"/>
            </w:tcBorders>
          </w:tcPr>
          <w:p w14:paraId="03B4E676"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rFonts w:ascii="Cambria" w:hAnsi="Cambria"/>
                <w:sz w:val="18"/>
                <w:szCs w:val="18"/>
              </w:rPr>
            </w:pPr>
          </w:p>
        </w:tc>
        <w:tc>
          <w:tcPr>
            <w:tcW w:w="1842" w:type="dxa"/>
            <w:tcBorders>
              <w:top w:val="single" w:sz="4" w:space="0" w:color="auto"/>
              <w:bottom w:val="none" w:sz="0" w:space="0" w:color="auto"/>
            </w:tcBorders>
          </w:tcPr>
          <w:p w14:paraId="4DF9FF54"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rFonts w:ascii="Cambria" w:hAnsi="Cambria"/>
                <w:sz w:val="18"/>
                <w:szCs w:val="18"/>
              </w:rPr>
            </w:pPr>
          </w:p>
        </w:tc>
        <w:tc>
          <w:tcPr>
            <w:tcW w:w="1418" w:type="dxa"/>
            <w:tcBorders>
              <w:top w:val="single" w:sz="4" w:space="0" w:color="auto"/>
              <w:bottom w:val="none" w:sz="0" w:space="0" w:color="auto"/>
            </w:tcBorders>
          </w:tcPr>
          <w:p w14:paraId="0AC517C7"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rFonts w:ascii="Cambria" w:hAnsi="Cambria"/>
                <w:b/>
                <w:sz w:val="18"/>
                <w:szCs w:val="18"/>
              </w:rPr>
            </w:pPr>
          </w:p>
        </w:tc>
      </w:tr>
      <w:tr w:rsidR="00332C96" w:rsidRPr="00332C96" w14:paraId="37246F02" w14:textId="77777777" w:rsidTr="00332C96">
        <w:trPr>
          <w:trHeight w:val="340"/>
        </w:trPr>
        <w:tc>
          <w:tcPr>
            <w:cnfStyle w:val="001000000000" w:firstRow="0" w:lastRow="0" w:firstColumn="1" w:lastColumn="0" w:oddVBand="0" w:evenVBand="0" w:oddHBand="0" w:evenHBand="0" w:firstRowFirstColumn="0" w:firstRowLastColumn="0" w:lastRowFirstColumn="0" w:lastRowLastColumn="0"/>
            <w:tcW w:w="4678" w:type="dxa"/>
            <w:tcBorders>
              <w:left w:val="nil"/>
            </w:tcBorders>
          </w:tcPr>
          <w:p w14:paraId="6BFA55DF" w14:textId="77777777" w:rsidR="00332C96" w:rsidRPr="00332C96" w:rsidRDefault="00332C96" w:rsidP="00332C96">
            <w:pPr>
              <w:spacing w:before="0" w:after="0"/>
              <w:rPr>
                <w:sz w:val="18"/>
                <w:szCs w:val="18"/>
              </w:rPr>
            </w:pPr>
            <w:r w:rsidRPr="00332C96">
              <w:rPr>
                <w:sz w:val="18"/>
                <w:szCs w:val="18"/>
              </w:rPr>
              <w:t>Habit</w:t>
            </w:r>
          </w:p>
        </w:tc>
        <w:tc>
          <w:tcPr>
            <w:tcW w:w="1418" w:type="dxa"/>
          </w:tcPr>
          <w:p w14:paraId="7DBD3056"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70.9%</w:t>
            </w:r>
          </w:p>
        </w:tc>
        <w:tc>
          <w:tcPr>
            <w:tcW w:w="1842" w:type="dxa"/>
          </w:tcPr>
          <w:p w14:paraId="5DF45BD6"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55.7%</w:t>
            </w:r>
          </w:p>
        </w:tc>
        <w:tc>
          <w:tcPr>
            <w:tcW w:w="1418" w:type="dxa"/>
          </w:tcPr>
          <w:p w14:paraId="0273FFAE"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32C96">
              <w:rPr>
                <w:b/>
                <w:sz w:val="18"/>
                <w:szCs w:val="18"/>
              </w:rPr>
              <w:t>0.018</w:t>
            </w:r>
          </w:p>
        </w:tc>
      </w:tr>
      <w:tr w:rsidR="00332C96" w:rsidRPr="00332C96" w14:paraId="362FC98D" w14:textId="77777777" w:rsidTr="00332C9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8" w:type="dxa"/>
            <w:tcBorders>
              <w:top w:val="none" w:sz="0" w:space="0" w:color="auto"/>
              <w:left w:val="nil"/>
              <w:bottom w:val="none" w:sz="0" w:space="0" w:color="auto"/>
            </w:tcBorders>
          </w:tcPr>
          <w:p w14:paraId="0BC36D6F" w14:textId="77777777" w:rsidR="00332C96" w:rsidRPr="00332C96" w:rsidRDefault="00332C96" w:rsidP="00332C96">
            <w:pPr>
              <w:spacing w:before="0" w:after="0"/>
              <w:rPr>
                <w:sz w:val="18"/>
                <w:szCs w:val="18"/>
              </w:rPr>
            </w:pPr>
            <w:r w:rsidRPr="00332C96">
              <w:rPr>
                <w:sz w:val="18"/>
                <w:szCs w:val="18"/>
              </w:rPr>
              <w:t>Strong craving</w:t>
            </w:r>
          </w:p>
        </w:tc>
        <w:tc>
          <w:tcPr>
            <w:tcW w:w="1418" w:type="dxa"/>
            <w:tcBorders>
              <w:top w:val="none" w:sz="0" w:space="0" w:color="auto"/>
              <w:bottom w:val="none" w:sz="0" w:space="0" w:color="auto"/>
            </w:tcBorders>
          </w:tcPr>
          <w:p w14:paraId="6349ED4D"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51.2%</w:t>
            </w:r>
          </w:p>
        </w:tc>
        <w:tc>
          <w:tcPr>
            <w:tcW w:w="1842" w:type="dxa"/>
            <w:tcBorders>
              <w:top w:val="none" w:sz="0" w:space="0" w:color="auto"/>
              <w:bottom w:val="none" w:sz="0" w:space="0" w:color="auto"/>
            </w:tcBorders>
          </w:tcPr>
          <w:p w14:paraId="262182BC"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60.8%</w:t>
            </w:r>
          </w:p>
        </w:tc>
        <w:tc>
          <w:tcPr>
            <w:tcW w:w="1418" w:type="dxa"/>
            <w:tcBorders>
              <w:top w:val="none" w:sz="0" w:space="0" w:color="auto"/>
              <w:bottom w:val="none" w:sz="0" w:space="0" w:color="auto"/>
            </w:tcBorders>
          </w:tcPr>
          <w:p w14:paraId="6EA11F04"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0.156</w:t>
            </w:r>
          </w:p>
        </w:tc>
      </w:tr>
      <w:tr w:rsidR="00332C96" w:rsidRPr="00332C96" w14:paraId="3209F765" w14:textId="77777777" w:rsidTr="00332C96">
        <w:trPr>
          <w:trHeight w:val="340"/>
        </w:trPr>
        <w:tc>
          <w:tcPr>
            <w:cnfStyle w:val="001000000000" w:firstRow="0" w:lastRow="0" w:firstColumn="1" w:lastColumn="0" w:oddVBand="0" w:evenVBand="0" w:oddHBand="0" w:evenHBand="0" w:firstRowFirstColumn="0" w:firstRowLastColumn="0" w:lastRowFirstColumn="0" w:lastRowLastColumn="0"/>
            <w:tcW w:w="4678" w:type="dxa"/>
            <w:tcBorders>
              <w:left w:val="nil"/>
            </w:tcBorders>
          </w:tcPr>
          <w:p w14:paraId="6253EBAE" w14:textId="77777777" w:rsidR="00332C96" w:rsidRPr="00332C96" w:rsidRDefault="00332C96" w:rsidP="00332C96">
            <w:pPr>
              <w:spacing w:before="0" w:after="0"/>
              <w:rPr>
                <w:rFonts w:ascii="Cambria" w:hAnsi="Cambria"/>
                <w:sz w:val="18"/>
                <w:szCs w:val="18"/>
              </w:rPr>
            </w:pPr>
            <w:r w:rsidRPr="00332C96">
              <w:rPr>
                <w:sz w:val="18"/>
                <w:szCs w:val="18"/>
              </w:rPr>
              <w:t>Fear of changes in personality and mood changes</w:t>
            </w:r>
          </w:p>
        </w:tc>
        <w:tc>
          <w:tcPr>
            <w:tcW w:w="1418" w:type="dxa"/>
          </w:tcPr>
          <w:p w14:paraId="48855AA9"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332C96">
              <w:rPr>
                <w:sz w:val="18"/>
                <w:szCs w:val="18"/>
              </w:rPr>
              <w:t>26.7%</w:t>
            </w:r>
          </w:p>
        </w:tc>
        <w:tc>
          <w:tcPr>
            <w:tcW w:w="1842" w:type="dxa"/>
          </w:tcPr>
          <w:p w14:paraId="3EF3E72D"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332C96">
              <w:rPr>
                <w:sz w:val="18"/>
                <w:szCs w:val="18"/>
              </w:rPr>
              <w:t>51.9%</w:t>
            </w:r>
          </w:p>
        </w:tc>
        <w:tc>
          <w:tcPr>
            <w:tcW w:w="1418" w:type="dxa"/>
          </w:tcPr>
          <w:p w14:paraId="2DF884C3"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rFonts w:ascii="Cambria" w:hAnsi="Cambria"/>
                <w:b/>
                <w:sz w:val="18"/>
                <w:szCs w:val="18"/>
              </w:rPr>
            </w:pPr>
            <w:r w:rsidRPr="00332C96">
              <w:rPr>
                <w:b/>
                <w:sz w:val="18"/>
                <w:szCs w:val="18"/>
              </w:rPr>
              <w:t>&lt;0.001</w:t>
            </w:r>
          </w:p>
        </w:tc>
      </w:tr>
      <w:tr w:rsidR="00332C96" w:rsidRPr="00332C96" w14:paraId="14529B2E" w14:textId="77777777" w:rsidTr="00332C9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8" w:type="dxa"/>
            <w:tcBorders>
              <w:top w:val="none" w:sz="0" w:space="0" w:color="auto"/>
              <w:left w:val="nil"/>
              <w:bottom w:val="none" w:sz="0" w:space="0" w:color="auto"/>
            </w:tcBorders>
          </w:tcPr>
          <w:p w14:paraId="4364AD44" w14:textId="77777777" w:rsidR="00332C96" w:rsidRPr="00332C96" w:rsidRDefault="00332C96" w:rsidP="00332C96">
            <w:pPr>
              <w:spacing w:before="0" w:after="0"/>
              <w:rPr>
                <w:rFonts w:ascii="Cambria" w:hAnsi="Cambria"/>
                <w:sz w:val="18"/>
                <w:szCs w:val="18"/>
              </w:rPr>
            </w:pPr>
            <w:r w:rsidRPr="00332C96">
              <w:rPr>
                <w:sz w:val="18"/>
                <w:szCs w:val="18"/>
              </w:rPr>
              <w:t>Fear of weight gain</w:t>
            </w:r>
          </w:p>
        </w:tc>
        <w:tc>
          <w:tcPr>
            <w:tcW w:w="1418" w:type="dxa"/>
            <w:tcBorders>
              <w:top w:val="none" w:sz="0" w:space="0" w:color="auto"/>
              <w:bottom w:val="none" w:sz="0" w:space="0" w:color="auto"/>
            </w:tcBorders>
          </w:tcPr>
          <w:p w14:paraId="0857DFCD"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rFonts w:ascii="Cambria" w:hAnsi="Cambria"/>
                <w:sz w:val="18"/>
                <w:szCs w:val="18"/>
              </w:rPr>
            </w:pPr>
            <w:r w:rsidRPr="00332C96">
              <w:rPr>
                <w:sz w:val="18"/>
                <w:szCs w:val="18"/>
              </w:rPr>
              <w:t>17.4%</w:t>
            </w:r>
          </w:p>
        </w:tc>
        <w:tc>
          <w:tcPr>
            <w:tcW w:w="1842" w:type="dxa"/>
            <w:tcBorders>
              <w:top w:val="none" w:sz="0" w:space="0" w:color="auto"/>
              <w:bottom w:val="none" w:sz="0" w:space="0" w:color="auto"/>
            </w:tcBorders>
          </w:tcPr>
          <w:p w14:paraId="2E3163A3"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rFonts w:ascii="Cambria" w:hAnsi="Cambria"/>
                <w:sz w:val="18"/>
                <w:szCs w:val="18"/>
              </w:rPr>
            </w:pPr>
            <w:r w:rsidRPr="00332C96">
              <w:rPr>
                <w:sz w:val="18"/>
                <w:szCs w:val="18"/>
              </w:rPr>
              <w:t>38.0%</w:t>
            </w:r>
          </w:p>
        </w:tc>
        <w:tc>
          <w:tcPr>
            <w:tcW w:w="1418" w:type="dxa"/>
            <w:tcBorders>
              <w:top w:val="none" w:sz="0" w:space="0" w:color="auto"/>
              <w:bottom w:val="none" w:sz="0" w:space="0" w:color="auto"/>
            </w:tcBorders>
          </w:tcPr>
          <w:p w14:paraId="37C8257A"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rFonts w:ascii="Cambria" w:hAnsi="Cambria"/>
                <w:b/>
                <w:sz w:val="18"/>
                <w:szCs w:val="18"/>
              </w:rPr>
            </w:pPr>
            <w:r w:rsidRPr="00332C96">
              <w:rPr>
                <w:b/>
                <w:sz w:val="18"/>
                <w:szCs w:val="18"/>
              </w:rPr>
              <w:t>&lt;0.001</w:t>
            </w:r>
          </w:p>
        </w:tc>
      </w:tr>
      <w:tr w:rsidR="00332C96" w:rsidRPr="00332C96" w14:paraId="037F24D3" w14:textId="77777777" w:rsidTr="00332C96">
        <w:trPr>
          <w:trHeight w:val="340"/>
        </w:trPr>
        <w:tc>
          <w:tcPr>
            <w:cnfStyle w:val="001000000000" w:firstRow="0" w:lastRow="0" w:firstColumn="1" w:lastColumn="0" w:oddVBand="0" w:evenVBand="0" w:oddHBand="0" w:evenHBand="0" w:firstRowFirstColumn="0" w:firstRowLastColumn="0" w:lastRowFirstColumn="0" w:lastRowLastColumn="0"/>
            <w:tcW w:w="4678" w:type="dxa"/>
            <w:tcBorders>
              <w:left w:val="nil"/>
            </w:tcBorders>
          </w:tcPr>
          <w:p w14:paraId="4017EFBB" w14:textId="77777777" w:rsidR="00332C96" w:rsidRPr="00332C96" w:rsidRDefault="00332C96" w:rsidP="00332C96">
            <w:pPr>
              <w:spacing w:before="0" w:after="0"/>
              <w:rPr>
                <w:sz w:val="18"/>
                <w:szCs w:val="18"/>
              </w:rPr>
            </w:pPr>
            <w:r w:rsidRPr="00332C96">
              <w:rPr>
                <w:sz w:val="18"/>
                <w:szCs w:val="18"/>
              </w:rPr>
              <w:t>Sadness</w:t>
            </w:r>
          </w:p>
        </w:tc>
        <w:tc>
          <w:tcPr>
            <w:tcW w:w="1418" w:type="dxa"/>
          </w:tcPr>
          <w:p w14:paraId="71549F5D"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16.9%</w:t>
            </w:r>
          </w:p>
        </w:tc>
        <w:tc>
          <w:tcPr>
            <w:tcW w:w="1842" w:type="dxa"/>
          </w:tcPr>
          <w:p w14:paraId="5672A919"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38.0%</w:t>
            </w:r>
          </w:p>
        </w:tc>
        <w:tc>
          <w:tcPr>
            <w:tcW w:w="1418" w:type="dxa"/>
          </w:tcPr>
          <w:p w14:paraId="07CDF6BB"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32C96">
              <w:rPr>
                <w:b/>
                <w:sz w:val="18"/>
                <w:szCs w:val="18"/>
              </w:rPr>
              <w:t>&lt;0.001</w:t>
            </w:r>
          </w:p>
        </w:tc>
      </w:tr>
      <w:tr w:rsidR="00332C96" w:rsidRPr="00332C96" w14:paraId="21148577" w14:textId="77777777" w:rsidTr="00332C9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8" w:type="dxa"/>
            <w:tcBorders>
              <w:top w:val="none" w:sz="0" w:space="0" w:color="auto"/>
              <w:left w:val="nil"/>
              <w:bottom w:val="none" w:sz="0" w:space="0" w:color="auto"/>
            </w:tcBorders>
          </w:tcPr>
          <w:p w14:paraId="3FB471AB" w14:textId="77777777" w:rsidR="00332C96" w:rsidRPr="00332C96" w:rsidRDefault="00332C96" w:rsidP="00332C96">
            <w:pPr>
              <w:spacing w:before="0" w:after="0"/>
              <w:rPr>
                <w:rFonts w:ascii="Cambria" w:hAnsi="Cambria"/>
                <w:sz w:val="18"/>
                <w:szCs w:val="18"/>
              </w:rPr>
            </w:pPr>
            <w:r w:rsidRPr="00332C96">
              <w:rPr>
                <w:sz w:val="18"/>
                <w:szCs w:val="18"/>
              </w:rPr>
              <w:t>Low self-confidence</w:t>
            </w:r>
          </w:p>
        </w:tc>
        <w:tc>
          <w:tcPr>
            <w:tcW w:w="1418" w:type="dxa"/>
            <w:tcBorders>
              <w:top w:val="none" w:sz="0" w:space="0" w:color="auto"/>
              <w:bottom w:val="none" w:sz="0" w:space="0" w:color="auto"/>
            </w:tcBorders>
          </w:tcPr>
          <w:p w14:paraId="08797DBF"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rFonts w:ascii="Cambria" w:hAnsi="Cambria"/>
                <w:sz w:val="18"/>
                <w:szCs w:val="18"/>
              </w:rPr>
            </w:pPr>
            <w:r w:rsidRPr="00332C96">
              <w:rPr>
                <w:sz w:val="18"/>
                <w:szCs w:val="18"/>
              </w:rPr>
              <w:t>13.4%</w:t>
            </w:r>
          </w:p>
        </w:tc>
        <w:tc>
          <w:tcPr>
            <w:tcW w:w="1842" w:type="dxa"/>
            <w:tcBorders>
              <w:top w:val="none" w:sz="0" w:space="0" w:color="auto"/>
              <w:bottom w:val="none" w:sz="0" w:space="0" w:color="auto"/>
            </w:tcBorders>
          </w:tcPr>
          <w:p w14:paraId="37D9CCF2"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rFonts w:ascii="Cambria" w:hAnsi="Cambria"/>
                <w:sz w:val="18"/>
                <w:szCs w:val="18"/>
              </w:rPr>
            </w:pPr>
            <w:r w:rsidRPr="00332C96">
              <w:rPr>
                <w:sz w:val="18"/>
                <w:szCs w:val="18"/>
              </w:rPr>
              <w:t>35.4%</w:t>
            </w:r>
          </w:p>
        </w:tc>
        <w:tc>
          <w:tcPr>
            <w:tcW w:w="1418" w:type="dxa"/>
            <w:tcBorders>
              <w:top w:val="none" w:sz="0" w:space="0" w:color="auto"/>
              <w:bottom w:val="none" w:sz="0" w:space="0" w:color="auto"/>
            </w:tcBorders>
          </w:tcPr>
          <w:p w14:paraId="39984179"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rFonts w:ascii="Cambria" w:hAnsi="Cambria"/>
                <w:sz w:val="18"/>
                <w:szCs w:val="18"/>
              </w:rPr>
            </w:pPr>
            <w:r w:rsidRPr="00332C96">
              <w:rPr>
                <w:b/>
                <w:sz w:val="18"/>
                <w:szCs w:val="18"/>
              </w:rPr>
              <w:t>&lt;0.001</w:t>
            </w:r>
          </w:p>
        </w:tc>
      </w:tr>
      <w:tr w:rsidR="00332C96" w:rsidRPr="00332C96" w14:paraId="4D3BCC00" w14:textId="77777777" w:rsidTr="00332C96">
        <w:trPr>
          <w:trHeight w:val="340"/>
        </w:trPr>
        <w:tc>
          <w:tcPr>
            <w:cnfStyle w:val="001000000000" w:firstRow="0" w:lastRow="0" w:firstColumn="1" w:lastColumn="0" w:oddVBand="0" w:evenVBand="0" w:oddHBand="0" w:evenHBand="0" w:firstRowFirstColumn="0" w:firstRowLastColumn="0" w:lastRowFirstColumn="0" w:lastRowLastColumn="0"/>
            <w:tcW w:w="4678" w:type="dxa"/>
            <w:tcBorders>
              <w:left w:val="nil"/>
              <w:bottom w:val="single" w:sz="4" w:space="0" w:color="auto"/>
            </w:tcBorders>
          </w:tcPr>
          <w:p w14:paraId="2B50FD26" w14:textId="77777777" w:rsidR="00332C96" w:rsidRPr="00332C96" w:rsidRDefault="00332C96" w:rsidP="00332C96">
            <w:pPr>
              <w:spacing w:before="0" w:after="0"/>
              <w:rPr>
                <w:rFonts w:ascii="Cambria" w:hAnsi="Cambria"/>
                <w:sz w:val="18"/>
                <w:szCs w:val="18"/>
              </w:rPr>
            </w:pPr>
            <w:r w:rsidRPr="00332C96">
              <w:rPr>
                <w:sz w:val="18"/>
                <w:szCs w:val="18"/>
              </w:rPr>
              <w:t>Exhaustion</w:t>
            </w:r>
          </w:p>
        </w:tc>
        <w:tc>
          <w:tcPr>
            <w:tcW w:w="1418" w:type="dxa"/>
            <w:tcBorders>
              <w:bottom w:val="single" w:sz="4" w:space="0" w:color="auto"/>
            </w:tcBorders>
          </w:tcPr>
          <w:p w14:paraId="5D0C6941"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332C96">
              <w:rPr>
                <w:sz w:val="18"/>
                <w:szCs w:val="18"/>
              </w:rPr>
              <w:t>5.8%</w:t>
            </w:r>
          </w:p>
        </w:tc>
        <w:tc>
          <w:tcPr>
            <w:tcW w:w="1842" w:type="dxa"/>
            <w:tcBorders>
              <w:bottom w:val="single" w:sz="4" w:space="0" w:color="auto"/>
            </w:tcBorders>
          </w:tcPr>
          <w:p w14:paraId="402EC345"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332C96">
              <w:rPr>
                <w:sz w:val="18"/>
                <w:szCs w:val="18"/>
              </w:rPr>
              <w:t>22.8%</w:t>
            </w:r>
          </w:p>
        </w:tc>
        <w:tc>
          <w:tcPr>
            <w:tcW w:w="1418" w:type="dxa"/>
            <w:tcBorders>
              <w:bottom w:val="single" w:sz="4" w:space="0" w:color="auto"/>
            </w:tcBorders>
          </w:tcPr>
          <w:p w14:paraId="5D06140B"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332C96">
              <w:rPr>
                <w:b/>
                <w:sz w:val="18"/>
                <w:szCs w:val="18"/>
              </w:rPr>
              <w:t>&lt;0.001</w:t>
            </w:r>
          </w:p>
        </w:tc>
      </w:tr>
      <w:tr w:rsidR="00332C96" w:rsidRPr="00332C96" w14:paraId="067FE6ED" w14:textId="77777777" w:rsidTr="00332C9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left w:val="nil"/>
              <w:bottom w:val="none" w:sz="0" w:space="0" w:color="auto"/>
            </w:tcBorders>
          </w:tcPr>
          <w:p w14:paraId="0A0E0C52" w14:textId="77777777" w:rsidR="00332C96" w:rsidRPr="00332C96" w:rsidRDefault="00332C96" w:rsidP="00332C96">
            <w:pPr>
              <w:spacing w:before="0" w:after="0"/>
              <w:rPr>
                <w:rFonts w:ascii="Cambria" w:hAnsi="Cambria"/>
                <w:sz w:val="18"/>
                <w:szCs w:val="18"/>
              </w:rPr>
            </w:pPr>
            <w:r w:rsidRPr="00332C96">
              <w:rPr>
                <w:rFonts w:ascii="Cambria" w:hAnsi="Cambria"/>
                <w:sz w:val="18"/>
                <w:szCs w:val="18"/>
              </w:rPr>
              <w:t>social and community networks</w:t>
            </w:r>
          </w:p>
        </w:tc>
        <w:tc>
          <w:tcPr>
            <w:tcW w:w="1418" w:type="dxa"/>
            <w:tcBorders>
              <w:top w:val="single" w:sz="4" w:space="0" w:color="auto"/>
              <w:bottom w:val="none" w:sz="0" w:space="0" w:color="auto"/>
            </w:tcBorders>
          </w:tcPr>
          <w:p w14:paraId="57FB63FA"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rFonts w:ascii="Cambria" w:hAnsi="Cambria"/>
                <w:sz w:val="18"/>
                <w:szCs w:val="18"/>
              </w:rPr>
            </w:pPr>
          </w:p>
        </w:tc>
        <w:tc>
          <w:tcPr>
            <w:tcW w:w="1842" w:type="dxa"/>
            <w:tcBorders>
              <w:top w:val="single" w:sz="4" w:space="0" w:color="auto"/>
              <w:bottom w:val="none" w:sz="0" w:space="0" w:color="auto"/>
            </w:tcBorders>
          </w:tcPr>
          <w:p w14:paraId="623764E1"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rFonts w:ascii="Cambria" w:hAnsi="Cambria"/>
                <w:sz w:val="18"/>
                <w:szCs w:val="18"/>
              </w:rPr>
            </w:pPr>
          </w:p>
        </w:tc>
        <w:tc>
          <w:tcPr>
            <w:tcW w:w="1418" w:type="dxa"/>
            <w:tcBorders>
              <w:top w:val="single" w:sz="4" w:space="0" w:color="auto"/>
              <w:bottom w:val="none" w:sz="0" w:space="0" w:color="auto"/>
            </w:tcBorders>
          </w:tcPr>
          <w:p w14:paraId="0225FDA2"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rFonts w:ascii="Cambria" w:hAnsi="Cambria"/>
                <w:sz w:val="18"/>
                <w:szCs w:val="18"/>
              </w:rPr>
            </w:pPr>
          </w:p>
        </w:tc>
      </w:tr>
      <w:tr w:rsidR="00332C96" w:rsidRPr="00332C96" w14:paraId="0E44B594" w14:textId="77777777" w:rsidTr="00332C96">
        <w:trPr>
          <w:trHeight w:val="340"/>
        </w:trPr>
        <w:tc>
          <w:tcPr>
            <w:cnfStyle w:val="001000000000" w:firstRow="0" w:lastRow="0" w:firstColumn="1" w:lastColumn="0" w:oddVBand="0" w:evenVBand="0" w:oddHBand="0" w:evenHBand="0" w:firstRowFirstColumn="0" w:firstRowLastColumn="0" w:lastRowFirstColumn="0" w:lastRowLastColumn="0"/>
            <w:tcW w:w="4678" w:type="dxa"/>
            <w:tcBorders>
              <w:left w:val="nil"/>
            </w:tcBorders>
          </w:tcPr>
          <w:p w14:paraId="73CAD8FB" w14:textId="77777777" w:rsidR="00332C96" w:rsidRPr="00332C96" w:rsidRDefault="00332C96" w:rsidP="00332C96">
            <w:pPr>
              <w:spacing w:before="0" w:after="0"/>
              <w:rPr>
                <w:sz w:val="18"/>
                <w:szCs w:val="18"/>
              </w:rPr>
            </w:pPr>
            <w:r w:rsidRPr="00332C96">
              <w:rPr>
                <w:sz w:val="18"/>
                <w:szCs w:val="18"/>
              </w:rPr>
              <w:t>Smoking in a social environment (family, friends)</w:t>
            </w:r>
          </w:p>
        </w:tc>
        <w:tc>
          <w:tcPr>
            <w:tcW w:w="1418" w:type="dxa"/>
          </w:tcPr>
          <w:p w14:paraId="47F2FF92"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59.9%</w:t>
            </w:r>
          </w:p>
        </w:tc>
        <w:tc>
          <w:tcPr>
            <w:tcW w:w="1842" w:type="dxa"/>
          </w:tcPr>
          <w:p w14:paraId="50437268"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35.4%</w:t>
            </w:r>
          </w:p>
        </w:tc>
        <w:tc>
          <w:tcPr>
            <w:tcW w:w="1418" w:type="dxa"/>
          </w:tcPr>
          <w:p w14:paraId="4688EEFA"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b/>
                <w:sz w:val="18"/>
                <w:szCs w:val="18"/>
              </w:rPr>
              <w:t>&lt;0.001</w:t>
            </w:r>
          </w:p>
        </w:tc>
      </w:tr>
      <w:tr w:rsidR="00332C96" w:rsidRPr="00332C96" w14:paraId="77FCCEAE" w14:textId="77777777" w:rsidTr="00332C9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8" w:type="dxa"/>
            <w:tcBorders>
              <w:top w:val="none" w:sz="0" w:space="0" w:color="auto"/>
              <w:left w:val="nil"/>
              <w:bottom w:val="none" w:sz="0" w:space="0" w:color="auto"/>
            </w:tcBorders>
          </w:tcPr>
          <w:p w14:paraId="7CF6B08D" w14:textId="77777777" w:rsidR="00332C96" w:rsidRPr="00332C96" w:rsidRDefault="00332C96" w:rsidP="00332C96">
            <w:pPr>
              <w:spacing w:before="0" w:after="0"/>
              <w:rPr>
                <w:sz w:val="18"/>
                <w:szCs w:val="18"/>
              </w:rPr>
            </w:pPr>
            <w:r w:rsidRPr="00332C96">
              <w:rPr>
                <w:sz w:val="18"/>
                <w:szCs w:val="18"/>
              </w:rPr>
              <w:t>Parties</w:t>
            </w:r>
          </w:p>
        </w:tc>
        <w:tc>
          <w:tcPr>
            <w:tcW w:w="1418" w:type="dxa"/>
            <w:tcBorders>
              <w:top w:val="none" w:sz="0" w:space="0" w:color="auto"/>
              <w:bottom w:val="none" w:sz="0" w:space="0" w:color="auto"/>
            </w:tcBorders>
          </w:tcPr>
          <w:p w14:paraId="1EDFFD7F"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51.2%</w:t>
            </w:r>
          </w:p>
        </w:tc>
        <w:tc>
          <w:tcPr>
            <w:tcW w:w="1842" w:type="dxa"/>
            <w:tcBorders>
              <w:top w:val="none" w:sz="0" w:space="0" w:color="auto"/>
              <w:bottom w:val="none" w:sz="0" w:space="0" w:color="auto"/>
            </w:tcBorders>
          </w:tcPr>
          <w:p w14:paraId="120CB6C0"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20.3%</w:t>
            </w:r>
          </w:p>
        </w:tc>
        <w:tc>
          <w:tcPr>
            <w:tcW w:w="1418" w:type="dxa"/>
            <w:tcBorders>
              <w:top w:val="none" w:sz="0" w:space="0" w:color="auto"/>
              <w:bottom w:val="none" w:sz="0" w:space="0" w:color="auto"/>
            </w:tcBorders>
          </w:tcPr>
          <w:p w14:paraId="0CCB8D6A"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32C96">
              <w:rPr>
                <w:b/>
                <w:sz w:val="18"/>
                <w:szCs w:val="18"/>
              </w:rPr>
              <w:t>&lt;0.001</w:t>
            </w:r>
          </w:p>
        </w:tc>
      </w:tr>
      <w:tr w:rsidR="00332C96" w:rsidRPr="00332C96" w14:paraId="2AB03915" w14:textId="77777777" w:rsidTr="00332C96">
        <w:trPr>
          <w:trHeight w:val="340"/>
        </w:trPr>
        <w:tc>
          <w:tcPr>
            <w:cnfStyle w:val="001000000000" w:firstRow="0" w:lastRow="0" w:firstColumn="1" w:lastColumn="0" w:oddVBand="0" w:evenVBand="0" w:oddHBand="0" w:evenHBand="0" w:firstRowFirstColumn="0" w:firstRowLastColumn="0" w:lastRowFirstColumn="0" w:lastRowLastColumn="0"/>
            <w:tcW w:w="4678" w:type="dxa"/>
            <w:tcBorders>
              <w:left w:val="nil"/>
            </w:tcBorders>
          </w:tcPr>
          <w:p w14:paraId="3891EBBD" w14:textId="77777777" w:rsidR="00332C96" w:rsidRPr="00332C96" w:rsidRDefault="00332C96" w:rsidP="00332C96">
            <w:pPr>
              <w:spacing w:before="0" w:after="0"/>
              <w:rPr>
                <w:sz w:val="18"/>
                <w:szCs w:val="18"/>
              </w:rPr>
            </w:pPr>
            <w:r w:rsidRPr="00332C96">
              <w:rPr>
                <w:sz w:val="18"/>
                <w:szCs w:val="18"/>
              </w:rPr>
              <w:t>Peer pressure</w:t>
            </w:r>
          </w:p>
        </w:tc>
        <w:tc>
          <w:tcPr>
            <w:tcW w:w="1418" w:type="dxa"/>
          </w:tcPr>
          <w:p w14:paraId="510D7552"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14.5%</w:t>
            </w:r>
          </w:p>
        </w:tc>
        <w:tc>
          <w:tcPr>
            <w:tcW w:w="1842" w:type="dxa"/>
          </w:tcPr>
          <w:p w14:paraId="0C5AA575"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7.6%</w:t>
            </w:r>
          </w:p>
        </w:tc>
        <w:tc>
          <w:tcPr>
            <w:tcW w:w="1418" w:type="dxa"/>
          </w:tcPr>
          <w:p w14:paraId="0C8A24BE"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32C96">
              <w:rPr>
                <w:sz w:val="18"/>
                <w:szCs w:val="18"/>
              </w:rPr>
              <w:t>0.121</w:t>
            </w:r>
          </w:p>
        </w:tc>
      </w:tr>
      <w:tr w:rsidR="00332C96" w:rsidRPr="00332C96" w14:paraId="295CABA4" w14:textId="77777777" w:rsidTr="00332C9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8" w:type="dxa"/>
            <w:tcBorders>
              <w:top w:val="none" w:sz="0" w:space="0" w:color="auto"/>
              <w:left w:val="nil"/>
              <w:bottom w:val="single" w:sz="4" w:space="0" w:color="auto"/>
            </w:tcBorders>
          </w:tcPr>
          <w:p w14:paraId="458AACFA" w14:textId="77777777" w:rsidR="00332C96" w:rsidRPr="00332C96" w:rsidRDefault="00332C96" w:rsidP="00332C96">
            <w:pPr>
              <w:spacing w:before="0" w:after="0"/>
              <w:rPr>
                <w:sz w:val="18"/>
                <w:szCs w:val="18"/>
              </w:rPr>
            </w:pPr>
            <w:r w:rsidRPr="00332C96">
              <w:rPr>
                <w:sz w:val="18"/>
                <w:szCs w:val="18"/>
              </w:rPr>
              <w:t>No support person</w:t>
            </w:r>
          </w:p>
        </w:tc>
        <w:tc>
          <w:tcPr>
            <w:tcW w:w="1418" w:type="dxa"/>
            <w:tcBorders>
              <w:top w:val="none" w:sz="0" w:space="0" w:color="auto"/>
              <w:bottom w:val="single" w:sz="4" w:space="0" w:color="auto"/>
            </w:tcBorders>
          </w:tcPr>
          <w:p w14:paraId="741ABE32"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2.3%</w:t>
            </w:r>
          </w:p>
        </w:tc>
        <w:tc>
          <w:tcPr>
            <w:tcW w:w="1842" w:type="dxa"/>
            <w:tcBorders>
              <w:top w:val="none" w:sz="0" w:space="0" w:color="auto"/>
              <w:bottom w:val="single" w:sz="4" w:space="0" w:color="auto"/>
            </w:tcBorders>
          </w:tcPr>
          <w:p w14:paraId="40FF7A07"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8.9%</w:t>
            </w:r>
          </w:p>
        </w:tc>
        <w:tc>
          <w:tcPr>
            <w:tcW w:w="1418" w:type="dxa"/>
            <w:tcBorders>
              <w:top w:val="none" w:sz="0" w:space="0" w:color="auto"/>
              <w:bottom w:val="single" w:sz="4" w:space="0" w:color="auto"/>
            </w:tcBorders>
          </w:tcPr>
          <w:p w14:paraId="23F92DBF"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32C96">
              <w:rPr>
                <w:b/>
                <w:sz w:val="18"/>
                <w:szCs w:val="18"/>
              </w:rPr>
              <w:t>0.019</w:t>
            </w:r>
          </w:p>
        </w:tc>
      </w:tr>
      <w:tr w:rsidR="00332C96" w:rsidRPr="00332C96" w14:paraId="4A6373C1" w14:textId="77777777" w:rsidTr="00332C96">
        <w:trPr>
          <w:trHeight w:val="340"/>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left w:val="nil"/>
            </w:tcBorders>
          </w:tcPr>
          <w:p w14:paraId="63316F58" w14:textId="77777777" w:rsidR="00332C96" w:rsidRPr="00332C96" w:rsidRDefault="00332C96" w:rsidP="00332C96">
            <w:pPr>
              <w:spacing w:before="0" w:after="0"/>
              <w:rPr>
                <w:sz w:val="18"/>
                <w:szCs w:val="18"/>
              </w:rPr>
            </w:pPr>
            <w:r w:rsidRPr="00332C96">
              <w:rPr>
                <w:sz w:val="18"/>
                <w:szCs w:val="18"/>
              </w:rPr>
              <w:t>living and working conditions</w:t>
            </w:r>
          </w:p>
        </w:tc>
        <w:tc>
          <w:tcPr>
            <w:tcW w:w="1418" w:type="dxa"/>
            <w:tcBorders>
              <w:top w:val="single" w:sz="4" w:space="0" w:color="auto"/>
            </w:tcBorders>
          </w:tcPr>
          <w:p w14:paraId="7A8968B8"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842" w:type="dxa"/>
            <w:tcBorders>
              <w:top w:val="single" w:sz="4" w:space="0" w:color="auto"/>
            </w:tcBorders>
          </w:tcPr>
          <w:p w14:paraId="04834E50"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418" w:type="dxa"/>
            <w:tcBorders>
              <w:top w:val="single" w:sz="4" w:space="0" w:color="auto"/>
            </w:tcBorders>
          </w:tcPr>
          <w:p w14:paraId="3C600318"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r>
      <w:tr w:rsidR="00332C96" w:rsidRPr="00332C96" w14:paraId="567B449E" w14:textId="77777777" w:rsidTr="00332C9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8" w:type="dxa"/>
            <w:tcBorders>
              <w:top w:val="none" w:sz="0" w:space="0" w:color="auto"/>
              <w:left w:val="nil"/>
              <w:bottom w:val="none" w:sz="0" w:space="0" w:color="auto"/>
            </w:tcBorders>
          </w:tcPr>
          <w:p w14:paraId="645C8A41" w14:textId="77777777" w:rsidR="00332C96" w:rsidRPr="00332C96" w:rsidRDefault="00332C96" w:rsidP="00332C96">
            <w:pPr>
              <w:spacing w:before="0" w:after="0"/>
              <w:rPr>
                <w:sz w:val="18"/>
                <w:szCs w:val="18"/>
              </w:rPr>
            </w:pPr>
            <w:r w:rsidRPr="00332C96">
              <w:rPr>
                <w:sz w:val="18"/>
                <w:szCs w:val="18"/>
              </w:rPr>
              <w:t>Boredom</w:t>
            </w:r>
          </w:p>
        </w:tc>
        <w:tc>
          <w:tcPr>
            <w:tcW w:w="1418" w:type="dxa"/>
            <w:tcBorders>
              <w:top w:val="none" w:sz="0" w:space="0" w:color="auto"/>
              <w:bottom w:val="none" w:sz="0" w:space="0" w:color="auto"/>
            </w:tcBorders>
          </w:tcPr>
          <w:p w14:paraId="4D30C2F8"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34.3%</w:t>
            </w:r>
          </w:p>
        </w:tc>
        <w:tc>
          <w:tcPr>
            <w:tcW w:w="1842" w:type="dxa"/>
            <w:tcBorders>
              <w:top w:val="none" w:sz="0" w:space="0" w:color="auto"/>
              <w:bottom w:val="none" w:sz="0" w:space="0" w:color="auto"/>
            </w:tcBorders>
          </w:tcPr>
          <w:p w14:paraId="62B47863"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35.4%</w:t>
            </w:r>
          </w:p>
        </w:tc>
        <w:tc>
          <w:tcPr>
            <w:tcW w:w="1418" w:type="dxa"/>
            <w:tcBorders>
              <w:top w:val="none" w:sz="0" w:space="0" w:color="auto"/>
              <w:bottom w:val="none" w:sz="0" w:space="0" w:color="auto"/>
            </w:tcBorders>
          </w:tcPr>
          <w:p w14:paraId="407B5511"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0.860</w:t>
            </w:r>
          </w:p>
        </w:tc>
      </w:tr>
      <w:tr w:rsidR="00332C96" w:rsidRPr="00332C96" w14:paraId="319346B4" w14:textId="77777777" w:rsidTr="00332C96">
        <w:trPr>
          <w:trHeight w:val="340"/>
        </w:trPr>
        <w:tc>
          <w:tcPr>
            <w:cnfStyle w:val="001000000000" w:firstRow="0" w:lastRow="0" w:firstColumn="1" w:lastColumn="0" w:oddVBand="0" w:evenVBand="0" w:oddHBand="0" w:evenHBand="0" w:firstRowFirstColumn="0" w:firstRowLastColumn="0" w:lastRowFirstColumn="0" w:lastRowLastColumn="0"/>
            <w:tcW w:w="4678" w:type="dxa"/>
            <w:tcBorders>
              <w:left w:val="nil"/>
            </w:tcBorders>
          </w:tcPr>
          <w:p w14:paraId="52043A43" w14:textId="77777777" w:rsidR="00332C96" w:rsidRPr="00332C96" w:rsidRDefault="00332C96" w:rsidP="00332C96">
            <w:pPr>
              <w:spacing w:before="0" w:after="0"/>
              <w:rPr>
                <w:sz w:val="18"/>
                <w:szCs w:val="18"/>
              </w:rPr>
            </w:pPr>
            <w:r w:rsidRPr="00332C96">
              <w:rPr>
                <w:sz w:val="18"/>
                <w:szCs w:val="18"/>
              </w:rPr>
              <w:t>Stress</w:t>
            </w:r>
          </w:p>
        </w:tc>
        <w:tc>
          <w:tcPr>
            <w:tcW w:w="1418" w:type="dxa"/>
          </w:tcPr>
          <w:p w14:paraId="073C0684"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56.4%</w:t>
            </w:r>
          </w:p>
        </w:tc>
        <w:tc>
          <w:tcPr>
            <w:tcW w:w="1842" w:type="dxa"/>
          </w:tcPr>
          <w:p w14:paraId="24D2B831"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57.0%</w:t>
            </w:r>
          </w:p>
        </w:tc>
        <w:tc>
          <w:tcPr>
            <w:tcW w:w="1418" w:type="dxa"/>
          </w:tcPr>
          <w:p w14:paraId="42F0F928"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32C96">
              <w:rPr>
                <w:sz w:val="18"/>
                <w:szCs w:val="18"/>
              </w:rPr>
              <w:t>0.933</w:t>
            </w:r>
          </w:p>
        </w:tc>
      </w:tr>
      <w:tr w:rsidR="00332C96" w:rsidRPr="00332C96" w14:paraId="7991176D" w14:textId="77777777" w:rsidTr="00332C9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8" w:type="dxa"/>
            <w:tcBorders>
              <w:top w:val="none" w:sz="0" w:space="0" w:color="auto"/>
              <w:left w:val="nil"/>
              <w:bottom w:val="single" w:sz="4" w:space="0" w:color="auto"/>
            </w:tcBorders>
          </w:tcPr>
          <w:p w14:paraId="7A0C32B1" w14:textId="77777777" w:rsidR="00332C96" w:rsidRPr="00332C96" w:rsidRDefault="00332C96" w:rsidP="00332C96">
            <w:pPr>
              <w:spacing w:before="0" w:after="0"/>
              <w:rPr>
                <w:sz w:val="18"/>
                <w:szCs w:val="18"/>
              </w:rPr>
            </w:pPr>
            <w:r w:rsidRPr="00332C96">
              <w:rPr>
                <w:sz w:val="18"/>
                <w:szCs w:val="18"/>
              </w:rPr>
              <w:t>Lack of time</w:t>
            </w:r>
          </w:p>
        </w:tc>
        <w:tc>
          <w:tcPr>
            <w:tcW w:w="1418" w:type="dxa"/>
            <w:tcBorders>
              <w:top w:val="none" w:sz="0" w:space="0" w:color="auto"/>
              <w:bottom w:val="single" w:sz="4" w:space="0" w:color="auto"/>
            </w:tcBorders>
          </w:tcPr>
          <w:p w14:paraId="41019F32"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2.3%</w:t>
            </w:r>
          </w:p>
        </w:tc>
        <w:tc>
          <w:tcPr>
            <w:tcW w:w="1842" w:type="dxa"/>
            <w:tcBorders>
              <w:top w:val="none" w:sz="0" w:space="0" w:color="auto"/>
              <w:bottom w:val="single" w:sz="4" w:space="0" w:color="auto"/>
            </w:tcBorders>
          </w:tcPr>
          <w:p w14:paraId="76451468"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0.0%</w:t>
            </w:r>
          </w:p>
        </w:tc>
        <w:tc>
          <w:tcPr>
            <w:tcW w:w="1418" w:type="dxa"/>
            <w:tcBorders>
              <w:top w:val="none" w:sz="0" w:space="0" w:color="auto"/>
              <w:bottom w:val="single" w:sz="4" w:space="0" w:color="auto"/>
            </w:tcBorders>
          </w:tcPr>
          <w:p w14:paraId="532CD26A"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32C96">
              <w:rPr>
                <w:sz w:val="18"/>
                <w:szCs w:val="18"/>
              </w:rPr>
              <w:t>0.172</w:t>
            </w:r>
          </w:p>
        </w:tc>
      </w:tr>
      <w:tr w:rsidR="00332C96" w:rsidRPr="00332C96" w14:paraId="54726879" w14:textId="77777777" w:rsidTr="00332C96">
        <w:trPr>
          <w:trHeight w:val="340"/>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left w:val="nil"/>
            </w:tcBorders>
          </w:tcPr>
          <w:p w14:paraId="4E3CB884" w14:textId="77777777" w:rsidR="00332C96" w:rsidRPr="00332C96" w:rsidRDefault="00332C96" w:rsidP="00332C96">
            <w:pPr>
              <w:spacing w:before="0" w:after="0"/>
              <w:rPr>
                <w:sz w:val="18"/>
                <w:szCs w:val="18"/>
              </w:rPr>
            </w:pPr>
            <w:r w:rsidRPr="00332C96">
              <w:rPr>
                <w:sz w:val="18"/>
                <w:szCs w:val="18"/>
              </w:rPr>
              <w:t>cultural, socioeconomic and environmental factors</w:t>
            </w:r>
          </w:p>
        </w:tc>
        <w:tc>
          <w:tcPr>
            <w:tcW w:w="1418" w:type="dxa"/>
            <w:tcBorders>
              <w:top w:val="single" w:sz="4" w:space="0" w:color="auto"/>
            </w:tcBorders>
          </w:tcPr>
          <w:p w14:paraId="0A7F8CFA"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842" w:type="dxa"/>
            <w:tcBorders>
              <w:top w:val="single" w:sz="4" w:space="0" w:color="auto"/>
            </w:tcBorders>
          </w:tcPr>
          <w:p w14:paraId="5A50114F"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418" w:type="dxa"/>
            <w:tcBorders>
              <w:top w:val="single" w:sz="4" w:space="0" w:color="auto"/>
            </w:tcBorders>
          </w:tcPr>
          <w:p w14:paraId="4CB4F045"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332C96" w:rsidRPr="00332C96" w14:paraId="60755135" w14:textId="77777777" w:rsidTr="00332C9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8" w:type="dxa"/>
            <w:tcBorders>
              <w:top w:val="none" w:sz="0" w:space="0" w:color="auto"/>
              <w:left w:val="nil"/>
              <w:bottom w:val="none" w:sz="0" w:space="0" w:color="auto"/>
            </w:tcBorders>
          </w:tcPr>
          <w:p w14:paraId="441EC8E4" w14:textId="77777777" w:rsidR="00332C96" w:rsidRPr="00332C96" w:rsidRDefault="00332C96" w:rsidP="00332C96">
            <w:pPr>
              <w:spacing w:before="0" w:after="0"/>
              <w:rPr>
                <w:sz w:val="18"/>
                <w:szCs w:val="18"/>
              </w:rPr>
            </w:pPr>
            <w:r w:rsidRPr="00332C96">
              <w:rPr>
                <w:sz w:val="18"/>
                <w:szCs w:val="18"/>
              </w:rPr>
              <w:t>Lack of appropriate local services</w:t>
            </w:r>
          </w:p>
        </w:tc>
        <w:tc>
          <w:tcPr>
            <w:tcW w:w="1418" w:type="dxa"/>
            <w:tcBorders>
              <w:top w:val="none" w:sz="0" w:space="0" w:color="auto"/>
              <w:bottom w:val="none" w:sz="0" w:space="0" w:color="auto"/>
            </w:tcBorders>
          </w:tcPr>
          <w:p w14:paraId="6C0DB1FC"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2.3%</w:t>
            </w:r>
          </w:p>
        </w:tc>
        <w:tc>
          <w:tcPr>
            <w:tcW w:w="1842" w:type="dxa"/>
            <w:tcBorders>
              <w:top w:val="none" w:sz="0" w:space="0" w:color="auto"/>
              <w:bottom w:val="none" w:sz="0" w:space="0" w:color="auto"/>
            </w:tcBorders>
          </w:tcPr>
          <w:p w14:paraId="6472049C"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11.4%</w:t>
            </w:r>
          </w:p>
        </w:tc>
        <w:tc>
          <w:tcPr>
            <w:tcW w:w="1418" w:type="dxa"/>
            <w:tcBorders>
              <w:top w:val="none" w:sz="0" w:space="0" w:color="auto"/>
              <w:bottom w:val="none" w:sz="0" w:space="0" w:color="auto"/>
            </w:tcBorders>
          </w:tcPr>
          <w:p w14:paraId="0527BC74"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32C96">
              <w:rPr>
                <w:b/>
                <w:sz w:val="18"/>
                <w:szCs w:val="18"/>
              </w:rPr>
              <w:t>0.003</w:t>
            </w:r>
          </w:p>
        </w:tc>
      </w:tr>
      <w:tr w:rsidR="00332C96" w:rsidRPr="00332C96" w14:paraId="65A01FC4" w14:textId="77777777" w:rsidTr="00332C96">
        <w:trPr>
          <w:trHeight w:val="340"/>
        </w:trPr>
        <w:tc>
          <w:tcPr>
            <w:cnfStyle w:val="001000000000" w:firstRow="0" w:lastRow="0" w:firstColumn="1" w:lastColumn="0" w:oddVBand="0" w:evenVBand="0" w:oddHBand="0" w:evenHBand="0" w:firstRowFirstColumn="0" w:firstRowLastColumn="0" w:lastRowFirstColumn="0" w:lastRowLastColumn="0"/>
            <w:tcW w:w="4678" w:type="dxa"/>
            <w:tcBorders>
              <w:left w:val="nil"/>
              <w:bottom w:val="single" w:sz="4" w:space="0" w:color="auto"/>
            </w:tcBorders>
          </w:tcPr>
          <w:p w14:paraId="0FB93865" w14:textId="77777777" w:rsidR="00332C96" w:rsidRPr="00332C96" w:rsidRDefault="00332C96" w:rsidP="00332C96">
            <w:pPr>
              <w:spacing w:before="0" w:after="0"/>
              <w:rPr>
                <w:sz w:val="18"/>
                <w:szCs w:val="18"/>
              </w:rPr>
            </w:pPr>
            <w:r w:rsidRPr="00332C96">
              <w:rPr>
                <w:sz w:val="18"/>
                <w:szCs w:val="18"/>
              </w:rPr>
              <w:t>Lack of knowledge about smoking cessation programs</w:t>
            </w:r>
          </w:p>
        </w:tc>
        <w:tc>
          <w:tcPr>
            <w:tcW w:w="1418" w:type="dxa"/>
            <w:tcBorders>
              <w:bottom w:val="single" w:sz="4" w:space="0" w:color="auto"/>
            </w:tcBorders>
          </w:tcPr>
          <w:p w14:paraId="4FB541DF"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3.5%</w:t>
            </w:r>
          </w:p>
        </w:tc>
        <w:tc>
          <w:tcPr>
            <w:tcW w:w="1842" w:type="dxa"/>
            <w:tcBorders>
              <w:bottom w:val="single" w:sz="4" w:space="0" w:color="auto"/>
            </w:tcBorders>
          </w:tcPr>
          <w:p w14:paraId="77ACF747"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10.1%</w:t>
            </w:r>
          </w:p>
        </w:tc>
        <w:tc>
          <w:tcPr>
            <w:tcW w:w="1418" w:type="dxa"/>
            <w:tcBorders>
              <w:bottom w:val="single" w:sz="4" w:space="0" w:color="auto"/>
            </w:tcBorders>
          </w:tcPr>
          <w:p w14:paraId="419754E1"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32C96">
              <w:rPr>
                <w:b/>
                <w:sz w:val="18"/>
                <w:szCs w:val="18"/>
              </w:rPr>
              <w:t>0.033</w:t>
            </w:r>
          </w:p>
        </w:tc>
      </w:tr>
      <w:tr w:rsidR="00332C96" w:rsidRPr="00332C96" w14:paraId="63480335" w14:textId="77777777" w:rsidTr="00332C9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356" w:type="dxa"/>
            <w:gridSpan w:val="4"/>
            <w:tcBorders>
              <w:top w:val="single" w:sz="4" w:space="0" w:color="auto"/>
              <w:left w:val="nil"/>
              <w:bottom w:val="none" w:sz="0" w:space="0" w:color="auto"/>
            </w:tcBorders>
          </w:tcPr>
          <w:p w14:paraId="4AEF8ED9" w14:textId="77777777" w:rsidR="00332C96" w:rsidRPr="00332C96" w:rsidRDefault="00332C96" w:rsidP="00332C96">
            <w:pPr>
              <w:spacing w:before="0" w:after="0"/>
              <w:rPr>
                <w:sz w:val="18"/>
                <w:szCs w:val="18"/>
              </w:rPr>
            </w:pPr>
            <w:r w:rsidRPr="00332C96">
              <w:rPr>
                <w:sz w:val="18"/>
                <w:szCs w:val="18"/>
              </w:rPr>
              <w:t>Note: significant differences between groups measured by Chi²-test are shown in bold</w:t>
            </w:r>
          </w:p>
        </w:tc>
      </w:tr>
    </w:tbl>
    <w:p w14:paraId="3EB7A4E6" w14:textId="77777777" w:rsidR="00332C96" w:rsidRDefault="00332C96">
      <w:pPr>
        <w:spacing w:before="0" w:after="200" w:line="276" w:lineRule="auto"/>
        <w:rPr>
          <w:rFonts w:cs="Times New Roman"/>
          <w:szCs w:val="24"/>
        </w:rPr>
      </w:pPr>
    </w:p>
    <w:p w14:paraId="2E77D95A" w14:textId="77777777" w:rsidR="00332C96" w:rsidRDefault="00332C96">
      <w:pPr>
        <w:spacing w:before="0" w:after="200" w:line="276" w:lineRule="auto"/>
        <w:rPr>
          <w:rFonts w:cs="Times New Roman"/>
          <w:szCs w:val="24"/>
        </w:rPr>
      </w:pPr>
    </w:p>
    <w:p w14:paraId="262B0D24" w14:textId="69F671C7" w:rsidR="00332C96" w:rsidRDefault="00332C96">
      <w:pPr>
        <w:spacing w:before="0" w:after="200" w:line="276" w:lineRule="auto"/>
        <w:rPr>
          <w:rFonts w:cs="Times New Roman"/>
          <w:szCs w:val="24"/>
        </w:rPr>
      </w:pPr>
      <w:r>
        <w:rPr>
          <w:rFonts w:cs="Times New Roman"/>
          <w:szCs w:val="24"/>
        </w:rPr>
        <w:br w:type="page"/>
      </w:r>
    </w:p>
    <w:p w14:paraId="15A64DE5" w14:textId="1ED1E5F7" w:rsidR="00332C96" w:rsidRDefault="00332C96">
      <w:pPr>
        <w:spacing w:before="0" w:after="200" w:line="276" w:lineRule="auto"/>
        <w:rPr>
          <w:rFonts w:cs="Times New Roman"/>
          <w:szCs w:val="24"/>
        </w:rPr>
      </w:pPr>
      <w:r w:rsidRPr="00332C96">
        <w:rPr>
          <w:rFonts w:cs="Times New Roman"/>
          <w:b/>
          <w:szCs w:val="24"/>
        </w:rPr>
        <w:lastRenderedPageBreak/>
        <w:t>Supplementary Table 3:</w:t>
      </w:r>
      <w:r w:rsidRPr="00332C96">
        <w:rPr>
          <w:rFonts w:cs="Times New Roman"/>
          <w:szCs w:val="24"/>
        </w:rPr>
        <w:t xml:space="preserve"> Factors for each category of motivation to quit smoking among smokers without (group S) and with (group SMI) mental illness (multiple answers were possible)</w:t>
      </w:r>
    </w:p>
    <w:p w14:paraId="32C4F230" w14:textId="756FF53E" w:rsidR="00332C96" w:rsidRDefault="00332C96">
      <w:pPr>
        <w:spacing w:before="0" w:after="200" w:line="276" w:lineRule="auto"/>
        <w:rPr>
          <w:rFonts w:cs="Times New Roman"/>
          <w:szCs w:val="24"/>
        </w:rPr>
      </w:pPr>
    </w:p>
    <w:tbl>
      <w:tblPr>
        <w:tblStyle w:val="EinfacheTabelle213"/>
        <w:tblW w:w="9356" w:type="dxa"/>
        <w:tblBorders>
          <w:top w:val="none" w:sz="0" w:space="0" w:color="auto"/>
          <w:bottom w:val="none" w:sz="0" w:space="0" w:color="auto"/>
        </w:tblBorders>
        <w:tblLayout w:type="fixed"/>
        <w:tblLook w:val="04A0" w:firstRow="1" w:lastRow="0" w:firstColumn="1" w:lastColumn="0" w:noHBand="0" w:noVBand="1"/>
      </w:tblPr>
      <w:tblGrid>
        <w:gridCol w:w="2835"/>
        <w:gridCol w:w="2268"/>
        <w:gridCol w:w="2410"/>
        <w:gridCol w:w="1843"/>
      </w:tblGrid>
      <w:tr w:rsidR="00332C96" w:rsidRPr="00332C96" w14:paraId="46640857" w14:textId="77777777" w:rsidTr="00332C96">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bottom w:val="single" w:sz="4" w:space="0" w:color="auto"/>
            </w:tcBorders>
          </w:tcPr>
          <w:p w14:paraId="469626BB" w14:textId="77777777" w:rsidR="00332C96" w:rsidRPr="00332C96" w:rsidRDefault="00332C96" w:rsidP="00332C96">
            <w:pPr>
              <w:spacing w:before="0" w:after="0"/>
              <w:rPr>
                <w:sz w:val="18"/>
                <w:szCs w:val="18"/>
              </w:rPr>
            </w:pPr>
            <w:r w:rsidRPr="00332C96">
              <w:rPr>
                <w:sz w:val="18"/>
                <w:szCs w:val="18"/>
              </w:rPr>
              <w:t>Motivation</w:t>
            </w:r>
          </w:p>
        </w:tc>
        <w:tc>
          <w:tcPr>
            <w:tcW w:w="2268" w:type="dxa"/>
            <w:tcBorders>
              <w:top w:val="single" w:sz="4" w:space="0" w:color="auto"/>
              <w:bottom w:val="single" w:sz="4" w:space="0" w:color="auto"/>
            </w:tcBorders>
          </w:tcPr>
          <w:p w14:paraId="0958A4DC" w14:textId="77777777" w:rsidR="00332C96" w:rsidRPr="00332C96" w:rsidRDefault="00332C96" w:rsidP="00332C96">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332C96">
              <w:rPr>
                <w:sz w:val="18"/>
                <w:szCs w:val="18"/>
              </w:rPr>
              <w:t>Group S (n=172)</w:t>
            </w:r>
          </w:p>
        </w:tc>
        <w:tc>
          <w:tcPr>
            <w:tcW w:w="2410" w:type="dxa"/>
            <w:tcBorders>
              <w:top w:val="single" w:sz="4" w:space="0" w:color="auto"/>
              <w:bottom w:val="single" w:sz="4" w:space="0" w:color="auto"/>
            </w:tcBorders>
          </w:tcPr>
          <w:p w14:paraId="28B945FE" w14:textId="77777777" w:rsidR="00332C96" w:rsidRPr="00332C96" w:rsidRDefault="00332C96" w:rsidP="00332C96">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332C96">
              <w:rPr>
                <w:sz w:val="18"/>
                <w:szCs w:val="18"/>
              </w:rPr>
              <w:t>Group SMHP (n=79)</w:t>
            </w:r>
          </w:p>
        </w:tc>
        <w:tc>
          <w:tcPr>
            <w:tcW w:w="1843" w:type="dxa"/>
            <w:tcBorders>
              <w:top w:val="single" w:sz="4" w:space="0" w:color="auto"/>
              <w:bottom w:val="single" w:sz="4" w:space="0" w:color="auto"/>
            </w:tcBorders>
          </w:tcPr>
          <w:p w14:paraId="66BEF258" w14:textId="77777777" w:rsidR="00332C96" w:rsidRPr="00332C96" w:rsidRDefault="00332C96" w:rsidP="00332C96">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332C96">
              <w:rPr>
                <w:sz w:val="18"/>
                <w:szCs w:val="18"/>
              </w:rPr>
              <w:t xml:space="preserve">p-value </w:t>
            </w:r>
          </w:p>
        </w:tc>
      </w:tr>
      <w:tr w:rsidR="00332C96" w:rsidRPr="00332C96" w14:paraId="32164C15" w14:textId="77777777" w:rsidTr="00332C9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bottom w:val="none" w:sz="0" w:space="0" w:color="auto"/>
            </w:tcBorders>
          </w:tcPr>
          <w:p w14:paraId="06A0BA71" w14:textId="77777777" w:rsidR="00332C96" w:rsidRPr="00332C96" w:rsidRDefault="00332C96" w:rsidP="00332C96">
            <w:pPr>
              <w:spacing w:before="0" w:after="80"/>
              <w:rPr>
                <w:sz w:val="18"/>
                <w:szCs w:val="18"/>
              </w:rPr>
            </w:pPr>
            <w:r w:rsidRPr="00332C96">
              <w:rPr>
                <w:sz w:val="18"/>
                <w:szCs w:val="18"/>
              </w:rPr>
              <w:t>Intrinsic factors</w:t>
            </w:r>
          </w:p>
        </w:tc>
        <w:tc>
          <w:tcPr>
            <w:tcW w:w="2268" w:type="dxa"/>
            <w:tcBorders>
              <w:top w:val="single" w:sz="4" w:space="0" w:color="auto"/>
              <w:bottom w:val="none" w:sz="0" w:space="0" w:color="auto"/>
            </w:tcBorders>
          </w:tcPr>
          <w:p w14:paraId="5F1D2371"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2410" w:type="dxa"/>
            <w:tcBorders>
              <w:top w:val="single" w:sz="4" w:space="0" w:color="auto"/>
              <w:bottom w:val="none" w:sz="0" w:space="0" w:color="auto"/>
            </w:tcBorders>
          </w:tcPr>
          <w:p w14:paraId="7BE58E33"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843" w:type="dxa"/>
            <w:tcBorders>
              <w:top w:val="single" w:sz="4" w:space="0" w:color="auto"/>
              <w:bottom w:val="none" w:sz="0" w:space="0" w:color="auto"/>
            </w:tcBorders>
          </w:tcPr>
          <w:p w14:paraId="308D26CD"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332C96" w:rsidRPr="00332C96" w14:paraId="15534E68" w14:textId="77777777" w:rsidTr="00332C96">
        <w:trPr>
          <w:trHeight w:val="283"/>
        </w:trPr>
        <w:tc>
          <w:tcPr>
            <w:cnfStyle w:val="001000000000" w:firstRow="0" w:lastRow="0" w:firstColumn="1" w:lastColumn="0" w:oddVBand="0" w:evenVBand="0" w:oddHBand="0" w:evenHBand="0" w:firstRowFirstColumn="0" w:firstRowLastColumn="0" w:lastRowFirstColumn="0" w:lastRowLastColumn="0"/>
            <w:tcW w:w="2835" w:type="dxa"/>
          </w:tcPr>
          <w:p w14:paraId="1C7191A8" w14:textId="77777777" w:rsidR="00332C96" w:rsidRPr="00332C96" w:rsidRDefault="00332C96" w:rsidP="00332C96">
            <w:pPr>
              <w:spacing w:before="0" w:after="80"/>
              <w:rPr>
                <w:sz w:val="18"/>
                <w:szCs w:val="18"/>
              </w:rPr>
            </w:pPr>
            <w:r w:rsidRPr="00332C96">
              <w:rPr>
                <w:sz w:val="18"/>
                <w:szCs w:val="18"/>
              </w:rPr>
              <w:t>Health</w:t>
            </w:r>
          </w:p>
        </w:tc>
        <w:tc>
          <w:tcPr>
            <w:tcW w:w="2268" w:type="dxa"/>
          </w:tcPr>
          <w:p w14:paraId="4BED8D35"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80.2%</w:t>
            </w:r>
          </w:p>
        </w:tc>
        <w:tc>
          <w:tcPr>
            <w:tcW w:w="2410" w:type="dxa"/>
          </w:tcPr>
          <w:p w14:paraId="734F066A"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77.2%</w:t>
            </w:r>
          </w:p>
        </w:tc>
        <w:tc>
          <w:tcPr>
            <w:tcW w:w="1843" w:type="dxa"/>
          </w:tcPr>
          <w:p w14:paraId="39B5FA62"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0.584</w:t>
            </w:r>
          </w:p>
        </w:tc>
      </w:tr>
      <w:tr w:rsidR="00332C96" w:rsidRPr="00332C96" w14:paraId="74FB1EE5" w14:textId="77777777" w:rsidTr="00332C9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none" w:sz="0" w:space="0" w:color="auto"/>
              <w:bottom w:val="single" w:sz="4" w:space="0" w:color="auto"/>
            </w:tcBorders>
          </w:tcPr>
          <w:p w14:paraId="37F3A63A" w14:textId="77777777" w:rsidR="00332C96" w:rsidRPr="00332C96" w:rsidRDefault="00332C96" w:rsidP="00332C96">
            <w:pPr>
              <w:spacing w:before="0" w:after="80"/>
              <w:rPr>
                <w:sz w:val="18"/>
                <w:szCs w:val="18"/>
              </w:rPr>
            </w:pPr>
            <w:r w:rsidRPr="00332C96">
              <w:rPr>
                <w:sz w:val="18"/>
                <w:szCs w:val="18"/>
              </w:rPr>
              <w:t>Physical fitness</w:t>
            </w:r>
          </w:p>
        </w:tc>
        <w:tc>
          <w:tcPr>
            <w:tcW w:w="2268" w:type="dxa"/>
            <w:tcBorders>
              <w:top w:val="none" w:sz="0" w:space="0" w:color="auto"/>
              <w:bottom w:val="single" w:sz="4" w:space="0" w:color="auto"/>
            </w:tcBorders>
          </w:tcPr>
          <w:p w14:paraId="193CCCA0"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41.3%</w:t>
            </w:r>
          </w:p>
        </w:tc>
        <w:tc>
          <w:tcPr>
            <w:tcW w:w="2410" w:type="dxa"/>
            <w:tcBorders>
              <w:top w:val="none" w:sz="0" w:space="0" w:color="auto"/>
              <w:bottom w:val="single" w:sz="4" w:space="0" w:color="auto"/>
            </w:tcBorders>
          </w:tcPr>
          <w:p w14:paraId="4C82C986"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29.1%</w:t>
            </w:r>
          </w:p>
        </w:tc>
        <w:tc>
          <w:tcPr>
            <w:tcW w:w="1843" w:type="dxa"/>
            <w:tcBorders>
              <w:top w:val="none" w:sz="0" w:space="0" w:color="auto"/>
              <w:bottom w:val="single" w:sz="4" w:space="0" w:color="auto"/>
            </w:tcBorders>
          </w:tcPr>
          <w:p w14:paraId="507A0ABF"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0.064</w:t>
            </w:r>
          </w:p>
        </w:tc>
      </w:tr>
      <w:tr w:rsidR="00332C96" w:rsidRPr="00332C96" w14:paraId="2C1DE052" w14:textId="77777777" w:rsidTr="00332C96">
        <w:trPr>
          <w:trHeight w:val="28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tcBorders>
          </w:tcPr>
          <w:p w14:paraId="60DD2B67" w14:textId="77777777" w:rsidR="00332C96" w:rsidRPr="00332C96" w:rsidRDefault="00332C96" w:rsidP="00332C96">
            <w:pPr>
              <w:spacing w:before="0" w:after="80"/>
              <w:rPr>
                <w:sz w:val="18"/>
                <w:szCs w:val="18"/>
              </w:rPr>
            </w:pPr>
            <w:r w:rsidRPr="00332C96">
              <w:rPr>
                <w:sz w:val="18"/>
                <w:szCs w:val="18"/>
              </w:rPr>
              <w:t>Extrinsic factors</w:t>
            </w:r>
          </w:p>
        </w:tc>
        <w:tc>
          <w:tcPr>
            <w:tcW w:w="2268" w:type="dxa"/>
            <w:tcBorders>
              <w:top w:val="single" w:sz="4" w:space="0" w:color="auto"/>
            </w:tcBorders>
          </w:tcPr>
          <w:p w14:paraId="1FD70422"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2410" w:type="dxa"/>
            <w:tcBorders>
              <w:top w:val="single" w:sz="4" w:space="0" w:color="auto"/>
            </w:tcBorders>
          </w:tcPr>
          <w:p w14:paraId="16C64D8B"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843" w:type="dxa"/>
            <w:tcBorders>
              <w:top w:val="single" w:sz="4" w:space="0" w:color="auto"/>
            </w:tcBorders>
          </w:tcPr>
          <w:p w14:paraId="50998205"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332C96" w:rsidRPr="00332C96" w14:paraId="6C1D5298" w14:textId="77777777" w:rsidTr="00332C9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none" w:sz="0" w:space="0" w:color="auto"/>
              <w:bottom w:val="none" w:sz="0" w:space="0" w:color="auto"/>
            </w:tcBorders>
          </w:tcPr>
          <w:p w14:paraId="11336FDA" w14:textId="77777777" w:rsidR="00332C96" w:rsidRPr="00332C96" w:rsidRDefault="00332C96" w:rsidP="00332C96">
            <w:pPr>
              <w:spacing w:before="0" w:after="80"/>
              <w:rPr>
                <w:sz w:val="18"/>
                <w:szCs w:val="18"/>
              </w:rPr>
            </w:pPr>
            <w:r w:rsidRPr="00332C96">
              <w:rPr>
                <w:sz w:val="18"/>
                <w:szCs w:val="18"/>
              </w:rPr>
              <w:t>Money</w:t>
            </w:r>
          </w:p>
        </w:tc>
        <w:tc>
          <w:tcPr>
            <w:tcW w:w="2268" w:type="dxa"/>
            <w:tcBorders>
              <w:top w:val="none" w:sz="0" w:space="0" w:color="auto"/>
              <w:bottom w:val="none" w:sz="0" w:space="0" w:color="auto"/>
            </w:tcBorders>
          </w:tcPr>
          <w:p w14:paraId="7D56AB4C"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40.7%</w:t>
            </w:r>
          </w:p>
        </w:tc>
        <w:tc>
          <w:tcPr>
            <w:tcW w:w="2410" w:type="dxa"/>
            <w:tcBorders>
              <w:top w:val="none" w:sz="0" w:space="0" w:color="auto"/>
              <w:bottom w:val="none" w:sz="0" w:space="0" w:color="auto"/>
            </w:tcBorders>
          </w:tcPr>
          <w:p w14:paraId="00F69027"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46.8%</w:t>
            </w:r>
          </w:p>
        </w:tc>
        <w:tc>
          <w:tcPr>
            <w:tcW w:w="1843" w:type="dxa"/>
            <w:tcBorders>
              <w:top w:val="none" w:sz="0" w:space="0" w:color="auto"/>
              <w:bottom w:val="none" w:sz="0" w:space="0" w:color="auto"/>
            </w:tcBorders>
          </w:tcPr>
          <w:p w14:paraId="0E04E04B"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0.361</w:t>
            </w:r>
          </w:p>
        </w:tc>
      </w:tr>
      <w:tr w:rsidR="00332C96" w:rsidRPr="00332C96" w14:paraId="22EB7033" w14:textId="77777777" w:rsidTr="00332C96">
        <w:trPr>
          <w:trHeight w:val="283"/>
        </w:trPr>
        <w:tc>
          <w:tcPr>
            <w:cnfStyle w:val="001000000000" w:firstRow="0" w:lastRow="0" w:firstColumn="1" w:lastColumn="0" w:oddVBand="0" w:evenVBand="0" w:oddHBand="0" w:evenHBand="0" w:firstRowFirstColumn="0" w:firstRowLastColumn="0" w:lastRowFirstColumn="0" w:lastRowLastColumn="0"/>
            <w:tcW w:w="2835" w:type="dxa"/>
          </w:tcPr>
          <w:p w14:paraId="3BF68326" w14:textId="77777777" w:rsidR="00332C96" w:rsidRPr="00332C96" w:rsidRDefault="00332C96" w:rsidP="00332C96">
            <w:pPr>
              <w:spacing w:before="0" w:after="80"/>
              <w:rPr>
                <w:sz w:val="18"/>
                <w:szCs w:val="18"/>
              </w:rPr>
            </w:pPr>
            <w:r w:rsidRPr="00332C96">
              <w:rPr>
                <w:sz w:val="18"/>
                <w:szCs w:val="18"/>
              </w:rPr>
              <w:t>Family</w:t>
            </w:r>
          </w:p>
        </w:tc>
        <w:tc>
          <w:tcPr>
            <w:tcW w:w="2268" w:type="dxa"/>
          </w:tcPr>
          <w:p w14:paraId="7B1216A7"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34.3%</w:t>
            </w:r>
          </w:p>
        </w:tc>
        <w:tc>
          <w:tcPr>
            <w:tcW w:w="2410" w:type="dxa"/>
          </w:tcPr>
          <w:p w14:paraId="7FFBFA4D"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19.0%</w:t>
            </w:r>
          </w:p>
        </w:tc>
        <w:tc>
          <w:tcPr>
            <w:tcW w:w="1843" w:type="dxa"/>
          </w:tcPr>
          <w:p w14:paraId="00BE6313"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b/>
                <w:sz w:val="18"/>
                <w:szCs w:val="18"/>
              </w:rPr>
              <w:t>0.013</w:t>
            </w:r>
          </w:p>
        </w:tc>
      </w:tr>
      <w:tr w:rsidR="00332C96" w:rsidRPr="00332C96" w14:paraId="1DF035D4" w14:textId="77777777" w:rsidTr="00332C96">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2835" w:type="dxa"/>
            <w:tcBorders>
              <w:top w:val="none" w:sz="0" w:space="0" w:color="auto"/>
              <w:bottom w:val="none" w:sz="0" w:space="0" w:color="auto"/>
            </w:tcBorders>
          </w:tcPr>
          <w:p w14:paraId="3D3C1305" w14:textId="77777777" w:rsidR="00332C96" w:rsidRPr="00332C96" w:rsidRDefault="00332C96" w:rsidP="00332C96">
            <w:pPr>
              <w:spacing w:before="0" w:after="80"/>
              <w:rPr>
                <w:sz w:val="18"/>
                <w:szCs w:val="18"/>
              </w:rPr>
            </w:pPr>
            <w:r w:rsidRPr="00332C96">
              <w:rPr>
                <w:sz w:val="18"/>
                <w:szCs w:val="18"/>
              </w:rPr>
              <w:t>Relationship/partner</w:t>
            </w:r>
          </w:p>
        </w:tc>
        <w:tc>
          <w:tcPr>
            <w:tcW w:w="2268" w:type="dxa"/>
            <w:tcBorders>
              <w:top w:val="none" w:sz="0" w:space="0" w:color="auto"/>
              <w:bottom w:val="none" w:sz="0" w:space="0" w:color="auto"/>
            </w:tcBorders>
          </w:tcPr>
          <w:p w14:paraId="44B27887"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29.1%</w:t>
            </w:r>
          </w:p>
        </w:tc>
        <w:tc>
          <w:tcPr>
            <w:tcW w:w="2410" w:type="dxa"/>
            <w:tcBorders>
              <w:top w:val="none" w:sz="0" w:space="0" w:color="auto"/>
              <w:bottom w:val="none" w:sz="0" w:space="0" w:color="auto"/>
            </w:tcBorders>
          </w:tcPr>
          <w:p w14:paraId="0DC69CC7"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17.7%</w:t>
            </w:r>
          </w:p>
        </w:tc>
        <w:tc>
          <w:tcPr>
            <w:tcW w:w="1843" w:type="dxa"/>
            <w:tcBorders>
              <w:top w:val="none" w:sz="0" w:space="0" w:color="auto"/>
              <w:bottom w:val="none" w:sz="0" w:space="0" w:color="auto"/>
            </w:tcBorders>
          </w:tcPr>
          <w:p w14:paraId="17792795"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0.055</w:t>
            </w:r>
          </w:p>
        </w:tc>
      </w:tr>
      <w:tr w:rsidR="00332C96" w:rsidRPr="00332C96" w14:paraId="636EBF59" w14:textId="77777777" w:rsidTr="00332C96">
        <w:trPr>
          <w:trHeight w:val="349"/>
        </w:trPr>
        <w:tc>
          <w:tcPr>
            <w:cnfStyle w:val="001000000000" w:firstRow="0" w:lastRow="0" w:firstColumn="1" w:lastColumn="0" w:oddVBand="0" w:evenVBand="0" w:oddHBand="0" w:evenHBand="0" w:firstRowFirstColumn="0" w:firstRowLastColumn="0" w:lastRowFirstColumn="0" w:lastRowLastColumn="0"/>
            <w:tcW w:w="2835" w:type="dxa"/>
            <w:tcBorders>
              <w:bottom w:val="single" w:sz="4" w:space="0" w:color="auto"/>
            </w:tcBorders>
          </w:tcPr>
          <w:p w14:paraId="234DD06C" w14:textId="77777777" w:rsidR="00332C96" w:rsidRPr="00332C96" w:rsidRDefault="00332C96" w:rsidP="00332C96">
            <w:pPr>
              <w:spacing w:before="0" w:after="80"/>
              <w:rPr>
                <w:sz w:val="18"/>
                <w:szCs w:val="18"/>
              </w:rPr>
            </w:pPr>
            <w:r w:rsidRPr="00332C96">
              <w:rPr>
                <w:sz w:val="18"/>
                <w:szCs w:val="18"/>
              </w:rPr>
              <w:t>Pregnancy</w:t>
            </w:r>
          </w:p>
        </w:tc>
        <w:tc>
          <w:tcPr>
            <w:tcW w:w="2268" w:type="dxa"/>
            <w:tcBorders>
              <w:bottom w:val="single" w:sz="4" w:space="0" w:color="auto"/>
            </w:tcBorders>
          </w:tcPr>
          <w:p w14:paraId="7B4180DE"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 xml:space="preserve">2.9% </w:t>
            </w:r>
          </w:p>
        </w:tc>
        <w:tc>
          <w:tcPr>
            <w:tcW w:w="2410" w:type="dxa"/>
            <w:tcBorders>
              <w:bottom w:val="single" w:sz="4" w:space="0" w:color="auto"/>
            </w:tcBorders>
          </w:tcPr>
          <w:p w14:paraId="1AF9C959"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 xml:space="preserve">2.5% </w:t>
            </w:r>
          </w:p>
        </w:tc>
        <w:tc>
          <w:tcPr>
            <w:tcW w:w="1843" w:type="dxa"/>
            <w:tcBorders>
              <w:bottom w:val="single" w:sz="4" w:space="0" w:color="auto"/>
            </w:tcBorders>
          </w:tcPr>
          <w:p w14:paraId="7BAE292E"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0.867</w:t>
            </w:r>
          </w:p>
        </w:tc>
      </w:tr>
      <w:tr w:rsidR="00332C96" w:rsidRPr="00332C96" w14:paraId="2DB644C2" w14:textId="77777777" w:rsidTr="00332C9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356" w:type="dxa"/>
            <w:gridSpan w:val="4"/>
            <w:tcBorders>
              <w:top w:val="single" w:sz="4" w:space="0" w:color="auto"/>
              <w:bottom w:val="none" w:sz="0" w:space="0" w:color="auto"/>
            </w:tcBorders>
          </w:tcPr>
          <w:p w14:paraId="2AAF9A11" w14:textId="77777777" w:rsidR="00332C96" w:rsidRPr="00332C96" w:rsidRDefault="00332C96" w:rsidP="00332C96">
            <w:pPr>
              <w:spacing w:before="0" w:after="0"/>
              <w:rPr>
                <w:sz w:val="18"/>
                <w:szCs w:val="18"/>
              </w:rPr>
            </w:pPr>
            <w:r w:rsidRPr="00332C96">
              <w:rPr>
                <w:sz w:val="18"/>
                <w:szCs w:val="18"/>
              </w:rPr>
              <w:t>Note: significant differences between groups measured by Chi²-test are shown in bold</w:t>
            </w:r>
          </w:p>
        </w:tc>
      </w:tr>
    </w:tbl>
    <w:p w14:paraId="6320346C" w14:textId="6587F876" w:rsidR="00332C96" w:rsidRDefault="00332C96">
      <w:pPr>
        <w:spacing w:before="0" w:after="200" w:line="276" w:lineRule="auto"/>
        <w:rPr>
          <w:rFonts w:cs="Times New Roman"/>
          <w:szCs w:val="24"/>
        </w:rPr>
      </w:pPr>
    </w:p>
    <w:p w14:paraId="2C53AFEB" w14:textId="77777777" w:rsidR="00332C96" w:rsidRDefault="00332C96">
      <w:pPr>
        <w:spacing w:before="0" w:after="200" w:line="276" w:lineRule="auto"/>
        <w:rPr>
          <w:rFonts w:cs="Times New Roman"/>
          <w:szCs w:val="24"/>
        </w:rPr>
      </w:pPr>
    </w:p>
    <w:p w14:paraId="17EF551E" w14:textId="28071532" w:rsidR="00332C96" w:rsidRDefault="00332C96">
      <w:pPr>
        <w:spacing w:before="0" w:after="200" w:line="276" w:lineRule="auto"/>
        <w:rPr>
          <w:rFonts w:cs="Times New Roman"/>
          <w:szCs w:val="24"/>
        </w:rPr>
      </w:pPr>
      <w:r>
        <w:rPr>
          <w:rFonts w:cs="Times New Roman"/>
          <w:szCs w:val="24"/>
        </w:rPr>
        <w:br w:type="page"/>
      </w:r>
    </w:p>
    <w:p w14:paraId="02A8D11F" w14:textId="15EB0510" w:rsidR="00332C96" w:rsidRDefault="00332C96">
      <w:pPr>
        <w:spacing w:before="0" w:after="200" w:line="276" w:lineRule="auto"/>
        <w:rPr>
          <w:rFonts w:cs="Times New Roman"/>
          <w:szCs w:val="24"/>
        </w:rPr>
      </w:pPr>
      <w:r w:rsidRPr="00332C96">
        <w:rPr>
          <w:rFonts w:cs="Times New Roman"/>
          <w:b/>
          <w:szCs w:val="24"/>
        </w:rPr>
        <w:lastRenderedPageBreak/>
        <w:t>Supplementary Table 4:</w:t>
      </w:r>
      <w:r w:rsidRPr="00332C96">
        <w:rPr>
          <w:rFonts w:cs="Times New Roman"/>
          <w:szCs w:val="24"/>
        </w:rPr>
        <w:t xml:space="preserve"> Factors for each category of support to quit smoking among smokers without (group S) and with (group SMI) mental illness (multiple answers were possible)</w:t>
      </w:r>
    </w:p>
    <w:p w14:paraId="2D61BE30" w14:textId="742E05B6" w:rsidR="00332C96" w:rsidRDefault="00332C96">
      <w:pPr>
        <w:spacing w:before="0" w:after="200" w:line="276" w:lineRule="auto"/>
        <w:rPr>
          <w:rFonts w:cs="Times New Roman"/>
          <w:szCs w:val="24"/>
        </w:rPr>
      </w:pPr>
    </w:p>
    <w:tbl>
      <w:tblPr>
        <w:tblStyle w:val="EinfacheTabelle213"/>
        <w:tblW w:w="9356" w:type="dxa"/>
        <w:tblBorders>
          <w:top w:val="none" w:sz="0" w:space="0" w:color="auto"/>
          <w:bottom w:val="none" w:sz="0" w:space="0" w:color="auto"/>
        </w:tblBorders>
        <w:tblLayout w:type="fixed"/>
        <w:tblLook w:val="04A0" w:firstRow="1" w:lastRow="0" w:firstColumn="1" w:lastColumn="0" w:noHBand="0" w:noVBand="1"/>
      </w:tblPr>
      <w:tblGrid>
        <w:gridCol w:w="4536"/>
        <w:gridCol w:w="1418"/>
        <w:gridCol w:w="1843"/>
        <w:gridCol w:w="1559"/>
      </w:tblGrid>
      <w:tr w:rsidR="00332C96" w:rsidRPr="00332C96" w14:paraId="1DF439F2" w14:textId="77777777" w:rsidTr="00332C96">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auto"/>
              <w:left w:val="nil"/>
              <w:bottom w:val="none" w:sz="0" w:space="0" w:color="auto"/>
            </w:tcBorders>
          </w:tcPr>
          <w:p w14:paraId="44E07064" w14:textId="77777777" w:rsidR="00332C96" w:rsidRPr="00332C96" w:rsidRDefault="00332C96" w:rsidP="00332C96">
            <w:pPr>
              <w:spacing w:before="0" w:after="0"/>
              <w:rPr>
                <w:sz w:val="18"/>
                <w:szCs w:val="18"/>
              </w:rPr>
            </w:pPr>
            <w:r w:rsidRPr="00332C96">
              <w:rPr>
                <w:sz w:val="18"/>
                <w:szCs w:val="18"/>
              </w:rPr>
              <w:t>Support</w:t>
            </w:r>
          </w:p>
        </w:tc>
        <w:tc>
          <w:tcPr>
            <w:tcW w:w="1418" w:type="dxa"/>
            <w:tcBorders>
              <w:top w:val="single" w:sz="4" w:space="0" w:color="auto"/>
              <w:bottom w:val="none" w:sz="0" w:space="0" w:color="auto"/>
            </w:tcBorders>
          </w:tcPr>
          <w:p w14:paraId="71449081" w14:textId="77777777" w:rsidR="00332C96" w:rsidRPr="00332C96" w:rsidRDefault="00332C96" w:rsidP="00332C96">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332C96">
              <w:rPr>
                <w:sz w:val="18"/>
                <w:szCs w:val="18"/>
              </w:rPr>
              <w:t>Group S</w:t>
            </w:r>
          </w:p>
          <w:p w14:paraId="6E689F72" w14:textId="77777777" w:rsidR="00332C96" w:rsidRPr="00332C96" w:rsidRDefault="00332C96" w:rsidP="00332C96">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332C96">
              <w:rPr>
                <w:sz w:val="18"/>
                <w:szCs w:val="18"/>
              </w:rPr>
              <w:t>(n=172)</w:t>
            </w:r>
          </w:p>
        </w:tc>
        <w:tc>
          <w:tcPr>
            <w:tcW w:w="1843" w:type="dxa"/>
            <w:tcBorders>
              <w:top w:val="single" w:sz="4" w:space="0" w:color="auto"/>
              <w:bottom w:val="none" w:sz="0" w:space="0" w:color="auto"/>
            </w:tcBorders>
          </w:tcPr>
          <w:p w14:paraId="3EB9B88C" w14:textId="77777777" w:rsidR="00332C96" w:rsidRPr="00332C96" w:rsidRDefault="00332C96" w:rsidP="00332C96">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332C96">
              <w:rPr>
                <w:sz w:val="18"/>
                <w:szCs w:val="18"/>
              </w:rPr>
              <w:t>Group SMHP</w:t>
            </w:r>
          </w:p>
          <w:p w14:paraId="75E9AE7E" w14:textId="77777777" w:rsidR="00332C96" w:rsidRPr="00332C96" w:rsidRDefault="00332C96" w:rsidP="00332C96">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332C96">
              <w:rPr>
                <w:sz w:val="18"/>
                <w:szCs w:val="18"/>
              </w:rPr>
              <w:t>(n=79)</w:t>
            </w:r>
          </w:p>
        </w:tc>
        <w:tc>
          <w:tcPr>
            <w:tcW w:w="1559" w:type="dxa"/>
            <w:tcBorders>
              <w:top w:val="single" w:sz="4" w:space="0" w:color="auto"/>
              <w:bottom w:val="none" w:sz="0" w:space="0" w:color="auto"/>
            </w:tcBorders>
          </w:tcPr>
          <w:p w14:paraId="20D81D99" w14:textId="77777777" w:rsidR="00332C96" w:rsidRPr="00332C96" w:rsidRDefault="00332C96" w:rsidP="00332C96">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332C96">
              <w:rPr>
                <w:sz w:val="18"/>
                <w:szCs w:val="18"/>
              </w:rPr>
              <w:t>p-value</w:t>
            </w:r>
          </w:p>
        </w:tc>
      </w:tr>
      <w:tr w:rsidR="00332C96" w:rsidRPr="00332C96" w14:paraId="412B510F" w14:textId="77777777" w:rsidTr="00332C9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536" w:type="dxa"/>
            <w:tcBorders>
              <w:top w:val="none" w:sz="0" w:space="0" w:color="auto"/>
              <w:left w:val="nil"/>
              <w:bottom w:val="none" w:sz="0" w:space="0" w:color="auto"/>
            </w:tcBorders>
          </w:tcPr>
          <w:p w14:paraId="3D5FB7B4" w14:textId="77777777" w:rsidR="00332C96" w:rsidRPr="00332C96" w:rsidRDefault="00332C96" w:rsidP="00332C96">
            <w:pPr>
              <w:spacing w:before="0" w:after="80"/>
              <w:rPr>
                <w:sz w:val="18"/>
                <w:szCs w:val="18"/>
              </w:rPr>
            </w:pPr>
            <w:r w:rsidRPr="00332C96">
              <w:rPr>
                <w:sz w:val="18"/>
                <w:szCs w:val="18"/>
              </w:rPr>
              <w:t>Individual-level support</w:t>
            </w:r>
          </w:p>
        </w:tc>
        <w:tc>
          <w:tcPr>
            <w:tcW w:w="1418" w:type="dxa"/>
            <w:tcBorders>
              <w:top w:val="none" w:sz="0" w:space="0" w:color="auto"/>
              <w:bottom w:val="none" w:sz="0" w:space="0" w:color="auto"/>
            </w:tcBorders>
          </w:tcPr>
          <w:p w14:paraId="1C175679"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843" w:type="dxa"/>
            <w:tcBorders>
              <w:top w:val="none" w:sz="0" w:space="0" w:color="auto"/>
              <w:bottom w:val="none" w:sz="0" w:space="0" w:color="auto"/>
            </w:tcBorders>
          </w:tcPr>
          <w:p w14:paraId="465D30E1"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559" w:type="dxa"/>
            <w:tcBorders>
              <w:top w:val="none" w:sz="0" w:space="0" w:color="auto"/>
              <w:bottom w:val="none" w:sz="0" w:space="0" w:color="auto"/>
            </w:tcBorders>
          </w:tcPr>
          <w:p w14:paraId="0029082D"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332C96" w:rsidRPr="00332C96" w14:paraId="0B5EA43A" w14:textId="77777777" w:rsidTr="00332C96">
        <w:trPr>
          <w:trHeight w:val="283"/>
        </w:trPr>
        <w:tc>
          <w:tcPr>
            <w:cnfStyle w:val="001000000000" w:firstRow="0" w:lastRow="0" w:firstColumn="1" w:lastColumn="0" w:oddVBand="0" w:evenVBand="0" w:oddHBand="0" w:evenHBand="0" w:firstRowFirstColumn="0" w:firstRowLastColumn="0" w:lastRowFirstColumn="0" w:lastRowLastColumn="0"/>
            <w:tcW w:w="4536" w:type="dxa"/>
            <w:tcBorders>
              <w:left w:val="nil"/>
            </w:tcBorders>
          </w:tcPr>
          <w:p w14:paraId="35D17475" w14:textId="77777777" w:rsidR="00332C96" w:rsidRPr="00332C96" w:rsidRDefault="00332C96" w:rsidP="00332C96">
            <w:pPr>
              <w:spacing w:before="0" w:after="80"/>
              <w:rPr>
                <w:sz w:val="18"/>
                <w:szCs w:val="18"/>
              </w:rPr>
            </w:pPr>
            <w:r w:rsidRPr="00332C96">
              <w:rPr>
                <w:sz w:val="18"/>
                <w:szCs w:val="18"/>
              </w:rPr>
              <w:t>Distractions, other activities</w:t>
            </w:r>
          </w:p>
        </w:tc>
        <w:tc>
          <w:tcPr>
            <w:tcW w:w="1418" w:type="dxa"/>
          </w:tcPr>
          <w:p w14:paraId="3F6D83B9"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47.7%</w:t>
            </w:r>
          </w:p>
        </w:tc>
        <w:tc>
          <w:tcPr>
            <w:tcW w:w="1843" w:type="dxa"/>
          </w:tcPr>
          <w:p w14:paraId="6763142A"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38.0%</w:t>
            </w:r>
          </w:p>
        </w:tc>
        <w:tc>
          <w:tcPr>
            <w:tcW w:w="1559" w:type="dxa"/>
          </w:tcPr>
          <w:p w14:paraId="5F0985CB"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32C96">
              <w:rPr>
                <w:sz w:val="18"/>
                <w:szCs w:val="18"/>
              </w:rPr>
              <w:t>0.151</w:t>
            </w:r>
          </w:p>
        </w:tc>
      </w:tr>
      <w:tr w:rsidR="00332C96" w:rsidRPr="00332C96" w14:paraId="432B16EB" w14:textId="77777777" w:rsidTr="00332C9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536" w:type="dxa"/>
            <w:tcBorders>
              <w:top w:val="none" w:sz="0" w:space="0" w:color="auto"/>
              <w:left w:val="nil"/>
              <w:bottom w:val="single" w:sz="4" w:space="0" w:color="auto"/>
            </w:tcBorders>
          </w:tcPr>
          <w:p w14:paraId="48CEF2A0" w14:textId="77777777" w:rsidR="00332C96" w:rsidRPr="00332C96" w:rsidRDefault="00332C96" w:rsidP="00332C96">
            <w:pPr>
              <w:spacing w:before="0" w:after="80"/>
              <w:rPr>
                <w:sz w:val="18"/>
                <w:szCs w:val="18"/>
              </w:rPr>
            </w:pPr>
            <w:r w:rsidRPr="00332C96">
              <w:rPr>
                <w:sz w:val="18"/>
                <w:szCs w:val="18"/>
              </w:rPr>
              <w:t>Incentives (e.g. money)</w:t>
            </w:r>
          </w:p>
        </w:tc>
        <w:tc>
          <w:tcPr>
            <w:tcW w:w="1418" w:type="dxa"/>
            <w:tcBorders>
              <w:top w:val="none" w:sz="0" w:space="0" w:color="auto"/>
              <w:bottom w:val="single" w:sz="4" w:space="0" w:color="auto"/>
            </w:tcBorders>
          </w:tcPr>
          <w:p w14:paraId="463ECEBF"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35.5%</w:t>
            </w:r>
          </w:p>
        </w:tc>
        <w:tc>
          <w:tcPr>
            <w:tcW w:w="1843" w:type="dxa"/>
            <w:tcBorders>
              <w:top w:val="none" w:sz="0" w:space="0" w:color="auto"/>
              <w:bottom w:val="single" w:sz="4" w:space="0" w:color="auto"/>
            </w:tcBorders>
          </w:tcPr>
          <w:p w14:paraId="728E616E"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35.4%</w:t>
            </w:r>
          </w:p>
        </w:tc>
        <w:tc>
          <w:tcPr>
            <w:tcW w:w="1559" w:type="dxa"/>
            <w:tcBorders>
              <w:top w:val="none" w:sz="0" w:space="0" w:color="auto"/>
              <w:bottom w:val="single" w:sz="4" w:space="0" w:color="auto"/>
            </w:tcBorders>
          </w:tcPr>
          <w:p w14:paraId="5B3CB651"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32C96">
              <w:rPr>
                <w:sz w:val="18"/>
                <w:szCs w:val="18"/>
              </w:rPr>
              <w:t>0.997</w:t>
            </w:r>
          </w:p>
        </w:tc>
      </w:tr>
      <w:tr w:rsidR="00332C96" w:rsidRPr="00332C96" w14:paraId="1956FA63" w14:textId="77777777" w:rsidTr="00332C96">
        <w:trPr>
          <w:trHeight w:val="342"/>
        </w:trPr>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auto"/>
              <w:left w:val="nil"/>
            </w:tcBorders>
          </w:tcPr>
          <w:p w14:paraId="671B18E0" w14:textId="77777777" w:rsidR="00332C96" w:rsidRPr="00332C96" w:rsidRDefault="00332C96" w:rsidP="00332C96">
            <w:pPr>
              <w:spacing w:before="0" w:after="80"/>
              <w:rPr>
                <w:sz w:val="18"/>
                <w:szCs w:val="18"/>
              </w:rPr>
            </w:pPr>
            <w:r w:rsidRPr="00332C96">
              <w:rPr>
                <w:sz w:val="18"/>
                <w:szCs w:val="18"/>
              </w:rPr>
              <w:t>Social Support</w:t>
            </w:r>
          </w:p>
        </w:tc>
        <w:tc>
          <w:tcPr>
            <w:tcW w:w="1418" w:type="dxa"/>
            <w:tcBorders>
              <w:top w:val="single" w:sz="4" w:space="0" w:color="auto"/>
            </w:tcBorders>
          </w:tcPr>
          <w:p w14:paraId="15962B9C"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843" w:type="dxa"/>
            <w:tcBorders>
              <w:top w:val="single" w:sz="4" w:space="0" w:color="auto"/>
            </w:tcBorders>
          </w:tcPr>
          <w:p w14:paraId="3D13B82B"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559" w:type="dxa"/>
            <w:tcBorders>
              <w:top w:val="single" w:sz="4" w:space="0" w:color="auto"/>
            </w:tcBorders>
          </w:tcPr>
          <w:p w14:paraId="388D21D0"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r>
      <w:tr w:rsidR="00332C96" w:rsidRPr="00332C96" w14:paraId="3EF0DB5F" w14:textId="77777777" w:rsidTr="00332C96">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536" w:type="dxa"/>
            <w:tcBorders>
              <w:top w:val="none" w:sz="0" w:space="0" w:color="auto"/>
              <w:left w:val="nil"/>
              <w:bottom w:val="none" w:sz="0" w:space="0" w:color="auto"/>
            </w:tcBorders>
          </w:tcPr>
          <w:p w14:paraId="38D068EE" w14:textId="77777777" w:rsidR="00332C96" w:rsidRPr="00332C96" w:rsidRDefault="00332C96" w:rsidP="00332C96">
            <w:pPr>
              <w:spacing w:before="0" w:after="80"/>
              <w:rPr>
                <w:sz w:val="18"/>
                <w:szCs w:val="18"/>
              </w:rPr>
            </w:pPr>
            <w:r w:rsidRPr="00332C96">
              <w:rPr>
                <w:sz w:val="18"/>
                <w:szCs w:val="18"/>
              </w:rPr>
              <w:t>Family/friends</w:t>
            </w:r>
          </w:p>
        </w:tc>
        <w:tc>
          <w:tcPr>
            <w:tcW w:w="1418" w:type="dxa"/>
            <w:tcBorders>
              <w:top w:val="none" w:sz="0" w:space="0" w:color="auto"/>
              <w:bottom w:val="none" w:sz="0" w:space="0" w:color="auto"/>
            </w:tcBorders>
          </w:tcPr>
          <w:p w14:paraId="2E563872"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36.6%</w:t>
            </w:r>
          </w:p>
        </w:tc>
        <w:tc>
          <w:tcPr>
            <w:tcW w:w="1843" w:type="dxa"/>
            <w:tcBorders>
              <w:top w:val="none" w:sz="0" w:space="0" w:color="auto"/>
              <w:bottom w:val="none" w:sz="0" w:space="0" w:color="auto"/>
            </w:tcBorders>
          </w:tcPr>
          <w:p w14:paraId="3CC039EB"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20.3%</w:t>
            </w:r>
          </w:p>
        </w:tc>
        <w:tc>
          <w:tcPr>
            <w:tcW w:w="1559" w:type="dxa"/>
            <w:tcBorders>
              <w:top w:val="none" w:sz="0" w:space="0" w:color="auto"/>
              <w:bottom w:val="none" w:sz="0" w:space="0" w:color="auto"/>
            </w:tcBorders>
          </w:tcPr>
          <w:p w14:paraId="357AB14E"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b/>
                <w:sz w:val="18"/>
                <w:szCs w:val="18"/>
              </w:rPr>
              <w:t>0.009</w:t>
            </w:r>
          </w:p>
        </w:tc>
      </w:tr>
      <w:tr w:rsidR="00332C96" w:rsidRPr="00332C96" w14:paraId="044CD86E" w14:textId="77777777" w:rsidTr="00332C96">
        <w:trPr>
          <w:trHeight w:val="283"/>
        </w:trPr>
        <w:tc>
          <w:tcPr>
            <w:cnfStyle w:val="001000000000" w:firstRow="0" w:lastRow="0" w:firstColumn="1" w:lastColumn="0" w:oddVBand="0" w:evenVBand="0" w:oddHBand="0" w:evenHBand="0" w:firstRowFirstColumn="0" w:firstRowLastColumn="0" w:lastRowFirstColumn="0" w:lastRowLastColumn="0"/>
            <w:tcW w:w="4536" w:type="dxa"/>
            <w:tcBorders>
              <w:left w:val="nil"/>
              <w:bottom w:val="single" w:sz="4" w:space="0" w:color="auto"/>
            </w:tcBorders>
          </w:tcPr>
          <w:p w14:paraId="391CA3C7" w14:textId="77777777" w:rsidR="00332C96" w:rsidRPr="00332C96" w:rsidRDefault="00332C96" w:rsidP="00332C96">
            <w:pPr>
              <w:spacing w:before="0" w:after="80"/>
              <w:rPr>
                <w:sz w:val="18"/>
                <w:szCs w:val="18"/>
              </w:rPr>
            </w:pPr>
            <w:r w:rsidRPr="00332C96">
              <w:rPr>
                <w:sz w:val="18"/>
                <w:szCs w:val="18"/>
              </w:rPr>
              <w:t>Physician</w:t>
            </w:r>
          </w:p>
        </w:tc>
        <w:tc>
          <w:tcPr>
            <w:tcW w:w="1418" w:type="dxa"/>
            <w:tcBorders>
              <w:bottom w:val="single" w:sz="4" w:space="0" w:color="auto"/>
            </w:tcBorders>
          </w:tcPr>
          <w:p w14:paraId="1AC3E216"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9.9%</w:t>
            </w:r>
          </w:p>
        </w:tc>
        <w:tc>
          <w:tcPr>
            <w:tcW w:w="1843" w:type="dxa"/>
            <w:tcBorders>
              <w:bottom w:val="single" w:sz="4" w:space="0" w:color="auto"/>
            </w:tcBorders>
          </w:tcPr>
          <w:p w14:paraId="67C522D5"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31.6%</w:t>
            </w:r>
          </w:p>
        </w:tc>
        <w:tc>
          <w:tcPr>
            <w:tcW w:w="1559" w:type="dxa"/>
            <w:tcBorders>
              <w:bottom w:val="single" w:sz="4" w:space="0" w:color="auto"/>
            </w:tcBorders>
          </w:tcPr>
          <w:p w14:paraId="10D6321A"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32C96">
              <w:rPr>
                <w:b/>
                <w:sz w:val="18"/>
                <w:szCs w:val="18"/>
              </w:rPr>
              <w:t>&lt;0.001</w:t>
            </w:r>
          </w:p>
        </w:tc>
      </w:tr>
      <w:tr w:rsidR="00332C96" w:rsidRPr="00332C96" w14:paraId="4A9EBBA3" w14:textId="77777777" w:rsidTr="00332C96">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auto"/>
              <w:left w:val="nil"/>
              <w:bottom w:val="none" w:sz="0" w:space="0" w:color="auto"/>
            </w:tcBorders>
          </w:tcPr>
          <w:p w14:paraId="1317A44B" w14:textId="77777777" w:rsidR="00332C96" w:rsidRPr="00332C96" w:rsidRDefault="00332C96" w:rsidP="00332C96">
            <w:pPr>
              <w:spacing w:before="0" w:after="80"/>
              <w:rPr>
                <w:sz w:val="18"/>
                <w:szCs w:val="18"/>
              </w:rPr>
            </w:pPr>
            <w:r w:rsidRPr="00332C96">
              <w:rPr>
                <w:sz w:val="18"/>
                <w:szCs w:val="18"/>
              </w:rPr>
              <w:t>Structural Support</w:t>
            </w:r>
          </w:p>
        </w:tc>
        <w:tc>
          <w:tcPr>
            <w:tcW w:w="1418" w:type="dxa"/>
            <w:tcBorders>
              <w:top w:val="single" w:sz="4" w:space="0" w:color="auto"/>
              <w:bottom w:val="none" w:sz="0" w:space="0" w:color="auto"/>
            </w:tcBorders>
          </w:tcPr>
          <w:p w14:paraId="0D068ACB"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843" w:type="dxa"/>
            <w:tcBorders>
              <w:top w:val="single" w:sz="4" w:space="0" w:color="auto"/>
              <w:bottom w:val="none" w:sz="0" w:space="0" w:color="auto"/>
            </w:tcBorders>
          </w:tcPr>
          <w:p w14:paraId="4F075467"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559" w:type="dxa"/>
            <w:tcBorders>
              <w:top w:val="single" w:sz="4" w:space="0" w:color="auto"/>
              <w:bottom w:val="none" w:sz="0" w:space="0" w:color="auto"/>
            </w:tcBorders>
          </w:tcPr>
          <w:p w14:paraId="673DD845"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r>
      <w:tr w:rsidR="00332C96" w:rsidRPr="00332C96" w14:paraId="5FD60A65" w14:textId="77777777" w:rsidTr="00332C96">
        <w:trPr>
          <w:trHeight w:val="454"/>
        </w:trPr>
        <w:tc>
          <w:tcPr>
            <w:cnfStyle w:val="001000000000" w:firstRow="0" w:lastRow="0" w:firstColumn="1" w:lastColumn="0" w:oddVBand="0" w:evenVBand="0" w:oddHBand="0" w:evenHBand="0" w:firstRowFirstColumn="0" w:firstRowLastColumn="0" w:lastRowFirstColumn="0" w:lastRowLastColumn="0"/>
            <w:tcW w:w="4536" w:type="dxa"/>
            <w:tcBorders>
              <w:left w:val="nil"/>
            </w:tcBorders>
          </w:tcPr>
          <w:p w14:paraId="46913D9F" w14:textId="77777777" w:rsidR="00332C96" w:rsidRPr="00332C96" w:rsidRDefault="00332C96" w:rsidP="00332C96">
            <w:pPr>
              <w:spacing w:before="0" w:after="80"/>
              <w:rPr>
                <w:sz w:val="18"/>
                <w:szCs w:val="18"/>
              </w:rPr>
            </w:pPr>
            <w:r w:rsidRPr="00332C96">
              <w:rPr>
                <w:sz w:val="18"/>
                <w:szCs w:val="18"/>
              </w:rPr>
              <w:t>Replacement products (e.g. chewing gum, e-cigarettes)</w:t>
            </w:r>
          </w:p>
        </w:tc>
        <w:tc>
          <w:tcPr>
            <w:tcW w:w="1418" w:type="dxa"/>
          </w:tcPr>
          <w:p w14:paraId="4CF5DBB2"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17.4%</w:t>
            </w:r>
          </w:p>
        </w:tc>
        <w:tc>
          <w:tcPr>
            <w:tcW w:w="1843" w:type="dxa"/>
          </w:tcPr>
          <w:p w14:paraId="0EFA1AD4"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29.1%</w:t>
            </w:r>
          </w:p>
        </w:tc>
        <w:tc>
          <w:tcPr>
            <w:tcW w:w="1559" w:type="dxa"/>
          </w:tcPr>
          <w:p w14:paraId="2BE3DE5B"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b/>
                <w:sz w:val="18"/>
                <w:szCs w:val="18"/>
              </w:rPr>
              <w:t>0.035</w:t>
            </w:r>
          </w:p>
        </w:tc>
      </w:tr>
      <w:tr w:rsidR="00332C96" w:rsidRPr="00332C96" w14:paraId="7BEFB586" w14:textId="77777777" w:rsidTr="00332C96">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4536" w:type="dxa"/>
            <w:tcBorders>
              <w:top w:val="none" w:sz="0" w:space="0" w:color="auto"/>
              <w:left w:val="nil"/>
              <w:bottom w:val="none" w:sz="0" w:space="0" w:color="auto"/>
            </w:tcBorders>
          </w:tcPr>
          <w:p w14:paraId="3159AD84" w14:textId="77777777" w:rsidR="00332C96" w:rsidRPr="00332C96" w:rsidRDefault="00332C96" w:rsidP="00332C96">
            <w:pPr>
              <w:spacing w:before="0" w:after="80"/>
              <w:rPr>
                <w:sz w:val="18"/>
                <w:szCs w:val="18"/>
              </w:rPr>
            </w:pPr>
            <w:r w:rsidRPr="00332C96">
              <w:rPr>
                <w:sz w:val="18"/>
                <w:szCs w:val="18"/>
              </w:rPr>
              <w:t>Access to local smoking cessation programs</w:t>
            </w:r>
          </w:p>
        </w:tc>
        <w:tc>
          <w:tcPr>
            <w:tcW w:w="1418" w:type="dxa"/>
            <w:tcBorders>
              <w:top w:val="none" w:sz="0" w:space="0" w:color="auto"/>
              <w:bottom w:val="none" w:sz="0" w:space="0" w:color="auto"/>
            </w:tcBorders>
          </w:tcPr>
          <w:p w14:paraId="58627F36"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8.7%</w:t>
            </w:r>
          </w:p>
        </w:tc>
        <w:tc>
          <w:tcPr>
            <w:tcW w:w="1843" w:type="dxa"/>
            <w:tcBorders>
              <w:top w:val="none" w:sz="0" w:space="0" w:color="auto"/>
              <w:bottom w:val="none" w:sz="0" w:space="0" w:color="auto"/>
            </w:tcBorders>
          </w:tcPr>
          <w:p w14:paraId="55B727C9"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32C96">
              <w:rPr>
                <w:sz w:val="18"/>
                <w:szCs w:val="18"/>
              </w:rPr>
              <w:t>22.8%</w:t>
            </w:r>
          </w:p>
        </w:tc>
        <w:tc>
          <w:tcPr>
            <w:tcW w:w="1559" w:type="dxa"/>
            <w:tcBorders>
              <w:top w:val="none" w:sz="0" w:space="0" w:color="auto"/>
              <w:bottom w:val="none" w:sz="0" w:space="0" w:color="auto"/>
            </w:tcBorders>
          </w:tcPr>
          <w:p w14:paraId="6E7E3CCF" w14:textId="77777777" w:rsidR="00332C96" w:rsidRPr="00332C96" w:rsidRDefault="00332C96" w:rsidP="00332C96">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32C96">
              <w:rPr>
                <w:b/>
                <w:sz w:val="18"/>
                <w:szCs w:val="18"/>
              </w:rPr>
              <w:t>0.002</w:t>
            </w:r>
          </w:p>
        </w:tc>
      </w:tr>
      <w:tr w:rsidR="00332C96" w:rsidRPr="00332C96" w14:paraId="087E63BD" w14:textId="77777777" w:rsidTr="00332C96">
        <w:trPr>
          <w:trHeight w:val="283"/>
        </w:trPr>
        <w:tc>
          <w:tcPr>
            <w:cnfStyle w:val="001000000000" w:firstRow="0" w:lastRow="0" w:firstColumn="1" w:lastColumn="0" w:oddVBand="0" w:evenVBand="0" w:oddHBand="0" w:evenHBand="0" w:firstRowFirstColumn="0" w:firstRowLastColumn="0" w:lastRowFirstColumn="0" w:lastRowLastColumn="0"/>
            <w:tcW w:w="4536" w:type="dxa"/>
            <w:tcBorders>
              <w:left w:val="nil"/>
              <w:bottom w:val="single" w:sz="4" w:space="0" w:color="auto"/>
            </w:tcBorders>
          </w:tcPr>
          <w:p w14:paraId="3613DE46" w14:textId="77777777" w:rsidR="00332C96" w:rsidRPr="00332C96" w:rsidRDefault="00332C96" w:rsidP="00332C96">
            <w:pPr>
              <w:spacing w:before="0" w:after="80"/>
              <w:rPr>
                <w:sz w:val="18"/>
                <w:szCs w:val="18"/>
              </w:rPr>
            </w:pPr>
            <w:r w:rsidRPr="00332C96">
              <w:rPr>
                <w:sz w:val="18"/>
                <w:szCs w:val="18"/>
              </w:rPr>
              <w:t>Availability of various cessation support options</w:t>
            </w:r>
          </w:p>
        </w:tc>
        <w:tc>
          <w:tcPr>
            <w:tcW w:w="1418" w:type="dxa"/>
            <w:tcBorders>
              <w:bottom w:val="single" w:sz="4" w:space="0" w:color="auto"/>
            </w:tcBorders>
          </w:tcPr>
          <w:p w14:paraId="3343025D"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8.1%</w:t>
            </w:r>
          </w:p>
        </w:tc>
        <w:tc>
          <w:tcPr>
            <w:tcW w:w="1843" w:type="dxa"/>
            <w:tcBorders>
              <w:bottom w:val="single" w:sz="4" w:space="0" w:color="auto"/>
            </w:tcBorders>
          </w:tcPr>
          <w:p w14:paraId="2CBE88F2"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332C96">
              <w:rPr>
                <w:sz w:val="18"/>
                <w:szCs w:val="18"/>
              </w:rPr>
              <w:t>26.6%</w:t>
            </w:r>
          </w:p>
        </w:tc>
        <w:tc>
          <w:tcPr>
            <w:tcW w:w="1559" w:type="dxa"/>
            <w:tcBorders>
              <w:bottom w:val="single" w:sz="4" w:space="0" w:color="auto"/>
            </w:tcBorders>
          </w:tcPr>
          <w:p w14:paraId="2498799E" w14:textId="77777777" w:rsidR="00332C96" w:rsidRPr="00332C96" w:rsidRDefault="00332C96" w:rsidP="00332C96">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32C96">
              <w:rPr>
                <w:b/>
                <w:sz w:val="18"/>
                <w:szCs w:val="18"/>
              </w:rPr>
              <w:t>&lt;0.001</w:t>
            </w:r>
          </w:p>
        </w:tc>
      </w:tr>
      <w:tr w:rsidR="00332C96" w:rsidRPr="00332C96" w14:paraId="696EDF85" w14:textId="77777777" w:rsidTr="00332C9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356" w:type="dxa"/>
            <w:gridSpan w:val="4"/>
            <w:tcBorders>
              <w:top w:val="single" w:sz="4" w:space="0" w:color="auto"/>
              <w:left w:val="nil"/>
              <w:bottom w:val="none" w:sz="0" w:space="0" w:color="auto"/>
            </w:tcBorders>
          </w:tcPr>
          <w:p w14:paraId="73C50C1E" w14:textId="77777777" w:rsidR="00332C96" w:rsidRPr="00332C96" w:rsidRDefault="00332C96" w:rsidP="00332C96">
            <w:pPr>
              <w:spacing w:before="0" w:after="0"/>
              <w:rPr>
                <w:sz w:val="18"/>
                <w:szCs w:val="18"/>
              </w:rPr>
            </w:pPr>
            <w:r w:rsidRPr="00332C96">
              <w:rPr>
                <w:sz w:val="18"/>
                <w:szCs w:val="18"/>
              </w:rPr>
              <w:t>Note: significant differences between groups measured by Chi²-test are shown in bold</w:t>
            </w:r>
          </w:p>
        </w:tc>
      </w:tr>
    </w:tbl>
    <w:p w14:paraId="249DFB39" w14:textId="5BBB86F5" w:rsidR="00332C96" w:rsidRDefault="00332C96">
      <w:pPr>
        <w:spacing w:before="0" w:after="200" w:line="276" w:lineRule="auto"/>
        <w:rPr>
          <w:rFonts w:cs="Times New Roman"/>
          <w:szCs w:val="24"/>
        </w:rPr>
      </w:pPr>
    </w:p>
    <w:p w14:paraId="44354942" w14:textId="77777777" w:rsidR="00332C96" w:rsidRDefault="00332C96">
      <w:pPr>
        <w:spacing w:before="0" w:after="200" w:line="276" w:lineRule="auto"/>
        <w:rPr>
          <w:rFonts w:cs="Times New Roman"/>
          <w:szCs w:val="24"/>
        </w:rPr>
      </w:pPr>
    </w:p>
    <w:p w14:paraId="547A870A" w14:textId="216B5327" w:rsidR="00332C96" w:rsidRDefault="00332C96">
      <w:pPr>
        <w:spacing w:before="0" w:after="200" w:line="276" w:lineRule="auto"/>
        <w:rPr>
          <w:rFonts w:cs="Times New Roman"/>
          <w:szCs w:val="24"/>
        </w:rPr>
      </w:pPr>
      <w:r>
        <w:rPr>
          <w:rFonts w:cs="Times New Roman"/>
          <w:szCs w:val="24"/>
        </w:rPr>
        <w:br w:type="page"/>
      </w:r>
    </w:p>
    <w:sdt>
      <w:sdtPr>
        <w:rPr>
          <w:rFonts w:eastAsiaTheme="minorHAnsi" w:cstheme="minorBidi"/>
          <w:b w:val="0"/>
          <w:szCs w:val="22"/>
        </w:rPr>
        <w:tag w:val="CitaviBibliography"/>
        <w:id w:val="-284661078"/>
        <w:placeholder>
          <w:docPart w:val="DefaultPlaceholder_-1854013440"/>
        </w:placeholder>
      </w:sdtPr>
      <w:sdtEndPr/>
      <w:sdtContent>
        <w:p w14:paraId="12100530" w14:textId="77777777" w:rsidR="00234B2C" w:rsidRDefault="00BA6640" w:rsidP="00376270">
          <w:pPr>
            <w:pStyle w:val="CitaviBibliographyHeading"/>
            <w:numPr>
              <w:ilvl w:val="0"/>
              <w:numId w:val="0"/>
            </w:numPr>
            <w:ind w:left="567"/>
          </w:pPr>
          <w:r>
            <w:fldChar w:fldCharType="begin"/>
          </w:r>
          <w:r>
            <w:instrText>ADDIN CitaviBibliography</w:instrText>
          </w:r>
          <w:r>
            <w:fldChar w:fldCharType="separate"/>
          </w:r>
          <w:r w:rsidR="00234B2C">
            <w:t>REFERENCES</w:t>
          </w:r>
        </w:p>
        <w:p w14:paraId="514724EB" w14:textId="77777777" w:rsidR="00234B2C" w:rsidRDefault="00234B2C" w:rsidP="00234B2C">
          <w:pPr>
            <w:pStyle w:val="CitaviBibliographyEntry"/>
          </w:pPr>
          <w:r>
            <w:t>1.</w:t>
          </w:r>
          <w:r>
            <w:tab/>
          </w:r>
          <w:bookmarkStart w:id="1" w:name="_CTVL0015782bb297400446abe4d339de903e055"/>
          <w:r>
            <w:t>Rhodes RE, Boudreau P, Josefsson KW, Ivarsson A. Mediators of physical activity behaviour change interventions among adults: a systematic review and meta-analysis.</w:t>
          </w:r>
          <w:bookmarkEnd w:id="1"/>
          <w:r>
            <w:t xml:space="preserve"> </w:t>
          </w:r>
          <w:r w:rsidRPr="00234B2C">
            <w:rPr>
              <w:i/>
            </w:rPr>
            <w:t>Health Psychol Rev</w:t>
          </w:r>
          <w:r w:rsidRPr="00234B2C">
            <w:t xml:space="preserve"> (2021) </w:t>
          </w:r>
          <w:r w:rsidRPr="00234B2C">
            <w:rPr>
              <w:b/>
            </w:rPr>
            <w:t>15</w:t>
          </w:r>
          <w:r w:rsidRPr="00234B2C">
            <w:t>:272–86. doi:10.1080/17437199.2019.1706614</w:t>
          </w:r>
        </w:p>
        <w:p w14:paraId="2F339D71" w14:textId="77777777" w:rsidR="00234B2C" w:rsidRDefault="00234B2C" w:rsidP="00234B2C">
          <w:pPr>
            <w:pStyle w:val="CitaviBibliographyEntry"/>
          </w:pPr>
          <w:r>
            <w:t>2.</w:t>
          </w:r>
          <w:r>
            <w:tab/>
          </w:r>
          <w:bookmarkStart w:id="2" w:name="_CTVL001df9ee2e0e10f4401a363b9fd76990e65"/>
          <w:r>
            <w:t>Darabseh MZ, Selfe J, Morse CI, Aburub A, Degens H. Does Aerobic Exercise Facilitate Vaping and Smoking Cessation: A Systematic Review of Randomized Controlled Trials with Meta-Analysis.</w:t>
          </w:r>
          <w:bookmarkEnd w:id="2"/>
          <w:r>
            <w:t xml:space="preserve"> </w:t>
          </w:r>
          <w:r w:rsidRPr="00234B2C">
            <w:rPr>
              <w:i/>
            </w:rPr>
            <w:t>Int J Environ Res Public Health</w:t>
          </w:r>
          <w:r w:rsidRPr="00234B2C">
            <w:t xml:space="preserve"> (2022) </w:t>
          </w:r>
          <w:r w:rsidRPr="00234B2C">
            <w:rPr>
              <w:b/>
            </w:rPr>
            <w:t>19</w:t>
          </w:r>
          <w:r w:rsidRPr="00234B2C">
            <w:t>:14034. doi:10.3390/ijerph192114034</w:t>
          </w:r>
        </w:p>
        <w:p w14:paraId="5BC066F8" w14:textId="77777777" w:rsidR="00234B2C" w:rsidRDefault="00234B2C" w:rsidP="00234B2C">
          <w:pPr>
            <w:pStyle w:val="CitaviBibliographyEntry"/>
          </w:pPr>
          <w:r>
            <w:t>3.</w:t>
          </w:r>
          <w:r>
            <w:tab/>
          </w:r>
          <w:bookmarkStart w:id="3" w:name="_CTVL001e5b2c1807e7245bcbd8d902a5a738fd3"/>
          <w:r>
            <w:t>Ussher MH, Faulkner GE, Angus K, Hartmann-Boyce J, Taylor AH. Exercise interventions for smoking cessation.</w:t>
          </w:r>
          <w:bookmarkEnd w:id="3"/>
          <w:r>
            <w:t xml:space="preserve"> </w:t>
          </w:r>
          <w:r w:rsidRPr="00234B2C">
            <w:rPr>
              <w:i/>
            </w:rPr>
            <w:t>Cochrane Database Syst Rev</w:t>
          </w:r>
          <w:r w:rsidRPr="00234B2C">
            <w:t xml:space="preserve"> (2019) </w:t>
          </w:r>
          <w:r w:rsidRPr="00234B2C">
            <w:rPr>
              <w:b/>
            </w:rPr>
            <w:t>2019</w:t>
          </w:r>
          <w:r w:rsidRPr="00234B2C">
            <w:t>. doi:10.1002/14651858.CD002295.pub6.</w:t>
          </w:r>
        </w:p>
        <w:p w14:paraId="4E52E6F4" w14:textId="77777777" w:rsidR="00234B2C" w:rsidRDefault="00234B2C" w:rsidP="00234B2C">
          <w:pPr>
            <w:pStyle w:val="CitaviBibliographyEntry"/>
          </w:pPr>
          <w:r>
            <w:t>4.</w:t>
          </w:r>
          <w:r>
            <w:tab/>
          </w:r>
          <w:bookmarkStart w:id="4" w:name="_CTVL0011ed0db860cc442a48f4be048a0ba1617"/>
          <w:r>
            <w:t>Lazarus RS, Folkman S. Transactional theory and research on emotions and coping.</w:t>
          </w:r>
          <w:bookmarkEnd w:id="4"/>
          <w:r>
            <w:t xml:space="preserve"> </w:t>
          </w:r>
          <w:r w:rsidRPr="00234B2C">
            <w:rPr>
              <w:i/>
            </w:rPr>
            <w:t>European Journal of Personality</w:t>
          </w:r>
          <w:r w:rsidRPr="00234B2C">
            <w:t xml:space="preserve"> (1987) </w:t>
          </w:r>
          <w:r w:rsidRPr="00234B2C">
            <w:rPr>
              <w:b/>
            </w:rPr>
            <w:t>1</w:t>
          </w:r>
          <w:r w:rsidRPr="00234B2C">
            <w:t>:141–69. doi:10.1002/per.2410010304</w:t>
          </w:r>
        </w:p>
        <w:p w14:paraId="1497703C" w14:textId="77777777" w:rsidR="00234B2C" w:rsidRDefault="00234B2C" w:rsidP="00234B2C">
          <w:pPr>
            <w:pStyle w:val="CitaviBibliographyEntry"/>
          </w:pPr>
          <w:r>
            <w:t>5.</w:t>
          </w:r>
          <w:r>
            <w:tab/>
          </w:r>
          <w:bookmarkStart w:id="5" w:name="_CTVL001f3ace1d9130b44968c079d248e2f0705"/>
          <w:r>
            <w:t>Treviño LA, Baker L, McIntosh S, Mustian K, Seplaki CL, Guido JJ, et al. Physical activity as a coping strategy for smoking cessation in mid-life and older adults.</w:t>
          </w:r>
          <w:bookmarkEnd w:id="5"/>
          <w:r>
            <w:t xml:space="preserve"> </w:t>
          </w:r>
          <w:r w:rsidRPr="00234B2C">
            <w:rPr>
              <w:i/>
            </w:rPr>
            <w:t>Addict Behav</w:t>
          </w:r>
          <w:r w:rsidRPr="00234B2C">
            <w:t xml:space="preserve"> (2014) </w:t>
          </w:r>
          <w:r w:rsidRPr="00234B2C">
            <w:rPr>
              <w:b/>
            </w:rPr>
            <w:t>39</w:t>
          </w:r>
          <w:r w:rsidRPr="00234B2C">
            <w:t>:885–8. doi:10.1016/j.addbeh.2014.01.014</w:t>
          </w:r>
        </w:p>
        <w:p w14:paraId="55D8492B" w14:textId="77777777" w:rsidR="00234B2C" w:rsidRDefault="00234B2C" w:rsidP="00234B2C">
          <w:pPr>
            <w:pStyle w:val="CitaviBibliographyEntry"/>
          </w:pPr>
          <w:r>
            <w:t>6.</w:t>
          </w:r>
          <w:r>
            <w:tab/>
          </w:r>
          <w:bookmarkStart w:id="6" w:name="_CTVL001a11b05f19c8e4374a3a6ef3321585fea"/>
          <w:r>
            <w:t>Prochaska JO, DiClemente CC. Stages and processes of self-change of smoking: toward an integrative model of change.</w:t>
          </w:r>
          <w:bookmarkEnd w:id="6"/>
          <w:r>
            <w:t xml:space="preserve"> </w:t>
          </w:r>
          <w:r w:rsidRPr="00234B2C">
            <w:rPr>
              <w:i/>
            </w:rPr>
            <w:t>J Consult Clin Psychol</w:t>
          </w:r>
          <w:r w:rsidRPr="00234B2C">
            <w:t xml:space="preserve"> (1983) </w:t>
          </w:r>
          <w:r w:rsidRPr="00234B2C">
            <w:rPr>
              <w:b/>
            </w:rPr>
            <w:t>51</w:t>
          </w:r>
          <w:r w:rsidRPr="00234B2C">
            <w:t>:390–5. doi:10.1037/0022-006X.51.3.390</w:t>
          </w:r>
        </w:p>
        <w:p w14:paraId="24BCD6A8" w14:textId="77777777" w:rsidR="00234B2C" w:rsidRDefault="00234B2C" w:rsidP="00234B2C">
          <w:pPr>
            <w:pStyle w:val="CitaviBibliographyEntry"/>
          </w:pPr>
          <w:r>
            <w:t>7.</w:t>
          </w:r>
          <w:r>
            <w:tab/>
          </w:r>
          <w:bookmarkStart w:id="7" w:name="_CTVL00180b7541cd8654d39af1d59ae5fdea74d"/>
          <w:r>
            <w:t>Jones CM, Schüz B. Stable and momentary psychosocial correlates of everyday smoking: An application of Temporal Self-Regulation Theory.</w:t>
          </w:r>
          <w:bookmarkEnd w:id="7"/>
          <w:r>
            <w:t xml:space="preserve"> </w:t>
          </w:r>
          <w:r w:rsidRPr="00234B2C">
            <w:rPr>
              <w:i/>
            </w:rPr>
            <w:t>J Behav Med</w:t>
          </w:r>
          <w:r w:rsidRPr="00234B2C">
            <w:t xml:space="preserve"> (2022) </w:t>
          </w:r>
          <w:r w:rsidRPr="00234B2C">
            <w:rPr>
              <w:b/>
            </w:rPr>
            <w:t>45</w:t>
          </w:r>
          <w:r w:rsidRPr="00234B2C">
            <w:t>:50–61. doi:10.1007/s10865-021-00248-4</w:t>
          </w:r>
        </w:p>
        <w:p w14:paraId="10CC2187" w14:textId="77777777" w:rsidR="00234B2C" w:rsidRDefault="00234B2C" w:rsidP="00234B2C">
          <w:pPr>
            <w:pStyle w:val="CitaviBibliographyEntry"/>
          </w:pPr>
          <w:r>
            <w:t>8.</w:t>
          </w:r>
          <w:r>
            <w:tab/>
          </w:r>
          <w:bookmarkStart w:id="8" w:name="_CTVL001051ef66829cb4fde95682c50b226d012"/>
          <w:r>
            <w:t>Ponciano-Rodríguez G, Valerio-Gutiérrez R, Pliego-Rosas C, Córdova-Alcaráz A. Development and Evaluation of a New Self-Rating Test to Assess the Psychological Dependence on Smoking (TAPDS).</w:t>
          </w:r>
          <w:bookmarkEnd w:id="8"/>
          <w:r>
            <w:t xml:space="preserve"> </w:t>
          </w:r>
          <w:r w:rsidRPr="00234B2C">
            <w:rPr>
              <w:i/>
            </w:rPr>
            <w:t>Journal of Addiction Medicine and Therapy</w:t>
          </w:r>
          <w:r w:rsidRPr="00234B2C">
            <w:t xml:space="preserve"> (2015) </w:t>
          </w:r>
          <w:r w:rsidRPr="00234B2C">
            <w:rPr>
              <w:b/>
            </w:rPr>
            <w:t>3</w:t>
          </w:r>
          <w:r w:rsidRPr="00234B2C">
            <w:t>:1016.</w:t>
          </w:r>
        </w:p>
        <w:p w14:paraId="6EFF7B1F" w14:textId="77777777" w:rsidR="00234B2C" w:rsidRPr="00234B2C" w:rsidRDefault="00234B2C" w:rsidP="00234B2C">
          <w:pPr>
            <w:pStyle w:val="CitaviBibliographyEntry"/>
            <w:rPr>
              <w:lang w:val="de-AT"/>
            </w:rPr>
          </w:pPr>
          <w:r>
            <w:t>9.</w:t>
          </w:r>
          <w:r>
            <w:tab/>
          </w:r>
          <w:bookmarkStart w:id="9" w:name="_CTVL001b91d40b4274a4983b07fe661b1ecdb2b"/>
          <w:r>
            <w:t>Rocha SA, Hoepers AT, Fröde TS, Steidle LJ, Pizzichini E, Pizzichini MM. Prevalence of smoking and reasons for continuing to smoke: a population-based study.</w:t>
          </w:r>
          <w:bookmarkEnd w:id="9"/>
          <w:r>
            <w:t xml:space="preserve"> </w:t>
          </w:r>
          <w:r w:rsidRPr="00234B2C">
            <w:rPr>
              <w:i/>
              <w:lang w:val="de-AT"/>
            </w:rPr>
            <w:t>J. bras. pneumol.</w:t>
          </w:r>
          <w:r w:rsidRPr="00234B2C">
            <w:rPr>
              <w:lang w:val="de-AT"/>
            </w:rPr>
            <w:t xml:space="preserve"> (2019) </w:t>
          </w:r>
          <w:r w:rsidRPr="00234B2C">
            <w:rPr>
              <w:b/>
              <w:lang w:val="de-AT"/>
            </w:rPr>
            <w:t>45</w:t>
          </w:r>
          <w:r w:rsidRPr="00234B2C">
            <w:rPr>
              <w:lang w:val="de-AT"/>
            </w:rPr>
            <w:t>:e20170080. doi:10.1590/1806-3713/e20170080</w:t>
          </w:r>
        </w:p>
        <w:p w14:paraId="2AF27AB2" w14:textId="77777777" w:rsidR="00234B2C" w:rsidRDefault="00234B2C" w:rsidP="00234B2C">
          <w:pPr>
            <w:pStyle w:val="CitaviBibliographyEntry"/>
          </w:pPr>
          <w:r w:rsidRPr="00234B2C">
            <w:rPr>
              <w:lang w:val="de-AT"/>
            </w:rPr>
            <w:t>10.</w:t>
          </w:r>
          <w:r w:rsidRPr="00234B2C">
            <w:rPr>
              <w:lang w:val="de-AT"/>
            </w:rPr>
            <w:tab/>
          </w:r>
          <w:bookmarkStart w:id="10" w:name="_CTVL001fd74dde720454d3684dcc3819e5fba0b"/>
          <w:r w:rsidRPr="00234B2C">
            <w:rPr>
              <w:lang w:val="de-AT"/>
            </w:rPr>
            <w:t xml:space="preserve">Russell MA, Peto J, Patel UA. </w:t>
          </w:r>
          <w:r>
            <w:t>The Classification of Smoking by Factorial Structure of Motives.</w:t>
          </w:r>
          <w:bookmarkEnd w:id="10"/>
          <w:r>
            <w:t xml:space="preserve"> </w:t>
          </w:r>
          <w:r w:rsidRPr="00234B2C">
            <w:rPr>
              <w:i/>
            </w:rPr>
            <w:t>Journal of the Royal Statistical Society. Series A (General)</w:t>
          </w:r>
          <w:r w:rsidRPr="00234B2C">
            <w:t xml:space="preserve"> (1974) </w:t>
          </w:r>
          <w:r w:rsidRPr="00234B2C">
            <w:rPr>
              <w:b/>
            </w:rPr>
            <w:t>137</w:t>
          </w:r>
          <w:r w:rsidRPr="00234B2C">
            <w:t>:313. doi:10.2307/2344953</w:t>
          </w:r>
        </w:p>
        <w:p w14:paraId="74100301" w14:textId="77777777" w:rsidR="00234B2C" w:rsidRDefault="00234B2C" w:rsidP="00234B2C">
          <w:pPr>
            <w:pStyle w:val="CitaviBibliographyEntry"/>
          </w:pPr>
          <w:r>
            <w:t>11.</w:t>
          </w:r>
          <w:r>
            <w:tab/>
          </w:r>
          <w:bookmarkStart w:id="11" w:name="_CTVL001608c72c70e174eed813ed6ee7b0e74e6"/>
          <w:r>
            <w:t>Tomkins SS. Psychological model for smoking behavior.</w:t>
          </w:r>
          <w:bookmarkEnd w:id="11"/>
          <w:r>
            <w:t xml:space="preserve"> </w:t>
          </w:r>
          <w:r w:rsidRPr="00234B2C">
            <w:rPr>
              <w:i/>
            </w:rPr>
            <w:t>Am J Public Health Nations Health</w:t>
          </w:r>
          <w:r w:rsidRPr="00234B2C">
            <w:t xml:space="preserve"> (1966) </w:t>
          </w:r>
          <w:r w:rsidRPr="00234B2C">
            <w:rPr>
              <w:b/>
            </w:rPr>
            <w:t>56</w:t>
          </w:r>
          <w:r w:rsidRPr="00234B2C">
            <w:t>:Suppl 56:17-20. doi:10.2105/ajph.56.12_suppl.17</w:t>
          </w:r>
        </w:p>
        <w:p w14:paraId="2174CF67" w14:textId="77777777" w:rsidR="00234B2C" w:rsidRDefault="00234B2C" w:rsidP="00234B2C">
          <w:pPr>
            <w:pStyle w:val="CitaviBibliographyEntry"/>
          </w:pPr>
          <w:r>
            <w:t>12.</w:t>
          </w:r>
          <w:r>
            <w:tab/>
          </w:r>
          <w:bookmarkStart w:id="12" w:name="_CTVL0011aa5ed7674584a19856e7da5c69e0dc3"/>
          <w:r>
            <w:t>Twyman L, Bonevski B, Paul C, Bryant J. Perceived barriers to smoking cessation in selected vulnerable groups: a systematic review of the qualitative and quantitative literature.</w:t>
          </w:r>
          <w:bookmarkEnd w:id="12"/>
          <w:r>
            <w:t xml:space="preserve"> </w:t>
          </w:r>
          <w:r w:rsidRPr="00234B2C">
            <w:rPr>
              <w:i/>
            </w:rPr>
            <w:t>BMJ Open</w:t>
          </w:r>
          <w:r w:rsidRPr="00234B2C">
            <w:t xml:space="preserve"> (2014) </w:t>
          </w:r>
          <w:r w:rsidRPr="00234B2C">
            <w:rPr>
              <w:b/>
            </w:rPr>
            <w:t>4</w:t>
          </w:r>
          <w:r w:rsidRPr="00234B2C">
            <w:t>:e006414. doi:10.1136/bmjopen-2014-006414</w:t>
          </w:r>
        </w:p>
        <w:p w14:paraId="70F0BA1A" w14:textId="77777777" w:rsidR="00234B2C" w:rsidRDefault="00234B2C" w:rsidP="00234B2C">
          <w:pPr>
            <w:pStyle w:val="CitaviBibliographyEntry"/>
          </w:pPr>
          <w:r>
            <w:t>13.</w:t>
          </w:r>
          <w:r>
            <w:tab/>
          </w:r>
          <w:bookmarkStart w:id="13" w:name="_CTVL001ed83f31ab21c4914a4454a7e9883bd43"/>
          <w:r>
            <w:t>Curry S, Wagner EH, Grothaus LC. Intrinsic and extrinsic motivation for smoking cessation.</w:t>
          </w:r>
          <w:bookmarkEnd w:id="13"/>
          <w:r>
            <w:t xml:space="preserve"> </w:t>
          </w:r>
          <w:r w:rsidRPr="00234B2C">
            <w:rPr>
              <w:i/>
            </w:rPr>
            <w:t>J Consult Clin Psychol</w:t>
          </w:r>
          <w:r w:rsidRPr="00234B2C">
            <w:t xml:space="preserve"> (1990) </w:t>
          </w:r>
          <w:r w:rsidRPr="00234B2C">
            <w:rPr>
              <w:b/>
            </w:rPr>
            <w:t>58</w:t>
          </w:r>
          <w:r w:rsidRPr="00234B2C">
            <w:t>:310–6. doi:10.1037/0022-006X.58.3.310</w:t>
          </w:r>
        </w:p>
        <w:p w14:paraId="750E755D" w14:textId="77777777" w:rsidR="00234B2C" w:rsidRDefault="00234B2C" w:rsidP="00234B2C">
          <w:pPr>
            <w:pStyle w:val="CitaviBibliographyEntry"/>
          </w:pPr>
          <w:r>
            <w:t>14.</w:t>
          </w:r>
          <w:r>
            <w:tab/>
          </w:r>
          <w:bookmarkStart w:id="14" w:name="_CTVL001444541226ed242cab9b30f7e95774ef1"/>
          <w:r>
            <w:t>Curry SJ, McBride C, Grothaus L, Lando H, Pirie P. Motivation for smoking cessation among pregnant women.</w:t>
          </w:r>
          <w:bookmarkEnd w:id="14"/>
          <w:r>
            <w:t xml:space="preserve"> </w:t>
          </w:r>
          <w:r w:rsidRPr="00234B2C">
            <w:rPr>
              <w:i/>
            </w:rPr>
            <w:t>Psychol Addict Behav</w:t>
          </w:r>
          <w:r w:rsidRPr="00234B2C">
            <w:t xml:space="preserve"> (2001) </w:t>
          </w:r>
          <w:r w:rsidRPr="00234B2C">
            <w:rPr>
              <w:b/>
            </w:rPr>
            <w:t>15</w:t>
          </w:r>
          <w:r w:rsidRPr="00234B2C">
            <w:t>:126–32. doi:10.1037//0893-164x.15.2.126</w:t>
          </w:r>
        </w:p>
        <w:p w14:paraId="1AF4CD4E" w14:textId="77777777" w:rsidR="00234B2C" w:rsidRDefault="00234B2C" w:rsidP="00234B2C">
          <w:pPr>
            <w:pStyle w:val="CitaviBibliographyEntry"/>
          </w:pPr>
          <w:r>
            <w:lastRenderedPageBreak/>
            <w:t>15.</w:t>
          </w:r>
          <w:r>
            <w:tab/>
          </w:r>
          <w:bookmarkStart w:id="15" w:name="_CTVL001d30aa27d4a7e4c3fa3ab2a063c8dac44"/>
          <w:r>
            <w:t>Gill KK, van der Moolen S, Bilal S. Phenomenological insight into the motivation to quit smoking.</w:t>
          </w:r>
          <w:bookmarkEnd w:id="15"/>
          <w:r>
            <w:t xml:space="preserve"> </w:t>
          </w:r>
          <w:r w:rsidRPr="00234B2C">
            <w:rPr>
              <w:i/>
            </w:rPr>
            <w:t>J Subst Abuse Treat</w:t>
          </w:r>
          <w:r w:rsidRPr="00234B2C">
            <w:t xml:space="preserve"> (2021) </w:t>
          </w:r>
          <w:r w:rsidRPr="00234B2C">
            <w:rPr>
              <w:b/>
            </w:rPr>
            <w:t>131</w:t>
          </w:r>
          <w:r w:rsidRPr="00234B2C">
            <w:t>:108583. doi:10.1016/j.jsat.2021.108583</w:t>
          </w:r>
        </w:p>
        <w:p w14:paraId="03F7C919" w14:textId="77777777" w:rsidR="00234B2C" w:rsidRDefault="00234B2C" w:rsidP="00234B2C">
          <w:pPr>
            <w:pStyle w:val="CitaviBibliographyEntry"/>
          </w:pPr>
          <w:r>
            <w:t>16.</w:t>
          </w:r>
          <w:r>
            <w:tab/>
          </w:r>
          <w:bookmarkStart w:id="16" w:name="_CTVL00139bbb9c9681a47da93757b252f31dfc6"/>
          <w:r>
            <w:t>Das S, Prochaska JJ. Innovative approaches to support smoking cessation for individuals with mental illness and co-occurring substance use disorders.</w:t>
          </w:r>
          <w:bookmarkEnd w:id="16"/>
          <w:r>
            <w:t xml:space="preserve"> </w:t>
          </w:r>
          <w:r w:rsidRPr="00234B2C">
            <w:rPr>
              <w:i/>
            </w:rPr>
            <w:t>Expert Rev Respir Med</w:t>
          </w:r>
          <w:r w:rsidRPr="00234B2C">
            <w:t xml:space="preserve"> (2017) </w:t>
          </w:r>
          <w:r w:rsidRPr="00234B2C">
            <w:rPr>
              <w:b/>
            </w:rPr>
            <w:t>11</w:t>
          </w:r>
          <w:r w:rsidRPr="00234B2C">
            <w:t>:841–50. doi:10.1080/17476348.2017.1361823.</w:t>
          </w:r>
        </w:p>
        <w:p w14:paraId="7177358E" w14:textId="77777777" w:rsidR="00234B2C" w:rsidRDefault="00234B2C" w:rsidP="00234B2C">
          <w:pPr>
            <w:pStyle w:val="CitaviBibliographyEntry"/>
          </w:pPr>
          <w:r>
            <w:t>17.</w:t>
          </w:r>
          <w:r>
            <w:tab/>
          </w:r>
          <w:bookmarkStart w:id="17" w:name="_CTVL00143a694b46842412eacb7a5cb6f86f417"/>
          <w:r>
            <w:t>Gu M, Li X, Qin T, Qiao K, Bai X, Wang Y, et al. Environment and social support for smoking cessation among community smokers in Beijing, China.</w:t>
          </w:r>
          <w:bookmarkEnd w:id="17"/>
          <w:r>
            <w:t xml:space="preserve"> </w:t>
          </w:r>
          <w:r w:rsidRPr="00234B2C">
            <w:rPr>
              <w:i/>
            </w:rPr>
            <w:t>Tob Induc Dis</w:t>
          </w:r>
          <w:r w:rsidRPr="00234B2C">
            <w:t xml:space="preserve"> (2023) </w:t>
          </w:r>
          <w:r w:rsidRPr="00234B2C">
            <w:rPr>
              <w:b/>
            </w:rPr>
            <w:t>21</w:t>
          </w:r>
          <w:r w:rsidRPr="00234B2C">
            <w:t>:145. doi:10.18332/tid/172216</w:t>
          </w:r>
        </w:p>
        <w:p w14:paraId="768F1798" w14:textId="77777777" w:rsidR="00234B2C" w:rsidRPr="00234B2C" w:rsidRDefault="00234B2C" w:rsidP="00234B2C">
          <w:pPr>
            <w:pStyle w:val="CitaviBibliographyEntry"/>
            <w:rPr>
              <w:lang w:val="de-AT"/>
            </w:rPr>
          </w:pPr>
          <w:r>
            <w:t>18.</w:t>
          </w:r>
          <w:r>
            <w:tab/>
          </w:r>
          <w:bookmarkStart w:id="18" w:name="_CTVL0012a50d313fcf544e881cc810af0a0a60a"/>
          <w:r>
            <w:t>Trainor K, Leavey G. Barriers and Facilitators to Smoking Cessation Among People With Severe Mental Illness: A Critical Appraisal of Qualitative Studies.</w:t>
          </w:r>
          <w:bookmarkEnd w:id="18"/>
          <w:r>
            <w:t xml:space="preserve"> </w:t>
          </w:r>
          <w:r w:rsidRPr="00234B2C">
            <w:rPr>
              <w:i/>
              <w:lang w:val="de-AT"/>
            </w:rPr>
            <w:t>NICTOB</w:t>
          </w:r>
          <w:r w:rsidRPr="00234B2C">
            <w:rPr>
              <w:lang w:val="de-AT"/>
            </w:rPr>
            <w:t xml:space="preserve"> (2017) </w:t>
          </w:r>
          <w:r w:rsidRPr="00234B2C">
            <w:rPr>
              <w:b/>
              <w:lang w:val="de-AT"/>
            </w:rPr>
            <w:t>19</w:t>
          </w:r>
          <w:r w:rsidRPr="00234B2C">
            <w:rPr>
              <w:lang w:val="de-AT"/>
            </w:rPr>
            <w:t>:14–23. doi:10.1093/ntr/ntw183</w:t>
          </w:r>
        </w:p>
        <w:p w14:paraId="70EA3A79" w14:textId="0156FB59" w:rsidR="00BA6640" w:rsidRDefault="00234B2C" w:rsidP="00234B2C">
          <w:pPr>
            <w:pStyle w:val="CitaviBibliographyEntry"/>
          </w:pPr>
          <w:r w:rsidRPr="00234B2C">
            <w:rPr>
              <w:lang w:val="de-AT"/>
            </w:rPr>
            <w:t>19.</w:t>
          </w:r>
          <w:r w:rsidRPr="00234B2C">
            <w:rPr>
              <w:lang w:val="de-AT"/>
            </w:rPr>
            <w:tab/>
          </w:r>
          <w:bookmarkStart w:id="19" w:name="_CTVL001fe5093f2ed504e9da77a78f51b1af91a"/>
          <w:r w:rsidRPr="00234B2C">
            <w:rPr>
              <w:lang w:val="de-AT"/>
            </w:rPr>
            <w:t xml:space="preserve">Visser JE, Rozema AD, Kunst AE, Kuipers MA. </w:t>
          </w:r>
          <w:r>
            <w:t>Smoking Cessation Support in Social and Community Service Organizations: Potential Activities, Barriers, and Facilitators.</w:t>
          </w:r>
          <w:bookmarkEnd w:id="19"/>
          <w:r>
            <w:t xml:space="preserve"> </w:t>
          </w:r>
          <w:r w:rsidRPr="00234B2C">
            <w:rPr>
              <w:i/>
            </w:rPr>
            <w:t>NICTOB</w:t>
          </w:r>
          <w:r w:rsidRPr="00234B2C">
            <w:t xml:space="preserve"> (2024) </w:t>
          </w:r>
          <w:r w:rsidRPr="00234B2C">
            <w:rPr>
              <w:b/>
            </w:rPr>
            <w:t>26</w:t>
          </w:r>
          <w:r w:rsidRPr="00234B2C">
            <w:t>:922–30. doi:10.1093/ntr/ntae004</w:t>
          </w:r>
          <w:r w:rsidR="00BA6640">
            <w:fldChar w:fldCharType="end"/>
          </w:r>
        </w:p>
      </w:sdtContent>
    </w:sdt>
    <w:p w14:paraId="74B7D1A2" w14:textId="77777777" w:rsidR="00BA6640" w:rsidRPr="001549D3" w:rsidRDefault="00BA6640" w:rsidP="00BA6640"/>
    <w:sectPr w:rsidR="00BA6640"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3628"/>
    <w:rsid w:val="00117666"/>
    <w:rsid w:val="001549D3"/>
    <w:rsid w:val="00160065"/>
    <w:rsid w:val="00177D84"/>
    <w:rsid w:val="00234B2C"/>
    <w:rsid w:val="00267D18"/>
    <w:rsid w:val="002868E2"/>
    <w:rsid w:val="002869C3"/>
    <w:rsid w:val="002936E4"/>
    <w:rsid w:val="002B4A57"/>
    <w:rsid w:val="002C74CA"/>
    <w:rsid w:val="003315C8"/>
    <w:rsid w:val="00332C96"/>
    <w:rsid w:val="003544FB"/>
    <w:rsid w:val="00376270"/>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86A62"/>
    <w:rsid w:val="00AB6715"/>
    <w:rsid w:val="00B1671E"/>
    <w:rsid w:val="00B25EB8"/>
    <w:rsid w:val="00B354E1"/>
    <w:rsid w:val="00B37F4D"/>
    <w:rsid w:val="00BA6640"/>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paragraph" w:styleId="berschrift6">
    <w:name w:val="heading 6"/>
    <w:basedOn w:val="Standard"/>
    <w:next w:val="Standard"/>
    <w:link w:val="berschrift6Zchn"/>
    <w:uiPriority w:val="9"/>
    <w:semiHidden/>
    <w:unhideWhenUsed/>
    <w:qFormat/>
    <w:rsid w:val="00BA6640"/>
    <w:pPr>
      <w:keepNext/>
      <w:keepLines/>
      <w:spacing w:before="40" w:after="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BA6640"/>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BA6640"/>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BA6640"/>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character" w:styleId="Platzhaltertext">
    <w:name w:val="Placeholder Text"/>
    <w:basedOn w:val="Absatz-Standardschriftart"/>
    <w:uiPriority w:val="99"/>
    <w:semiHidden/>
    <w:rsid w:val="00BA6640"/>
    <w:rPr>
      <w:color w:val="808080"/>
    </w:rPr>
  </w:style>
  <w:style w:type="paragraph" w:customStyle="1" w:styleId="CitaviBibliographyEntry">
    <w:name w:val="Citavi Bibliography Entry"/>
    <w:basedOn w:val="Standard"/>
    <w:link w:val="CitaviBibliographyEntryZchn"/>
    <w:uiPriority w:val="99"/>
    <w:rsid w:val="00BA6640"/>
    <w:pPr>
      <w:tabs>
        <w:tab w:val="left" w:pos="397"/>
      </w:tabs>
      <w:spacing w:after="0"/>
      <w:ind w:left="397" w:hanging="397"/>
    </w:pPr>
  </w:style>
  <w:style w:type="character" w:customStyle="1" w:styleId="CitaviBibliographyEntryZchn">
    <w:name w:val="Citavi Bibliography Entry Zchn"/>
    <w:basedOn w:val="Absatz-Standardschriftart"/>
    <w:link w:val="CitaviBibliographyEntry"/>
    <w:uiPriority w:val="99"/>
    <w:rsid w:val="00BA6640"/>
    <w:rPr>
      <w:rFonts w:ascii="Times New Roman" w:hAnsi="Times New Roman"/>
      <w:sz w:val="24"/>
    </w:rPr>
  </w:style>
  <w:style w:type="paragraph" w:customStyle="1" w:styleId="CitaviBibliographyHeading">
    <w:name w:val="Citavi Bibliography Heading"/>
    <w:basedOn w:val="berschrift1"/>
    <w:link w:val="CitaviBibliographyHeadingZchn"/>
    <w:uiPriority w:val="99"/>
    <w:rsid w:val="00BA6640"/>
  </w:style>
  <w:style w:type="character" w:customStyle="1" w:styleId="CitaviBibliographyHeadingZchn">
    <w:name w:val="Citavi Bibliography Heading Zchn"/>
    <w:basedOn w:val="Absatz-Standardschriftart"/>
    <w:link w:val="CitaviBibliographyHeading"/>
    <w:uiPriority w:val="99"/>
    <w:rsid w:val="00BA6640"/>
    <w:rPr>
      <w:rFonts w:ascii="Times New Roman" w:eastAsia="Cambria" w:hAnsi="Times New Roman" w:cs="Times New Roman"/>
      <w:b/>
      <w:sz w:val="24"/>
      <w:szCs w:val="24"/>
    </w:rPr>
  </w:style>
  <w:style w:type="paragraph" w:customStyle="1" w:styleId="CitaviChapterBibliographyHeading">
    <w:name w:val="Citavi Chapter Bibliography Heading"/>
    <w:basedOn w:val="berschrift2"/>
    <w:link w:val="CitaviChapterBibliographyHeadingZchn"/>
    <w:uiPriority w:val="99"/>
    <w:rsid w:val="00BA6640"/>
  </w:style>
  <w:style w:type="character" w:customStyle="1" w:styleId="CitaviChapterBibliographyHeadingZchn">
    <w:name w:val="Citavi Chapter Bibliography Heading Zchn"/>
    <w:basedOn w:val="Absatz-Standardschriftart"/>
    <w:link w:val="CitaviChapterBibliographyHeading"/>
    <w:uiPriority w:val="99"/>
    <w:rsid w:val="00BA6640"/>
    <w:rPr>
      <w:rFonts w:ascii="Times New Roman" w:eastAsia="Cambria" w:hAnsi="Times New Roman" w:cs="Times New Roman"/>
      <w:b/>
      <w:sz w:val="24"/>
      <w:szCs w:val="24"/>
    </w:rPr>
  </w:style>
  <w:style w:type="paragraph" w:customStyle="1" w:styleId="CitaviBibliographySubheading1">
    <w:name w:val="Citavi Bibliography Subheading 1"/>
    <w:basedOn w:val="berschrift2"/>
    <w:link w:val="CitaviBibliographySubheading1Zchn"/>
    <w:uiPriority w:val="99"/>
    <w:rsid w:val="00BA6640"/>
    <w:pPr>
      <w:outlineLvl w:val="9"/>
    </w:pPr>
  </w:style>
  <w:style w:type="character" w:customStyle="1" w:styleId="CitaviBibliographySubheading1Zchn">
    <w:name w:val="Citavi Bibliography Subheading 1 Zchn"/>
    <w:basedOn w:val="Absatz-Standardschriftart"/>
    <w:link w:val="CitaviBibliographySubheading1"/>
    <w:uiPriority w:val="99"/>
    <w:rsid w:val="00BA6640"/>
    <w:rPr>
      <w:rFonts w:ascii="Times New Roman" w:eastAsia="Cambria" w:hAnsi="Times New Roman" w:cs="Times New Roman"/>
      <w:b/>
      <w:sz w:val="24"/>
      <w:szCs w:val="24"/>
    </w:rPr>
  </w:style>
  <w:style w:type="paragraph" w:customStyle="1" w:styleId="CitaviBibliographySubheading2">
    <w:name w:val="Citavi Bibliography Subheading 2"/>
    <w:basedOn w:val="berschrift3"/>
    <w:link w:val="CitaviBibliographySubheading2Zchn"/>
    <w:uiPriority w:val="99"/>
    <w:rsid w:val="00BA6640"/>
    <w:pPr>
      <w:outlineLvl w:val="9"/>
    </w:pPr>
    <w:rPr>
      <w:rFonts w:cs="Times New Roman"/>
    </w:rPr>
  </w:style>
  <w:style w:type="character" w:customStyle="1" w:styleId="CitaviBibliographySubheading2Zchn">
    <w:name w:val="Citavi Bibliography Subheading 2 Zchn"/>
    <w:basedOn w:val="Absatz-Standardschriftart"/>
    <w:link w:val="CitaviBibliographySubheading2"/>
    <w:uiPriority w:val="99"/>
    <w:rsid w:val="00BA6640"/>
    <w:rPr>
      <w:rFonts w:ascii="Times New Roman" w:eastAsiaTheme="majorEastAsia" w:hAnsi="Times New Roman" w:cs="Times New Roman"/>
      <w:b/>
      <w:sz w:val="24"/>
      <w:szCs w:val="24"/>
    </w:rPr>
  </w:style>
  <w:style w:type="paragraph" w:customStyle="1" w:styleId="CitaviBibliographySubheading3">
    <w:name w:val="Citavi Bibliography Subheading 3"/>
    <w:basedOn w:val="berschrift4"/>
    <w:link w:val="CitaviBibliographySubheading3Zchn"/>
    <w:uiPriority w:val="99"/>
    <w:rsid w:val="00BA6640"/>
    <w:pPr>
      <w:outlineLvl w:val="9"/>
    </w:pPr>
    <w:rPr>
      <w:rFonts w:cs="Times New Roman"/>
    </w:rPr>
  </w:style>
  <w:style w:type="character" w:customStyle="1" w:styleId="CitaviBibliographySubheading3Zchn">
    <w:name w:val="Citavi Bibliography Subheading 3 Zchn"/>
    <w:basedOn w:val="Absatz-Standardschriftart"/>
    <w:link w:val="CitaviBibliographySubheading3"/>
    <w:uiPriority w:val="99"/>
    <w:rsid w:val="00BA6640"/>
    <w:rPr>
      <w:rFonts w:ascii="Times New Roman" w:eastAsiaTheme="majorEastAsia" w:hAnsi="Times New Roman" w:cs="Times New Roman"/>
      <w:b/>
      <w:iCs/>
      <w:sz w:val="24"/>
      <w:szCs w:val="24"/>
    </w:rPr>
  </w:style>
  <w:style w:type="paragraph" w:customStyle="1" w:styleId="CitaviBibliographySubheading4">
    <w:name w:val="Citavi Bibliography Subheading 4"/>
    <w:basedOn w:val="berschrift5"/>
    <w:link w:val="CitaviBibliographySubheading4Zchn"/>
    <w:uiPriority w:val="99"/>
    <w:rsid w:val="00BA6640"/>
    <w:pPr>
      <w:outlineLvl w:val="9"/>
    </w:pPr>
    <w:rPr>
      <w:rFonts w:cs="Times New Roman"/>
    </w:rPr>
  </w:style>
  <w:style w:type="character" w:customStyle="1" w:styleId="CitaviBibliographySubheading4Zchn">
    <w:name w:val="Citavi Bibliography Subheading 4 Zchn"/>
    <w:basedOn w:val="Absatz-Standardschriftart"/>
    <w:link w:val="CitaviBibliographySubheading4"/>
    <w:uiPriority w:val="99"/>
    <w:rsid w:val="00BA6640"/>
    <w:rPr>
      <w:rFonts w:ascii="Times New Roman" w:eastAsiaTheme="majorEastAsia" w:hAnsi="Times New Roman" w:cs="Times New Roman"/>
      <w:b/>
      <w:iCs/>
      <w:sz w:val="24"/>
      <w:szCs w:val="24"/>
    </w:rPr>
  </w:style>
  <w:style w:type="paragraph" w:customStyle="1" w:styleId="CitaviBibliographySubheading5">
    <w:name w:val="Citavi Bibliography Subheading 5"/>
    <w:basedOn w:val="berschrift6"/>
    <w:link w:val="CitaviBibliographySubheading5Zchn"/>
    <w:uiPriority w:val="99"/>
    <w:rsid w:val="00BA6640"/>
    <w:pPr>
      <w:jc w:val="both"/>
      <w:outlineLvl w:val="9"/>
    </w:pPr>
    <w:rPr>
      <w:rFonts w:cs="Times New Roman"/>
      <w:szCs w:val="24"/>
    </w:rPr>
  </w:style>
  <w:style w:type="character" w:customStyle="1" w:styleId="CitaviBibliographySubheading5Zchn">
    <w:name w:val="Citavi Bibliography Subheading 5 Zchn"/>
    <w:basedOn w:val="Absatz-Standardschriftart"/>
    <w:link w:val="CitaviBibliographySubheading5"/>
    <w:uiPriority w:val="99"/>
    <w:rsid w:val="00BA6640"/>
    <w:rPr>
      <w:rFonts w:asciiTheme="majorHAnsi" w:eastAsiaTheme="majorEastAsia" w:hAnsiTheme="majorHAnsi" w:cs="Times New Roman"/>
      <w:color w:val="243F60" w:themeColor="accent1" w:themeShade="7F"/>
      <w:sz w:val="24"/>
      <w:szCs w:val="24"/>
    </w:rPr>
  </w:style>
  <w:style w:type="character" w:customStyle="1" w:styleId="berschrift6Zchn">
    <w:name w:val="Überschrift 6 Zchn"/>
    <w:basedOn w:val="Absatz-Standardschriftart"/>
    <w:link w:val="berschrift6"/>
    <w:uiPriority w:val="9"/>
    <w:semiHidden/>
    <w:rsid w:val="00BA6640"/>
    <w:rPr>
      <w:rFonts w:asciiTheme="majorHAnsi" w:eastAsiaTheme="majorEastAsia" w:hAnsiTheme="majorHAnsi" w:cstheme="majorBidi"/>
      <w:color w:val="243F60" w:themeColor="accent1" w:themeShade="7F"/>
      <w:sz w:val="24"/>
    </w:rPr>
  </w:style>
  <w:style w:type="paragraph" w:customStyle="1" w:styleId="CitaviBibliographySubheading6">
    <w:name w:val="Citavi Bibliography Subheading 6"/>
    <w:basedOn w:val="berschrift7"/>
    <w:link w:val="CitaviBibliographySubheading6Zchn"/>
    <w:uiPriority w:val="99"/>
    <w:rsid w:val="00BA6640"/>
    <w:pPr>
      <w:jc w:val="both"/>
      <w:outlineLvl w:val="9"/>
    </w:pPr>
    <w:rPr>
      <w:rFonts w:cs="Times New Roman"/>
      <w:szCs w:val="24"/>
    </w:rPr>
  </w:style>
  <w:style w:type="character" w:customStyle="1" w:styleId="CitaviBibliographySubheading6Zchn">
    <w:name w:val="Citavi Bibliography Subheading 6 Zchn"/>
    <w:basedOn w:val="Absatz-Standardschriftart"/>
    <w:link w:val="CitaviBibliographySubheading6"/>
    <w:uiPriority w:val="99"/>
    <w:rsid w:val="00BA6640"/>
    <w:rPr>
      <w:rFonts w:asciiTheme="majorHAnsi" w:eastAsiaTheme="majorEastAsia" w:hAnsiTheme="majorHAnsi" w:cs="Times New Roman"/>
      <w:i/>
      <w:iCs/>
      <w:color w:val="243F60" w:themeColor="accent1" w:themeShade="7F"/>
      <w:sz w:val="24"/>
      <w:szCs w:val="24"/>
    </w:rPr>
  </w:style>
  <w:style w:type="character" w:customStyle="1" w:styleId="berschrift7Zchn">
    <w:name w:val="Überschrift 7 Zchn"/>
    <w:basedOn w:val="Absatz-Standardschriftart"/>
    <w:link w:val="berschrift7"/>
    <w:uiPriority w:val="9"/>
    <w:semiHidden/>
    <w:rsid w:val="00BA6640"/>
    <w:rPr>
      <w:rFonts w:asciiTheme="majorHAnsi" w:eastAsiaTheme="majorEastAsia" w:hAnsiTheme="majorHAnsi" w:cstheme="majorBidi"/>
      <w:i/>
      <w:iCs/>
      <w:color w:val="243F60" w:themeColor="accent1" w:themeShade="7F"/>
      <w:sz w:val="24"/>
    </w:rPr>
  </w:style>
  <w:style w:type="paragraph" w:customStyle="1" w:styleId="CitaviBibliographySubheading7">
    <w:name w:val="Citavi Bibliography Subheading 7"/>
    <w:basedOn w:val="berschrift8"/>
    <w:link w:val="CitaviBibliographySubheading7Zchn"/>
    <w:uiPriority w:val="99"/>
    <w:rsid w:val="00BA6640"/>
    <w:pPr>
      <w:jc w:val="both"/>
      <w:outlineLvl w:val="9"/>
    </w:pPr>
    <w:rPr>
      <w:rFonts w:cs="Times New Roman"/>
      <w:szCs w:val="24"/>
    </w:rPr>
  </w:style>
  <w:style w:type="character" w:customStyle="1" w:styleId="CitaviBibliographySubheading7Zchn">
    <w:name w:val="Citavi Bibliography Subheading 7 Zchn"/>
    <w:basedOn w:val="Absatz-Standardschriftart"/>
    <w:link w:val="CitaviBibliographySubheading7"/>
    <w:uiPriority w:val="99"/>
    <w:rsid w:val="00BA6640"/>
    <w:rPr>
      <w:rFonts w:asciiTheme="majorHAnsi" w:eastAsiaTheme="majorEastAsia" w:hAnsiTheme="majorHAnsi" w:cs="Times New Roman"/>
      <w:color w:val="272727" w:themeColor="text1" w:themeTint="D8"/>
      <w:sz w:val="21"/>
      <w:szCs w:val="24"/>
    </w:rPr>
  </w:style>
  <w:style w:type="character" w:customStyle="1" w:styleId="berschrift8Zchn">
    <w:name w:val="Überschrift 8 Zchn"/>
    <w:basedOn w:val="Absatz-Standardschriftart"/>
    <w:link w:val="berschrift8"/>
    <w:uiPriority w:val="9"/>
    <w:semiHidden/>
    <w:rsid w:val="00BA6640"/>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BA6640"/>
    <w:pPr>
      <w:jc w:val="both"/>
      <w:outlineLvl w:val="9"/>
    </w:pPr>
    <w:rPr>
      <w:rFonts w:cs="Times New Roman"/>
      <w:szCs w:val="24"/>
    </w:rPr>
  </w:style>
  <w:style w:type="character" w:customStyle="1" w:styleId="CitaviBibliographySubheading8Zchn">
    <w:name w:val="Citavi Bibliography Subheading 8 Zchn"/>
    <w:basedOn w:val="Absatz-Standardschriftart"/>
    <w:link w:val="CitaviBibliographySubheading8"/>
    <w:uiPriority w:val="99"/>
    <w:rsid w:val="00BA6640"/>
    <w:rPr>
      <w:rFonts w:asciiTheme="majorHAnsi" w:eastAsiaTheme="majorEastAsia" w:hAnsiTheme="majorHAnsi" w:cs="Times New Roman"/>
      <w:i/>
      <w:iCs/>
      <w:color w:val="272727" w:themeColor="text1" w:themeTint="D8"/>
      <w:sz w:val="21"/>
      <w:szCs w:val="24"/>
    </w:rPr>
  </w:style>
  <w:style w:type="character" w:customStyle="1" w:styleId="berschrift9Zchn">
    <w:name w:val="Überschrift 9 Zchn"/>
    <w:basedOn w:val="Absatz-Standardschriftart"/>
    <w:link w:val="berschrift9"/>
    <w:uiPriority w:val="9"/>
    <w:semiHidden/>
    <w:rsid w:val="00BA6640"/>
    <w:rPr>
      <w:rFonts w:asciiTheme="majorHAnsi" w:eastAsiaTheme="majorEastAsia" w:hAnsiTheme="majorHAnsi" w:cstheme="majorBidi"/>
      <w:i/>
      <w:iCs/>
      <w:color w:val="272727" w:themeColor="text1" w:themeTint="D8"/>
      <w:sz w:val="21"/>
      <w:szCs w:val="21"/>
    </w:rPr>
  </w:style>
  <w:style w:type="table" w:customStyle="1" w:styleId="EinfacheTabelle212">
    <w:name w:val="Einfache Tabelle 212"/>
    <w:basedOn w:val="NormaleTabelle"/>
    <w:next w:val="EinfacheTabelle2"/>
    <w:uiPriority w:val="42"/>
    <w:rsid w:val="00332C96"/>
    <w:pPr>
      <w:spacing w:after="0" w:line="240" w:lineRule="auto"/>
    </w:pPr>
    <w:rPr>
      <w:rFonts w:ascii="Cambria" w:eastAsia="Calibri" w:hAnsi="Cambria" w:cs="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EinfacheTabelle2">
    <w:name w:val="Plain Table 2"/>
    <w:basedOn w:val="NormaleTabelle"/>
    <w:uiPriority w:val="42"/>
    <w:rsid w:val="00332C9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EinfacheTabelle213">
    <w:name w:val="Einfache Tabelle 213"/>
    <w:basedOn w:val="NormaleTabelle"/>
    <w:next w:val="EinfacheTabelle2"/>
    <w:uiPriority w:val="42"/>
    <w:rsid w:val="00332C96"/>
    <w:pPr>
      <w:spacing w:after="0" w:line="240" w:lineRule="auto"/>
    </w:pPr>
    <w:rPr>
      <w:rFonts w:ascii="Cambria" w:eastAsia="Calibri" w:hAnsi="Cambria" w:cs="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Allgemein"/>
          <w:gallery w:val="placeholder"/>
        </w:category>
        <w:types>
          <w:type w:val="bbPlcHdr"/>
        </w:types>
        <w:behaviors>
          <w:behavior w:val="content"/>
        </w:behaviors>
        <w:guid w:val="{D737D01B-76BD-4FBD-8247-3A59CA56968C}"/>
      </w:docPartPr>
      <w:docPartBody>
        <w:p w:rsidR="0026183A" w:rsidRDefault="0010255E">
          <w:r w:rsidRPr="007E1C54">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55E"/>
    <w:rsid w:val="0010255E"/>
    <w:rsid w:val="0026183A"/>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AT" w:eastAsia="de-AT"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10255E"/>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purl.org/dc/terms/"/>
    <ds:schemaRef ds:uri="http://purl.org/dc/dcmitype/"/>
    <ds:schemaRef ds:uri="http://schemas.microsoft.com/office/2006/documentManagement/types"/>
    <ds:schemaRef ds:uri="http://www.w3.org/XML/1998/namespace"/>
    <ds:schemaRef ds:uri="http://schemas.microsoft.com/office/2006/metadata/properties"/>
    <ds:schemaRef ds:uri="970c08f3-bdc0-46be-888b-e62464d9f78c"/>
    <ds:schemaRef ds:uri="26005759-6815-4540-b8ea-913958d74f23"/>
    <ds:schemaRef ds:uri="http://purl.org/dc/elements/1.1/"/>
    <ds:schemaRef ds:uri="http://schemas.microsoft.com/office/infopath/2007/PartnerControls"/>
    <ds:schemaRef ds:uri="http://schemas.openxmlformats.org/package/2006/metadata/core-properties"/>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272AB7BF-2210-4FC4-B158-45B287E7E2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7</Pages>
  <Words>17136</Words>
  <Characters>107959</Characters>
  <Application>Microsoft Office Word</Application>
  <DocSecurity>0</DocSecurity>
  <Lines>899</Lines>
  <Paragraphs>24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4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chöttl, Stefanie Elisabeth</cp:lastModifiedBy>
  <cp:revision>8</cp:revision>
  <cp:lastPrinted>2013-10-03T12:51:00Z</cp:lastPrinted>
  <dcterms:created xsi:type="dcterms:W3CDTF">2025-03-06T16:01:00Z</dcterms:created>
  <dcterms:modified xsi:type="dcterms:W3CDTF">2025-03-06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CitaviDocumentProperty_7">
    <vt:lpwstr>Paper Befragung</vt:lpwstr>
  </property>
  <property fmtid="{D5CDD505-2E9C-101B-9397-08002B2CF9AE}" pid="11" name="CitaviDocumentProperty_0">
    <vt:lpwstr>5521130a-379f-4755-b959-0adb63c7e702</vt:lpwstr>
  </property>
  <property fmtid="{D5CDD505-2E9C-101B-9397-08002B2CF9AE}" pid="12" name="CitaviDocumentProperty_1">
    <vt:lpwstr>6.4.0.0</vt:lpwstr>
  </property>
  <property fmtid="{D5CDD505-2E9C-101B-9397-08002B2CF9AE}" pid="13" name="CitaviDocumentProperty_8">
    <vt:lpwstr>CloudProjectKey=s7rl31gay5fkq9i19h4ozexqj8d0bq1qjbso7umewxwba; ProjectName=Paper Befragung</vt:lpwstr>
  </property>
</Properties>
</file>